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71D2BF" w14:textId="77777777" w:rsidR="003B61A7" w:rsidRPr="00D33EFC" w:rsidRDefault="0055115E" w:rsidP="0055115E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33EFC"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  <w:r w:rsidR="00D33EFC" w:rsidRPr="00D33E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</w:t>
      </w:r>
    </w:p>
    <w:tbl>
      <w:tblPr>
        <w:tblStyle w:val="TableGrid"/>
        <w:tblW w:w="131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418"/>
        <w:gridCol w:w="323"/>
        <w:gridCol w:w="527"/>
        <w:gridCol w:w="886"/>
        <w:gridCol w:w="532"/>
        <w:gridCol w:w="850"/>
        <w:gridCol w:w="235"/>
        <w:gridCol w:w="757"/>
        <w:gridCol w:w="455"/>
        <w:gridCol w:w="396"/>
        <w:gridCol w:w="992"/>
        <w:gridCol w:w="28"/>
        <w:gridCol w:w="823"/>
        <w:gridCol w:w="792"/>
      </w:tblGrid>
      <w:tr w:rsidR="00D33EFC" w:rsidRPr="00584280" w14:paraId="1173718B" w14:textId="77777777" w:rsidTr="00D33EFC">
        <w:trPr>
          <w:trHeight w:val="273"/>
          <w:jc w:val="center"/>
        </w:trPr>
        <w:tc>
          <w:tcPr>
            <w:tcW w:w="13125" w:type="dxa"/>
            <w:gridSpan w:val="15"/>
          </w:tcPr>
          <w:p w14:paraId="68AEB570" w14:textId="77777777" w:rsidR="00D33EFC" w:rsidRDefault="00D33EFC" w:rsidP="005511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ble 1</w:t>
            </w:r>
          </w:p>
        </w:tc>
      </w:tr>
      <w:tr w:rsidR="00D33EFC" w:rsidRPr="00584280" w14:paraId="2C10B66D" w14:textId="77777777" w:rsidTr="00D33EFC">
        <w:trPr>
          <w:trHeight w:val="273"/>
          <w:jc w:val="center"/>
        </w:trPr>
        <w:tc>
          <w:tcPr>
            <w:tcW w:w="13125" w:type="dxa"/>
            <w:gridSpan w:val="15"/>
            <w:tcBorders>
              <w:bottom w:val="single" w:sz="4" w:space="0" w:color="auto"/>
            </w:tcBorders>
          </w:tcPr>
          <w:p w14:paraId="14D78B89" w14:textId="77777777" w:rsidR="00D33EFC" w:rsidRPr="00584280" w:rsidRDefault="00D33EFC" w:rsidP="005511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ivariate analyses of variables with emergency room use </w:t>
            </w:r>
          </w:p>
        </w:tc>
      </w:tr>
      <w:tr w:rsidR="0055115E" w:rsidRPr="00584280" w14:paraId="5240CD50" w14:textId="77777777" w:rsidTr="00957505">
        <w:trPr>
          <w:trHeight w:val="273"/>
          <w:jc w:val="center"/>
        </w:trPr>
        <w:tc>
          <w:tcPr>
            <w:tcW w:w="5852" w:type="dxa"/>
            <w:gridSpan w:val="3"/>
            <w:tcBorders>
              <w:top w:val="single" w:sz="4" w:space="0" w:color="auto"/>
            </w:tcBorders>
          </w:tcPr>
          <w:p w14:paraId="18333B28" w14:textId="77777777" w:rsidR="0055115E" w:rsidRPr="00584280" w:rsidRDefault="0055115E" w:rsidP="005511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58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007132EB" w14:textId="77777777" w:rsidR="0055115E" w:rsidRPr="00584280" w:rsidRDefault="0055115E" w:rsidP="005511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ergency Room use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</w:tcBorders>
          </w:tcPr>
          <w:p w14:paraId="11BB1C7E" w14:textId="77777777" w:rsidR="0055115E" w:rsidRPr="00584280" w:rsidRDefault="0055115E" w:rsidP="005511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5C9C" w:rsidRPr="00584280" w14:paraId="1E5559D0" w14:textId="77777777" w:rsidTr="00957505">
        <w:trPr>
          <w:trHeight w:val="561"/>
          <w:jc w:val="center"/>
        </w:trPr>
        <w:tc>
          <w:tcPr>
            <w:tcW w:w="5852" w:type="dxa"/>
            <w:gridSpan w:val="3"/>
            <w:tcBorders>
              <w:bottom w:val="single" w:sz="4" w:space="0" w:color="auto"/>
            </w:tcBorders>
          </w:tcPr>
          <w:p w14:paraId="1B115C9B" w14:textId="77777777" w:rsidR="0055115E" w:rsidRPr="00584280" w:rsidRDefault="0055115E" w:rsidP="005511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3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41A5CB6" w14:textId="77777777" w:rsidR="0055115E" w:rsidRPr="00584280" w:rsidRDefault="0055115E" w:rsidP="005511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026360A7" w14:textId="77777777" w:rsidR="0055115E" w:rsidRPr="00584280" w:rsidRDefault="0055115E" w:rsidP="005511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356, 89.2%)</w:t>
            </w:r>
          </w:p>
        </w:tc>
        <w:tc>
          <w:tcPr>
            <w:tcW w:w="262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97F926D" w14:textId="77777777" w:rsidR="0055115E" w:rsidRPr="00584280" w:rsidRDefault="0055115E" w:rsidP="005511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14:paraId="6E213C6F" w14:textId="77777777" w:rsidR="000E06AC" w:rsidRPr="00584280" w:rsidRDefault="000E06AC" w:rsidP="005511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43, 10.8%)</w:t>
            </w:r>
          </w:p>
        </w:tc>
        <w:tc>
          <w:tcPr>
            <w:tcW w:w="1615" w:type="dxa"/>
            <w:gridSpan w:val="2"/>
            <w:tcBorders>
              <w:bottom w:val="single" w:sz="4" w:space="0" w:color="auto"/>
            </w:tcBorders>
          </w:tcPr>
          <w:p w14:paraId="0C186131" w14:textId="77777777" w:rsidR="0055115E" w:rsidRPr="00584280" w:rsidRDefault="0055115E" w:rsidP="005511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750F" w:rsidRPr="00584280" w14:paraId="35577E21" w14:textId="77777777" w:rsidTr="00A94356">
        <w:trPr>
          <w:trHeight w:val="273"/>
          <w:jc w:val="center"/>
        </w:trPr>
        <w:tc>
          <w:tcPr>
            <w:tcW w:w="58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B633F34" w14:textId="77777777" w:rsidR="0055115E" w:rsidRPr="00584280" w:rsidRDefault="00EC5C9C" w:rsidP="005511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ical variables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7C8209" w14:textId="77777777" w:rsidR="0055115E" w:rsidRPr="00584280" w:rsidRDefault="0055115E" w:rsidP="005511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6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8956C6E" w14:textId="77777777" w:rsidR="0055115E" w:rsidRPr="00584280" w:rsidRDefault="0055115E" w:rsidP="005511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6DBE03" w14:textId="77777777" w:rsidR="0055115E" w:rsidRPr="00584280" w:rsidRDefault="0055115E" w:rsidP="005511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4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81F2AEA" w14:textId="77777777" w:rsidR="0055115E" w:rsidRPr="00584280" w:rsidRDefault="0055115E" w:rsidP="005511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BE4B32" w14:textId="77777777" w:rsidR="0055115E" w:rsidRPr="00584280" w:rsidRDefault="0055115E" w:rsidP="0055115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="008927AD" w:rsidRPr="008927AD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C2750F" w:rsidRPr="00584280" w14:paraId="1985748A" w14:textId="77777777" w:rsidTr="00A94356">
        <w:trPr>
          <w:trHeight w:val="273"/>
          <w:jc w:val="center"/>
        </w:trPr>
        <w:tc>
          <w:tcPr>
            <w:tcW w:w="5852" w:type="dxa"/>
            <w:gridSpan w:val="3"/>
            <w:tcBorders>
              <w:top w:val="single" w:sz="4" w:space="0" w:color="auto"/>
            </w:tcBorders>
          </w:tcPr>
          <w:p w14:paraId="788E7DF8" w14:textId="6D362BFF" w:rsidR="0055115E" w:rsidRPr="00584280" w:rsidRDefault="0055115E" w:rsidP="005511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of Caregiver</w:t>
            </w:r>
            <w:r w:rsidR="001C7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</w:tcBorders>
          </w:tcPr>
          <w:p w14:paraId="0D8385F6" w14:textId="77777777" w:rsidR="0055115E" w:rsidRPr="00584280" w:rsidRDefault="0055115E" w:rsidP="005511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7" w:type="dxa"/>
            <w:gridSpan w:val="3"/>
            <w:tcBorders>
              <w:top w:val="single" w:sz="4" w:space="0" w:color="auto"/>
            </w:tcBorders>
          </w:tcPr>
          <w:p w14:paraId="09B6F361" w14:textId="77777777" w:rsidR="0055115E" w:rsidRPr="00584280" w:rsidRDefault="0055115E" w:rsidP="005511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2" w:type="dxa"/>
            <w:gridSpan w:val="2"/>
            <w:tcBorders>
              <w:top w:val="single" w:sz="4" w:space="0" w:color="auto"/>
            </w:tcBorders>
          </w:tcPr>
          <w:p w14:paraId="4AA38EE1" w14:textId="77777777" w:rsidR="0055115E" w:rsidRPr="00584280" w:rsidRDefault="0055115E" w:rsidP="005511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gridSpan w:val="3"/>
            <w:tcBorders>
              <w:top w:val="single" w:sz="4" w:space="0" w:color="auto"/>
            </w:tcBorders>
          </w:tcPr>
          <w:p w14:paraId="7FAD21E1" w14:textId="77777777" w:rsidR="0055115E" w:rsidRPr="00584280" w:rsidRDefault="0055115E" w:rsidP="005511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5" w:type="dxa"/>
            <w:gridSpan w:val="2"/>
            <w:tcBorders>
              <w:top w:val="single" w:sz="4" w:space="0" w:color="auto"/>
            </w:tcBorders>
          </w:tcPr>
          <w:p w14:paraId="2FF9B444" w14:textId="77777777" w:rsidR="0055115E" w:rsidRPr="00584280" w:rsidRDefault="0055115E" w:rsidP="005511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4356" w:rsidRPr="00584280" w14:paraId="1C652DA9" w14:textId="77777777" w:rsidTr="00A94356">
        <w:trPr>
          <w:trHeight w:val="273"/>
          <w:jc w:val="center"/>
        </w:trPr>
        <w:tc>
          <w:tcPr>
            <w:tcW w:w="5852" w:type="dxa"/>
            <w:gridSpan w:val="3"/>
          </w:tcPr>
          <w:p w14:paraId="2FD491D3" w14:textId="5414EDFE" w:rsidR="0055115E" w:rsidRPr="00584280" w:rsidRDefault="0055115E" w:rsidP="005511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1C7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9</w:t>
            </w:r>
          </w:p>
        </w:tc>
        <w:tc>
          <w:tcPr>
            <w:tcW w:w="1413" w:type="dxa"/>
            <w:gridSpan w:val="2"/>
          </w:tcPr>
          <w:p w14:paraId="08EB0E44" w14:textId="77777777" w:rsidR="0055115E" w:rsidRPr="00584280" w:rsidRDefault="0055115E" w:rsidP="005511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1617" w:type="dxa"/>
            <w:gridSpan w:val="3"/>
          </w:tcPr>
          <w:p w14:paraId="3C8F0C89" w14:textId="77777777" w:rsidR="0055115E" w:rsidRPr="00584280" w:rsidRDefault="0055115E" w:rsidP="005511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6%</w:t>
            </w:r>
          </w:p>
        </w:tc>
        <w:tc>
          <w:tcPr>
            <w:tcW w:w="1212" w:type="dxa"/>
            <w:gridSpan w:val="2"/>
          </w:tcPr>
          <w:p w14:paraId="56E0C8B2" w14:textId="77777777" w:rsidR="0055115E" w:rsidRPr="00584280" w:rsidRDefault="0055115E" w:rsidP="005511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416" w:type="dxa"/>
            <w:gridSpan w:val="3"/>
          </w:tcPr>
          <w:p w14:paraId="08804835" w14:textId="77777777" w:rsidR="0055115E" w:rsidRPr="00584280" w:rsidRDefault="0055115E" w:rsidP="005511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2%</w:t>
            </w:r>
          </w:p>
        </w:tc>
        <w:tc>
          <w:tcPr>
            <w:tcW w:w="1615" w:type="dxa"/>
            <w:gridSpan w:val="2"/>
            <w:vMerge w:val="restart"/>
            <w:vAlign w:val="center"/>
          </w:tcPr>
          <w:p w14:paraId="3C5ED02D" w14:textId="77777777" w:rsidR="0055115E" w:rsidRPr="00584280" w:rsidRDefault="0055115E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</w:tr>
      <w:tr w:rsidR="00A94356" w:rsidRPr="00584280" w14:paraId="225D4778" w14:textId="77777777" w:rsidTr="00A94356">
        <w:trPr>
          <w:trHeight w:val="288"/>
          <w:jc w:val="center"/>
        </w:trPr>
        <w:tc>
          <w:tcPr>
            <w:tcW w:w="5852" w:type="dxa"/>
            <w:gridSpan w:val="3"/>
          </w:tcPr>
          <w:p w14:paraId="709561AA" w14:textId="77777777" w:rsidR="0055115E" w:rsidRPr="00584280" w:rsidRDefault="0055115E" w:rsidP="005511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50-64</w:t>
            </w:r>
          </w:p>
        </w:tc>
        <w:tc>
          <w:tcPr>
            <w:tcW w:w="1413" w:type="dxa"/>
            <w:gridSpan w:val="2"/>
          </w:tcPr>
          <w:p w14:paraId="2DD0BC95" w14:textId="77777777" w:rsidR="0055115E" w:rsidRPr="00584280" w:rsidRDefault="0055115E" w:rsidP="005511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</w:t>
            </w:r>
          </w:p>
        </w:tc>
        <w:tc>
          <w:tcPr>
            <w:tcW w:w="1617" w:type="dxa"/>
            <w:gridSpan w:val="3"/>
          </w:tcPr>
          <w:p w14:paraId="3BDF637D" w14:textId="77777777" w:rsidR="0055115E" w:rsidRPr="00584280" w:rsidRDefault="0055115E" w:rsidP="005511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4%</w:t>
            </w:r>
          </w:p>
        </w:tc>
        <w:tc>
          <w:tcPr>
            <w:tcW w:w="1212" w:type="dxa"/>
            <w:gridSpan w:val="2"/>
          </w:tcPr>
          <w:p w14:paraId="03F89791" w14:textId="77777777" w:rsidR="0055115E" w:rsidRPr="00584280" w:rsidRDefault="0055115E" w:rsidP="005511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416" w:type="dxa"/>
            <w:gridSpan w:val="3"/>
          </w:tcPr>
          <w:p w14:paraId="72DB5164" w14:textId="77777777" w:rsidR="0055115E" w:rsidRPr="00584280" w:rsidRDefault="0055115E" w:rsidP="005511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5%</w:t>
            </w:r>
          </w:p>
        </w:tc>
        <w:tc>
          <w:tcPr>
            <w:tcW w:w="1615" w:type="dxa"/>
            <w:gridSpan w:val="2"/>
            <w:vMerge/>
            <w:vAlign w:val="center"/>
          </w:tcPr>
          <w:p w14:paraId="62CE609D" w14:textId="77777777" w:rsidR="0055115E" w:rsidRPr="00584280" w:rsidRDefault="0055115E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4356" w:rsidRPr="00584280" w14:paraId="169FE889" w14:textId="77777777" w:rsidTr="00A94356">
        <w:trPr>
          <w:trHeight w:val="273"/>
          <w:jc w:val="center"/>
        </w:trPr>
        <w:tc>
          <w:tcPr>
            <w:tcW w:w="5852" w:type="dxa"/>
            <w:gridSpan w:val="3"/>
          </w:tcPr>
          <w:p w14:paraId="6F8B97AA" w14:textId="77777777" w:rsidR="0055115E" w:rsidRPr="00584280" w:rsidRDefault="0055115E" w:rsidP="005511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65 and above</w:t>
            </w:r>
          </w:p>
        </w:tc>
        <w:tc>
          <w:tcPr>
            <w:tcW w:w="1413" w:type="dxa"/>
            <w:gridSpan w:val="2"/>
          </w:tcPr>
          <w:p w14:paraId="59464320" w14:textId="77777777" w:rsidR="0055115E" w:rsidRPr="00584280" w:rsidRDefault="0055115E" w:rsidP="005511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617" w:type="dxa"/>
            <w:gridSpan w:val="3"/>
          </w:tcPr>
          <w:p w14:paraId="778A11E4" w14:textId="77777777" w:rsidR="0055115E" w:rsidRPr="00584280" w:rsidRDefault="0055115E" w:rsidP="005511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%</w:t>
            </w:r>
          </w:p>
        </w:tc>
        <w:tc>
          <w:tcPr>
            <w:tcW w:w="1212" w:type="dxa"/>
            <w:gridSpan w:val="2"/>
          </w:tcPr>
          <w:p w14:paraId="06DD4DEB" w14:textId="77777777" w:rsidR="0055115E" w:rsidRPr="00584280" w:rsidRDefault="0055115E" w:rsidP="005511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416" w:type="dxa"/>
            <w:gridSpan w:val="3"/>
          </w:tcPr>
          <w:p w14:paraId="7302EE09" w14:textId="77777777" w:rsidR="0055115E" w:rsidRPr="00584280" w:rsidRDefault="0055115E" w:rsidP="005511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3%</w:t>
            </w:r>
          </w:p>
        </w:tc>
        <w:tc>
          <w:tcPr>
            <w:tcW w:w="1615" w:type="dxa"/>
            <w:gridSpan w:val="2"/>
            <w:vMerge/>
            <w:vAlign w:val="center"/>
          </w:tcPr>
          <w:p w14:paraId="5272BBEA" w14:textId="77777777" w:rsidR="0055115E" w:rsidRPr="00584280" w:rsidRDefault="0055115E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5C9C" w:rsidRPr="00584280" w14:paraId="2ECD27E1" w14:textId="77777777" w:rsidTr="00A94356">
        <w:trPr>
          <w:trHeight w:val="288"/>
          <w:jc w:val="center"/>
        </w:trPr>
        <w:tc>
          <w:tcPr>
            <w:tcW w:w="5852" w:type="dxa"/>
            <w:gridSpan w:val="3"/>
          </w:tcPr>
          <w:p w14:paraId="0FA89229" w14:textId="77777777" w:rsidR="0055115E" w:rsidRPr="00584280" w:rsidRDefault="0055115E" w:rsidP="005511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issing</w:t>
            </w:r>
          </w:p>
        </w:tc>
        <w:tc>
          <w:tcPr>
            <w:tcW w:w="1413" w:type="dxa"/>
            <w:gridSpan w:val="2"/>
          </w:tcPr>
          <w:p w14:paraId="50FBDFD2" w14:textId="77777777" w:rsidR="0055115E" w:rsidRPr="00584280" w:rsidRDefault="0055115E" w:rsidP="005511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17" w:type="dxa"/>
            <w:gridSpan w:val="3"/>
          </w:tcPr>
          <w:p w14:paraId="69C66C94" w14:textId="77777777" w:rsidR="0055115E" w:rsidRPr="00584280" w:rsidRDefault="0055115E" w:rsidP="005511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%</w:t>
            </w:r>
          </w:p>
        </w:tc>
        <w:tc>
          <w:tcPr>
            <w:tcW w:w="1212" w:type="dxa"/>
            <w:gridSpan w:val="2"/>
          </w:tcPr>
          <w:p w14:paraId="7C405C2E" w14:textId="77777777" w:rsidR="0055115E" w:rsidRPr="00584280" w:rsidRDefault="0055115E" w:rsidP="005511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6" w:type="dxa"/>
            <w:gridSpan w:val="3"/>
          </w:tcPr>
          <w:p w14:paraId="4C1D3890" w14:textId="77777777" w:rsidR="0055115E" w:rsidRPr="00584280" w:rsidRDefault="0055115E" w:rsidP="005511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615" w:type="dxa"/>
            <w:gridSpan w:val="2"/>
            <w:vAlign w:val="center"/>
          </w:tcPr>
          <w:p w14:paraId="180FBCDD" w14:textId="77777777" w:rsidR="0055115E" w:rsidRPr="00584280" w:rsidRDefault="0055115E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5C9C" w:rsidRPr="00584280" w14:paraId="2EB6FC06" w14:textId="77777777" w:rsidTr="00A94356">
        <w:trPr>
          <w:trHeight w:val="273"/>
          <w:jc w:val="center"/>
        </w:trPr>
        <w:tc>
          <w:tcPr>
            <w:tcW w:w="5852" w:type="dxa"/>
            <w:gridSpan w:val="3"/>
          </w:tcPr>
          <w:p w14:paraId="0F7FA20E" w14:textId="5242CE45" w:rsidR="0055115E" w:rsidRPr="00584280" w:rsidRDefault="0055115E" w:rsidP="005511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413" w:type="dxa"/>
            <w:gridSpan w:val="2"/>
          </w:tcPr>
          <w:p w14:paraId="2E78B938" w14:textId="77777777" w:rsidR="0055115E" w:rsidRPr="00584280" w:rsidRDefault="0055115E" w:rsidP="005511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7" w:type="dxa"/>
            <w:gridSpan w:val="3"/>
          </w:tcPr>
          <w:p w14:paraId="686673C8" w14:textId="77777777" w:rsidR="0055115E" w:rsidRPr="00584280" w:rsidRDefault="0055115E" w:rsidP="005511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2" w:type="dxa"/>
            <w:gridSpan w:val="2"/>
          </w:tcPr>
          <w:p w14:paraId="3D74A2B6" w14:textId="77777777" w:rsidR="0055115E" w:rsidRPr="00584280" w:rsidRDefault="0055115E" w:rsidP="005511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gridSpan w:val="3"/>
          </w:tcPr>
          <w:p w14:paraId="3E92FEE7" w14:textId="77777777" w:rsidR="0055115E" w:rsidRPr="00584280" w:rsidRDefault="0055115E" w:rsidP="005511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2849B524" w14:textId="77777777" w:rsidR="0055115E" w:rsidRPr="00584280" w:rsidRDefault="0055115E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4356" w:rsidRPr="00584280" w14:paraId="6F83FA92" w14:textId="77777777" w:rsidTr="00A94356">
        <w:trPr>
          <w:trHeight w:val="273"/>
          <w:jc w:val="center"/>
        </w:trPr>
        <w:tc>
          <w:tcPr>
            <w:tcW w:w="5852" w:type="dxa"/>
            <w:gridSpan w:val="3"/>
          </w:tcPr>
          <w:p w14:paraId="3CEF32C5" w14:textId="77777777" w:rsidR="0055115E" w:rsidRPr="00584280" w:rsidRDefault="0055115E" w:rsidP="005511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Female</w:t>
            </w:r>
          </w:p>
        </w:tc>
        <w:tc>
          <w:tcPr>
            <w:tcW w:w="1413" w:type="dxa"/>
            <w:gridSpan w:val="2"/>
          </w:tcPr>
          <w:p w14:paraId="3F7B7912" w14:textId="77777777" w:rsidR="0055115E" w:rsidRPr="00584280" w:rsidRDefault="0055115E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6</w:t>
            </w:r>
          </w:p>
        </w:tc>
        <w:tc>
          <w:tcPr>
            <w:tcW w:w="1617" w:type="dxa"/>
            <w:gridSpan w:val="3"/>
          </w:tcPr>
          <w:p w14:paraId="7EE088A5" w14:textId="77777777" w:rsidR="0055115E" w:rsidRPr="00584280" w:rsidRDefault="0055115E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3%</w:t>
            </w:r>
          </w:p>
        </w:tc>
        <w:tc>
          <w:tcPr>
            <w:tcW w:w="1212" w:type="dxa"/>
            <w:gridSpan w:val="2"/>
          </w:tcPr>
          <w:p w14:paraId="06E70B5F" w14:textId="77777777" w:rsidR="0055115E" w:rsidRPr="00584280" w:rsidRDefault="0055115E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416" w:type="dxa"/>
            <w:gridSpan w:val="3"/>
          </w:tcPr>
          <w:p w14:paraId="68ABDE80" w14:textId="77777777" w:rsidR="0055115E" w:rsidRPr="00584280" w:rsidRDefault="0055115E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1%</w:t>
            </w:r>
          </w:p>
        </w:tc>
        <w:tc>
          <w:tcPr>
            <w:tcW w:w="1615" w:type="dxa"/>
            <w:gridSpan w:val="2"/>
            <w:vMerge w:val="restart"/>
            <w:vAlign w:val="center"/>
          </w:tcPr>
          <w:p w14:paraId="2483CE09" w14:textId="77777777" w:rsidR="0055115E" w:rsidRPr="00584280" w:rsidRDefault="0055115E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A94356" w:rsidRPr="00584280" w14:paraId="54F9EF83" w14:textId="77777777" w:rsidTr="00A94356">
        <w:trPr>
          <w:trHeight w:val="288"/>
          <w:jc w:val="center"/>
        </w:trPr>
        <w:tc>
          <w:tcPr>
            <w:tcW w:w="5852" w:type="dxa"/>
            <w:gridSpan w:val="3"/>
          </w:tcPr>
          <w:p w14:paraId="3530A1EF" w14:textId="77777777" w:rsidR="0055115E" w:rsidRPr="00584280" w:rsidRDefault="0055115E" w:rsidP="005511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ale</w:t>
            </w:r>
          </w:p>
        </w:tc>
        <w:tc>
          <w:tcPr>
            <w:tcW w:w="1413" w:type="dxa"/>
            <w:gridSpan w:val="2"/>
          </w:tcPr>
          <w:p w14:paraId="25C12112" w14:textId="77777777" w:rsidR="0055115E" w:rsidRPr="00584280" w:rsidRDefault="0055115E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</w:t>
            </w:r>
          </w:p>
        </w:tc>
        <w:tc>
          <w:tcPr>
            <w:tcW w:w="1617" w:type="dxa"/>
            <w:gridSpan w:val="3"/>
          </w:tcPr>
          <w:p w14:paraId="7D1E81CF" w14:textId="77777777" w:rsidR="0055115E" w:rsidRPr="00584280" w:rsidRDefault="0055115E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4%</w:t>
            </w:r>
          </w:p>
        </w:tc>
        <w:tc>
          <w:tcPr>
            <w:tcW w:w="1212" w:type="dxa"/>
            <w:gridSpan w:val="2"/>
          </w:tcPr>
          <w:p w14:paraId="1666CCFA" w14:textId="77777777" w:rsidR="0055115E" w:rsidRPr="00584280" w:rsidRDefault="0055115E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416" w:type="dxa"/>
            <w:gridSpan w:val="3"/>
          </w:tcPr>
          <w:p w14:paraId="00D24028" w14:textId="77777777" w:rsidR="0055115E" w:rsidRPr="00584280" w:rsidRDefault="0055115E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9%</w:t>
            </w:r>
          </w:p>
        </w:tc>
        <w:tc>
          <w:tcPr>
            <w:tcW w:w="1615" w:type="dxa"/>
            <w:gridSpan w:val="2"/>
            <w:vMerge/>
            <w:vAlign w:val="center"/>
          </w:tcPr>
          <w:p w14:paraId="1CF3EDE3" w14:textId="77777777" w:rsidR="0055115E" w:rsidRPr="00584280" w:rsidRDefault="0055115E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4356" w:rsidRPr="00584280" w14:paraId="45225F0F" w14:textId="77777777" w:rsidTr="00A94356">
        <w:trPr>
          <w:trHeight w:val="273"/>
          <w:jc w:val="center"/>
        </w:trPr>
        <w:tc>
          <w:tcPr>
            <w:tcW w:w="5852" w:type="dxa"/>
            <w:gridSpan w:val="3"/>
          </w:tcPr>
          <w:p w14:paraId="136655F6" w14:textId="77777777" w:rsidR="0055115E" w:rsidRPr="00584280" w:rsidRDefault="0055115E" w:rsidP="005511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issing</w:t>
            </w:r>
          </w:p>
        </w:tc>
        <w:tc>
          <w:tcPr>
            <w:tcW w:w="1413" w:type="dxa"/>
            <w:gridSpan w:val="2"/>
          </w:tcPr>
          <w:p w14:paraId="57FC8699" w14:textId="77777777" w:rsidR="0055115E" w:rsidRPr="00584280" w:rsidRDefault="0055115E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17" w:type="dxa"/>
            <w:gridSpan w:val="3"/>
          </w:tcPr>
          <w:p w14:paraId="0DC47952" w14:textId="77777777" w:rsidR="0055115E" w:rsidRPr="00584280" w:rsidRDefault="0055115E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%</w:t>
            </w:r>
          </w:p>
        </w:tc>
        <w:tc>
          <w:tcPr>
            <w:tcW w:w="1212" w:type="dxa"/>
            <w:gridSpan w:val="2"/>
          </w:tcPr>
          <w:p w14:paraId="456EFB2E" w14:textId="77777777" w:rsidR="0055115E" w:rsidRPr="00584280" w:rsidRDefault="0055115E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6" w:type="dxa"/>
            <w:gridSpan w:val="3"/>
          </w:tcPr>
          <w:p w14:paraId="4DA6FCFC" w14:textId="77777777" w:rsidR="0055115E" w:rsidRPr="00584280" w:rsidRDefault="0055115E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%</w:t>
            </w:r>
          </w:p>
        </w:tc>
        <w:tc>
          <w:tcPr>
            <w:tcW w:w="1615" w:type="dxa"/>
            <w:gridSpan w:val="2"/>
            <w:vAlign w:val="center"/>
          </w:tcPr>
          <w:p w14:paraId="1A443142" w14:textId="77777777" w:rsidR="0055115E" w:rsidRPr="00584280" w:rsidRDefault="0055115E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4356" w:rsidRPr="00584280" w14:paraId="54599488" w14:textId="77777777" w:rsidTr="00A94356">
        <w:trPr>
          <w:trHeight w:val="288"/>
          <w:jc w:val="center"/>
        </w:trPr>
        <w:tc>
          <w:tcPr>
            <w:tcW w:w="5852" w:type="dxa"/>
            <w:gridSpan w:val="3"/>
          </w:tcPr>
          <w:p w14:paraId="52A59120" w14:textId="77777777" w:rsidR="0055115E" w:rsidRPr="00584280" w:rsidRDefault="0055115E" w:rsidP="005511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giver lives with participant</w:t>
            </w:r>
          </w:p>
        </w:tc>
        <w:tc>
          <w:tcPr>
            <w:tcW w:w="1413" w:type="dxa"/>
            <w:gridSpan w:val="2"/>
          </w:tcPr>
          <w:p w14:paraId="34BD47D3" w14:textId="77777777" w:rsidR="0055115E" w:rsidRPr="00584280" w:rsidRDefault="0055115E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7" w:type="dxa"/>
            <w:gridSpan w:val="3"/>
          </w:tcPr>
          <w:p w14:paraId="5C794344" w14:textId="77777777" w:rsidR="0055115E" w:rsidRPr="00584280" w:rsidRDefault="0055115E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2" w:type="dxa"/>
            <w:gridSpan w:val="2"/>
          </w:tcPr>
          <w:p w14:paraId="33166AD6" w14:textId="77777777" w:rsidR="0055115E" w:rsidRPr="00584280" w:rsidRDefault="0055115E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gridSpan w:val="3"/>
          </w:tcPr>
          <w:p w14:paraId="7E0D5321" w14:textId="77777777" w:rsidR="0055115E" w:rsidRPr="00584280" w:rsidRDefault="0055115E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603B0C73" w14:textId="77777777" w:rsidR="0055115E" w:rsidRPr="00584280" w:rsidRDefault="0055115E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4356" w:rsidRPr="00584280" w14:paraId="0D25716D" w14:textId="77777777" w:rsidTr="00A94356">
        <w:trPr>
          <w:trHeight w:val="273"/>
          <w:jc w:val="center"/>
        </w:trPr>
        <w:tc>
          <w:tcPr>
            <w:tcW w:w="5852" w:type="dxa"/>
            <w:gridSpan w:val="3"/>
          </w:tcPr>
          <w:p w14:paraId="0BA40FCF" w14:textId="77777777" w:rsidR="000E06AC" w:rsidRPr="00584280" w:rsidRDefault="000E06AC" w:rsidP="000E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1413" w:type="dxa"/>
            <w:gridSpan w:val="2"/>
          </w:tcPr>
          <w:p w14:paraId="2FFF28FB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617" w:type="dxa"/>
            <w:gridSpan w:val="3"/>
          </w:tcPr>
          <w:p w14:paraId="6AD3E22C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16.6%</w:t>
            </w:r>
          </w:p>
        </w:tc>
        <w:tc>
          <w:tcPr>
            <w:tcW w:w="1212" w:type="dxa"/>
            <w:gridSpan w:val="2"/>
          </w:tcPr>
          <w:p w14:paraId="5D98ACA4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6" w:type="dxa"/>
            <w:gridSpan w:val="3"/>
          </w:tcPr>
          <w:p w14:paraId="4523F6C1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16.3%</w:t>
            </w:r>
          </w:p>
        </w:tc>
        <w:tc>
          <w:tcPr>
            <w:tcW w:w="1615" w:type="dxa"/>
            <w:gridSpan w:val="2"/>
            <w:vMerge w:val="restart"/>
            <w:vAlign w:val="center"/>
          </w:tcPr>
          <w:p w14:paraId="0FBE2887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</w:tr>
      <w:tr w:rsidR="00A94356" w:rsidRPr="00584280" w14:paraId="238CD9EB" w14:textId="77777777" w:rsidTr="00A94356">
        <w:trPr>
          <w:trHeight w:val="273"/>
          <w:jc w:val="center"/>
        </w:trPr>
        <w:tc>
          <w:tcPr>
            <w:tcW w:w="5852" w:type="dxa"/>
            <w:gridSpan w:val="3"/>
          </w:tcPr>
          <w:p w14:paraId="707D26C8" w14:textId="77777777" w:rsidR="000E06AC" w:rsidRPr="00584280" w:rsidRDefault="000E06AC" w:rsidP="000E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1413" w:type="dxa"/>
            <w:gridSpan w:val="2"/>
          </w:tcPr>
          <w:p w14:paraId="0C45ABBD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1617" w:type="dxa"/>
            <w:gridSpan w:val="3"/>
          </w:tcPr>
          <w:p w14:paraId="67DA267C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83.2%</w:t>
            </w:r>
          </w:p>
        </w:tc>
        <w:tc>
          <w:tcPr>
            <w:tcW w:w="1212" w:type="dxa"/>
            <w:gridSpan w:val="2"/>
          </w:tcPr>
          <w:p w14:paraId="37033F0F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16" w:type="dxa"/>
            <w:gridSpan w:val="3"/>
          </w:tcPr>
          <w:p w14:paraId="1296FE64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83.7%</w:t>
            </w:r>
          </w:p>
        </w:tc>
        <w:tc>
          <w:tcPr>
            <w:tcW w:w="1615" w:type="dxa"/>
            <w:gridSpan w:val="2"/>
            <w:vMerge/>
            <w:vAlign w:val="center"/>
          </w:tcPr>
          <w:p w14:paraId="45A9F0EF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5C9C" w:rsidRPr="00584280" w14:paraId="62FCA97D" w14:textId="77777777" w:rsidTr="00A94356">
        <w:trPr>
          <w:trHeight w:val="288"/>
          <w:jc w:val="center"/>
        </w:trPr>
        <w:tc>
          <w:tcPr>
            <w:tcW w:w="5852" w:type="dxa"/>
            <w:gridSpan w:val="3"/>
          </w:tcPr>
          <w:p w14:paraId="6D90BEB8" w14:textId="77777777" w:rsidR="000E06AC" w:rsidRPr="00584280" w:rsidRDefault="000E06AC" w:rsidP="000E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issing</w:t>
            </w:r>
          </w:p>
        </w:tc>
        <w:tc>
          <w:tcPr>
            <w:tcW w:w="1413" w:type="dxa"/>
            <w:gridSpan w:val="2"/>
          </w:tcPr>
          <w:p w14:paraId="64F19B71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7" w:type="dxa"/>
            <w:gridSpan w:val="3"/>
          </w:tcPr>
          <w:p w14:paraId="23E52EF8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0.3%</w:t>
            </w:r>
          </w:p>
        </w:tc>
        <w:tc>
          <w:tcPr>
            <w:tcW w:w="1212" w:type="dxa"/>
            <w:gridSpan w:val="2"/>
          </w:tcPr>
          <w:p w14:paraId="2A47AFAB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6" w:type="dxa"/>
            <w:gridSpan w:val="3"/>
          </w:tcPr>
          <w:p w14:paraId="1B2B0937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615" w:type="dxa"/>
            <w:gridSpan w:val="2"/>
            <w:vAlign w:val="center"/>
          </w:tcPr>
          <w:p w14:paraId="5D0D5181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4356" w:rsidRPr="00584280" w14:paraId="0DF9C907" w14:textId="77777777" w:rsidTr="00A94356">
        <w:trPr>
          <w:trHeight w:val="273"/>
          <w:jc w:val="center"/>
        </w:trPr>
        <w:tc>
          <w:tcPr>
            <w:tcW w:w="5852" w:type="dxa"/>
            <w:gridSpan w:val="3"/>
          </w:tcPr>
          <w:p w14:paraId="11FF0245" w14:textId="77777777" w:rsidR="0055115E" w:rsidRPr="00584280" w:rsidRDefault="0055115E" w:rsidP="005511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giver education</w:t>
            </w:r>
          </w:p>
        </w:tc>
        <w:tc>
          <w:tcPr>
            <w:tcW w:w="1413" w:type="dxa"/>
            <w:gridSpan w:val="2"/>
          </w:tcPr>
          <w:p w14:paraId="7F06CD15" w14:textId="77777777" w:rsidR="0055115E" w:rsidRPr="00584280" w:rsidRDefault="0055115E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7" w:type="dxa"/>
            <w:gridSpan w:val="3"/>
          </w:tcPr>
          <w:p w14:paraId="42F68B6D" w14:textId="77777777" w:rsidR="0055115E" w:rsidRPr="00584280" w:rsidRDefault="0055115E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2" w:type="dxa"/>
            <w:gridSpan w:val="2"/>
          </w:tcPr>
          <w:p w14:paraId="074FA48D" w14:textId="77777777" w:rsidR="0055115E" w:rsidRPr="00584280" w:rsidRDefault="0055115E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gridSpan w:val="3"/>
          </w:tcPr>
          <w:p w14:paraId="1568616F" w14:textId="77777777" w:rsidR="0055115E" w:rsidRPr="00584280" w:rsidRDefault="0055115E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606E993E" w14:textId="77777777" w:rsidR="0055115E" w:rsidRPr="00584280" w:rsidRDefault="0055115E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4356" w:rsidRPr="00584280" w14:paraId="6AEF21D5" w14:textId="77777777" w:rsidTr="00A94356">
        <w:trPr>
          <w:trHeight w:val="288"/>
          <w:jc w:val="center"/>
        </w:trPr>
        <w:tc>
          <w:tcPr>
            <w:tcW w:w="5852" w:type="dxa"/>
            <w:gridSpan w:val="3"/>
          </w:tcPr>
          <w:p w14:paraId="42A1BB6E" w14:textId="77777777" w:rsidR="000E06AC" w:rsidRPr="00584280" w:rsidRDefault="000E06AC" w:rsidP="000E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ne/Minimal</w:t>
            </w:r>
          </w:p>
        </w:tc>
        <w:tc>
          <w:tcPr>
            <w:tcW w:w="1413" w:type="dxa"/>
            <w:gridSpan w:val="2"/>
          </w:tcPr>
          <w:p w14:paraId="51A0330B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617" w:type="dxa"/>
            <w:gridSpan w:val="3"/>
          </w:tcPr>
          <w:p w14:paraId="09D2FCCC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10.4%</w:t>
            </w:r>
          </w:p>
        </w:tc>
        <w:tc>
          <w:tcPr>
            <w:tcW w:w="1212" w:type="dxa"/>
            <w:gridSpan w:val="2"/>
          </w:tcPr>
          <w:p w14:paraId="7E38E2BD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6" w:type="dxa"/>
            <w:gridSpan w:val="3"/>
          </w:tcPr>
          <w:p w14:paraId="675F7B8C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7.0%</w:t>
            </w:r>
          </w:p>
        </w:tc>
        <w:tc>
          <w:tcPr>
            <w:tcW w:w="1615" w:type="dxa"/>
            <w:gridSpan w:val="2"/>
            <w:vMerge w:val="restart"/>
            <w:vAlign w:val="center"/>
          </w:tcPr>
          <w:p w14:paraId="551392AF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</w:tr>
      <w:tr w:rsidR="00A94356" w:rsidRPr="00584280" w14:paraId="344541FE" w14:textId="77777777" w:rsidTr="00A94356">
        <w:trPr>
          <w:trHeight w:val="273"/>
          <w:jc w:val="center"/>
        </w:trPr>
        <w:tc>
          <w:tcPr>
            <w:tcW w:w="5852" w:type="dxa"/>
            <w:gridSpan w:val="3"/>
          </w:tcPr>
          <w:p w14:paraId="72F1D58C" w14:textId="77777777" w:rsidR="000E06AC" w:rsidRPr="00584280" w:rsidRDefault="000E06AC" w:rsidP="000E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Completed primary</w:t>
            </w:r>
          </w:p>
        </w:tc>
        <w:tc>
          <w:tcPr>
            <w:tcW w:w="1413" w:type="dxa"/>
            <w:gridSpan w:val="2"/>
          </w:tcPr>
          <w:p w14:paraId="429A4EBA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617" w:type="dxa"/>
            <w:gridSpan w:val="3"/>
          </w:tcPr>
          <w:p w14:paraId="34CAFA95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22.8%</w:t>
            </w:r>
          </w:p>
        </w:tc>
        <w:tc>
          <w:tcPr>
            <w:tcW w:w="1212" w:type="dxa"/>
            <w:gridSpan w:val="2"/>
          </w:tcPr>
          <w:p w14:paraId="69FBE4C4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6" w:type="dxa"/>
            <w:gridSpan w:val="3"/>
          </w:tcPr>
          <w:p w14:paraId="7F842DB5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16.3%</w:t>
            </w:r>
          </w:p>
        </w:tc>
        <w:tc>
          <w:tcPr>
            <w:tcW w:w="1615" w:type="dxa"/>
            <w:gridSpan w:val="2"/>
            <w:vMerge/>
            <w:vAlign w:val="center"/>
          </w:tcPr>
          <w:p w14:paraId="0CDA7849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4356" w:rsidRPr="00584280" w14:paraId="4C87D42C" w14:textId="77777777" w:rsidTr="00A94356">
        <w:trPr>
          <w:trHeight w:val="273"/>
          <w:jc w:val="center"/>
        </w:trPr>
        <w:tc>
          <w:tcPr>
            <w:tcW w:w="5852" w:type="dxa"/>
            <w:gridSpan w:val="3"/>
          </w:tcPr>
          <w:p w14:paraId="60016CF6" w14:textId="77777777" w:rsidR="000E06AC" w:rsidRPr="00584280" w:rsidRDefault="000E06AC" w:rsidP="000E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Completed secondary</w:t>
            </w:r>
          </w:p>
        </w:tc>
        <w:tc>
          <w:tcPr>
            <w:tcW w:w="1413" w:type="dxa"/>
            <w:gridSpan w:val="2"/>
          </w:tcPr>
          <w:p w14:paraId="31BE0258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617" w:type="dxa"/>
            <w:gridSpan w:val="3"/>
          </w:tcPr>
          <w:p w14:paraId="616CAFCD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40.5%</w:t>
            </w:r>
          </w:p>
        </w:tc>
        <w:tc>
          <w:tcPr>
            <w:tcW w:w="1212" w:type="dxa"/>
            <w:gridSpan w:val="2"/>
          </w:tcPr>
          <w:p w14:paraId="21A13067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6" w:type="dxa"/>
            <w:gridSpan w:val="3"/>
          </w:tcPr>
          <w:p w14:paraId="3FCAAC98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51.2%</w:t>
            </w:r>
          </w:p>
        </w:tc>
        <w:tc>
          <w:tcPr>
            <w:tcW w:w="1615" w:type="dxa"/>
            <w:gridSpan w:val="2"/>
            <w:vMerge/>
            <w:vAlign w:val="center"/>
          </w:tcPr>
          <w:p w14:paraId="5D4C2081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4356" w:rsidRPr="00584280" w14:paraId="1F55FD8F" w14:textId="77777777" w:rsidTr="00A94356">
        <w:trPr>
          <w:trHeight w:val="288"/>
          <w:jc w:val="center"/>
        </w:trPr>
        <w:tc>
          <w:tcPr>
            <w:tcW w:w="5852" w:type="dxa"/>
            <w:gridSpan w:val="3"/>
          </w:tcPr>
          <w:p w14:paraId="11E377A0" w14:textId="77777777" w:rsidR="000E06AC" w:rsidRPr="00584280" w:rsidRDefault="000E06AC" w:rsidP="000E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Completed tertiary</w:t>
            </w:r>
          </w:p>
        </w:tc>
        <w:tc>
          <w:tcPr>
            <w:tcW w:w="1413" w:type="dxa"/>
            <w:gridSpan w:val="2"/>
          </w:tcPr>
          <w:p w14:paraId="5E70EE38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617" w:type="dxa"/>
            <w:gridSpan w:val="3"/>
          </w:tcPr>
          <w:p w14:paraId="2D6FC3EB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26.1%</w:t>
            </w:r>
          </w:p>
        </w:tc>
        <w:tc>
          <w:tcPr>
            <w:tcW w:w="1212" w:type="dxa"/>
            <w:gridSpan w:val="2"/>
          </w:tcPr>
          <w:p w14:paraId="33BBE597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6" w:type="dxa"/>
            <w:gridSpan w:val="3"/>
          </w:tcPr>
          <w:p w14:paraId="4A6395D1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23.3%</w:t>
            </w:r>
          </w:p>
        </w:tc>
        <w:tc>
          <w:tcPr>
            <w:tcW w:w="1615" w:type="dxa"/>
            <w:gridSpan w:val="2"/>
            <w:vMerge/>
            <w:vAlign w:val="center"/>
          </w:tcPr>
          <w:p w14:paraId="69774319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5C9C" w:rsidRPr="00584280" w14:paraId="102B9FD9" w14:textId="77777777" w:rsidTr="00A94356">
        <w:trPr>
          <w:trHeight w:val="273"/>
          <w:jc w:val="center"/>
        </w:trPr>
        <w:tc>
          <w:tcPr>
            <w:tcW w:w="5852" w:type="dxa"/>
            <w:gridSpan w:val="3"/>
          </w:tcPr>
          <w:p w14:paraId="40ED2ADF" w14:textId="77777777" w:rsidR="000E06AC" w:rsidRPr="00584280" w:rsidRDefault="000E06AC" w:rsidP="000E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issing</w:t>
            </w:r>
          </w:p>
        </w:tc>
        <w:tc>
          <w:tcPr>
            <w:tcW w:w="1413" w:type="dxa"/>
            <w:gridSpan w:val="2"/>
          </w:tcPr>
          <w:p w14:paraId="65927145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7" w:type="dxa"/>
            <w:gridSpan w:val="3"/>
          </w:tcPr>
          <w:p w14:paraId="3E10501D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0.3%</w:t>
            </w:r>
          </w:p>
        </w:tc>
        <w:tc>
          <w:tcPr>
            <w:tcW w:w="1212" w:type="dxa"/>
            <w:gridSpan w:val="2"/>
          </w:tcPr>
          <w:p w14:paraId="12DE3F88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gridSpan w:val="3"/>
          </w:tcPr>
          <w:p w14:paraId="7337F375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2.3%</w:t>
            </w:r>
          </w:p>
        </w:tc>
        <w:tc>
          <w:tcPr>
            <w:tcW w:w="1615" w:type="dxa"/>
            <w:gridSpan w:val="2"/>
            <w:vAlign w:val="center"/>
          </w:tcPr>
          <w:p w14:paraId="4483D267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4356" w:rsidRPr="00584280" w14:paraId="1BE1D225" w14:textId="77777777" w:rsidTr="00A94356">
        <w:trPr>
          <w:trHeight w:val="288"/>
          <w:jc w:val="center"/>
        </w:trPr>
        <w:tc>
          <w:tcPr>
            <w:tcW w:w="5852" w:type="dxa"/>
            <w:gridSpan w:val="3"/>
          </w:tcPr>
          <w:p w14:paraId="74A006EB" w14:textId="1E2CCEEE" w:rsidR="000E06AC" w:rsidRPr="00584280" w:rsidRDefault="001E2A20" w:rsidP="000E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morbidity</w:t>
            </w:r>
            <w:r w:rsidR="000E06AC"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PWD</w:t>
            </w:r>
          </w:p>
        </w:tc>
        <w:tc>
          <w:tcPr>
            <w:tcW w:w="1413" w:type="dxa"/>
            <w:gridSpan w:val="2"/>
          </w:tcPr>
          <w:p w14:paraId="3A366354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gridSpan w:val="3"/>
          </w:tcPr>
          <w:p w14:paraId="538D4E07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gridSpan w:val="2"/>
          </w:tcPr>
          <w:p w14:paraId="6EF74B71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gridSpan w:val="3"/>
          </w:tcPr>
          <w:p w14:paraId="20161348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09EE73EC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E06AC" w:rsidRPr="00584280" w14:paraId="59862D44" w14:textId="77777777" w:rsidTr="00A94356">
        <w:trPr>
          <w:trHeight w:val="273"/>
          <w:jc w:val="center"/>
        </w:trPr>
        <w:tc>
          <w:tcPr>
            <w:tcW w:w="5852" w:type="dxa"/>
            <w:gridSpan w:val="3"/>
          </w:tcPr>
          <w:p w14:paraId="41478BC4" w14:textId="1948DDBC" w:rsidR="000E06AC" w:rsidRPr="00584280" w:rsidRDefault="000E06AC" w:rsidP="000E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</w:t>
            </w:r>
            <w:r w:rsidR="001E2A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ltimorbidity</w:t>
            </w:r>
            <w:r w:rsidR="00B064A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┼</w:t>
            </w:r>
          </w:p>
        </w:tc>
        <w:tc>
          <w:tcPr>
            <w:tcW w:w="1413" w:type="dxa"/>
            <w:gridSpan w:val="2"/>
          </w:tcPr>
          <w:p w14:paraId="70C9AC20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617" w:type="dxa"/>
            <w:gridSpan w:val="3"/>
          </w:tcPr>
          <w:p w14:paraId="03DD443C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41.3%</w:t>
            </w:r>
          </w:p>
        </w:tc>
        <w:tc>
          <w:tcPr>
            <w:tcW w:w="1212" w:type="dxa"/>
            <w:gridSpan w:val="2"/>
          </w:tcPr>
          <w:p w14:paraId="5A8F67F8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6" w:type="dxa"/>
            <w:gridSpan w:val="3"/>
          </w:tcPr>
          <w:p w14:paraId="4A947B72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14.0%</w:t>
            </w:r>
          </w:p>
        </w:tc>
        <w:tc>
          <w:tcPr>
            <w:tcW w:w="1615" w:type="dxa"/>
            <w:gridSpan w:val="2"/>
            <w:vMerge w:val="restart"/>
            <w:vAlign w:val="center"/>
          </w:tcPr>
          <w:p w14:paraId="3D50A2E6" w14:textId="77777777" w:rsidR="000E06AC" w:rsidRPr="00A0625F" w:rsidRDefault="000E06AC" w:rsidP="000E06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0625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 0.001</w:t>
            </w:r>
          </w:p>
        </w:tc>
      </w:tr>
      <w:tr w:rsidR="000E06AC" w:rsidRPr="00584280" w14:paraId="4D60AAB7" w14:textId="77777777" w:rsidTr="00A94356">
        <w:trPr>
          <w:trHeight w:val="273"/>
          <w:jc w:val="center"/>
        </w:trPr>
        <w:tc>
          <w:tcPr>
            <w:tcW w:w="5852" w:type="dxa"/>
            <w:gridSpan w:val="3"/>
          </w:tcPr>
          <w:p w14:paraId="0B837022" w14:textId="6F173BF6" w:rsidR="000E06AC" w:rsidRPr="00584280" w:rsidRDefault="000E06AC" w:rsidP="000E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1E2A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s M</w:t>
            </w: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timorbidity</w:t>
            </w:r>
          </w:p>
        </w:tc>
        <w:tc>
          <w:tcPr>
            <w:tcW w:w="1413" w:type="dxa"/>
            <w:gridSpan w:val="2"/>
          </w:tcPr>
          <w:p w14:paraId="4C718771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617" w:type="dxa"/>
            <w:gridSpan w:val="3"/>
          </w:tcPr>
          <w:p w14:paraId="3A65D1A5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58.7%</w:t>
            </w:r>
          </w:p>
        </w:tc>
        <w:tc>
          <w:tcPr>
            <w:tcW w:w="1212" w:type="dxa"/>
            <w:gridSpan w:val="2"/>
          </w:tcPr>
          <w:p w14:paraId="6F286761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16" w:type="dxa"/>
            <w:gridSpan w:val="3"/>
          </w:tcPr>
          <w:p w14:paraId="7C12D62B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86.1%</w:t>
            </w:r>
          </w:p>
        </w:tc>
        <w:tc>
          <w:tcPr>
            <w:tcW w:w="1615" w:type="dxa"/>
            <w:gridSpan w:val="2"/>
            <w:vMerge/>
            <w:vAlign w:val="center"/>
          </w:tcPr>
          <w:p w14:paraId="79AF190B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4356" w:rsidRPr="00584280" w14:paraId="4AC06AA9" w14:textId="77777777" w:rsidTr="00A94356">
        <w:trPr>
          <w:trHeight w:val="288"/>
          <w:jc w:val="center"/>
        </w:trPr>
        <w:tc>
          <w:tcPr>
            <w:tcW w:w="5852" w:type="dxa"/>
            <w:gridSpan w:val="3"/>
          </w:tcPr>
          <w:p w14:paraId="108201BB" w14:textId="045A75DC" w:rsidR="000E06AC" w:rsidRPr="00584280" w:rsidRDefault="000E06AC" w:rsidP="000E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dementia rating of PWD</w:t>
            </w:r>
            <w:r w:rsidR="00515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DR)</w:t>
            </w:r>
          </w:p>
        </w:tc>
        <w:tc>
          <w:tcPr>
            <w:tcW w:w="1413" w:type="dxa"/>
            <w:gridSpan w:val="2"/>
          </w:tcPr>
          <w:p w14:paraId="66890ED7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gridSpan w:val="3"/>
          </w:tcPr>
          <w:p w14:paraId="330B38E1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gridSpan w:val="2"/>
          </w:tcPr>
          <w:p w14:paraId="5091E35C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gridSpan w:val="3"/>
          </w:tcPr>
          <w:p w14:paraId="07CC0F2D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3A6EE127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E06AC" w:rsidRPr="00584280" w14:paraId="244CC37A" w14:textId="77777777" w:rsidTr="00A94356">
        <w:trPr>
          <w:trHeight w:val="273"/>
          <w:jc w:val="center"/>
        </w:trPr>
        <w:tc>
          <w:tcPr>
            <w:tcW w:w="5852" w:type="dxa"/>
            <w:gridSpan w:val="3"/>
          </w:tcPr>
          <w:p w14:paraId="52C8B8E6" w14:textId="4B2E3933" w:rsidR="000E06AC" w:rsidRPr="00584280" w:rsidRDefault="000E06AC" w:rsidP="000E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</w:t>
            </w:r>
            <w:r w:rsidR="007E0E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Questionable</w:t>
            </w:r>
          </w:p>
        </w:tc>
        <w:tc>
          <w:tcPr>
            <w:tcW w:w="1413" w:type="dxa"/>
            <w:gridSpan w:val="2"/>
            <w:vAlign w:val="center"/>
          </w:tcPr>
          <w:p w14:paraId="796A31C8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617" w:type="dxa"/>
            <w:gridSpan w:val="3"/>
            <w:vAlign w:val="center"/>
          </w:tcPr>
          <w:p w14:paraId="7A04CAE0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%</w:t>
            </w:r>
          </w:p>
        </w:tc>
        <w:tc>
          <w:tcPr>
            <w:tcW w:w="1212" w:type="dxa"/>
            <w:gridSpan w:val="2"/>
            <w:vAlign w:val="center"/>
          </w:tcPr>
          <w:p w14:paraId="24E7F215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6" w:type="dxa"/>
            <w:gridSpan w:val="3"/>
            <w:vAlign w:val="center"/>
          </w:tcPr>
          <w:p w14:paraId="713EC919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%</w:t>
            </w:r>
          </w:p>
        </w:tc>
        <w:tc>
          <w:tcPr>
            <w:tcW w:w="1615" w:type="dxa"/>
            <w:gridSpan w:val="2"/>
            <w:vMerge w:val="restart"/>
            <w:vAlign w:val="center"/>
          </w:tcPr>
          <w:p w14:paraId="10B5AA23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0E06AC" w:rsidRPr="00584280" w14:paraId="41D3E0BD" w14:textId="77777777" w:rsidTr="00A94356">
        <w:trPr>
          <w:trHeight w:val="288"/>
          <w:jc w:val="center"/>
        </w:trPr>
        <w:tc>
          <w:tcPr>
            <w:tcW w:w="5852" w:type="dxa"/>
            <w:gridSpan w:val="3"/>
          </w:tcPr>
          <w:p w14:paraId="2FF3F317" w14:textId="77777777" w:rsidR="000E06AC" w:rsidRPr="00584280" w:rsidRDefault="000E06AC" w:rsidP="000E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  Mild</w:t>
            </w:r>
          </w:p>
        </w:tc>
        <w:tc>
          <w:tcPr>
            <w:tcW w:w="1413" w:type="dxa"/>
            <w:gridSpan w:val="2"/>
            <w:vAlign w:val="center"/>
          </w:tcPr>
          <w:p w14:paraId="3CC1960B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617" w:type="dxa"/>
            <w:gridSpan w:val="3"/>
            <w:vAlign w:val="center"/>
          </w:tcPr>
          <w:p w14:paraId="69A5F1EB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%</w:t>
            </w:r>
          </w:p>
        </w:tc>
        <w:tc>
          <w:tcPr>
            <w:tcW w:w="1212" w:type="dxa"/>
            <w:gridSpan w:val="2"/>
            <w:vAlign w:val="center"/>
          </w:tcPr>
          <w:p w14:paraId="1E3EC0FB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16" w:type="dxa"/>
            <w:gridSpan w:val="3"/>
            <w:vAlign w:val="center"/>
          </w:tcPr>
          <w:p w14:paraId="687E1348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1%</w:t>
            </w:r>
          </w:p>
        </w:tc>
        <w:tc>
          <w:tcPr>
            <w:tcW w:w="1615" w:type="dxa"/>
            <w:gridSpan w:val="2"/>
            <w:vMerge/>
            <w:vAlign w:val="center"/>
          </w:tcPr>
          <w:p w14:paraId="47B6908A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E06AC" w:rsidRPr="00584280" w14:paraId="58E55271" w14:textId="77777777" w:rsidTr="00A94356">
        <w:trPr>
          <w:trHeight w:val="273"/>
          <w:jc w:val="center"/>
        </w:trPr>
        <w:tc>
          <w:tcPr>
            <w:tcW w:w="5852" w:type="dxa"/>
            <w:gridSpan w:val="3"/>
          </w:tcPr>
          <w:p w14:paraId="78618DFF" w14:textId="77777777" w:rsidR="000E06AC" w:rsidRPr="00584280" w:rsidRDefault="000E06AC" w:rsidP="000E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oderate and Severe</w:t>
            </w:r>
          </w:p>
        </w:tc>
        <w:tc>
          <w:tcPr>
            <w:tcW w:w="1413" w:type="dxa"/>
            <w:gridSpan w:val="2"/>
            <w:vAlign w:val="center"/>
          </w:tcPr>
          <w:p w14:paraId="51915996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617" w:type="dxa"/>
            <w:gridSpan w:val="3"/>
            <w:vAlign w:val="center"/>
          </w:tcPr>
          <w:p w14:paraId="5026A356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%</w:t>
            </w:r>
          </w:p>
        </w:tc>
        <w:tc>
          <w:tcPr>
            <w:tcW w:w="1212" w:type="dxa"/>
            <w:gridSpan w:val="2"/>
            <w:vAlign w:val="center"/>
          </w:tcPr>
          <w:p w14:paraId="7554FDE5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6" w:type="dxa"/>
            <w:gridSpan w:val="3"/>
            <w:vAlign w:val="center"/>
          </w:tcPr>
          <w:p w14:paraId="589D2A5C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%</w:t>
            </w:r>
          </w:p>
        </w:tc>
        <w:tc>
          <w:tcPr>
            <w:tcW w:w="1615" w:type="dxa"/>
            <w:gridSpan w:val="2"/>
            <w:vMerge/>
            <w:vAlign w:val="center"/>
          </w:tcPr>
          <w:p w14:paraId="206EE21E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4356" w:rsidRPr="00584280" w14:paraId="448876CA" w14:textId="77777777" w:rsidTr="007472C8">
        <w:trPr>
          <w:trHeight w:val="292"/>
          <w:jc w:val="center"/>
        </w:trPr>
        <w:tc>
          <w:tcPr>
            <w:tcW w:w="5852" w:type="dxa"/>
            <w:gridSpan w:val="3"/>
          </w:tcPr>
          <w:p w14:paraId="7098A612" w14:textId="77777777" w:rsidR="000E06AC" w:rsidRPr="00584280" w:rsidRDefault="000E06AC" w:rsidP="000E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 receives income/ benefits/ pension/allowance</w:t>
            </w:r>
          </w:p>
        </w:tc>
        <w:tc>
          <w:tcPr>
            <w:tcW w:w="1413" w:type="dxa"/>
            <w:gridSpan w:val="2"/>
          </w:tcPr>
          <w:p w14:paraId="2B27E565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gridSpan w:val="3"/>
          </w:tcPr>
          <w:p w14:paraId="34981A0D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gridSpan w:val="2"/>
          </w:tcPr>
          <w:p w14:paraId="4A2C2DB4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gridSpan w:val="3"/>
          </w:tcPr>
          <w:p w14:paraId="1BE22916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4E4EEA89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E06AC" w:rsidRPr="00584280" w14:paraId="57D3B347" w14:textId="77777777" w:rsidTr="00A94356">
        <w:trPr>
          <w:trHeight w:val="273"/>
          <w:jc w:val="center"/>
        </w:trPr>
        <w:tc>
          <w:tcPr>
            <w:tcW w:w="5852" w:type="dxa"/>
            <w:gridSpan w:val="3"/>
          </w:tcPr>
          <w:p w14:paraId="4242083D" w14:textId="77777777" w:rsidR="000E06AC" w:rsidRPr="00584280" w:rsidRDefault="000E06AC" w:rsidP="000E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1413" w:type="dxa"/>
            <w:gridSpan w:val="2"/>
          </w:tcPr>
          <w:p w14:paraId="7A42D25D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617" w:type="dxa"/>
            <w:gridSpan w:val="3"/>
          </w:tcPr>
          <w:p w14:paraId="708D418D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42.7%</w:t>
            </w:r>
          </w:p>
        </w:tc>
        <w:tc>
          <w:tcPr>
            <w:tcW w:w="1212" w:type="dxa"/>
            <w:gridSpan w:val="2"/>
          </w:tcPr>
          <w:p w14:paraId="7618C384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6" w:type="dxa"/>
            <w:gridSpan w:val="3"/>
          </w:tcPr>
          <w:p w14:paraId="2F11A48D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44.2%</w:t>
            </w:r>
          </w:p>
        </w:tc>
        <w:tc>
          <w:tcPr>
            <w:tcW w:w="1615" w:type="dxa"/>
            <w:gridSpan w:val="2"/>
            <w:vMerge w:val="restart"/>
            <w:vAlign w:val="center"/>
          </w:tcPr>
          <w:p w14:paraId="52E289F7" w14:textId="5A1DA50C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3164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</w:tr>
      <w:tr w:rsidR="000E06AC" w:rsidRPr="00584280" w14:paraId="6B1F333B" w14:textId="77777777" w:rsidTr="00A94356">
        <w:trPr>
          <w:trHeight w:val="288"/>
          <w:jc w:val="center"/>
        </w:trPr>
        <w:tc>
          <w:tcPr>
            <w:tcW w:w="5852" w:type="dxa"/>
            <w:gridSpan w:val="3"/>
          </w:tcPr>
          <w:p w14:paraId="6F918FDE" w14:textId="77777777" w:rsidR="000E06AC" w:rsidRPr="00584280" w:rsidRDefault="000E06AC" w:rsidP="000E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1413" w:type="dxa"/>
            <w:gridSpan w:val="2"/>
          </w:tcPr>
          <w:p w14:paraId="3E493920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617" w:type="dxa"/>
            <w:gridSpan w:val="3"/>
          </w:tcPr>
          <w:p w14:paraId="1A2155AC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57.0%</w:t>
            </w:r>
          </w:p>
        </w:tc>
        <w:tc>
          <w:tcPr>
            <w:tcW w:w="1212" w:type="dxa"/>
            <w:gridSpan w:val="2"/>
          </w:tcPr>
          <w:p w14:paraId="0BE0612F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6" w:type="dxa"/>
            <w:gridSpan w:val="3"/>
          </w:tcPr>
          <w:p w14:paraId="39FCF64E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51.2%</w:t>
            </w:r>
          </w:p>
        </w:tc>
        <w:tc>
          <w:tcPr>
            <w:tcW w:w="1615" w:type="dxa"/>
            <w:gridSpan w:val="2"/>
            <w:vMerge/>
            <w:vAlign w:val="center"/>
          </w:tcPr>
          <w:p w14:paraId="3881EAF3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5C9C" w:rsidRPr="00584280" w14:paraId="54827D0F" w14:textId="77777777" w:rsidTr="00A94356">
        <w:trPr>
          <w:trHeight w:val="273"/>
          <w:jc w:val="center"/>
        </w:trPr>
        <w:tc>
          <w:tcPr>
            <w:tcW w:w="5852" w:type="dxa"/>
            <w:gridSpan w:val="3"/>
          </w:tcPr>
          <w:p w14:paraId="26FD5F2A" w14:textId="77777777" w:rsidR="000E06AC" w:rsidRPr="00584280" w:rsidRDefault="000E06AC" w:rsidP="007472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7472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1413" w:type="dxa"/>
            <w:gridSpan w:val="2"/>
          </w:tcPr>
          <w:p w14:paraId="61388421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7" w:type="dxa"/>
            <w:gridSpan w:val="3"/>
          </w:tcPr>
          <w:p w14:paraId="5031D6D4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0.3%</w:t>
            </w:r>
          </w:p>
        </w:tc>
        <w:tc>
          <w:tcPr>
            <w:tcW w:w="1212" w:type="dxa"/>
            <w:gridSpan w:val="2"/>
          </w:tcPr>
          <w:p w14:paraId="230B71FD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6" w:type="dxa"/>
            <w:gridSpan w:val="3"/>
          </w:tcPr>
          <w:p w14:paraId="0920AAC4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4.7%</w:t>
            </w:r>
          </w:p>
        </w:tc>
        <w:tc>
          <w:tcPr>
            <w:tcW w:w="1615" w:type="dxa"/>
            <w:gridSpan w:val="2"/>
            <w:vAlign w:val="center"/>
          </w:tcPr>
          <w:p w14:paraId="4543C8FD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4356" w:rsidRPr="00584280" w14:paraId="630B2D43" w14:textId="77777777" w:rsidTr="00A94356">
        <w:trPr>
          <w:trHeight w:val="273"/>
          <w:jc w:val="center"/>
        </w:trPr>
        <w:tc>
          <w:tcPr>
            <w:tcW w:w="5852" w:type="dxa"/>
            <w:gridSpan w:val="3"/>
          </w:tcPr>
          <w:p w14:paraId="2D04788D" w14:textId="77777777" w:rsidR="000E06AC" w:rsidRPr="00584280" w:rsidRDefault="000E06AC" w:rsidP="000E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hold composition</w:t>
            </w:r>
          </w:p>
        </w:tc>
        <w:tc>
          <w:tcPr>
            <w:tcW w:w="1413" w:type="dxa"/>
            <w:gridSpan w:val="2"/>
          </w:tcPr>
          <w:p w14:paraId="1F91735F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gridSpan w:val="3"/>
          </w:tcPr>
          <w:p w14:paraId="2A03B531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gridSpan w:val="2"/>
          </w:tcPr>
          <w:p w14:paraId="6B4ADCAF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gridSpan w:val="3"/>
          </w:tcPr>
          <w:p w14:paraId="32011525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6E94F1BF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E06AC" w:rsidRPr="00584280" w14:paraId="7C3D3D31" w14:textId="77777777" w:rsidTr="00A94356">
        <w:trPr>
          <w:trHeight w:val="288"/>
          <w:jc w:val="center"/>
        </w:trPr>
        <w:tc>
          <w:tcPr>
            <w:tcW w:w="5852" w:type="dxa"/>
            <w:gridSpan w:val="3"/>
          </w:tcPr>
          <w:p w14:paraId="3ED44D5D" w14:textId="77777777" w:rsidR="000E06AC" w:rsidRPr="00584280" w:rsidRDefault="000E06AC" w:rsidP="000E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Lives alone/With spouse only</w:t>
            </w:r>
          </w:p>
        </w:tc>
        <w:tc>
          <w:tcPr>
            <w:tcW w:w="1413" w:type="dxa"/>
            <w:gridSpan w:val="2"/>
          </w:tcPr>
          <w:p w14:paraId="71A8C372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17" w:type="dxa"/>
            <w:gridSpan w:val="3"/>
          </w:tcPr>
          <w:p w14:paraId="725EE45F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7.9%</w:t>
            </w:r>
          </w:p>
        </w:tc>
        <w:tc>
          <w:tcPr>
            <w:tcW w:w="1212" w:type="dxa"/>
            <w:gridSpan w:val="2"/>
          </w:tcPr>
          <w:p w14:paraId="3D6C095F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6" w:type="dxa"/>
            <w:gridSpan w:val="3"/>
          </w:tcPr>
          <w:p w14:paraId="74B05AE6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7.0%</w:t>
            </w:r>
          </w:p>
        </w:tc>
        <w:tc>
          <w:tcPr>
            <w:tcW w:w="1615" w:type="dxa"/>
            <w:gridSpan w:val="2"/>
            <w:vMerge w:val="restart"/>
            <w:vAlign w:val="center"/>
          </w:tcPr>
          <w:p w14:paraId="2C9C1E25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</w:tr>
      <w:tr w:rsidR="000E06AC" w:rsidRPr="00584280" w14:paraId="127C3196" w14:textId="77777777" w:rsidTr="00A94356">
        <w:trPr>
          <w:trHeight w:val="273"/>
          <w:jc w:val="center"/>
        </w:trPr>
        <w:tc>
          <w:tcPr>
            <w:tcW w:w="5852" w:type="dxa"/>
            <w:gridSpan w:val="3"/>
          </w:tcPr>
          <w:p w14:paraId="54617324" w14:textId="77777777" w:rsidR="000E06AC" w:rsidRPr="00584280" w:rsidRDefault="000E06AC" w:rsidP="000E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With spouse and others</w:t>
            </w:r>
          </w:p>
        </w:tc>
        <w:tc>
          <w:tcPr>
            <w:tcW w:w="1413" w:type="dxa"/>
            <w:gridSpan w:val="2"/>
          </w:tcPr>
          <w:p w14:paraId="398B0D1C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617" w:type="dxa"/>
            <w:gridSpan w:val="3"/>
          </w:tcPr>
          <w:p w14:paraId="2682CDA1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30.9%</w:t>
            </w:r>
          </w:p>
        </w:tc>
        <w:tc>
          <w:tcPr>
            <w:tcW w:w="1212" w:type="dxa"/>
            <w:gridSpan w:val="2"/>
          </w:tcPr>
          <w:p w14:paraId="031766E5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6" w:type="dxa"/>
            <w:gridSpan w:val="3"/>
          </w:tcPr>
          <w:p w14:paraId="33D304A8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37.2%</w:t>
            </w:r>
          </w:p>
        </w:tc>
        <w:tc>
          <w:tcPr>
            <w:tcW w:w="1615" w:type="dxa"/>
            <w:gridSpan w:val="2"/>
            <w:vMerge/>
          </w:tcPr>
          <w:p w14:paraId="416673FB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E06AC" w:rsidRPr="00584280" w14:paraId="08B39D26" w14:textId="77777777" w:rsidTr="00A94356">
        <w:trPr>
          <w:trHeight w:val="288"/>
          <w:jc w:val="center"/>
        </w:trPr>
        <w:tc>
          <w:tcPr>
            <w:tcW w:w="5852" w:type="dxa"/>
            <w:gridSpan w:val="3"/>
          </w:tcPr>
          <w:p w14:paraId="41871352" w14:textId="77777777" w:rsidR="000E06AC" w:rsidRPr="00584280" w:rsidRDefault="000E06AC" w:rsidP="000E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With others</w:t>
            </w:r>
          </w:p>
        </w:tc>
        <w:tc>
          <w:tcPr>
            <w:tcW w:w="1413" w:type="dxa"/>
            <w:gridSpan w:val="2"/>
          </w:tcPr>
          <w:p w14:paraId="75FD03BB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617" w:type="dxa"/>
            <w:gridSpan w:val="3"/>
          </w:tcPr>
          <w:p w14:paraId="06852010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59.6%</w:t>
            </w:r>
          </w:p>
        </w:tc>
        <w:tc>
          <w:tcPr>
            <w:tcW w:w="1212" w:type="dxa"/>
            <w:gridSpan w:val="2"/>
          </w:tcPr>
          <w:p w14:paraId="3C2BB47E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6" w:type="dxa"/>
            <w:gridSpan w:val="3"/>
          </w:tcPr>
          <w:p w14:paraId="73B825D4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53.5%</w:t>
            </w:r>
          </w:p>
        </w:tc>
        <w:tc>
          <w:tcPr>
            <w:tcW w:w="1615" w:type="dxa"/>
            <w:gridSpan w:val="2"/>
            <w:vMerge/>
          </w:tcPr>
          <w:p w14:paraId="7A9030F8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5C9C" w:rsidRPr="00584280" w14:paraId="4B3E88A7" w14:textId="77777777" w:rsidTr="00A94356">
        <w:trPr>
          <w:trHeight w:val="273"/>
          <w:jc w:val="center"/>
        </w:trPr>
        <w:tc>
          <w:tcPr>
            <w:tcW w:w="5852" w:type="dxa"/>
            <w:gridSpan w:val="3"/>
            <w:tcBorders>
              <w:bottom w:val="single" w:sz="4" w:space="0" w:color="auto"/>
            </w:tcBorders>
          </w:tcPr>
          <w:p w14:paraId="6DA06270" w14:textId="77777777" w:rsidR="000E06AC" w:rsidRPr="00584280" w:rsidRDefault="000E06AC" w:rsidP="000E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issing</w:t>
            </w:r>
          </w:p>
        </w:tc>
        <w:tc>
          <w:tcPr>
            <w:tcW w:w="1413" w:type="dxa"/>
            <w:gridSpan w:val="2"/>
            <w:tcBorders>
              <w:bottom w:val="single" w:sz="4" w:space="0" w:color="auto"/>
            </w:tcBorders>
          </w:tcPr>
          <w:p w14:paraId="3CED6643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17" w:type="dxa"/>
            <w:gridSpan w:val="3"/>
            <w:tcBorders>
              <w:bottom w:val="single" w:sz="4" w:space="0" w:color="auto"/>
            </w:tcBorders>
          </w:tcPr>
          <w:p w14:paraId="7A78F0AD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1.7%</w:t>
            </w:r>
          </w:p>
        </w:tc>
        <w:tc>
          <w:tcPr>
            <w:tcW w:w="1212" w:type="dxa"/>
            <w:gridSpan w:val="2"/>
            <w:tcBorders>
              <w:bottom w:val="single" w:sz="4" w:space="0" w:color="auto"/>
            </w:tcBorders>
          </w:tcPr>
          <w:p w14:paraId="0CB622F9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  <w:gridSpan w:val="3"/>
            <w:tcBorders>
              <w:bottom w:val="single" w:sz="4" w:space="0" w:color="auto"/>
            </w:tcBorders>
          </w:tcPr>
          <w:p w14:paraId="42686354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2.3%</w:t>
            </w:r>
          </w:p>
        </w:tc>
        <w:tc>
          <w:tcPr>
            <w:tcW w:w="1615" w:type="dxa"/>
            <w:gridSpan w:val="2"/>
            <w:tcBorders>
              <w:bottom w:val="single" w:sz="4" w:space="0" w:color="auto"/>
            </w:tcBorders>
          </w:tcPr>
          <w:p w14:paraId="39B7622F" w14:textId="77777777" w:rsidR="000E06AC" w:rsidRPr="00584280" w:rsidRDefault="000E06AC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4356" w:rsidRPr="00584280" w14:paraId="5C309C9A" w14:textId="77777777" w:rsidTr="00A94356">
        <w:trPr>
          <w:trHeight w:val="273"/>
          <w:jc w:val="center"/>
        </w:trPr>
        <w:tc>
          <w:tcPr>
            <w:tcW w:w="58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0D57DE" w14:textId="77777777" w:rsidR="00A94356" w:rsidRPr="00584280" w:rsidRDefault="00A94356" w:rsidP="000E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F0BA63" w14:textId="77777777" w:rsidR="00A94356" w:rsidRPr="00584280" w:rsidRDefault="00A94356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2B4087" w14:textId="77777777" w:rsidR="00A94356" w:rsidRPr="00584280" w:rsidRDefault="00A94356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576FB5" w14:textId="77777777" w:rsidR="00A94356" w:rsidRPr="00584280" w:rsidRDefault="00A94356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C654579" w14:textId="77777777" w:rsidR="00A94356" w:rsidRPr="00584280" w:rsidRDefault="00A94356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27212D" w14:textId="77777777" w:rsidR="00A94356" w:rsidRPr="00584280" w:rsidRDefault="00A94356" w:rsidP="000E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4356" w:rsidRPr="00584280" w14:paraId="7A2912BC" w14:textId="77777777" w:rsidTr="00833FCC">
        <w:trPr>
          <w:trHeight w:val="273"/>
          <w:jc w:val="center"/>
        </w:trPr>
        <w:tc>
          <w:tcPr>
            <w:tcW w:w="13125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14:paraId="4FF4B74E" w14:textId="77777777" w:rsidR="00A94356" w:rsidRPr="00584280" w:rsidRDefault="00A94356" w:rsidP="00A943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s variables</w:t>
            </w:r>
          </w:p>
        </w:tc>
      </w:tr>
      <w:tr w:rsidR="00A94356" w:rsidRPr="00584280" w14:paraId="39C0A7E4" w14:textId="77777777" w:rsidTr="00833FCC">
        <w:trPr>
          <w:trHeight w:val="273"/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14C0A99D" w14:textId="77777777" w:rsidR="00A94356" w:rsidRPr="00584280" w:rsidRDefault="00A94356" w:rsidP="00A943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E37B47E" w14:textId="77777777" w:rsidR="00A94356" w:rsidRPr="00584280" w:rsidRDefault="00A94356" w:rsidP="00A943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ergency room us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14120C" w14:textId="77777777" w:rsidR="00A94356" w:rsidRPr="00584280" w:rsidRDefault="00A94356" w:rsidP="00A943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05531D" w14:textId="77777777" w:rsidR="00A94356" w:rsidRPr="00584280" w:rsidRDefault="00A94356" w:rsidP="00A943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.D.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A526A02" w14:textId="77777777" w:rsidR="00A94356" w:rsidRPr="00584280" w:rsidRDefault="00A94356" w:rsidP="00A943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B9ACEA" w14:textId="77777777" w:rsidR="00A94356" w:rsidRPr="00584280" w:rsidRDefault="00A94356" w:rsidP="00A943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2B4CD9" w14:textId="77777777" w:rsidR="00A94356" w:rsidRPr="00584280" w:rsidRDefault="00A94356" w:rsidP="00A943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7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42FF161" w14:textId="77777777" w:rsidR="00A94356" w:rsidRPr="00584280" w:rsidRDefault="00A94356" w:rsidP="00A943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4BFA30" w14:textId="77777777" w:rsidR="00A94356" w:rsidRPr="00584280" w:rsidRDefault="00A94356" w:rsidP="00A943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14:paraId="43CA0F7B" w14:textId="77777777" w:rsidR="00A94356" w:rsidRPr="00584280" w:rsidRDefault="00A94356" w:rsidP="00A943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4DC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="008927AD" w:rsidRPr="008927A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F65362" w:rsidRPr="00584280" w14:paraId="789C970F" w14:textId="77777777" w:rsidTr="00584280">
        <w:trPr>
          <w:trHeight w:val="273"/>
          <w:jc w:val="center"/>
        </w:trPr>
        <w:tc>
          <w:tcPr>
            <w:tcW w:w="4111" w:type="dxa"/>
            <w:vMerge w:val="restart"/>
            <w:tcBorders>
              <w:top w:val="single" w:sz="4" w:space="0" w:color="auto"/>
            </w:tcBorders>
            <w:vAlign w:val="center"/>
          </w:tcPr>
          <w:p w14:paraId="2EF5B73C" w14:textId="6469ACA8" w:rsidR="00F65362" w:rsidRPr="00584280" w:rsidRDefault="00F65362" w:rsidP="00A943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giver distress from responsive behaviours</w:t>
            </w:r>
            <w:r w:rsidR="00515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PI-Q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38357BC" w14:textId="77777777" w:rsidR="00F65362" w:rsidRPr="00584280" w:rsidRDefault="00F65362" w:rsidP="00A943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00C98019" w14:textId="77777777" w:rsidR="00F65362" w:rsidRPr="00584280" w:rsidRDefault="00F65362" w:rsidP="00584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4D43E66B" w14:textId="77777777" w:rsidR="00F65362" w:rsidRPr="00584280" w:rsidRDefault="00F65362" w:rsidP="00584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2.71 (5.3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0EB7E93" w14:textId="77777777" w:rsidR="00F65362" w:rsidRPr="00584280" w:rsidRDefault="00F65362" w:rsidP="00584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25639B54" w14:textId="77777777" w:rsidR="00F65362" w:rsidRPr="00584280" w:rsidRDefault="00F65362" w:rsidP="00584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794ABBC1" w14:textId="77777777" w:rsidR="00F65362" w:rsidRPr="00584280" w:rsidRDefault="00F65362" w:rsidP="00584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311DDF0" w14:textId="77777777" w:rsidR="00F65362" w:rsidRPr="00584280" w:rsidRDefault="00F65362" w:rsidP="00584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1F7C1FB9" w14:textId="77777777" w:rsidR="00F65362" w:rsidRPr="00584280" w:rsidRDefault="00F65362" w:rsidP="00584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92" w:type="dxa"/>
            <w:vMerge w:val="restart"/>
            <w:tcBorders>
              <w:top w:val="single" w:sz="4" w:space="0" w:color="auto"/>
            </w:tcBorders>
            <w:vAlign w:val="center"/>
          </w:tcPr>
          <w:p w14:paraId="77D9C662" w14:textId="77777777" w:rsidR="00F65362" w:rsidRPr="00584280" w:rsidRDefault="00F65362" w:rsidP="005842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</w:tr>
      <w:tr w:rsidR="00F65362" w:rsidRPr="00584280" w14:paraId="3662DACB" w14:textId="77777777" w:rsidTr="00584280">
        <w:trPr>
          <w:trHeight w:val="273"/>
          <w:jc w:val="center"/>
        </w:trPr>
        <w:tc>
          <w:tcPr>
            <w:tcW w:w="4111" w:type="dxa"/>
            <w:vMerge/>
            <w:vAlign w:val="center"/>
          </w:tcPr>
          <w:p w14:paraId="2A5C0539" w14:textId="77777777" w:rsidR="00F65362" w:rsidRPr="00584280" w:rsidRDefault="00F65362" w:rsidP="00A943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27412F67" w14:textId="77777777" w:rsidR="00F65362" w:rsidRPr="00584280" w:rsidRDefault="00F65362" w:rsidP="00A943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gridSpan w:val="2"/>
          </w:tcPr>
          <w:p w14:paraId="0AC45824" w14:textId="77777777" w:rsidR="00F65362" w:rsidRPr="00584280" w:rsidRDefault="00F65362" w:rsidP="00584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18" w:type="dxa"/>
            <w:gridSpan w:val="2"/>
          </w:tcPr>
          <w:p w14:paraId="297608C3" w14:textId="77777777" w:rsidR="00F65362" w:rsidRPr="00584280" w:rsidRDefault="00F65362" w:rsidP="00584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7.07</w:t>
            </w:r>
            <w:r w:rsidR="0054108B" w:rsidRPr="00584280">
              <w:rPr>
                <w:rFonts w:ascii="Times New Roman" w:hAnsi="Times New Roman" w:cs="Times New Roman"/>
                <w:sz w:val="24"/>
                <w:szCs w:val="24"/>
              </w:rPr>
              <w:t>(7.1</w:t>
            </w: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303AF6B5" w14:textId="77777777" w:rsidR="00F65362" w:rsidRPr="00584280" w:rsidRDefault="001E4C35" w:rsidP="00584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gridSpan w:val="2"/>
          </w:tcPr>
          <w:p w14:paraId="61175DBC" w14:textId="77777777" w:rsidR="00F65362" w:rsidRPr="00584280" w:rsidRDefault="001E4C35" w:rsidP="00584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gridSpan w:val="2"/>
          </w:tcPr>
          <w:p w14:paraId="5873E949" w14:textId="77777777" w:rsidR="00F65362" w:rsidRPr="00584280" w:rsidRDefault="001E4C35" w:rsidP="00584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</w:tcPr>
          <w:p w14:paraId="71C97640" w14:textId="77777777" w:rsidR="00F65362" w:rsidRPr="00584280" w:rsidRDefault="001E4C35" w:rsidP="00584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gridSpan w:val="2"/>
          </w:tcPr>
          <w:p w14:paraId="58CA6232" w14:textId="77777777" w:rsidR="00F65362" w:rsidRPr="00584280" w:rsidRDefault="001E4C35" w:rsidP="00584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92" w:type="dxa"/>
            <w:vMerge/>
            <w:vAlign w:val="center"/>
          </w:tcPr>
          <w:p w14:paraId="6725F632" w14:textId="77777777" w:rsidR="00F65362" w:rsidRPr="00584280" w:rsidRDefault="00F65362" w:rsidP="005842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55E4" w:rsidRPr="00584280" w14:paraId="1388DB47" w14:textId="77777777" w:rsidTr="00584280">
        <w:trPr>
          <w:trHeight w:val="273"/>
          <w:jc w:val="center"/>
        </w:trPr>
        <w:tc>
          <w:tcPr>
            <w:tcW w:w="4111" w:type="dxa"/>
            <w:vAlign w:val="center"/>
          </w:tcPr>
          <w:p w14:paraId="0970768A" w14:textId="77777777" w:rsidR="00B255E4" w:rsidRPr="00584280" w:rsidRDefault="00B255E4" w:rsidP="00A943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A8048FA" w14:textId="77777777" w:rsidR="00B255E4" w:rsidRPr="00584280" w:rsidRDefault="00B255E4" w:rsidP="00A943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850" w:type="dxa"/>
            <w:gridSpan w:val="2"/>
          </w:tcPr>
          <w:p w14:paraId="667C652D" w14:textId="77777777" w:rsidR="00B255E4" w:rsidRPr="00584280" w:rsidRDefault="00F65362" w:rsidP="00584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8" w:type="dxa"/>
            <w:gridSpan w:val="2"/>
          </w:tcPr>
          <w:p w14:paraId="4D425EB1" w14:textId="77777777" w:rsidR="00B255E4" w:rsidRPr="00584280" w:rsidRDefault="00B255E4" w:rsidP="00584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063782FF" w14:textId="77777777" w:rsidR="00B255E4" w:rsidRPr="00584280" w:rsidRDefault="00B255E4" w:rsidP="00584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gridSpan w:val="2"/>
          </w:tcPr>
          <w:p w14:paraId="1AA92A2F" w14:textId="77777777" w:rsidR="00B255E4" w:rsidRPr="00584280" w:rsidRDefault="00B255E4" w:rsidP="00584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2"/>
          </w:tcPr>
          <w:p w14:paraId="66C413BB" w14:textId="77777777" w:rsidR="00B255E4" w:rsidRPr="00584280" w:rsidRDefault="00B255E4" w:rsidP="00584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0B35D1CA" w14:textId="77777777" w:rsidR="00B255E4" w:rsidRPr="00584280" w:rsidRDefault="00B255E4" w:rsidP="00584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2"/>
          </w:tcPr>
          <w:p w14:paraId="2ABDF898" w14:textId="77777777" w:rsidR="00B255E4" w:rsidRPr="00584280" w:rsidRDefault="00B255E4" w:rsidP="005842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54F69A43" w14:textId="77777777" w:rsidR="00B255E4" w:rsidRPr="00584280" w:rsidRDefault="00B255E4" w:rsidP="005842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4280" w:rsidRPr="00584280" w14:paraId="5E3BC2F1" w14:textId="77777777" w:rsidTr="00584280">
        <w:trPr>
          <w:trHeight w:val="273"/>
          <w:jc w:val="center"/>
        </w:trPr>
        <w:tc>
          <w:tcPr>
            <w:tcW w:w="4111" w:type="dxa"/>
            <w:vMerge w:val="restart"/>
            <w:vAlign w:val="center"/>
          </w:tcPr>
          <w:p w14:paraId="0450EB98" w14:textId="502B71F5" w:rsidR="00584280" w:rsidRPr="00584280" w:rsidRDefault="00584280" w:rsidP="00A943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hiatric morbidity</w:t>
            </w:r>
            <w:r w:rsidR="00515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RQ</w:t>
            </w:r>
            <w:r w:rsidR="00FE37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515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)</w:t>
            </w:r>
          </w:p>
        </w:tc>
        <w:tc>
          <w:tcPr>
            <w:tcW w:w="1418" w:type="dxa"/>
          </w:tcPr>
          <w:p w14:paraId="2F6ACD8F" w14:textId="77777777" w:rsidR="00584280" w:rsidRPr="00584280" w:rsidRDefault="00584280" w:rsidP="00A943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850" w:type="dxa"/>
            <w:gridSpan w:val="2"/>
            <w:vAlign w:val="center"/>
          </w:tcPr>
          <w:p w14:paraId="2F5CA84A" w14:textId="77777777" w:rsidR="00584280" w:rsidRPr="00584280" w:rsidRDefault="00584280" w:rsidP="005842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418" w:type="dxa"/>
            <w:gridSpan w:val="2"/>
            <w:vAlign w:val="center"/>
          </w:tcPr>
          <w:p w14:paraId="10B0E159" w14:textId="77777777" w:rsidR="00584280" w:rsidRPr="00584280" w:rsidRDefault="00584280" w:rsidP="005842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 (3.5)</w:t>
            </w:r>
          </w:p>
        </w:tc>
        <w:tc>
          <w:tcPr>
            <w:tcW w:w="850" w:type="dxa"/>
            <w:vAlign w:val="center"/>
          </w:tcPr>
          <w:p w14:paraId="6CC1CB3A" w14:textId="77777777" w:rsidR="00584280" w:rsidRPr="00584280" w:rsidRDefault="00584280" w:rsidP="005842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gridSpan w:val="2"/>
            <w:vAlign w:val="center"/>
          </w:tcPr>
          <w:p w14:paraId="619E5D3D" w14:textId="77777777" w:rsidR="00584280" w:rsidRPr="00584280" w:rsidRDefault="00584280" w:rsidP="005842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gridSpan w:val="2"/>
            <w:vAlign w:val="center"/>
          </w:tcPr>
          <w:p w14:paraId="136BE007" w14:textId="77777777" w:rsidR="00584280" w:rsidRPr="00584280" w:rsidRDefault="00584280" w:rsidP="005842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14:paraId="2C7E317B" w14:textId="77777777" w:rsidR="00584280" w:rsidRPr="00584280" w:rsidRDefault="00584280" w:rsidP="005842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gridSpan w:val="2"/>
            <w:vAlign w:val="center"/>
          </w:tcPr>
          <w:p w14:paraId="003CF35C" w14:textId="77777777" w:rsidR="00584280" w:rsidRPr="00584280" w:rsidRDefault="00584280" w:rsidP="005842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92" w:type="dxa"/>
            <w:vMerge w:val="restart"/>
            <w:vAlign w:val="center"/>
          </w:tcPr>
          <w:p w14:paraId="3D50C253" w14:textId="77777777" w:rsidR="00584280" w:rsidRPr="00584280" w:rsidRDefault="00584280" w:rsidP="005842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5</w:t>
            </w:r>
          </w:p>
        </w:tc>
      </w:tr>
      <w:tr w:rsidR="00584280" w:rsidRPr="00584280" w14:paraId="1E6AEFE0" w14:textId="77777777" w:rsidTr="00584280">
        <w:trPr>
          <w:trHeight w:val="273"/>
          <w:jc w:val="center"/>
        </w:trPr>
        <w:tc>
          <w:tcPr>
            <w:tcW w:w="4111" w:type="dxa"/>
            <w:vMerge/>
            <w:vAlign w:val="center"/>
          </w:tcPr>
          <w:p w14:paraId="35B28925" w14:textId="77777777" w:rsidR="00584280" w:rsidRPr="00584280" w:rsidRDefault="00584280" w:rsidP="00A943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1D441202" w14:textId="77777777" w:rsidR="00584280" w:rsidRPr="00584280" w:rsidRDefault="00584280" w:rsidP="00A943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gridSpan w:val="2"/>
            <w:vAlign w:val="bottom"/>
          </w:tcPr>
          <w:p w14:paraId="577387BB" w14:textId="77777777" w:rsidR="00584280" w:rsidRPr="00584280" w:rsidRDefault="00584280" w:rsidP="005842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18" w:type="dxa"/>
            <w:gridSpan w:val="2"/>
            <w:vAlign w:val="bottom"/>
          </w:tcPr>
          <w:p w14:paraId="062AE2D6" w14:textId="77777777" w:rsidR="00584280" w:rsidRPr="00584280" w:rsidRDefault="00584280" w:rsidP="005842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 (3.9)</w:t>
            </w:r>
          </w:p>
        </w:tc>
        <w:tc>
          <w:tcPr>
            <w:tcW w:w="850" w:type="dxa"/>
            <w:vAlign w:val="bottom"/>
          </w:tcPr>
          <w:p w14:paraId="364CCD50" w14:textId="77777777" w:rsidR="00584280" w:rsidRPr="00584280" w:rsidRDefault="00584280" w:rsidP="005842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gridSpan w:val="2"/>
            <w:vAlign w:val="bottom"/>
          </w:tcPr>
          <w:p w14:paraId="3B6D37ED" w14:textId="77777777" w:rsidR="00584280" w:rsidRPr="00584280" w:rsidRDefault="00584280" w:rsidP="005842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gridSpan w:val="2"/>
            <w:vAlign w:val="bottom"/>
          </w:tcPr>
          <w:p w14:paraId="68074BF9" w14:textId="77777777" w:rsidR="00584280" w:rsidRPr="00584280" w:rsidRDefault="00584280" w:rsidP="005842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bottom"/>
          </w:tcPr>
          <w:p w14:paraId="7AFA773B" w14:textId="77777777" w:rsidR="00584280" w:rsidRPr="00584280" w:rsidRDefault="00584280" w:rsidP="005842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gridSpan w:val="2"/>
            <w:vAlign w:val="bottom"/>
          </w:tcPr>
          <w:p w14:paraId="75BD0239" w14:textId="77777777" w:rsidR="00584280" w:rsidRPr="00584280" w:rsidRDefault="00584280" w:rsidP="005842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92" w:type="dxa"/>
            <w:vMerge/>
            <w:vAlign w:val="center"/>
          </w:tcPr>
          <w:p w14:paraId="6F0B4535" w14:textId="77777777" w:rsidR="00584280" w:rsidRPr="00584280" w:rsidRDefault="00584280" w:rsidP="005842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55E4" w:rsidRPr="00584280" w14:paraId="43C48F01" w14:textId="77777777" w:rsidTr="00584280">
        <w:trPr>
          <w:trHeight w:val="273"/>
          <w:jc w:val="center"/>
        </w:trPr>
        <w:tc>
          <w:tcPr>
            <w:tcW w:w="4111" w:type="dxa"/>
            <w:vAlign w:val="center"/>
          </w:tcPr>
          <w:p w14:paraId="07813454" w14:textId="77777777" w:rsidR="00B255E4" w:rsidRPr="00584280" w:rsidRDefault="00B255E4" w:rsidP="00A943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02C126BA" w14:textId="77777777" w:rsidR="00B255E4" w:rsidRPr="00584280" w:rsidRDefault="00B255E4" w:rsidP="00A943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850" w:type="dxa"/>
            <w:gridSpan w:val="2"/>
            <w:vAlign w:val="bottom"/>
          </w:tcPr>
          <w:p w14:paraId="46F7677D" w14:textId="77777777" w:rsidR="00B255E4" w:rsidRPr="00584280" w:rsidRDefault="00F65362" w:rsidP="005842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8" w:type="dxa"/>
            <w:gridSpan w:val="2"/>
            <w:vAlign w:val="bottom"/>
          </w:tcPr>
          <w:p w14:paraId="1C4A0FEA" w14:textId="77777777" w:rsidR="00B255E4" w:rsidRPr="00584280" w:rsidRDefault="00B255E4" w:rsidP="005842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14:paraId="605144E5" w14:textId="77777777" w:rsidR="00B255E4" w:rsidRPr="00584280" w:rsidRDefault="00B255E4" w:rsidP="005842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gridSpan w:val="2"/>
            <w:vAlign w:val="bottom"/>
          </w:tcPr>
          <w:p w14:paraId="28CCEA92" w14:textId="77777777" w:rsidR="00B255E4" w:rsidRPr="00584280" w:rsidRDefault="00B255E4" w:rsidP="005842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2"/>
            <w:vAlign w:val="bottom"/>
          </w:tcPr>
          <w:p w14:paraId="584FB3A9" w14:textId="77777777" w:rsidR="00B255E4" w:rsidRPr="00584280" w:rsidRDefault="00B255E4" w:rsidP="005842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bottom"/>
          </w:tcPr>
          <w:p w14:paraId="04AC4552" w14:textId="77777777" w:rsidR="00B255E4" w:rsidRPr="00584280" w:rsidRDefault="00B255E4" w:rsidP="005842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2"/>
            <w:vAlign w:val="bottom"/>
          </w:tcPr>
          <w:p w14:paraId="5FEC15FB" w14:textId="77777777" w:rsidR="00B255E4" w:rsidRPr="00584280" w:rsidRDefault="00B255E4" w:rsidP="005842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7F142B0D" w14:textId="77777777" w:rsidR="00B255E4" w:rsidRPr="00584280" w:rsidRDefault="00B255E4" w:rsidP="005842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4280" w:rsidRPr="00584280" w14:paraId="26A1718C" w14:textId="77777777" w:rsidTr="00584280">
        <w:trPr>
          <w:trHeight w:val="273"/>
          <w:jc w:val="center"/>
        </w:trPr>
        <w:tc>
          <w:tcPr>
            <w:tcW w:w="4111" w:type="dxa"/>
            <w:vMerge w:val="restart"/>
            <w:vAlign w:val="center"/>
          </w:tcPr>
          <w:p w14:paraId="66AEE7D0" w14:textId="20494780" w:rsidR="00584280" w:rsidRPr="00584280" w:rsidRDefault="00584280" w:rsidP="00A943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Zarit Burden </w:t>
            </w:r>
            <w:r w:rsidR="00985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515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view (ZBI)</w:t>
            </w:r>
          </w:p>
        </w:tc>
        <w:tc>
          <w:tcPr>
            <w:tcW w:w="1418" w:type="dxa"/>
          </w:tcPr>
          <w:p w14:paraId="5EFFF738" w14:textId="77777777" w:rsidR="00584280" w:rsidRPr="00584280" w:rsidRDefault="00584280" w:rsidP="00A943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1CBC0553" w14:textId="77777777" w:rsidR="00584280" w:rsidRPr="00584280" w:rsidRDefault="00584280" w:rsidP="005842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1418" w:type="dxa"/>
            <w:gridSpan w:val="2"/>
            <w:vAlign w:val="bottom"/>
          </w:tcPr>
          <w:p w14:paraId="7424FCCB" w14:textId="77777777" w:rsidR="00584280" w:rsidRPr="00584280" w:rsidRDefault="00584280" w:rsidP="005842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 (13.6)</w:t>
            </w:r>
          </w:p>
        </w:tc>
        <w:tc>
          <w:tcPr>
            <w:tcW w:w="850" w:type="dxa"/>
            <w:vAlign w:val="bottom"/>
          </w:tcPr>
          <w:p w14:paraId="4A02E810" w14:textId="77777777" w:rsidR="00584280" w:rsidRPr="00584280" w:rsidRDefault="00584280" w:rsidP="005842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gridSpan w:val="2"/>
            <w:vAlign w:val="bottom"/>
          </w:tcPr>
          <w:p w14:paraId="6C8D9270" w14:textId="77777777" w:rsidR="00584280" w:rsidRPr="00584280" w:rsidRDefault="00584280" w:rsidP="005842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51" w:type="dxa"/>
            <w:gridSpan w:val="2"/>
            <w:vAlign w:val="bottom"/>
          </w:tcPr>
          <w:p w14:paraId="0E37D0B8" w14:textId="77777777" w:rsidR="00584280" w:rsidRPr="00584280" w:rsidRDefault="00584280" w:rsidP="005842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2" w:type="dxa"/>
            <w:vAlign w:val="bottom"/>
          </w:tcPr>
          <w:p w14:paraId="0E4EEA67" w14:textId="77777777" w:rsidR="00584280" w:rsidRPr="00584280" w:rsidRDefault="00584280" w:rsidP="005842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gridSpan w:val="2"/>
            <w:vAlign w:val="bottom"/>
          </w:tcPr>
          <w:p w14:paraId="048336CE" w14:textId="77777777" w:rsidR="00584280" w:rsidRPr="00584280" w:rsidRDefault="00584280" w:rsidP="005842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792" w:type="dxa"/>
            <w:vMerge w:val="restart"/>
            <w:vAlign w:val="center"/>
          </w:tcPr>
          <w:p w14:paraId="38DA37F5" w14:textId="77777777" w:rsidR="00584280" w:rsidRPr="00584280" w:rsidRDefault="00584280" w:rsidP="005842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</w:tr>
      <w:tr w:rsidR="00584280" w:rsidRPr="00584280" w14:paraId="71DD5335" w14:textId="77777777" w:rsidTr="00B255E4">
        <w:trPr>
          <w:trHeight w:val="273"/>
          <w:jc w:val="center"/>
        </w:trPr>
        <w:tc>
          <w:tcPr>
            <w:tcW w:w="4111" w:type="dxa"/>
            <w:vMerge/>
          </w:tcPr>
          <w:p w14:paraId="1A8DBC89" w14:textId="77777777" w:rsidR="00584280" w:rsidRPr="00584280" w:rsidRDefault="00584280" w:rsidP="00A943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4A86A1D8" w14:textId="77777777" w:rsidR="00584280" w:rsidRPr="00584280" w:rsidRDefault="00584280" w:rsidP="00A943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gridSpan w:val="2"/>
            <w:vAlign w:val="bottom"/>
          </w:tcPr>
          <w:p w14:paraId="29FBBFA6" w14:textId="77777777" w:rsidR="00584280" w:rsidRPr="00584280" w:rsidRDefault="00584280" w:rsidP="005842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18" w:type="dxa"/>
            <w:gridSpan w:val="2"/>
            <w:vAlign w:val="bottom"/>
          </w:tcPr>
          <w:p w14:paraId="39F41786" w14:textId="77777777" w:rsidR="00584280" w:rsidRPr="00584280" w:rsidRDefault="00584280" w:rsidP="005842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 (16.8)</w:t>
            </w:r>
          </w:p>
        </w:tc>
        <w:tc>
          <w:tcPr>
            <w:tcW w:w="850" w:type="dxa"/>
            <w:vAlign w:val="bottom"/>
          </w:tcPr>
          <w:p w14:paraId="64374FD0" w14:textId="77777777" w:rsidR="00584280" w:rsidRPr="00584280" w:rsidRDefault="00584280" w:rsidP="005842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gridSpan w:val="2"/>
            <w:vAlign w:val="bottom"/>
          </w:tcPr>
          <w:p w14:paraId="38FDBA20" w14:textId="77777777" w:rsidR="00584280" w:rsidRPr="00584280" w:rsidRDefault="00584280" w:rsidP="005842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51" w:type="dxa"/>
            <w:gridSpan w:val="2"/>
            <w:vAlign w:val="bottom"/>
          </w:tcPr>
          <w:p w14:paraId="78DA361D" w14:textId="77777777" w:rsidR="00584280" w:rsidRPr="00584280" w:rsidRDefault="00584280" w:rsidP="005842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2" w:type="dxa"/>
            <w:vAlign w:val="bottom"/>
          </w:tcPr>
          <w:p w14:paraId="665AE43A" w14:textId="77777777" w:rsidR="00584280" w:rsidRPr="00584280" w:rsidRDefault="00584280" w:rsidP="005842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gridSpan w:val="2"/>
            <w:vAlign w:val="bottom"/>
          </w:tcPr>
          <w:p w14:paraId="47F28246" w14:textId="77777777" w:rsidR="00584280" w:rsidRPr="00584280" w:rsidRDefault="00584280" w:rsidP="005842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92" w:type="dxa"/>
            <w:vMerge/>
          </w:tcPr>
          <w:p w14:paraId="3D7CA546" w14:textId="77777777" w:rsidR="00584280" w:rsidRPr="00584280" w:rsidRDefault="00584280" w:rsidP="005842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55E4" w:rsidRPr="00584280" w14:paraId="2EEC5E89" w14:textId="77777777" w:rsidTr="00B255E4">
        <w:trPr>
          <w:trHeight w:val="273"/>
          <w:jc w:val="center"/>
        </w:trPr>
        <w:tc>
          <w:tcPr>
            <w:tcW w:w="4111" w:type="dxa"/>
            <w:tcBorders>
              <w:bottom w:val="single" w:sz="4" w:space="0" w:color="auto"/>
            </w:tcBorders>
          </w:tcPr>
          <w:p w14:paraId="52CDFDDB" w14:textId="77777777" w:rsidR="00B255E4" w:rsidRPr="00584280" w:rsidRDefault="00B255E4" w:rsidP="00A943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390A016" w14:textId="77777777" w:rsidR="00B255E4" w:rsidRPr="00584280" w:rsidRDefault="00B255E4" w:rsidP="00A943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bottom"/>
          </w:tcPr>
          <w:p w14:paraId="1E5A4A8E" w14:textId="77777777" w:rsidR="00B255E4" w:rsidRPr="00584280" w:rsidRDefault="00F65362" w:rsidP="005842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bottom"/>
          </w:tcPr>
          <w:p w14:paraId="08EAE5E8" w14:textId="77777777" w:rsidR="00B255E4" w:rsidRPr="00584280" w:rsidRDefault="00B255E4" w:rsidP="005842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3682B13A" w14:textId="77777777" w:rsidR="00B255E4" w:rsidRPr="00584280" w:rsidRDefault="00B255E4" w:rsidP="005842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bottom"/>
          </w:tcPr>
          <w:p w14:paraId="4ED5BD89" w14:textId="77777777" w:rsidR="00B255E4" w:rsidRPr="00584280" w:rsidRDefault="00B255E4" w:rsidP="005842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bottom"/>
          </w:tcPr>
          <w:p w14:paraId="78D504D6" w14:textId="77777777" w:rsidR="00B255E4" w:rsidRPr="00584280" w:rsidRDefault="00B255E4" w:rsidP="005842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F277E4E" w14:textId="77777777" w:rsidR="00B255E4" w:rsidRPr="00584280" w:rsidRDefault="00B255E4" w:rsidP="005842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bottom"/>
          </w:tcPr>
          <w:p w14:paraId="492533DA" w14:textId="77777777" w:rsidR="00B255E4" w:rsidRPr="00584280" w:rsidRDefault="00B255E4" w:rsidP="005842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334310E8" w14:textId="77777777" w:rsidR="00B255E4" w:rsidRPr="00584280" w:rsidRDefault="00B255E4" w:rsidP="005842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33FCC" w:rsidRPr="00584280" w14:paraId="6859B241" w14:textId="77777777" w:rsidTr="00B255E4">
        <w:trPr>
          <w:trHeight w:val="273"/>
          <w:jc w:val="center"/>
        </w:trPr>
        <w:tc>
          <w:tcPr>
            <w:tcW w:w="13125" w:type="dxa"/>
            <w:gridSpan w:val="15"/>
            <w:tcBorders>
              <w:top w:val="single" w:sz="4" w:space="0" w:color="auto"/>
            </w:tcBorders>
          </w:tcPr>
          <w:p w14:paraId="3CF387D5" w14:textId="77777777" w:rsidR="008927AD" w:rsidRPr="008927AD" w:rsidRDefault="008927AD" w:rsidP="00B064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d on univariate chi-square analysis</w:t>
            </w:r>
          </w:p>
          <w:p w14:paraId="65AEDCF4" w14:textId="77777777" w:rsidR="008927AD" w:rsidRPr="008927AD" w:rsidRDefault="008927AD" w:rsidP="00B064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d on univariate Mann-W</w:t>
            </w:r>
            <w:r w:rsidR="003328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tney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 analysis</w:t>
            </w:r>
          </w:p>
          <w:p w14:paraId="005F7009" w14:textId="74E67B51" w:rsidR="00833FCC" w:rsidRPr="00584280" w:rsidRDefault="00B064A7" w:rsidP="00B064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┼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“No</w:t>
            </w:r>
            <w:r w:rsidR="00A66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ronic condition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="00833FCC"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A</w:t>
            </w:r>
            <w:r w:rsidR="00833FCC"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least on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ronic condition” was subsumed into the “</w:t>
            </w:r>
            <w:r w:rsidR="00F405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Multimorbidit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 group</w:t>
            </w:r>
            <w:r w:rsidR="00833FCC"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 no respondents in the “none” group endorsed </w:t>
            </w:r>
            <w:r w:rsidR="00563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ving </w:t>
            </w:r>
            <w:r w:rsidR="00833FCC" w:rsidRPr="005842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mergency room use </w:t>
            </w:r>
          </w:p>
        </w:tc>
      </w:tr>
    </w:tbl>
    <w:p w14:paraId="54184F2A" w14:textId="77777777" w:rsidR="0055115E" w:rsidRPr="00584280" w:rsidRDefault="0055115E" w:rsidP="0055115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A1E788" w14:textId="77777777" w:rsidR="00C2750F" w:rsidRPr="00584280" w:rsidRDefault="00C2750F" w:rsidP="0055115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3C2E1D" w14:textId="77777777" w:rsidR="00563F8A" w:rsidRPr="004C40CB" w:rsidRDefault="00D33EFC" w:rsidP="00F636D2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C40C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ppendix B</w:t>
      </w:r>
    </w:p>
    <w:tbl>
      <w:tblPr>
        <w:tblStyle w:val="TableGrid"/>
        <w:tblW w:w="131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418"/>
        <w:gridCol w:w="323"/>
        <w:gridCol w:w="527"/>
        <w:gridCol w:w="886"/>
        <w:gridCol w:w="532"/>
        <w:gridCol w:w="850"/>
        <w:gridCol w:w="235"/>
        <w:gridCol w:w="757"/>
        <w:gridCol w:w="455"/>
        <w:gridCol w:w="396"/>
        <w:gridCol w:w="992"/>
        <w:gridCol w:w="28"/>
        <w:gridCol w:w="823"/>
        <w:gridCol w:w="792"/>
      </w:tblGrid>
      <w:tr w:rsidR="00957505" w:rsidRPr="00D33EFC" w14:paraId="092D85DD" w14:textId="77777777" w:rsidTr="00F636D2">
        <w:trPr>
          <w:trHeight w:val="273"/>
          <w:jc w:val="center"/>
        </w:trPr>
        <w:tc>
          <w:tcPr>
            <w:tcW w:w="13125" w:type="dxa"/>
            <w:gridSpan w:val="15"/>
          </w:tcPr>
          <w:p w14:paraId="60C1E2FA" w14:textId="77777777" w:rsidR="00957505" w:rsidRPr="00D33EFC" w:rsidRDefault="00957505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ble 2</w:t>
            </w:r>
          </w:p>
        </w:tc>
      </w:tr>
      <w:tr w:rsidR="00957505" w:rsidRPr="00D33EFC" w14:paraId="512B36E0" w14:textId="77777777" w:rsidTr="00F636D2">
        <w:trPr>
          <w:trHeight w:val="273"/>
          <w:jc w:val="center"/>
        </w:trPr>
        <w:tc>
          <w:tcPr>
            <w:tcW w:w="13125" w:type="dxa"/>
            <w:gridSpan w:val="15"/>
          </w:tcPr>
          <w:p w14:paraId="3275181F" w14:textId="77777777" w:rsidR="00957505" w:rsidRPr="00D33EFC" w:rsidRDefault="00957505" w:rsidP="009575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ariate analyses of variables with hospital admissions</w:t>
            </w:r>
          </w:p>
        </w:tc>
      </w:tr>
      <w:tr w:rsidR="00D5335F" w:rsidRPr="00D33EFC" w14:paraId="142551D3" w14:textId="77777777" w:rsidTr="00957505">
        <w:trPr>
          <w:trHeight w:val="273"/>
          <w:jc w:val="center"/>
        </w:trPr>
        <w:tc>
          <w:tcPr>
            <w:tcW w:w="5852" w:type="dxa"/>
            <w:gridSpan w:val="3"/>
            <w:tcBorders>
              <w:top w:val="single" w:sz="4" w:space="0" w:color="auto"/>
            </w:tcBorders>
          </w:tcPr>
          <w:p w14:paraId="01E51282" w14:textId="77777777" w:rsidR="00D5335F" w:rsidRPr="00D33EFC" w:rsidRDefault="00D5335F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58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4C03C49E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Admissions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</w:tcBorders>
          </w:tcPr>
          <w:p w14:paraId="479AAE80" w14:textId="77777777" w:rsidR="00D5335F" w:rsidRPr="00D33EFC" w:rsidRDefault="00D5335F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335F" w:rsidRPr="00D33EFC" w14:paraId="5C479AEB" w14:textId="77777777" w:rsidTr="00957505">
        <w:trPr>
          <w:trHeight w:val="561"/>
          <w:jc w:val="center"/>
        </w:trPr>
        <w:tc>
          <w:tcPr>
            <w:tcW w:w="5852" w:type="dxa"/>
            <w:gridSpan w:val="3"/>
            <w:tcBorders>
              <w:bottom w:val="single" w:sz="4" w:space="0" w:color="auto"/>
            </w:tcBorders>
          </w:tcPr>
          <w:p w14:paraId="76C0BFA6" w14:textId="77777777" w:rsidR="00D5335F" w:rsidRPr="00D33EFC" w:rsidRDefault="00D5335F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3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B8545C1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22D1E018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347, 87.0%)</w:t>
            </w:r>
          </w:p>
        </w:tc>
        <w:tc>
          <w:tcPr>
            <w:tcW w:w="262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88ED088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14:paraId="49E2ED1D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52, 13.0%)</w:t>
            </w:r>
          </w:p>
        </w:tc>
        <w:tc>
          <w:tcPr>
            <w:tcW w:w="1615" w:type="dxa"/>
            <w:gridSpan w:val="2"/>
            <w:tcBorders>
              <w:bottom w:val="single" w:sz="4" w:space="0" w:color="auto"/>
            </w:tcBorders>
          </w:tcPr>
          <w:p w14:paraId="21AF471B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335F" w:rsidRPr="00D33EFC" w14:paraId="6C930152" w14:textId="77777777" w:rsidTr="00F636D2">
        <w:trPr>
          <w:trHeight w:val="273"/>
          <w:jc w:val="center"/>
        </w:trPr>
        <w:tc>
          <w:tcPr>
            <w:tcW w:w="58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0F077B" w14:textId="77777777" w:rsidR="00D5335F" w:rsidRPr="00D33EFC" w:rsidRDefault="00D5335F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ical variables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9ED8EB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6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F4840A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7A5736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4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709BD2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167BAB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="00376D99" w:rsidRPr="00D33E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D5335F" w:rsidRPr="00D33EFC" w14:paraId="39A8622C" w14:textId="77777777" w:rsidTr="00F636D2">
        <w:trPr>
          <w:trHeight w:val="273"/>
          <w:jc w:val="center"/>
        </w:trPr>
        <w:tc>
          <w:tcPr>
            <w:tcW w:w="5852" w:type="dxa"/>
            <w:gridSpan w:val="3"/>
            <w:tcBorders>
              <w:top w:val="single" w:sz="4" w:space="0" w:color="auto"/>
            </w:tcBorders>
          </w:tcPr>
          <w:p w14:paraId="5EA69B73" w14:textId="77777777" w:rsidR="00D5335F" w:rsidRPr="00D33EFC" w:rsidRDefault="00D5335F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of Caregiver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</w:tcBorders>
          </w:tcPr>
          <w:p w14:paraId="38A683F0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7" w:type="dxa"/>
            <w:gridSpan w:val="3"/>
            <w:tcBorders>
              <w:top w:val="single" w:sz="4" w:space="0" w:color="auto"/>
            </w:tcBorders>
          </w:tcPr>
          <w:p w14:paraId="67205D03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2" w:type="dxa"/>
            <w:gridSpan w:val="2"/>
            <w:tcBorders>
              <w:top w:val="single" w:sz="4" w:space="0" w:color="auto"/>
            </w:tcBorders>
          </w:tcPr>
          <w:p w14:paraId="5F9D1939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gridSpan w:val="3"/>
            <w:tcBorders>
              <w:top w:val="single" w:sz="4" w:space="0" w:color="auto"/>
            </w:tcBorders>
          </w:tcPr>
          <w:p w14:paraId="28DD9772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5" w:type="dxa"/>
            <w:gridSpan w:val="2"/>
            <w:tcBorders>
              <w:top w:val="single" w:sz="4" w:space="0" w:color="auto"/>
            </w:tcBorders>
          </w:tcPr>
          <w:p w14:paraId="5807ADEE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03A1" w:rsidRPr="00D33EFC" w14:paraId="14057FBA" w14:textId="77777777" w:rsidTr="00F636D2">
        <w:trPr>
          <w:trHeight w:val="273"/>
          <w:jc w:val="center"/>
        </w:trPr>
        <w:tc>
          <w:tcPr>
            <w:tcW w:w="5852" w:type="dxa"/>
            <w:gridSpan w:val="3"/>
          </w:tcPr>
          <w:p w14:paraId="0BCAFC3E" w14:textId="48E7987E" w:rsidR="00E103A1" w:rsidRPr="00D33EFC" w:rsidRDefault="00E103A1" w:rsidP="00E103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1C7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9</w:t>
            </w:r>
          </w:p>
        </w:tc>
        <w:tc>
          <w:tcPr>
            <w:tcW w:w="1413" w:type="dxa"/>
            <w:gridSpan w:val="2"/>
            <w:vAlign w:val="bottom"/>
          </w:tcPr>
          <w:p w14:paraId="053B8A3A" w14:textId="77777777" w:rsidR="00E103A1" w:rsidRPr="00D33EFC" w:rsidRDefault="00E103A1" w:rsidP="00E103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617" w:type="dxa"/>
            <w:gridSpan w:val="3"/>
            <w:vAlign w:val="bottom"/>
          </w:tcPr>
          <w:p w14:paraId="58329348" w14:textId="77777777" w:rsidR="00E103A1" w:rsidRPr="00D33EFC" w:rsidRDefault="00E103A1" w:rsidP="00E103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%</w:t>
            </w:r>
          </w:p>
        </w:tc>
        <w:tc>
          <w:tcPr>
            <w:tcW w:w="1212" w:type="dxa"/>
            <w:gridSpan w:val="2"/>
            <w:vAlign w:val="bottom"/>
          </w:tcPr>
          <w:p w14:paraId="2749248C" w14:textId="77777777" w:rsidR="00E103A1" w:rsidRPr="00D33EFC" w:rsidRDefault="00E103A1" w:rsidP="00E103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6" w:type="dxa"/>
            <w:gridSpan w:val="3"/>
            <w:vAlign w:val="bottom"/>
          </w:tcPr>
          <w:p w14:paraId="3C0BDE36" w14:textId="77777777" w:rsidR="00E103A1" w:rsidRPr="00D33EFC" w:rsidRDefault="00E103A1" w:rsidP="00E103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%</w:t>
            </w:r>
          </w:p>
        </w:tc>
        <w:tc>
          <w:tcPr>
            <w:tcW w:w="1615" w:type="dxa"/>
            <w:gridSpan w:val="2"/>
            <w:vMerge w:val="restart"/>
            <w:vAlign w:val="center"/>
          </w:tcPr>
          <w:p w14:paraId="2E587ECE" w14:textId="77777777" w:rsidR="00E103A1" w:rsidRPr="00D33EFC" w:rsidRDefault="00E103A1" w:rsidP="00E103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</w:tr>
      <w:tr w:rsidR="00E103A1" w:rsidRPr="00D33EFC" w14:paraId="56D66998" w14:textId="77777777" w:rsidTr="00F636D2">
        <w:trPr>
          <w:trHeight w:val="288"/>
          <w:jc w:val="center"/>
        </w:trPr>
        <w:tc>
          <w:tcPr>
            <w:tcW w:w="5852" w:type="dxa"/>
            <w:gridSpan w:val="3"/>
          </w:tcPr>
          <w:p w14:paraId="3201C2B6" w14:textId="77777777" w:rsidR="00E103A1" w:rsidRPr="00D33EFC" w:rsidRDefault="00E103A1" w:rsidP="00E103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50-64</w:t>
            </w:r>
          </w:p>
        </w:tc>
        <w:tc>
          <w:tcPr>
            <w:tcW w:w="1413" w:type="dxa"/>
            <w:gridSpan w:val="2"/>
            <w:vAlign w:val="bottom"/>
          </w:tcPr>
          <w:p w14:paraId="0897862E" w14:textId="77777777" w:rsidR="00E103A1" w:rsidRPr="00D33EFC" w:rsidRDefault="00E103A1" w:rsidP="00E103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617" w:type="dxa"/>
            <w:gridSpan w:val="3"/>
            <w:vAlign w:val="bottom"/>
          </w:tcPr>
          <w:p w14:paraId="38033FD2" w14:textId="77777777" w:rsidR="00E103A1" w:rsidRPr="00D33EFC" w:rsidRDefault="00E103A1" w:rsidP="00E103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9%</w:t>
            </w:r>
          </w:p>
        </w:tc>
        <w:tc>
          <w:tcPr>
            <w:tcW w:w="1212" w:type="dxa"/>
            <w:gridSpan w:val="2"/>
            <w:vAlign w:val="bottom"/>
          </w:tcPr>
          <w:p w14:paraId="6FB41C19" w14:textId="77777777" w:rsidR="00E103A1" w:rsidRPr="00D33EFC" w:rsidRDefault="00E103A1" w:rsidP="00E103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16" w:type="dxa"/>
            <w:gridSpan w:val="3"/>
            <w:vAlign w:val="bottom"/>
          </w:tcPr>
          <w:p w14:paraId="6BA6EFDA" w14:textId="77777777" w:rsidR="00E103A1" w:rsidRPr="00D33EFC" w:rsidRDefault="00E103A1" w:rsidP="00E103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%</w:t>
            </w:r>
          </w:p>
        </w:tc>
        <w:tc>
          <w:tcPr>
            <w:tcW w:w="1615" w:type="dxa"/>
            <w:gridSpan w:val="2"/>
            <w:vMerge/>
            <w:vAlign w:val="center"/>
          </w:tcPr>
          <w:p w14:paraId="7E4C794D" w14:textId="77777777" w:rsidR="00E103A1" w:rsidRPr="00D33EFC" w:rsidRDefault="00E103A1" w:rsidP="00E103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03A1" w:rsidRPr="00D33EFC" w14:paraId="0CFB6424" w14:textId="77777777" w:rsidTr="00F636D2">
        <w:trPr>
          <w:trHeight w:val="273"/>
          <w:jc w:val="center"/>
        </w:trPr>
        <w:tc>
          <w:tcPr>
            <w:tcW w:w="5852" w:type="dxa"/>
            <w:gridSpan w:val="3"/>
          </w:tcPr>
          <w:p w14:paraId="7A9DD856" w14:textId="77777777" w:rsidR="00E103A1" w:rsidRPr="00D33EFC" w:rsidRDefault="00E103A1" w:rsidP="00E103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65 and above</w:t>
            </w:r>
          </w:p>
        </w:tc>
        <w:tc>
          <w:tcPr>
            <w:tcW w:w="1413" w:type="dxa"/>
            <w:gridSpan w:val="2"/>
            <w:vAlign w:val="bottom"/>
          </w:tcPr>
          <w:p w14:paraId="14815F92" w14:textId="77777777" w:rsidR="00E103A1" w:rsidRPr="00D33EFC" w:rsidRDefault="00E103A1" w:rsidP="00E103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617" w:type="dxa"/>
            <w:gridSpan w:val="3"/>
            <w:vAlign w:val="bottom"/>
          </w:tcPr>
          <w:p w14:paraId="423C0F1F" w14:textId="77777777" w:rsidR="00E103A1" w:rsidRPr="00D33EFC" w:rsidRDefault="00E103A1" w:rsidP="00E103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%</w:t>
            </w:r>
          </w:p>
        </w:tc>
        <w:tc>
          <w:tcPr>
            <w:tcW w:w="1212" w:type="dxa"/>
            <w:gridSpan w:val="2"/>
            <w:vAlign w:val="bottom"/>
          </w:tcPr>
          <w:p w14:paraId="151D031D" w14:textId="77777777" w:rsidR="00E103A1" w:rsidRPr="00D33EFC" w:rsidRDefault="00E103A1" w:rsidP="00E103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6" w:type="dxa"/>
            <w:gridSpan w:val="3"/>
            <w:vAlign w:val="bottom"/>
          </w:tcPr>
          <w:p w14:paraId="150D23C3" w14:textId="77777777" w:rsidR="00E103A1" w:rsidRPr="00D33EFC" w:rsidRDefault="00E103A1" w:rsidP="00E103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%</w:t>
            </w:r>
          </w:p>
        </w:tc>
        <w:tc>
          <w:tcPr>
            <w:tcW w:w="1615" w:type="dxa"/>
            <w:gridSpan w:val="2"/>
            <w:vMerge/>
            <w:vAlign w:val="center"/>
          </w:tcPr>
          <w:p w14:paraId="3421BA78" w14:textId="77777777" w:rsidR="00E103A1" w:rsidRPr="00D33EFC" w:rsidRDefault="00E103A1" w:rsidP="00E103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03A1" w:rsidRPr="00D33EFC" w14:paraId="174931E6" w14:textId="77777777" w:rsidTr="00F636D2">
        <w:trPr>
          <w:trHeight w:val="288"/>
          <w:jc w:val="center"/>
        </w:trPr>
        <w:tc>
          <w:tcPr>
            <w:tcW w:w="5852" w:type="dxa"/>
            <w:gridSpan w:val="3"/>
          </w:tcPr>
          <w:p w14:paraId="233D64B0" w14:textId="77777777" w:rsidR="00E103A1" w:rsidRPr="00D33EFC" w:rsidRDefault="00E103A1" w:rsidP="00E103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issing</w:t>
            </w:r>
          </w:p>
        </w:tc>
        <w:tc>
          <w:tcPr>
            <w:tcW w:w="1413" w:type="dxa"/>
            <w:gridSpan w:val="2"/>
            <w:vAlign w:val="bottom"/>
          </w:tcPr>
          <w:p w14:paraId="054C82D7" w14:textId="77777777" w:rsidR="00E103A1" w:rsidRPr="00D33EFC" w:rsidRDefault="00E103A1" w:rsidP="00E103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7" w:type="dxa"/>
            <w:gridSpan w:val="3"/>
            <w:vAlign w:val="bottom"/>
          </w:tcPr>
          <w:p w14:paraId="63442FD8" w14:textId="77777777" w:rsidR="00E103A1" w:rsidRPr="00D33EFC" w:rsidRDefault="00E103A1" w:rsidP="00E103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%</w:t>
            </w:r>
          </w:p>
        </w:tc>
        <w:tc>
          <w:tcPr>
            <w:tcW w:w="1212" w:type="dxa"/>
            <w:gridSpan w:val="2"/>
            <w:vAlign w:val="bottom"/>
          </w:tcPr>
          <w:p w14:paraId="49EC6515" w14:textId="77777777" w:rsidR="00E103A1" w:rsidRPr="00D33EFC" w:rsidRDefault="00E103A1" w:rsidP="00E103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6" w:type="dxa"/>
            <w:gridSpan w:val="3"/>
            <w:vAlign w:val="bottom"/>
          </w:tcPr>
          <w:p w14:paraId="0CEEBAE3" w14:textId="77777777" w:rsidR="00E103A1" w:rsidRPr="00D33EFC" w:rsidRDefault="00E103A1" w:rsidP="00E103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1615" w:type="dxa"/>
            <w:gridSpan w:val="2"/>
            <w:vAlign w:val="center"/>
          </w:tcPr>
          <w:p w14:paraId="3D844B4A" w14:textId="77777777" w:rsidR="00E103A1" w:rsidRPr="00D33EFC" w:rsidRDefault="00E103A1" w:rsidP="00E103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335F" w:rsidRPr="00D33EFC" w14:paraId="64337F97" w14:textId="77777777" w:rsidTr="00F636D2">
        <w:trPr>
          <w:trHeight w:val="273"/>
          <w:jc w:val="center"/>
        </w:trPr>
        <w:tc>
          <w:tcPr>
            <w:tcW w:w="5852" w:type="dxa"/>
            <w:gridSpan w:val="3"/>
          </w:tcPr>
          <w:p w14:paraId="6E0BFA20" w14:textId="77777777" w:rsidR="00D5335F" w:rsidRPr="00D33EFC" w:rsidRDefault="00D5335F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der </w:t>
            </w:r>
          </w:p>
        </w:tc>
        <w:tc>
          <w:tcPr>
            <w:tcW w:w="1413" w:type="dxa"/>
            <w:gridSpan w:val="2"/>
          </w:tcPr>
          <w:p w14:paraId="5C8798F5" w14:textId="77777777" w:rsidR="00D5335F" w:rsidRPr="00D33EFC" w:rsidRDefault="00D5335F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7" w:type="dxa"/>
            <w:gridSpan w:val="3"/>
          </w:tcPr>
          <w:p w14:paraId="5903C83E" w14:textId="77777777" w:rsidR="00D5335F" w:rsidRPr="00D33EFC" w:rsidRDefault="00D5335F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2" w:type="dxa"/>
            <w:gridSpan w:val="2"/>
          </w:tcPr>
          <w:p w14:paraId="0125D92E" w14:textId="77777777" w:rsidR="00D5335F" w:rsidRPr="00D33EFC" w:rsidRDefault="00D5335F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gridSpan w:val="3"/>
          </w:tcPr>
          <w:p w14:paraId="24096758" w14:textId="77777777" w:rsidR="00D5335F" w:rsidRPr="00D33EFC" w:rsidRDefault="00D5335F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17CE6633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335F" w:rsidRPr="00D33EFC" w14:paraId="5557E646" w14:textId="77777777" w:rsidTr="00F636D2">
        <w:trPr>
          <w:trHeight w:val="273"/>
          <w:jc w:val="center"/>
        </w:trPr>
        <w:tc>
          <w:tcPr>
            <w:tcW w:w="5852" w:type="dxa"/>
            <w:gridSpan w:val="3"/>
          </w:tcPr>
          <w:p w14:paraId="26B2A9DF" w14:textId="77777777" w:rsidR="00D5335F" w:rsidRPr="00D33EFC" w:rsidRDefault="00D5335F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Female</w:t>
            </w:r>
          </w:p>
        </w:tc>
        <w:tc>
          <w:tcPr>
            <w:tcW w:w="1413" w:type="dxa"/>
            <w:gridSpan w:val="2"/>
          </w:tcPr>
          <w:p w14:paraId="2F2BA249" w14:textId="77777777" w:rsidR="00D5335F" w:rsidRPr="00D33EFC" w:rsidRDefault="008927AD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2</w:t>
            </w:r>
          </w:p>
        </w:tc>
        <w:tc>
          <w:tcPr>
            <w:tcW w:w="1617" w:type="dxa"/>
            <w:gridSpan w:val="3"/>
          </w:tcPr>
          <w:p w14:paraId="37FD8EEE" w14:textId="77777777" w:rsidR="00D5335F" w:rsidRPr="00D33EFC" w:rsidRDefault="008927AD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9%</w:t>
            </w:r>
          </w:p>
        </w:tc>
        <w:tc>
          <w:tcPr>
            <w:tcW w:w="1212" w:type="dxa"/>
            <w:gridSpan w:val="2"/>
          </w:tcPr>
          <w:p w14:paraId="15611415" w14:textId="77777777" w:rsidR="00D5335F" w:rsidRPr="00D33EFC" w:rsidRDefault="008927AD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416" w:type="dxa"/>
            <w:gridSpan w:val="3"/>
          </w:tcPr>
          <w:p w14:paraId="484C3861" w14:textId="77777777" w:rsidR="00D5335F" w:rsidRPr="00D33EFC" w:rsidRDefault="008927AD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1%</w:t>
            </w:r>
          </w:p>
        </w:tc>
        <w:tc>
          <w:tcPr>
            <w:tcW w:w="1615" w:type="dxa"/>
            <w:gridSpan w:val="2"/>
            <w:vMerge w:val="restart"/>
            <w:vAlign w:val="center"/>
          </w:tcPr>
          <w:p w14:paraId="2F1BB768" w14:textId="77777777" w:rsidR="00D5335F" w:rsidRPr="00D33EFC" w:rsidRDefault="003328EC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</w:tr>
      <w:tr w:rsidR="00D5335F" w:rsidRPr="00D33EFC" w14:paraId="4718F050" w14:textId="77777777" w:rsidTr="00F636D2">
        <w:trPr>
          <w:trHeight w:val="288"/>
          <w:jc w:val="center"/>
        </w:trPr>
        <w:tc>
          <w:tcPr>
            <w:tcW w:w="5852" w:type="dxa"/>
            <w:gridSpan w:val="3"/>
          </w:tcPr>
          <w:p w14:paraId="2829EEF0" w14:textId="77777777" w:rsidR="00D5335F" w:rsidRPr="00D33EFC" w:rsidRDefault="00D5335F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ale</w:t>
            </w:r>
          </w:p>
        </w:tc>
        <w:tc>
          <w:tcPr>
            <w:tcW w:w="1413" w:type="dxa"/>
            <w:gridSpan w:val="2"/>
          </w:tcPr>
          <w:p w14:paraId="6BC0290E" w14:textId="77777777" w:rsidR="00D5335F" w:rsidRPr="00D33EFC" w:rsidRDefault="008927AD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</w:t>
            </w:r>
          </w:p>
        </w:tc>
        <w:tc>
          <w:tcPr>
            <w:tcW w:w="1617" w:type="dxa"/>
            <w:gridSpan w:val="3"/>
          </w:tcPr>
          <w:p w14:paraId="45F3DCF2" w14:textId="77777777" w:rsidR="00D5335F" w:rsidRPr="00D33EFC" w:rsidRDefault="008927AD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9%</w:t>
            </w:r>
          </w:p>
        </w:tc>
        <w:tc>
          <w:tcPr>
            <w:tcW w:w="1212" w:type="dxa"/>
            <w:gridSpan w:val="2"/>
          </w:tcPr>
          <w:p w14:paraId="37700841" w14:textId="77777777" w:rsidR="00D5335F" w:rsidRPr="00D33EFC" w:rsidRDefault="008927AD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416" w:type="dxa"/>
            <w:gridSpan w:val="3"/>
          </w:tcPr>
          <w:p w14:paraId="5FF9855F" w14:textId="77777777" w:rsidR="00D5335F" w:rsidRPr="00D33EFC" w:rsidRDefault="008927AD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9%</w:t>
            </w:r>
          </w:p>
        </w:tc>
        <w:tc>
          <w:tcPr>
            <w:tcW w:w="1615" w:type="dxa"/>
            <w:gridSpan w:val="2"/>
            <w:vMerge/>
            <w:vAlign w:val="center"/>
          </w:tcPr>
          <w:p w14:paraId="027E6C9A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335F" w:rsidRPr="00D33EFC" w14:paraId="7710C626" w14:textId="77777777" w:rsidTr="00F636D2">
        <w:trPr>
          <w:trHeight w:val="273"/>
          <w:jc w:val="center"/>
        </w:trPr>
        <w:tc>
          <w:tcPr>
            <w:tcW w:w="5852" w:type="dxa"/>
            <w:gridSpan w:val="3"/>
          </w:tcPr>
          <w:p w14:paraId="22C818E4" w14:textId="77777777" w:rsidR="00D5335F" w:rsidRPr="00D33EFC" w:rsidRDefault="00D5335F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issing</w:t>
            </w:r>
          </w:p>
        </w:tc>
        <w:tc>
          <w:tcPr>
            <w:tcW w:w="1413" w:type="dxa"/>
            <w:gridSpan w:val="2"/>
          </w:tcPr>
          <w:p w14:paraId="716F958D" w14:textId="77777777" w:rsidR="00D5335F" w:rsidRPr="00D33EFC" w:rsidRDefault="008927AD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17" w:type="dxa"/>
            <w:gridSpan w:val="3"/>
          </w:tcPr>
          <w:p w14:paraId="60C9414D" w14:textId="77777777" w:rsidR="00D5335F" w:rsidRPr="00D33EFC" w:rsidRDefault="008927AD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%</w:t>
            </w:r>
          </w:p>
        </w:tc>
        <w:tc>
          <w:tcPr>
            <w:tcW w:w="1212" w:type="dxa"/>
            <w:gridSpan w:val="2"/>
          </w:tcPr>
          <w:p w14:paraId="23DB0336" w14:textId="77777777" w:rsidR="00D5335F" w:rsidRPr="00D33EFC" w:rsidRDefault="008927AD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6" w:type="dxa"/>
            <w:gridSpan w:val="3"/>
          </w:tcPr>
          <w:p w14:paraId="2416F919" w14:textId="77777777" w:rsidR="00D5335F" w:rsidRPr="00D33EFC" w:rsidRDefault="008927AD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615" w:type="dxa"/>
            <w:gridSpan w:val="2"/>
            <w:vAlign w:val="center"/>
          </w:tcPr>
          <w:p w14:paraId="205EFCB1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335F" w:rsidRPr="00D33EFC" w14:paraId="4D8D7340" w14:textId="77777777" w:rsidTr="00F636D2">
        <w:trPr>
          <w:trHeight w:val="288"/>
          <w:jc w:val="center"/>
        </w:trPr>
        <w:tc>
          <w:tcPr>
            <w:tcW w:w="5852" w:type="dxa"/>
            <w:gridSpan w:val="3"/>
          </w:tcPr>
          <w:p w14:paraId="598E9451" w14:textId="77777777" w:rsidR="00D5335F" w:rsidRPr="00D33EFC" w:rsidRDefault="00D5335F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giver lives with participant</w:t>
            </w:r>
          </w:p>
        </w:tc>
        <w:tc>
          <w:tcPr>
            <w:tcW w:w="1413" w:type="dxa"/>
            <w:gridSpan w:val="2"/>
          </w:tcPr>
          <w:p w14:paraId="4DDCD2A6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7" w:type="dxa"/>
            <w:gridSpan w:val="3"/>
          </w:tcPr>
          <w:p w14:paraId="2B8A015F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2" w:type="dxa"/>
            <w:gridSpan w:val="2"/>
          </w:tcPr>
          <w:p w14:paraId="686375E5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gridSpan w:val="3"/>
          </w:tcPr>
          <w:p w14:paraId="4AAED0F8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2F93A0D2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328EC" w:rsidRPr="00D33EFC" w14:paraId="1C2DDAF6" w14:textId="77777777" w:rsidTr="00F636D2">
        <w:trPr>
          <w:trHeight w:val="273"/>
          <w:jc w:val="center"/>
        </w:trPr>
        <w:tc>
          <w:tcPr>
            <w:tcW w:w="5852" w:type="dxa"/>
            <w:gridSpan w:val="3"/>
          </w:tcPr>
          <w:p w14:paraId="468B4BB8" w14:textId="77777777" w:rsidR="003328EC" w:rsidRPr="00D33EFC" w:rsidRDefault="003328EC" w:rsidP="003328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1413" w:type="dxa"/>
            <w:gridSpan w:val="2"/>
            <w:vAlign w:val="bottom"/>
          </w:tcPr>
          <w:p w14:paraId="68E4BA24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617" w:type="dxa"/>
            <w:gridSpan w:val="3"/>
            <w:vAlign w:val="bottom"/>
          </w:tcPr>
          <w:p w14:paraId="29C5F14A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%</w:t>
            </w:r>
          </w:p>
        </w:tc>
        <w:tc>
          <w:tcPr>
            <w:tcW w:w="1212" w:type="dxa"/>
            <w:gridSpan w:val="2"/>
            <w:vAlign w:val="bottom"/>
          </w:tcPr>
          <w:p w14:paraId="29C6612D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6" w:type="dxa"/>
            <w:gridSpan w:val="3"/>
            <w:vAlign w:val="bottom"/>
          </w:tcPr>
          <w:p w14:paraId="3A8AC527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%</w:t>
            </w:r>
          </w:p>
        </w:tc>
        <w:tc>
          <w:tcPr>
            <w:tcW w:w="1615" w:type="dxa"/>
            <w:gridSpan w:val="2"/>
            <w:vMerge w:val="restart"/>
            <w:vAlign w:val="center"/>
          </w:tcPr>
          <w:p w14:paraId="78BA3FC8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</w:tr>
      <w:tr w:rsidR="003328EC" w:rsidRPr="00D33EFC" w14:paraId="74310FBB" w14:textId="77777777" w:rsidTr="00F636D2">
        <w:trPr>
          <w:trHeight w:val="273"/>
          <w:jc w:val="center"/>
        </w:trPr>
        <w:tc>
          <w:tcPr>
            <w:tcW w:w="5852" w:type="dxa"/>
            <w:gridSpan w:val="3"/>
          </w:tcPr>
          <w:p w14:paraId="2635DA39" w14:textId="77777777" w:rsidR="003328EC" w:rsidRPr="00D33EFC" w:rsidRDefault="003328EC" w:rsidP="003328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1413" w:type="dxa"/>
            <w:gridSpan w:val="2"/>
            <w:vAlign w:val="bottom"/>
          </w:tcPr>
          <w:p w14:paraId="7B0181CA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1617" w:type="dxa"/>
            <w:gridSpan w:val="3"/>
            <w:vAlign w:val="bottom"/>
          </w:tcPr>
          <w:p w14:paraId="03DD0E5C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7%</w:t>
            </w:r>
          </w:p>
        </w:tc>
        <w:tc>
          <w:tcPr>
            <w:tcW w:w="1212" w:type="dxa"/>
            <w:gridSpan w:val="2"/>
            <w:vAlign w:val="bottom"/>
          </w:tcPr>
          <w:p w14:paraId="527C8928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416" w:type="dxa"/>
            <w:gridSpan w:val="3"/>
            <w:vAlign w:val="bottom"/>
          </w:tcPr>
          <w:p w14:paraId="0EA6A40B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5%</w:t>
            </w:r>
          </w:p>
        </w:tc>
        <w:tc>
          <w:tcPr>
            <w:tcW w:w="1615" w:type="dxa"/>
            <w:gridSpan w:val="2"/>
            <w:vMerge/>
            <w:vAlign w:val="center"/>
          </w:tcPr>
          <w:p w14:paraId="29EFEBAD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328EC" w:rsidRPr="00D33EFC" w14:paraId="740EED5A" w14:textId="77777777" w:rsidTr="00F636D2">
        <w:trPr>
          <w:trHeight w:val="288"/>
          <w:jc w:val="center"/>
        </w:trPr>
        <w:tc>
          <w:tcPr>
            <w:tcW w:w="5852" w:type="dxa"/>
            <w:gridSpan w:val="3"/>
          </w:tcPr>
          <w:p w14:paraId="19356881" w14:textId="77777777" w:rsidR="003328EC" w:rsidRPr="00D33EFC" w:rsidRDefault="003328EC" w:rsidP="003328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issing</w:t>
            </w:r>
          </w:p>
        </w:tc>
        <w:tc>
          <w:tcPr>
            <w:tcW w:w="1413" w:type="dxa"/>
            <w:gridSpan w:val="2"/>
            <w:vAlign w:val="bottom"/>
          </w:tcPr>
          <w:p w14:paraId="30F6E22C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7" w:type="dxa"/>
            <w:gridSpan w:val="3"/>
            <w:vAlign w:val="bottom"/>
          </w:tcPr>
          <w:p w14:paraId="0A4F8C80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%</w:t>
            </w:r>
          </w:p>
        </w:tc>
        <w:tc>
          <w:tcPr>
            <w:tcW w:w="1212" w:type="dxa"/>
            <w:gridSpan w:val="2"/>
            <w:vAlign w:val="bottom"/>
          </w:tcPr>
          <w:p w14:paraId="28CDCE29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6" w:type="dxa"/>
            <w:gridSpan w:val="3"/>
            <w:vAlign w:val="bottom"/>
          </w:tcPr>
          <w:p w14:paraId="7A6AD58E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1615" w:type="dxa"/>
            <w:gridSpan w:val="2"/>
            <w:vAlign w:val="center"/>
          </w:tcPr>
          <w:p w14:paraId="6F8FA08B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335F" w:rsidRPr="00D33EFC" w14:paraId="0F49250F" w14:textId="77777777" w:rsidTr="00F636D2">
        <w:trPr>
          <w:trHeight w:val="273"/>
          <w:jc w:val="center"/>
        </w:trPr>
        <w:tc>
          <w:tcPr>
            <w:tcW w:w="5852" w:type="dxa"/>
            <w:gridSpan w:val="3"/>
          </w:tcPr>
          <w:p w14:paraId="7BB49572" w14:textId="77777777" w:rsidR="00D5335F" w:rsidRPr="00D33EFC" w:rsidRDefault="00D5335F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giver education</w:t>
            </w:r>
          </w:p>
        </w:tc>
        <w:tc>
          <w:tcPr>
            <w:tcW w:w="1413" w:type="dxa"/>
            <w:gridSpan w:val="2"/>
          </w:tcPr>
          <w:p w14:paraId="59D62B13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7" w:type="dxa"/>
            <w:gridSpan w:val="3"/>
          </w:tcPr>
          <w:p w14:paraId="083F7111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2" w:type="dxa"/>
            <w:gridSpan w:val="2"/>
          </w:tcPr>
          <w:p w14:paraId="04E141A4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gridSpan w:val="3"/>
          </w:tcPr>
          <w:p w14:paraId="509FE75A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217B3912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328EC" w:rsidRPr="00D33EFC" w14:paraId="08C08E53" w14:textId="77777777" w:rsidTr="00F636D2">
        <w:trPr>
          <w:trHeight w:val="288"/>
          <w:jc w:val="center"/>
        </w:trPr>
        <w:tc>
          <w:tcPr>
            <w:tcW w:w="5852" w:type="dxa"/>
            <w:gridSpan w:val="3"/>
          </w:tcPr>
          <w:p w14:paraId="041F68CD" w14:textId="77777777" w:rsidR="003328EC" w:rsidRPr="00D33EFC" w:rsidRDefault="003328EC" w:rsidP="003328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ne/Minimal</w:t>
            </w:r>
          </w:p>
        </w:tc>
        <w:tc>
          <w:tcPr>
            <w:tcW w:w="1413" w:type="dxa"/>
            <w:gridSpan w:val="2"/>
            <w:vAlign w:val="bottom"/>
          </w:tcPr>
          <w:p w14:paraId="4404245D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617" w:type="dxa"/>
            <w:gridSpan w:val="3"/>
            <w:vAlign w:val="bottom"/>
          </w:tcPr>
          <w:p w14:paraId="6DF3DDD9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%</w:t>
            </w:r>
          </w:p>
        </w:tc>
        <w:tc>
          <w:tcPr>
            <w:tcW w:w="1212" w:type="dxa"/>
            <w:gridSpan w:val="2"/>
            <w:vAlign w:val="bottom"/>
          </w:tcPr>
          <w:p w14:paraId="3F92B469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6" w:type="dxa"/>
            <w:gridSpan w:val="3"/>
            <w:vAlign w:val="bottom"/>
          </w:tcPr>
          <w:p w14:paraId="7A1FED3E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%</w:t>
            </w:r>
          </w:p>
        </w:tc>
        <w:tc>
          <w:tcPr>
            <w:tcW w:w="1615" w:type="dxa"/>
            <w:gridSpan w:val="2"/>
            <w:vMerge w:val="restart"/>
            <w:vAlign w:val="center"/>
          </w:tcPr>
          <w:p w14:paraId="35DD6034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</w:tr>
      <w:tr w:rsidR="003328EC" w:rsidRPr="00D33EFC" w14:paraId="53073BE7" w14:textId="77777777" w:rsidTr="00F636D2">
        <w:trPr>
          <w:trHeight w:val="273"/>
          <w:jc w:val="center"/>
        </w:trPr>
        <w:tc>
          <w:tcPr>
            <w:tcW w:w="5852" w:type="dxa"/>
            <w:gridSpan w:val="3"/>
          </w:tcPr>
          <w:p w14:paraId="5E20BB0D" w14:textId="77777777" w:rsidR="003328EC" w:rsidRPr="00D33EFC" w:rsidRDefault="003328EC" w:rsidP="003328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Completed primary</w:t>
            </w:r>
          </w:p>
        </w:tc>
        <w:tc>
          <w:tcPr>
            <w:tcW w:w="1413" w:type="dxa"/>
            <w:gridSpan w:val="2"/>
            <w:vAlign w:val="bottom"/>
          </w:tcPr>
          <w:p w14:paraId="28B4C4B4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617" w:type="dxa"/>
            <w:gridSpan w:val="3"/>
            <w:vAlign w:val="bottom"/>
          </w:tcPr>
          <w:p w14:paraId="39EB0535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%</w:t>
            </w:r>
          </w:p>
        </w:tc>
        <w:tc>
          <w:tcPr>
            <w:tcW w:w="1212" w:type="dxa"/>
            <w:gridSpan w:val="2"/>
            <w:vAlign w:val="bottom"/>
          </w:tcPr>
          <w:p w14:paraId="0833979A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6" w:type="dxa"/>
            <w:gridSpan w:val="3"/>
            <w:vAlign w:val="bottom"/>
          </w:tcPr>
          <w:p w14:paraId="3E4B9E27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%</w:t>
            </w:r>
          </w:p>
        </w:tc>
        <w:tc>
          <w:tcPr>
            <w:tcW w:w="1615" w:type="dxa"/>
            <w:gridSpan w:val="2"/>
            <w:vMerge/>
            <w:vAlign w:val="center"/>
          </w:tcPr>
          <w:p w14:paraId="75FF0246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328EC" w:rsidRPr="00D33EFC" w14:paraId="5D303C4F" w14:textId="77777777" w:rsidTr="00F636D2">
        <w:trPr>
          <w:trHeight w:val="273"/>
          <w:jc w:val="center"/>
        </w:trPr>
        <w:tc>
          <w:tcPr>
            <w:tcW w:w="5852" w:type="dxa"/>
            <w:gridSpan w:val="3"/>
          </w:tcPr>
          <w:p w14:paraId="5791EC27" w14:textId="77777777" w:rsidR="003328EC" w:rsidRPr="00D33EFC" w:rsidRDefault="003328EC" w:rsidP="003328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Completed secondary</w:t>
            </w:r>
          </w:p>
        </w:tc>
        <w:tc>
          <w:tcPr>
            <w:tcW w:w="1413" w:type="dxa"/>
            <w:gridSpan w:val="2"/>
            <w:vAlign w:val="bottom"/>
          </w:tcPr>
          <w:p w14:paraId="141D68D7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617" w:type="dxa"/>
            <w:gridSpan w:val="3"/>
            <w:vAlign w:val="bottom"/>
          </w:tcPr>
          <w:p w14:paraId="474BBD52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%</w:t>
            </w:r>
          </w:p>
        </w:tc>
        <w:tc>
          <w:tcPr>
            <w:tcW w:w="1212" w:type="dxa"/>
            <w:gridSpan w:val="2"/>
            <w:vAlign w:val="bottom"/>
          </w:tcPr>
          <w:p w14:paraId="3FAADBFD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16" w:type="dxa"/>
            <w:gridSpan w:val="3"/>
            <w:vAlign w:val="bottom"/>
          </w:tcPr>
          <w:p w14:paraId="18C653A7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9%</w:t>
            </w:r>
          </w:p>
        </w:tc>
        <w:tc>
          <w:tcPr>
            <w:tcW w:w="1615" w:type="dxa"/>
            <w:gridSpan w:val="2"/>
            <w:vMerge/>
            <w:vAlign w:val="center"/>
          </w:tcPr>
          <w:p w14:paraId="0B83DFE0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328EC" w:rsidRPr="00D33EFC" w14:paraId="14A45222" w14:textId="77777777" w:rsidTr="00F636D2">
        <w:trPr>
          <w:trHeight w:val="288"/>
          <w:jc w:val="center"/>
        </w:trPr>
        <w:tc>
          <w:tcPr>
            <w:tcW w:w="5852" w:type="dxa"/>
            <w:gridSpan w:val="3"/>
          </w:tcPr>
          <w:p w14:paraId="1E869BC9" w14:textId="77777777" w:rsidR="003328EC" w:rsidRPr="00D33EFC" w:rsidRDefault="003328EC" w:rsidP="003328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Completed tertiary</w:t>
            </w:r>
          </w:p>
        </w:tc>
        <w:tc>
          <w:tcPr>
            <w:tcW w:w="1413" w:type="dxa"/>
            <w:gridSpan w:val="2"/>
            <w:vAlign w:val="bottom"/>
          </w:tcPr>
          <w:p w14:paraId="2D1335E1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617" w:type="dxa"/>
            <w:gridSpan w:val="3"/>
            <w:vAlign w:val="bottom"/>
          </w:tcPr>
          <w:p w14:paraId="5506B3A2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%</w:t>
            </w:r>
          </w:p>
        </w:tc>
        <w:tc>
          <w:tcPr>
            <w:tcW w:w="1212" w:type="dxa"/>
            <w:gridSpan w:val="2"/>
            <w:vAlign w:val="bottom"/>
          </w:tcPr>
          <w:p w14:paraId="7D261ED8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6" w:type="dxa"/>
            <w:gridSpan w:val="3"/>
            <w:vAlign w:val="bottom"/>
          </w:tcPr>
          <w:p w14:paraId="3A7A523C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%</w:t>
            </w:r>
          </w:p>
        </w:tc>
        <w:tc>
          <w:tcPr>
            <w:tcW w:w="1615" w:type="dxa"/>
            <w:gridSpan w:val="2"/>
            <w:vMerge/>
            <w:vAlign w:val="center"/>
          </w:tcPr>
          <w:p w14:paraId="01B194C1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328EC" w:rsidRPr="00D33EFC" w14:paraId="48A6A25B" w14:textId="77777777" w:rsidTr="00F636D2">
        <w:trPr>
          <w:trHeight w:val="273"/>
          <w:jc w:val="center"/>
        </w:trPr>
        <w:tc>
          <w:tcPr>
            <w:tcW w:w="5852" w:type="dxa"/>
            <w:gridSpan w:val="3"/>
          </w:tcPr>
          <w:p w14:paraId="7EEFA7A9" w14:textId="77777777" w:rsidR="003328EC" w:rsidRPr="00D33EFC" w:rsidRDefault="003328EC" w:rsidP="003328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issing</w:t>
            </w:r>
          </w:p>
        </w:tc>
        <w:tc>
          <w:tcPr>
            <w:tcW w:w="1413" w:type="dxa"/>
            <w:gridSpan w:val="2"/>
            <w:vAlign w:val="bottom"/>
          </w:tcPr>
          <w:p w14:paraId="4AFFEFE9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7" w:type="dxa"/>
            <w:gridSpan w:val="3"/>
            <w:vAlign w:val="bottom"/>
          </w:tcPr>
          <w:p w14:paraId="57A39EAD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%</w:t>
            </w:r>
          </w:p>
        </w:tc>
        <w:tc>
          <w:tcPr>
            <w:tcW w:w="1212" w:type="dxa"/>
            <w:gridSpan w:val="2"/>
            <w:vAlign w:val="bottom"/>
          </w:tcPr>
          <w:p w14:paraId="3B0B354E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gridSpan w:val="3"/>
            <w:vAlign w:val="bottom"/>
          </w:tcPr>
          <w:p w14:paraId="3808BEBD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%</w:t>
            </w:r>
          </w:p>
        </w:tc>
        <w:tc>
          <w:tcPr>
            <w:tcW w:w="1615" w:type="dxa"/>
            <w:gridSpan w:val="2"/>
            <w:vAlign w:val="center"/>
          </w:tcPr>
          <w:p w14:paraId="428A247D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335F" w:rsidRPr="00D33EFC" w14:paraId="2434AABB" w14:textId="77777777" w:rsidTr="00F636D2">
        <w:trPr>
          <w:trHeight w:val="288"/>
          <w:jc w:val="center"/>
        </w:trPr>
        <w:tc>
          <w:tcPr>
            <w:tcW w:w="5852" w:type="dxa"/>
            <w:gridSpan w:val="3"/>
          </w:tcPr>
          <w:p w14:paraId="3BAF59D2" w14:textId="09E15573" w:rsidR="00D5335F" w:rsidRPr="00D33EFC" w:rsidRDefault="005D768A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Multimorbidity</w:t>
            </w:r>
            <w:r w:rsidR="00D5335F"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PWD</w:t>
            </w:r>
          </w:p>
        </w:tc>
        <w:tc>
          <w:tcPr>
            <w:tcW w:w="1413" w:type="dxa"/>
            <w:gridSpan w:val="2"/>
          </w:tcPr>
          <w:p w14:paraId="5115A22F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gridSpan w:val="3"/>
          </w:tcPr>
          <w:p w14:paraId="45FBB732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gridSpan w:val="2"/>
          </w:tcPr>
          <w:p w14:paraId="64AFD600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gridSpan w:val="3"/>
          </w:tcPr>
          <w:p w14:paraId="48B199DD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60688149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328EC" w:rsidRPr="00D33EFC" w14:paraId="311B29CA" w14:textId="77777777" w:rsidTr="00F636D2">
        <w:trPr>
          <w:trHeight w:val="273"/>
          <w:jc w:val="center"/>
        </w:trPr>
        <w:tc>
          <w:tcPr>
            <w:tcW w:w="5852" w:type="dxa"/>
            <w:gridSpan w:val="3"/>
          </w:tcPr>
          <w:p w14:paraId="1386A047" w14:textId="2654F230" w:rsidR="003328EC" w:rsidRPr="00D33EFC" w:rsidRDefault="003328EC" w:rsidP="003328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7F19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Multimorbidity</w:t>
            </w:r>
            <w:r w:rsidRPr="00D33E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┼</w:t>
            </w:r>
          </w:p>
        </w:tc>
        <w:tc>
          <w:tcPr>
            <w:tcW w:w="1413" w:type="dxa"/>
            <w:gridSpan w:val="2"/>
            <w:vAlign w:val="center"/>
          </w:tcPr>
          <w:p w14:paraId="2EBF7D30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617" w:type="dxa"/>
            <w:gridSpan w:val="3"/>
            <w:vAlign w:val="center"/>
          </w:tcPr>
          <w:p w14:paraId="03327987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%</w:t>
            </w:r>
          </w:p>
        </w:tc>
        <w:tc>
          <w:tcPr>
            <w:tcW w:w="1212" w:type="dxa"/>
            <w:gridSpan w:val="2"/>
            <w:vAlign w:val="center"/>
          </w:tcPr>
          <w:p w14:paraId="426CD06A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6" w:type="dxa"/>
            <w:gridSpan w:val="3"/>
            <w:vAlign w:val="center"/>
          </w:tcPr>
          <w:p w14:paraId="638437F8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%</w:t>
            </w:r>
          </w:p>
        </w:tc>
        <w:tc>
          <w:tcPr>
            <w:tcW w:w="1615" w:type="dxa"/>
            <w:gridSpan w:val="2"/>
            <w:vMerge w:val="restart"/>
            <w:vAlign w:val="center"/>
          </w:tcPr>
          <w:p w14:paraId="6263FE2F" w14:textId="77777777" w:rsidR="003328EC" w:rsidRPr="00D33EFC" w:rsidRDefault="00D33EFC" w:rsidP="003328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 0.001</w:t>
            </w:r>
          </w:p>
        </w:tc>
      </w:tr>
      <w:tr w:rsidR="003328EC" w:rsidRPr="00D33EFC" w14:paraId="59BF757E" w14:textId="77777777" w:rsidTr="00F636D2">
        <w:trPr>
          <w:trHeight w:val="273"/>
          <w:jc w:val="center"/>
        </w:trPr>
        <w:tc>
          <w:tcPr>
            <w:tcW w:w="5852" w:type="dxa"/>
            <w:gridSpan w:val="3"/>
          </w:tcPr>
          <w:p w14:paraId="7A1F069E" w14:textId="0F8E73BC" w:rsidR="003328EC" w:rsidRPr="00D33EFC" w:rsidRDefault="003328EC" w:rsidP="003328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5D76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s </w:t>
            </w: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morbidity</w:t>
            </w:r>
          </w:p>
        </w:tc>
        <w:tc>
          <w:tcPr>
            <w:tcW w:w="1413" w:type="dxa"/>
            <w:gridSpan w:val="2"/>
            <w:vAlign w:val="center"/>
          </w:tcPr>
          <w:p w14:paraId="134DCC3E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617" w:type="dxa"/>
            <w:gridSpan w:val="3"/>
            <w:vAlign w:val="center"/>
          </w:tcPr>
          <w:p w14:paraId="2AA12F48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2%</w:t>
            </w:r>
          </w:p>
        </w:tc>
        <w:tc>
          <w:tcPr>
            <w:tcW w:w="1212" w:type="dxa"/>
            <w:gridSpan w:val="2"/>
            <w:vAlign w:val="center"/>
          </w:tcPr>
          <w:p w14:paraId="049F9EF2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16" w:type="dxa"/>
            <w:gridSpan w:val="3"/>
            <w:vAlign w:val="center"/>
          </w:tcPr>
          <w:p w14:paraId="7AA16FD2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6%</w:t>
            </w:r>
          </w:p>
        </w:tc>
        <w:tc>
          <w:tcPr>
            <w:tcW w:w="1615" w:type="dxa"/>
            <w:gridSpan w:val="2"/>
            <w:vMerge/>
            <w:vAlign w:val="center"/>
          </w:tcPr>
          <w:p w14:paraId="1E4BB730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335F" w:rsidRPr="00D33EFC" w14:paraId="25DECB75" w14:textId="77777777" w:rsidTr="00F636D2">
        <w:trPr>
          <w:trHeight w:val="288"/>
          <w:jc w:val="center"/>
        </w:trPr>
        <w:tc>
          <w:tcPr>
            <w:tcW w:w="5852" w:type="dxa"/>
            <w:gridSpan w:val="3"/>
          </w:tcPr>
          <w:p w14:paraId="210B4070" w14:textId="31580FA2" w:rsidR="00D5335F" w:rsidRPr="00D33EFC" w:rsidRDefault="00D5335F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dementia rating of PWD</w:t>
            </w:r>
            <w:r w:rsidR="00FE37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DR)</w:t>
            </w:r>
          </w:p>
        </w:tc>
        <w:tc>
          <w:tcPr>
            <w:tcW w:w="1413" w:type="dxa"/>
            <w:gridSpan w:val="2"/>
          </w:tcPr>
          <w:p w14:paraId="47B3BE1C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gridSpan w:val="3"/>
          </w:tcPr>
          <w:p w14:paraId="55912591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gridSpan w:val="2"/>
          </w:tcPr>
          <w:p w14:paraId="3C5B0D02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gridSpan w:val="3"/>
          </w:tcPr>
          <w:p w14:paraId="0C0EDDB2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315BB295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328EC" w:rsidRPr="00D33EFC" w14:paraId="03E54D55" w14:textId="77777777" w:rsidTr="00F636D2">
        <w:trPr>
          <w:trHeight w:val="273"/>
          <w:jc w:val="center"/>
        </w:trPr>
        <w:tc>
          <w:tcPr>
            <w:tcW w:w="5852" w:type="dxa"/>
            <w:gridSpan w:val="3"/>
          </w:tcPr>
          <w:p w14:paraId="6F300C5C" w14:textId="63E05049" w:rsidR="003328EC" w:rsidRPr="00D33EFC" w:rsidRDefault="003328EC" w:rsidP="003328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1B5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/Questionable</w:t>
            </w:r>
          </w:p>
        </w:tc>
        <w:tc>
          <w:tcPr>
            <w:tcW w:w="1413" w:type="dxa"/>
            <w:gridSpan w:val="2"/>
            <w:vAlign w:val="bottom"/>
          </w:tcPr>
          <w:p w14:paraId="215722DB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617" w:type="dxa"/>
            <w:gridSpan w:val="3"/>
            <w:vAlign w:val="bottom"/>
          </w:tcPr>
          <w:p w14:paraId="26E0E1BC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%</w:t>
            </w:r>
          </w:p>
        </w:tc>
        <w:tc>
          <w:tcPr>
            <w:tcW w:w="1212" w:type="dxa"/>
            <w:gridSpan w:val="2"/>
            <w:vAlign w:val="bottom"/>
          </w:tcPr>
          <w:p w14:paraId="1C40A94A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6" w:type="dxa"/>
            <w:gridSpan w:val="3"/>
            <w:vAlign w:val="bottom"/>
          </w:tcPr>
          <w:p w14:paraId="77AB3400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%</w:t>
            </w:r>
          </w:p>
        </w:tc>
        <w:tc>
          <w:tcPr>
            <w:tcW w:w="1615" w:type="dxa"/>
            <w:gridSpan w:val="2"/>
            <w:vMerge w:val="restart"/>
            <w:vAlign w:val="center"/>
          </w:tcPr>
          <w:p w14:paraId="7DF6E612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3</w:t>
            </w:r>
          </w:p>
        </w:tc>
      </w:tr>
      <w:tr w:rsidR="003328EC" w:rsidRPr="00D33EFC" w14:paraId="75175A3A" w14:textId="77777777" w:rsidTr="00F636D2">
        <w:trPr>
          <w:trHeight w:val="288"/>
          <w:jc w:val="center"/>
        </w:trPr>
        <w:tc>
          <w:tcPr>
            <w:tcW w:w="5852" w:type="dxa"/>
            <w:gridSpan w:val="3"/>
          </w:tcPr>
          <w:p w14:paraId="0ED4750C" w14:textId="77777777" w:rsidR="003328EC" w:rsidRPr="00D33EFC" w:rsidRDefault="003328EC" w:rsidP="003328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  Mild</w:t>
            </w:r>
          </w:p>
        </w:tc>
        <w:tc>
          <w:tcPr>
            <w:tcW w:w="1413" w:type="dxa"/>
            <w:gridSpan w:val="2"/>
            <w:vAlign w:val="bottom"/>
          </w:tcPr>
          <w:p w14:paraId="079B058F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617" w:type="dxa"/>
            <w:gridSpan w:val="3"/>
            <w:vAlign w:val="bottom"/>
          </w:tcPr>
          <w:p w14:paraId="6130FB44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%</w:t>
            </w:r>
          </w:p>
        </w:tc>
        <w:tc>
          <w:tcPr>
            <w:tcW w:w="1212" w:type="dxa"/>
            <w:gridSpan w:val="2"/>
            <w:vAlign w:val="bottom"/>
          </w:tcPr>
          <w:p w14:paraId="2F244203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16" w:type="dxa"/>
            <w:gridSpan w:val="3"/>
            <w:vAlign w:val="bottom"/>
          </w:tcPr>
          <w:p w14:paraId="1D052C8E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7%</w:t>
            </w:r>
          </w:p>
        </w:tc>
        <w:tc>
          <w:tcPr>
            <w:tcW w:w="1615" w:type="dxa"/>
            <w:gridSpan w:val="2"/>
            <w:vMerge/>
            <w:vAlign w:val="center"/>
          </w:tcPr>
          <w:p w14:paraId="6A8B17A7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328EC" w:rsidRPr="00D33EFC" w14:paraId="70E8BFF2" w14:textId="77777777" w:rsidTr="00F636D2">
        <w:trPr>
          <w:trHeight w:val="273"/>
          <w:jc w:val="center"/>
        </w:trPr>
        <w:tc>
          <w:tcPr>
            <w:tcW w:w="5852" w:type="dxa"/>
            <w:gridSpan w:val="3"/>
          </w:tcPr>
          <w:p w14:paraId="1BED46E1" w14:textId="77777777" w:rsidR="003328EC" w:rsidRPr="00D33EFC" w:rsidRDefault="003328EC" w:rsidP="003328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oderate and Severe</w:t>
            </w:r>
          </w:p>
        </w:tc>
        <w:tc>
          <w:tcPr>
            <w:tcW w:w="1413" w:type="dxa"/>
            <w:gridSpan w:val="2"/>
            <w:vAlign w:val="bottom"/>
          </w:tcPr>
          <w:p w14:paraId="78C4D71D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617" w:type="dxa"/>
            <w:gridSpan w:val="3"/>
            <w:vAlign w:val="bottom"/>
          </w:tcPr>
          <w:p w14:paraId="327D6846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%</w:t>
            </w:r>
          </w:p>
        </w:tc>
        <w:tc>
          <w:tcPr>
            <w:tcW w:w="1212" w:type="dxa"/>
            <w:gridSpan w:val="2"/>
            <w:vAlign w:val="bottom"/>
          </w:tcPr>
          <w:p w14:paraId="10161F46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6" w:type="dxa"/>
            <w:gridSpan w:val="3"/>
            <w:vAlign w:val="bottom"/>
          </w:tcPr>
          <w:p w14:paraId="3BBA6BBD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%</w:t>
            </w:r>
          </w:p>
        </w:tc>
        <w:tc>
          <w:tcPr>
            <w:tcW w:w="1615" w:type="dxa"/>
            <w:gridSpan w:val="2"/>
            <w:vMerge/>
            <w:vAlign w:val="center"/>
          </w:tcPr>
          <w:p w14:paraId="79C40B0C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335F" w:rsidRPr="00D33EFC" w14:paraId="100949F0" w14:textId="77777777" w:rsidTr="003328EC">
        <w:trPr>
          <w:trHeight w:val="284"/>
          <w:jc w:val="center"/>
        </w:trPr>
        <w:tc>
          <w:tcPr>
            <w:tcW w:w="5852" w:type="dxa"/>
            <w:gridSpan w:val="3"/>
          </w:tcPr>
          <w:p w14:paraId="2C189908" w14:textId="77777777" w:rsidR="00D5335F" w:rsidRPr="00D33EFC" w:rsidRDefault="00D5335F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 receives income/ benefits/ pension/allowance</w:t>
            </w:r>
          </w:p>
        </w:tc>
        <w:tc>
          <w:tcPr>
            <w:tcW w:w="1413" w:type="dxa"/>
            <w:gridSpan w:val="2"/>
          </w:tcPr>
          <w:p w14:paraId="46B393F5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gridSpan w:val="3"/>
          </w:tcPr>
          <w:p w14:paraId="724005DA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gridSpan w:val="2"/>
          </w:tcPr>
          <w:p w14:paraId="1D2D72F6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gridSpan w:val="3"/>
          </w:tcPr>
          <w:p w14:paraId="739FF718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5AD7489B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328EC" w:rsidRPr="00D33EFC" w14:paraId="20862060" w14:textId="77777777" w:rsidTr="00F636D2">
        <w:trPr>
          <w:trHeight w:val="273"/>
          <w:jc w:val="center"/>
        </w:trPr>
        <w:tc>
          <w:tcPr>
            <w:tcW w:w="5852" w:type="dxa"/>
            <w:gridSpan w:val="3"/>
          </w:tcPr>
          <w:p w14:paraId="4F6637AE" w14:textId="77777777" w:rsidR="003328EC" w:rsidRPr="00D33EFC" w:rsidRDefault="003328EC" w:rsidP="003328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1413" w:type="dxa"/>
            <w:gridSpan w:val="2"/>
            <w:vAlign w:val="bottom"/>
          </w:tcPr>
          <w:p w14:paraId="1F72F098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617" w:type="dxa"/>
            <w:gridSpan w:val="3"/>
            <w:vAlign w:val="bottom"/>
          </w:tcPr>
          <w:p w14:paraId="1784BDA7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%</w:t>
            </w:r>
          </w:p>
        </w:tc>
        <w:tc>
          <w:tcPr>
            <w:tcW w:w="1212" w:type="dxa"/>
            <w:gridSpan w:val="2"/>
            <w:vAlign w:val="bottom"/>
          </w:tcPr>
          <w:p w14:paraId="5A6C7F9D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16" w:type="dxa"/>
            <w:gridSpan w:val="3"/>
            <w:vAlign w:val="bottom"/>
          </w:tcPr>
          <w:p w14:paraId="0F68A2F9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%</w:t>
            </w:r>
          </w:p>
        </w:tc>
        <w:tc>
          <w:tcPr>
            <w:tcW w:w="1615" w:type="dxa"/>
            <w:gridSpan w:val="2"/>
            <w:vMerge w:val="restart"/>
            <w:vAlign w:val="center"/>
          </w:tcPr>
          <w:p w14:paraId="3C40E461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  <w:tr w:rsidR="003328EC" w:rsidRPr="00D33EFC" w14:paraId="59B0828C" w14:textId="77777777" w:rsidTr="00F636D2">
        <w:trPr>
          <w:trHeight w:val="288"/>
          <w:jc w:val="center"/>
        </w:trPr>
        <w:tc>
          <w:tcPr>
            <w:tcW w:w="5852" w:type="dxa"/>
            <w:gridSpan w:val="3"/>
          </w:tcPr>
          <w:p w14:paraId="5494D31F" w14:textId="77777777" w:rsidR="003328EC" w:rsidRPr="00D33EFC" w:rsidRDefault="003328EC" w:rsidP="003328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1413" w:type="dxa"/>
            <w:gridSpan w:val="2"/>
            <w:vAlign w:val="bottom"/>
          </w:tcPr>
          <w:p w14:paraId="6C743AB4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617" w:type="dxa"/>
            <w:gridSpan w:val="3"/>
            <w:vAlign w:val="bottom"/>
          </w:tcPr>
          <w:p w14:paraId="41FD018E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9%</w:t>
            </w:r>
          </w:p>
        </w:tc>
        <w:tc>
          <w:tcPr>
            <w:tcW w:w="1212" w:type="dxa"/>
            <w:gridSpan w:val="2"/>
            <w:vAlign w:val="bottom"/>
          </w:tcPr>
          <w:p w14:paraId="2231694C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16" w:type="dxa"/>
            <w:gridSpan w:val="3"/>
            <w:vAlign w:val="bottom"/>
          </w:tcPr>
          <w:p w14:paraId="5CA151BD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%</w:t>
            </w:r>
          </w:p>
        </w:tc>
        <w:tc>
          <w:tcPr>
            <w:tcW w:w="1615" w:type="dxa"/>
            <w:gridSpan w:val="2"/>
            <w:vMerge/>
            <w:vAlign w:val="center"/>
          </w:tcPr>
          <w:p w14:paraId="33C9A44A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328EC" w:rsidRPr="00D33EFC" w14:paraId="2B1990D1" w14:textId="77777777" w:rsidTr="00F636D2">
        <w:trPr>
          <w:trHeight w:val="273"/>
          <w:jc w:val="center"/>
        </w:trPr>
        <w:tc>
          <w:tcPr>
            <w:tcW w:w="5852" w:type="dxa"/>
            <w:gridSpan w:val="3"/>
          </w:tcPr>
          <w:p w14:paraId="638D22A1" w14:textId="77777777" w:rsidR="003328EC" w:rsidRPr="00D33EFC" w:rsidRDefault="008E6FE1" w:rsidP="008E6F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issing</w:t>
            </w:r>
          </w:p>
        </w:tc>
        <w:tc>
          <w:tcPr>
            <w:tcW w:w="1413" w:type="dxa"/>
            <w:gridSpan w:val="2"/>
            <w:vAlign w:val="bottom"/>
          </w:tcPr>
          <w:p w14:paraId="3876584D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7" w:type="dxa"/>
            <w:gridSpan w:val="3"/>
            <w:vAlign w:val="bottom"/>
          </w:tcPr>
          <w:p w14:paraId="2F264556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%</w:t>
            </w:r>
          </w:p>
        </w:tc>
        <w:tc>
          <w:tcPr>
            <w:tcW w:w="1212" w:type="dxa"/>
            <w:gridSpan w:val="2"/>
            <w:vAlign w:val="bottom"/>
          </w:tcPr>
          <w:p w14:paraId="6A3EB308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6" w:type="dxa"/>
            <w:gridSpan w:val="3"/>
            <w:vAlign w:val="bottom"/>
          </w:tcPr>
          <w:p w14:paraId="02671BFE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%</w:t>
            </w:r>
          </w:p>
        </w:tc>
        <w:tc>
          <w:tcPr>
            <w:tcW w:w="1615" w:type="dxa"/>
            <w:gridSpan w:val="2"/>
            <w:vAlign w:val="center"/>
          </w:tcPr>
          <w:p w14:paraId="48A989D5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335F" w:rsidRPr="00D33EFC" w14:paraId="3FF88C86" w14:textId="77777777" w:rsidTr="00F636D2">
        <w:trPr>
          <w:trHeight w:val="273"/>
          <w:jc w:val="center"/>
        </w:trPr>
        <w:tc>
          <w:tcPr>
            <w:tcW w:w="5852" w:type="dxa"/>
            <w:gridSpan w:val="3"/>
          </w:tcPr>
          <w:p w14:paraId="0ED563A4" w14:textId="77777777" w:rsidR="00D5335F" w:rsidRPr="00D33EFC" w:rsidRDefault="00D5335F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hold composition</w:t>
            </w:r>
          </w:p>
        </w:tc>
        <w:tc>
          <w:tcPr>
            <w:tcW w:w="1413" w:type="dxa"/>
            <w:gridSpan w:val="2"/>
          </w:tcPr>
          <w:p w14:paraId="2B5C4985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gridSpan w:val="3"/>
          </w:tcPr>
          <w:p w14:paraId="0E7D3CF9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gridSpan w:val="2"/>
          </w:tcPr>
          <w:p w14:paraId="7598E522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gridSpan w:val="3"/>
          </w:tcPr>
          <w:p w14:paraId="059B50E7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  <w:gridSpan w:val="2"/>
            <w:vAlign w:val="center"/>
          </w:tcPr>
          <w:p w14:paraId="327B51A9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328EC" w:rsidRPr="00D33EFC" w14:paraId="62B8BB8C" w14:textId="77777777" w:rsidTr="00F636D2">
        <w:trPr>
          <w:trHeight w:val="288"/>
          <w:jc w:val="center"/>
        </w:trPr>
        <w:tc>
          <w:tcPr>
            <w:tcW w:w="5852" w:type="dxa"/>
            <w:gridSpan w:val="3"/>
          </w:tcPr>
          <w:p w14:paraId="3D33B923" w14:textId="77777777" w:rsidR="003328EC" w:rsidRPr="00D33EFC" w:rsidRDefault="003328EC" w:rsidP="003328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Lives alone/With spouse only</w:t>
            </w:r>
          </w:p>
        </w:tc>
        <w:tc>
          <w:tcPr>
            <w:tcW w:w="1413" w:type="dxa"/>
            <w:gridSpan w:val="2"/>
            <w:vAlign w:val="bottom"/>
          </w:tcPr>
          <w:p w14:paraId="04523FFF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617" w:type="dxa"/>
            <w:gridSpan w:val="3"/>
            <w:vAlign w:val="bottom"/>
          </w:tcPr>
          <w:p w14:paraId="626DC9AA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%</w:t>
            </w:r>
          </w:p>
        </w:tc>
        <w:tc>
          <w:tcPr>
            <w:tcW w:w="1212" w:type="dxa"/>
            <w:gridSpan w:val="2"/>
            <w:vAlign w:val="bottom"/>
          </w:tcPr>
          <w:p w14:paraId="28DE6928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6" w:type="dxa"/>
            <w:gridSpan w:val="3"/>
            <w:vAlign w:val="bottom"/>
          </w:tcPr>
          <w:p w14:paraId="7774FAAB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%</w:t>
            </w:r>
          </w:p>
        </w:tc>
        <w:tc>
          <w:tcPr>
            <w:tcW w:w="1615" w:type="dxa"/>
            <w:gridSpan w:val="2"/>
            <w:vMerge w:val="restart"/>
            <w:vAlign w:val="center"/>
          </w:tcPr>
          <w:p w14:paraId="5DC17BD6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</w:tr>
      <w:tr w:rsidR="003328EC" w:rsidRPr="00D33EFC" w14:paraId="153FCC8A" w14:textId="77777777" w:rsidTr="00F636D2">
        <w:trPr>
          <w:trHeight w:val="273"/>
          <w:jc w:val="center"/>
        </w:trPr>
        <w:tc>
          <w:tcPr>
            <w:tcW w:w="5852" w:type="dxa"/>
            <w:gridSpan w:val="3"/>
          </w:tcPr>
          <w:p w14:paraId="63FFDEE5" w14:textId="77777777" w:rsidR="003328EC" w:rsidRPr="00D33EFC" w:rsidRDefault="003328EC" w:rsidP="003328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With spouse and others</w:t>
            </w:r>
          </w:p>
        </w:tc>
        <w:tc>
          <w:tcPr>
            <w:tcW w:w="1413" w:type="dxa"/>
            <w:gridSpan w:val="2"/>
            <w:vAlign w:val="bottom"/>
          </w:tcPr>
          <w:p w14:paraId="6A16ECC0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617" w:type="dxa"/>
            <w:gridSpan w:val="3"/>
            <w:vAlign w:val="bottom"/>
          </w:tcPr>
          <w:p w14:paraId="0C8581BB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%</w:t>
            </w:r>
          </w:p>
        </w:tc>
        <w:tc>
          <w:tcPr>
            <w:tcW w:w="1212" w:type="dxa"/>
            <w:gridSpan w:val="2"/>
            <w:vAlign w:val="bottom"/>
          </w:tcPr>
          <w:p w14:paraId="78CE9FB3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6" w:type="dxa"/>
            <w:gridSpan w:val="3"/>
            <w:vAlign w:val="bottom"/>
          </w:tcPr>
          <w:p w14:paraId="29D17BC8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%</w:t>
            </w:r>
          </w:p>
        </w:tc>
        <w:tc>
          <w:tcPr>
            <w:tcW w:w="1615" w:type="dxa"/>
            <w:gridSpan w:val="2"/>
            <w:vMerge/>
          </w:tcPr>
          <w:p w14:paraId="648674E8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328EC" w:rsidRPr="00D33EFC" w14:paraId="0D186F36" w14:textId="77777777" w:rsidTr="00F636D2">
        <w:trPr>
          <w:trHeight w:val="288"/>
          <w:jc w:val="center"/>
        </w:trPr>
        <w:tc>
          <w:tcPr>
            <w:tcW w:w="5852" w:type="dxa"/>
            <w:gridSpan w:val="3"/>
          </w:tcPr>
          <w:p w14:paraId="4B967EF5" w14:textId="77777777" w:rsidR="003328EC" w:rsidRPr="00D33EFC" w:rsidRDefault="003328EC" w:rsidP="003328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With others</w:t>
            </w:r>
          </w:p>
        </w:tc>
        <w:tc>
          <w:tcPr>
            <w:tcW w:w="1413" w:type="dxa"/>
            <w:gridSpan w:val="2"/>
            <w:vAlign w:val="bottom"/>
          </w:tcPr>
          <w:p w14:paraId="67915904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1617" w:type="dxa"/>
            <w:gridSpan w:val="3"/>
            <w:vAlign w:val="bottom"/>
          </w:tcPr>
          <w:p w14:paraId="4E10CA64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7%</w:t>
            </w:r>
          </w:p>
        </w:tc>
        <w:tc>
          <w:tcPr>
            <w:tcW w:w="1212" w:type="dxa"/>
            <w:gridSpan w:val="2"/>
            <w:vAlign w:val="bottom"/>
          </w:tcPr>
          <w:p w14:paraId="7531334B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16" w:type="dxa"/>
            <w:gridSpan w:val="3"/>
            <w:vAlign w:val="bottom"/>
          </w:tcPr>
          <w:p w14:paraId="7B89C3B2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9%</w:t>
            </w:r>
          </w:p>
        </w:tc>
        <w:tc>
          <w:tcPr>
            <w:tcW w:w="1615" w:type="dxa"/>
            <w:gridSpan w:val="2"/>
            <w:vMerge/>
          </w:tcPr>
          <w:p w14:paraId="6F2582D1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328EC" w:rsidRPr="00D33EFC" w14:paraId="2723DEF4" w14:textId="77777777" w:rsidTr="00F636D2">
        <w:trPr>
          <w:trHeight w:val="273"/>
          <w:jc w:val="center"/>
        </w:trPr>
        <w:tc>
          <w:tcPr>
            <w:tcW w:w="5852" w:type="dxa"/>
            <w:gridSpan w:val="3"/>
            <w:tcBorders>
              <w:bottom w:val="single" w:sz="4" w:space="0" w:color="auto"/>
            </w:tcBorders>
          </w:tcPr>
          <w:p w14:paraId="7D6F11A7" w14:textId="77777777" w:rsidR="003328EC" w:rsidRPr="00D33EFC" w:rsidRDefault="003328EC" w:rsidP="003328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issing</w:t>
            </w:r>
          </w:p>
        </w:tc>
        <w:tc>
          <w:tcPr>
            <w:tcW w:w="1413" w:type="dxa"/>
            <w:gridSpan w:val="2"/>
            <w:tcBorders>
              <w:bottom w:val="single" w:sz="4" w:space="0" w:color="auto"/>
            </w:tcBorders>
            <w:vAlign w:val="bottom"/>
          </w:tcPr>
          <w:p w14:paraId="290525DC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17" w:type="dxa"/>
            <w:gridSpan w:val="3"/>
            <w:tcBorders>
              <w:bottom w:val="single" w:sz="4" w:space="0" w:color="auto"/>
            </w:tcBorders>
            <w:vAlign w:val="bottom"/>
          </w:tcPr>
          <w:p w14:paraId="458A3BDE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%</w:t>
            </w:r>
          </w:p>
        </w:tc>
        <w:tc>
          <w:tcPr>
            <w:tcW w:w="1212" w:type="dxa"/>
            <w:gridSpan w:val="2"/>
            <w:tcBorders>
              <w:bottom w:val="single" w:sz="4" w:space="0" w:color="auto"/>
            </w:tcBorders>
            <w:vAlign w:val="bottom"/>
          </w:tcPr>
          <w:p w14:paraId="63279068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gridSpan w:val="3"/>
            <w:tcBorders>
              <w:bottom w:val="single" w:sz="4" w:space="0" w:color="auto"/>
            </w:tcBorders>
            <w:vAlign w:val="bottom"/>
          </w:tcPr>
          <w:p w14:paraId="7FDBE109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%</w:t>
            </w:r>
          </w:p>
        </w:tc>
        <w:tc>
          <w:tcPr>
            <w:tcW w:w="1615" w:type="dxa"/>
            <w:gridSpan w:val="2"/>
            <w:tcBorders>
              <w:bottom w:val="single" w:sz="4" w:space="0" w:color="auto"/>
            </w:tcBorders>
          </w:tcPr>
          <w:p w14:paraId="31550EC1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335F" w:rsidRPr="00D33EFC" w14:paraId="69348958" w14:textId="77777777" w:rsidTr="00F636D2">
        <w:trPr>
          <w:trHeight w:val="273"/>
          <w:jc w:val="center"/>
        </w:trPr>
        <w:tc>
          <w:tcPr>
            <w:tcW w:w="58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2CEC24" w14:textId="77777777" w:rsidR="00D5335F" w:rsidRPr="00D33EFC" w:rsidRDefault="00D5335F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6BEF15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BBFAF7A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BBB3A9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2E83A27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0BC941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335F" w:rsidRPr="00D33EFC" w14:paraId="6E0D8DD5" w14:textId="77777777" w:rsidTr="00F636D2">
        <w:trPr>
          <w:trHeight w:val="273"/>
          <w:jc w:val="center"/>
        </w:trPr>
        <w:tc>
          <w:tcPr>
            <w:tcW w:w="13125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14:paraId="1F85E0CB" w14:textId="77777777" w:rsidR="00D5335F" w:rsidRPr="00D33EFC" w:rsidRDefault="00D5335F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s variables</w:t>
            </w:r>
          </w:p>
        </w:tc>
      </w:tr>
      <w:tr w:rsidR="00D5335F" w:rsidRPr="00D33EFC" w14:paraId="1C2F5EEF" w14:textId="77777777" w:rsidTr="00F636D2">
        <w:trPr>
          <w:trHeight w:val="273"/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1907062A" w14:textId="77777777" w:rsidR="00D5335F" w:rsidRPr="00D33EFC" w:rsidRDefault="00D5335F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D842E62" w14:textId="77777777" w:rsidR="00D5335F" w:rsidRPr="00D33EFC" w:rsidRDefault="00D5335F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ergency room us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F43720" w14:textId="77777777" w:rsidR="00D5335F" w:rsidRPr="00D33EFC" w:rsidRDefault="00D5335F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F39214" w14:textId="77777777" w:rsidR="00D5335F" w:rsidRPr="00D33EFC" w:rsidRDefault="00D5335F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.D.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437DFBC" w14:textId="77777777" w:rsidR="00D5335F" w:rsidRPr="00D33EFC" w:rsidRDefault="00D5335F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8EFA4D" w14:textId="77777777" w:rsidR="00D5335F" w:rsidRPr="00D33EFC" w:rsidRDefault="00D5335F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252EFE" w14:textId="77777777" w:rsidR="00D5335F" w:rsidRPr="00D33EFC" w:rsidRDefault="00D5335F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7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388AA01" w14:textId="77777777" w:rsidR="00D5335F" w:rsidRPr="00D33EFC" w:rsidRDefault="00D5335F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EEB923" w14:textId="77777777" w:rsidR="00D5335F" w:rsidRPr="00D33EFC" w:rsidRDefault="00D5335F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14:paraId="0D414637" w14:textId="77777777" w:rsidR="00D5335F" w:rsidRPr="00D33EFC" w:rsidRDefault="00376D99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33E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3328EC" w:rsidRPr="00D33EFC" w14:paraId="59E1721E" w14:textId="77777777" w:rsidTr="00F636D2">
        <w:trPr>
          <w:trHeight w:val="273"/>
          <w:jc w:val="center"/>
        </w:trPr>
        <w:tc>
          <w:tcPr>
            <w:tcW w:w="4111" w:type="dxa"/>
            <w:vMerge w:val="restart"/>
            <w:tcBorders>
              <w:top w:val="single" w:sz="4" w:space="0" w:color="auto"/>
            </w:tcBorders>
            <w:vAlign w:val="center"/>
          </w:tcPr>
          <w:p w14:paraId="6059BE14" w14:textId="1DF4B75F" w:rsidR="003328EC" w:rsidRPr="00D33EFC" w:rsidRDefault="003328EC" w:rsidP="003328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giver distress from responsive behaviours</w:t>
            </w:r>
            <w:r w:rsidR="00FE37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PI-Q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DDDFB80" w14:textId="77777777" w:rsidR="003328EC" w:rsidRPr="00D33EFC" w:rsidRDefault="003328EC" w:rsidP="003328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78064F76" w14:textId="77777777" w:rsidR="003328EC" w:rsidRPr="00D33EFC" w:rsidRDefault="00563F8A" w:rsidP="003328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25236CB6" w14:textId="77777777" w:rsidR="003328EC" w:rsidRPr="00D33EFC" w:rsidRDefault="00563F8A" w:rsidP="003328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</w:rPr>
              <w:t>2.7 (5.3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5B0E4BEC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vAlign w:val="bottom"/>
          </w:tcPr>
          <w:p w14:paraId="4E83735A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bottom"/>
          </w:tcPr>
          <w:p w14:paraId="23ED1CA3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5A7063FE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bottom"/>
          </w:tcPr>
          <w:p w14:paraId="24B8EBC1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92" w:type="dxa"/>
            <w:vMerge w:val="restart"/>
            <w:tcBorders>
              <w:top w:val="single" w:sz="4" w:space="0" w:color="auto"/>
            </w:tcBorders>
            <w:vAlign w:val="center"/>
          </w:tcPr>
          <w:p w14:paraId="653914D7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3</w:t>
            </w:r>
          </w:p>
        </w:tc>
      </w:tr>
      <w:tr w:rsidR="003328EC" w:rsidRPr="00D33EFC" w14:paraId="34BF849F" w14:textId="77777777" w:rsidTr="00F636D2">
        <w:trPr>
          <w:trHeight w:val="273"/>
          <w:jc w:val="center"/>
        </w:trPr>
        <w:tc>
          <w:tcPr>
            <w:tcW w:w="4111" w:type="dxa"/>
            <w:vMerge/>
            <w:vAlign w:val="center"/>
          </w:tcPr>
          <w:p w14:paraId="38E3C5F6" w14:textId="77777777" w:rsidR="003328EC" w:rsidRPr="00D33EFC" w:rsidRDefault="003328EC" w:rsidP="003328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152E38C6" w14:textId="77777777" w:rsidR="003328EC" w:rsidRPr="00D33EFC" w:rsidRDefault="003328EC" w:rsidP="003328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gridSpan w:val="2"/>
          </w:tcPr>
          <w:p w14:paraId="2944C592" w14:textId="77777777" w:rsidR="003328EC" w:rsidRPr="00D33EFC" w:rsidRDefault="00563F8A" w:rsidP="003328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18" w:type="dxa"/>
            <w:gridSpan w:val="2"/>
          </w:tcPr>
          <w:p w14:paraId="4E5C2A03" w14:textId="77777777" w:rsidR="003328EC" w:rsidRPr="00D33EFC" w:rsidRDefault="00563F8A" w:rsidP="003328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</w:rPr>
              <w:t>6.6 (9.2)</w:t>
            </w:r>
          </w:p>
        </w:tc>
        <w:tc>
          <w:tcPr>
            <w:tcW w:w="850" w:type="dxa"/>
            <w:vAlign w:val="bottom"/>
          </w:tcPr>
          <w:p w14:paraId="40C482DE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gridSpan w:val="2"/>
            <w:vAlign w:val="bottom"/>
          </w:tcPr>
          <w:p w14:paraId="4DDD46F4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gridSpan w:val="2"/>
            <w:vAlign w:val="bottom"/>
          </w:tcPr>
          <w:p w14:paraId="3CF7E358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2" w:type="dxa"/>
            <w:vAlign w:val="bottom"/>
          </w:tcPr>
          <w:p w14:paraId="0CD9859B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gridSpan w:val="2"/>
            <w:vAlign w:val="bottom"/>
          </w:tcPr>
          <w:p w14:paraId="0FE74E99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92" w:type="dxa"/>
            <w:vMerge/>
            <w:vAlign w:val="center"/>
          </w:tcPr>
          <w:p w14:paraId="37BEFB68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328EC" w:rsidRPr="00D33EFC" w14:paraId="2F8452FA" w14:textId="77777777" w:rsidTr="00F636D2">
        <w:trPr>
          <w:trHeight w:val="273"/>
          <w:jc w:val="center"/>
        </w:trPr>
        <w:tc>
          <w:tcPr>
            <w:tcW w:w="4111" w:type="dxa"/>
            <w:vMerge/>
            <w:vAlign w:val="center"/>
          </w:tcPr>
          <w:p w14:paraId="324F9850" w14:textId="77777777" w:rsidR="003328EC" w:rsidRPr="00D33EFC" w:rsidRDefault="003328EC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292F2A8" w14:textId="77777777" w:rsidR="003328EC" w:rsidRPr="00D33EFC" w:rsidRDefault="003328EC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850" w:type="dxa"/>
            <w:gridSpan w:val="2"/>
          </w:tcPr>
          <w:p w14:paraId="4A73D658" w14:textId="77777777" w:rsidR="003328EC" w:rsidRPr="00D33EFC" w:rsidRDefault="003328EC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8" w:type="dxa"/>
            <w:gridSpan w:val="2"/>
          </w:tcPr>
          <w:p w14:paraId="58F2DA77" w14:textId="77777777" w:rsidR="003328EC" w:rsidRPr="00D33EFC" w:rsidRDefault="00563F8A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77B3E1AA" w14:textId="77777777" w:rsidR="003328EC" w:rsidRPr="00D33EFC" w:rsidRDefault="00563F8A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gridSpan w:val="2"/>
          </w:tcPr>
          <w:p w14:paraId="4AE5402D" w14:textId="77777777" w:rsidR="003328EC" w:rsidRPr="00D33EFC" w:rsidRDefault="00563F8A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2"/>
          </w:tcPr>
          <w:p w14:paraId="57DBDD48" w14:textId="77777777" w:rsidR="003328EC" w:rsidRPr="00D33EFC" w:rsidRDefault="00563F8A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28C4F251" w14:textId="77777777" w:rsidR="003328EC" w:rsidRPr="00D33EFC" w:rsidRDefault="00563F8A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2"/>
          </w:tcPr>
          <w:p w14:paraId="2690DB21" w14:textId="77777777" w:rsidR="003328EC" w:rsidRPr="00D33EFC" w:rsidRDefault="00563F8A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1E334254" w14:textId="77777777" w:rsidR="003328EC" w:rsidRPr="00D33EFC" w:rsidRDefault="003328EC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328EC" w:rsidRPr="00D33EFC" w14:paraId="75E687E8" w14:textId="77777777" w:rsidTr="00F636D2">
        <w:trPr>
          <w:trHeight w:val="273"/>
          <w:jc w:val="center"/>
        </w:trPr>
        <w:tc>
          <w:tcPr>
            <w:tcW w:w="4111" w:type="dxa"/>
            <w:vMerge w:val="restart"/>
            <w:vAlign w:val="center"/>
          </w:tcPr>
          <w:p w14:paraId="02701F16" w14:textId="76DC95D4" w:rsidR="003328EC" w:rsidRPr="00D33EFC" w:rsidRDefault="003328EC" w:rsidP="003328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hiatric morbidity</w:t>
            </w:r>
            <w:r w:rsidR="00FE37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RQ-20)</w:t>
            </w:r>
          </w:p>
        </w:tc>
        <w:tc>
          <w:tcPr>
            <w:tcW w:w="1418" w:type="dxa"/>
          </w:tcPr>
          <w:p w14:paraId="22652F70" w14:textId="77777777" w:rsidR="003328EC" w:rsidRPr="00D33EFC" w:rsidRDefault="003328EC" w:rsidP="003328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850" w:type="dxa"/>
            <w:gridSpan w:val="2"/>
            <w:vAlign w:val="center"/>
          </w:tcPr>
          <w:p w14:paraId="1ED9A81E" w14:textId="77777777" w:rsidR="003328EC" w:rsidRPr="00D33EFC" w:rsidRDefault="00563F8A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1418" w:type="dxa"/>
            <w:gridSpan w:val="2"/>
            <w:vAlign w:val="center"/>
          </w:tcPr>
          <w:p w14:paraId="1F135BDF" w14:textId="77777777" w:rsidR="003328EC" w:rsidRPr="00D33EFC" w:rsidRDefault="00563F8A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 (3.4)</w:t>
            </w:r>
          </w:p>
        </w:tc>
        <w:tc>
          <w:tcPr>
            <w:tcW w:w="850" w:type="dxa"/>
            <w:vAlign w:val="bottom"/>
          </w:tcPr>
          <w:p w14:paraId="44B82CBD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gridSpan w:val="2"/>
            <w:vAlign w:val="bottom"/>
          </w:tcPr>
          <w:p w14:paraId="68992760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gridSpan w:val="2"/>
            <w:vAlign w:val="bottom"/>
          </w:tcPr>
          <w:p w14:paraId="56886A1C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bottom"/>
          </w:tcPr>
          <w:p w14:paraId="4A5BA503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gridSpan w:val="2"/>
            <w:vAlign w:val="bottom"/>
          </w:tcPr>
          <w:p w14:paraId="38D6530F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92" w:type="dxa"/>
            <w:vMerge w:val="restart"/>
            <w:vAlign w:val="center"/>
          </w:tcPr>
          <w:p w14:paraId="113D40AB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</w:t>
            </w:r>
          </w:p>
        </w:tc>
      </w:tr>
      <w:tr w:rsidR="003328EC" w:rsidRPr="00D33EFC" w14:paraId="0B3ED64B" w14:textId="77777777" w:rsidTr="00F636D2">
        <w:trPr>
          <w:trHeight w:val="273"/>
          <w:jc w:val="center"/>
        </w:trPr>
        <w:tc>
          <w:tcPr>
            <w:tcW w:w="4111" w:type="dxa"/>
            <w:vMerge/>
            <w:vAlign w:val="center"/>
          </w:tcPr>
          <w:p w14:paraId="27F8BA6E" w14:textId="77777777" w:rsidR="003328EC" w:rsidRPr="00D33EFC" w:rsidRDefault="003328EC" w:rsidP="003328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0C14DE36" w14:textId="77777777" w:rsidR="003328EC" w:rsidRPr="00D33EFC" w:rsidRDefault="003328EC" w:rsidP="003328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gridSpan w:val="2"/>
            <w:vAlign w:val="bottom"/>
          </w:tcPr>
          <w:p w14:paraId="179D85B3" w14:textId="77777777" w:rsidR="003328EC" w:rsidRPr="00D33EFC" w:rsidRDefault="00563F8A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18" w:type="dxa"/>
            <w:gridSpan w:val="2"/>
            <w:vAlign w:val="bottom"/>
          </w:tcPr>
          <w:p w14:paraId="111EF3D4" w14:textId="77777777" w:rsidR="003328EC" w:rsidRPr="00D33EFC" w:rsidRDefault="00563F8A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 (4.2)</w:t>
            </w:r>
          </w:p>
        </w:tc>
        <w:tc>
          <w:tcPr>
            <w:tcW w:w="850" w:type="dxa"/>
            <w:vAlign w:val="bottom"/>
          </w:tcPr>
          <w:p w14:paraId="6B7CD0A6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gridSpan w:val="2"/>
            <w:vAlign w:val="bottom"/>
          </w:tcPr>
          <w:p w14:paraId="2E5D58D5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gridSpan w:val="2"/>
            <w:vAlign w:val="bottom"/>
          </w:tcPr>
          <w:p w14:paraId="4E25A5D7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bottom"/>
          </w:tcPr>
          <w:p w14:paraId="1558075E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gridSpan w:val="2"/>
            <w:vAlign w:val="bottom"/>
          </w:tcPr>
          <w:p w14:paraId="6D1F67F4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92" w:type="dxa"/>
            <w:vMerge/>
            <w:vAlign w:val="center"/>
          </w:tcPr>
          <w:p w14:paraId="68E3EE6E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328EC" w:rsidRPr="00D33EFC" w14:paraId="4CC52415" w14:textId="77777777" w:rsidTr="00F636D2">
        <w:trPr>
          <w:trHeight w:val="273"/>
          <w:jc w:val="center"/>
        </w:trPr>
        <w:tc>
          <w:tcPr>
            <w:tcW w:w="4111" w:type="dxa"/>
            <w:vMerge/>
            <w:vAlign w:val="center"/>
          </w:tcPr>
          <w:p w14:paraId="04AFB70B" w14:textId="77777777" w:rsidR="003328EC" w:rsidRPr="00D33EFC" w:rsidRDefault="003328EC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40DD286" w14:textId="77777777" w:rsidR="003328EC" w:rsidRPr="00D33EFC" w:rsidRDefault="003328EC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850" w:type="dxa"/>
            <w:gridSpan w:val="2"/>
            <w:vAlign w:val="bottom"/>
          </w:tcPr>
          <w:p w14:paraId="01523AFF" w14:textId="77777777" w:rsidR="003328EC" w:rsidRPr="00D33EFC" w:rsidRDefault="003328EC" w:rsidP="00F636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8" w:type="dxa"/>
            <w:gridSpan w:val="2"/>
            <w:vAlign w:val="bottom"/>
          </w:tcPr>
          <w:p w14:paraId="4AADF3B8" w14:textId="77777777" w:rsidR="003328EC" w:rsidRPr="00D33EFC" w:rsidRDefault="00563F8A" w:rsidP="00F636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14:paraId="0E6BC4B2" w14:textId="77777777" w:rsidR="003328EC" w:rsidRPr="00D33EFC" w:rsidRDefault="00563F8A" w:rsidP="00F636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gridSpan w:val="2"/>
            <w:vAlign w:val="bottom"/>
          </w:tcPr>
          <w:p w14:paraId="5765A05A" w14:textId="77777777" w:rsidR="003328EC" w:rsidRPr="00D33EFC" w:rsidRDefault="00563F8A" w:rsidP="00F636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2"/>
            <w:vAlign w:val="bottom"/>
          </w:tcPr>
          <w:p w14:paraId="70C585AB" w14:textId="77777777" w:rsidR="003328EC" w:rsidRPr="00D33EFC" w:rsidRDefault="00563F8A" w:rsidP="00F636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bottom"/>
          </w:tcPr>
          <w:p w14:paraId="64A5DD51" w14:textId="77777777" w:rsidR="003328EC" w:rsidRPr="00D33EFC" w:rsidRDefault="00563F8A" w:rsidP="00F636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2"/>
            <w:vAlign w:val="bottom"/>
          </w:tcPr>
          <w:p w14:paraId="4A28515B" w14:textId="77777777" w:rsidR="003328EC" w:rsidRPr="00D33EFC" w:rsidRDefault="00563F8A" w:rsidP="00F636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2" w:type="dxa"/>
            <w:vAlign w:val="center"/>
          </w:tcPr>
          <w:p w14:paraId="07C5DD3D" w14:textId="77777777" w:rsidR="003328EC" w:rsidRPr="00D33EFC" w:rsidRDefault="003328EC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328EC" w:rsidRPr="00D33EFC" w14:paraId="141AED7D" w14:textId="77777777" w:rsidTr="00F636D2">
        <w:trPr>
          <w:trHeight w:val="273"/>
          <w:jc w:val="center"/>
        </w:trPr>
        <w:tc>
          <w:tcPr>
            <w:tcW w:w="4111" w:type="dxa"/>
            <w:vMerge w:val="restart"/>
            <w:vAlign w:val="center"/>
          </w:tcPr>
          <w:p w14:paraId="420618F0" w14:textId="405ADA0B" w:rsidR="003328EC" w:rsidRPr="00D33EFC" w:rsidRDefault="003328EC" w:rsidP="003328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Zarit Burden </w:t>
            </w:r>
            <w:r w:rsidR="00FE37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FE37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view (ZBI)</w:t>
            </w:r>
          </w:p>
        </w:tc>
        <w:tc>
          <w:tcPr>
            <w:tcW w:w="1418" w:type="dxa"/>
          </w:tcPr>
          <w:p w14:paraId="7EF78AD2" w14:textId="77777777" w:rsidR="003328EC" w:rsidRPr="00D33EFC" w:rsidRDefault="003328EC" w:rsidP="003328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850" w:type="dxa"/>
            <w:gridSpan w:val="2"/>
            <w:vAlign w:val="bottom"/>
          </w:tcPr>
          <w:p w14:paraId="7995A01C" w14:textId="77777777" w:rsidR="003328EC" w:rsidRPr="00D33EFC" w:rsidRDefault="00563F8A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1418" w:type="dxa"/>
            <w:gridSpan w:val="2"/>
            <w:vAlign w:val="bottom"/>
          </w:tcPr>
          <w:p w14:paraId="7C2C3BE4" w14:textId="77777777" w:rsidR="003328EC" w:rsidRPr="00D33EFC" w:rsidRDefault="00563F8A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 (13.3)</w:t>
            </w:r>
          </w:p>
        </w:tc>
        <w:tc>
          <w:tcPr>
            <w:tcW w:w="850" w:type="dxa"/>
            <w:vAlign w:val="bottom"/>
          </w:tcPr>
          <w:p w14:paraId="4802A56B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gridSpan w:val="2"/>
            <w:vAlign w:val="bottom"/>
          </w:tcPr>
          <w:p w14:paraId="2890E2FF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51" w:type="dxa"/>
            <w:gridSpan w:val="2"/>
            <w:vAlign w:val="bottom"/>
          </w:tcPr>
          <w:p w14:paraId="59612468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2" w:type="dxa"/>
            <w:vAlign w:val="bottom"/>
          </w:tcPr>
          <w:p w14:paraId="7EBE8677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gridSpan w:val="2"/>
            <w:vAlign w:val="bottom"/>
          </w:tcPr>
          <w:p w14:paraId="6E397784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792" w:type="dxa"/>
            <w:vMerge w:val="restart"/>
            <w:vAlign w:val="center"/>
          </w:tcPr>
          <w:p w14:paraId="2DAAFF8F" w14:textId="77777777" w:rsidR="003328EC" w:rsidRPr="00E3778D" w:rsidRDefault="003328EC" w:rsidP="003328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778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4</w:t>
            </w:r>
          </w:p>
        </w:tc>
      </w:tr>
      <w:tr w:rsidR="003328EC" w:rsidRPr="00D33EFC" w14:paraId="148815C9" w14:textId="77777777" w:rsidTr="00F636D2">
        <w:trPr>
          <w:trHeight w:val="273"/>
          <w:jc w:val="center"/>
        </w:trPr>
        <w:tc>
          <w:tcPr>
            <w:tcW w:w="4111" w:type="dxa"/>
            <w:vMerge/>
          </w:tcPr>
          <w:p w14:paraId="68159466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1EEAEB8B" w14:textId="77777777" w:rsidR="003328EC" w:rsidRPr="00D33EFC" w:rsidRDefault="003328EC" w:rsidP="003328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  <w:gridSpan w:val="2"/>
            <w:vAlign w:val="bottom"/>
          </w:tcPr>
          <w:p w14:paraId="355AE8D9" w14:textId="77777777" w:rsidR="003328EC" w:rsidRPr="00D33EFC" w:rsidRDefault="00563F8A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418" w:type="dxa"/>
            <w:gridSpan w:val="2"/>
            <w:vAlign w:val="bottom"/>
          </w:tcPr>
          <w:p w14:paraId="7BA38CE4" w14:textId="77777777" w:rsidR="003328EC" w:rsidRPr="00D33EFC" w:rsidRDefault="00563F8A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 (17.2)</w:t>
            </w:r>
          </w:p>
        </w:tc>
        <w:tc>
          <w:tcPr>
            <w:tcW w:w="850" w:type="dxa"/>
            <w:vAlign w:val="bottom"/>
          </w:tcPr>
          <w:p w14:paraId="4C6112A5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gridSpan w:val="2"/>
            <w:vAlign w:val="bottom"/>
          </w:tcPr>
          <w:p w14:paraId="43151BAF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51" w:type="dxa"/>
            <w:gridSpan w:val="2"/>
            <w:vAlign w:val="bottom"/>
          </w:tcPr>
          <w:p w14:paraId="1BD3D6F4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92" w:type="dxa"/>
            <w:vAlign w:val="bottom"/>
          </w:tcPr>
          <w:p w14:paraId="28EA01F8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gridSpan w:val="2"/>
            <w:vAlign w:val="bottom"/>
          </w:tcPr>
          <w:p w14:paraId="345A4AD4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792" w:type="dxa"/>
            <w:vMerge/>
          </w:tcPr>
          <w:p w14:paraId="06F588A7" w14:textId="77777777" w:rsidR="003328EC" w:rsidRPr="00D33EFC" w:rsidRDefault="003328EC" w:rsidP="003328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328EC" w:rsidRPr="00D33EFC" w14:paraId="3079885A" w14:textId="77777777" w:rsidTr="00F636D2">
        <w:trPr>
          <w:trHeight w:val="273"/>
          <w:jc w:val="center"/>
        </w:trPr>
        <w:tc>
          <w:tcPr>
            <w:tcW w:w="4111" w:type="dxa"/>
            <w:vMerge/>
            <w:tcBorders>
              <w:bottom w:val="single" w:sz="4" w:space="0" w:color="auto"/>
            </w:tcBorders>
          </w:tcPr>
          <w:p w14:paraId="43B86C74" w14:textId="77777777" w:rsidR="003328EC" w:rsidRPr="00D33EFC" w:rsidRDefault="003328EC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5256CF8" w14:textId="77777777" w:rsidR="003328EC" w:rsidRPr="00D33EFC" w:rsidRDefault="003328EC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bottom"/>
          </w:tcPr>
          <w:p w14:paraId="57D21CDD" w14:textId="77777777" w:rsidR="003328EC" w:rsidRPr="00D33EFC" w:rsidRDefault="003328EC" w:rsidP="00F636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bottom"/>
          </w:tcPr>
          <w:p w14:paraId="32AA4206" w14:textId="77777777" w:rsidR="003328EC" w:rsidRPr="00D33EFC" w:rsidRDefault="00563F8A" w:rsidP="00F636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48B39DB2" w14:textId="77777777" w:rsidR="003328EC" w:rsidRPr="00D33EFC" w:rsidRDefault="00563F8A" w:rsidP="00F636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bottom"/>
          </w:tcPr>
          <w:p w14:paraId="2DB59460" w14:textId="77777777" w:rsidR="003328EC" w:rsidRPr="00D33EFC" w:rsidRDefault="00563F8A" w:rsidP="00F636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bottom"/>
          </w:tcPr>
          <w:p w14:paraId="2A09F121" w14:textId="77777777" w:rsidR="003328EC" w:rsidRPr="00D33EFC" w:rsidRDefault="00563F8A" w:rsidP="00F636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A74590D" w14:textId="77777777" w:rsidR="003328EC" w:rsidRPr="00D33EFC" w:rsidRDefault="00563F8A" w:rsidP="00F636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bottom"/>
          </w:tcPr>
          <w:p w14:paraId="3C892E4D" w14:textId="77777777" w:rsidR="003328EC" w:rsidRPr="00D33EFC" w:rsidRDefault="00563F8A" w:rsidP="00F636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E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75C20CFF" w14:textId="77777777" w:rsidR="003328EC" w:rsidRPr="00D33EFC" w:rsidRDefault="003328EC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335F" w:rsidRPr="00D33EFC" w14:paraId="6F6039C4" w14:textId="77777777" w:rsidTr="00F636D2">
        <w:trPr>
          <w:trHeight w:val="273"/>
          <w:jc w:val="center"/>
        </w:trPr>
        <w:tc>
          <w:tcPr>
            <w:tcW w:w="13125" w:type="dxa"/>
            <w:gridSpan w:val="15"/>
            <w:tcBorders>
              <w:top w:val="single" w:sz="4" w:space="0" w:color="auto"/>
            </w:tcBorders>
          </w:tcPr>
          <w:p w14:paraId="4170A5F5" w14:textId="77777777" w:rsidR="00083C53" w:rsidRPr="00D33EFC" w:rsidRDefault="00083C53" w:rsidP="00083C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d on univariate chi-square analysis</w:t>
            </w:r>
          </w:p>
          <w:p w14:paraId="199B89DD" w14:textId="77777777" w:rsidR="00083C53" w:rsidRPr="00D33EFC" w:rsidRDefault="00083C53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d on univariate Mann-Whitney-U analysis</w:t>
            </w:r>
          </w:p>
          <w:p w14:paraId="7F049F4D" w14:textId="5D9EF69C" w:rsidR="00D5335F" w:rsidRPr="00D33EFC" w:rsidRDefault="00D5335F" w:rsidP="00563F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3E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┼</w:t>
            </w: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“No</w:t>
            </w:r>
            <w:r w:rsidR="00B544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ronic conditions</w:t>
            </w: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 and “At least one chronic condition” was subsumed into the “</w:t>
            </w:r>
            <w:r w:rsidR="00F405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Multimorbidity</w:t>
            </w:r>
            <w:r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” group as no respondents in the “none” group endorsed </w:t>
            </w:r>
            <w:r w:rsidR="00563F8A" w:rsidRPr="00D33E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ing hospital admission</w:t>
            </w:r>
          </w:p>
        </w:tc>
      </w:tr>
    </w:tbl>
    <w:p w14:paraId="59950A83" w14:textId="77777777" w:rsidR="00C2750F" w:rsidRPr="00584280" w:rsidRDefault="00C2750F" w:rsidP="0055115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C13C99" w14:textId="77777777" w:rsidR="00C2750F" w:rsidRPr="00584280" w:rsidRDefault="00C2750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3EA0D6" w14:textId="77777777" w:rsidR="00C2750F" w:rsidRDefault="00C2750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AACF0C1" w14:textId="77777777" w:rsidR="00F636D2" w:rsidRPr="004C40CB" w:rsidRDefault="004C40CB" w:rsidP="004C40C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C40C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ppendix C</w:t>
      </w:r>
    </w:p>
    <w:tbl>
      <w:tblPr>
        <w:tblStyle w:val="TableGrid"/>
        <w:tblW w:w="138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12"/>
        <w:gridCol w:w="851"/>
        <w:gridCol w:w="1417"/>
        <w:gridCol w:w="851"/>
        <w:gridCol w:w="1134"/>
        <w:gridCol w:w="850"/>
        <w:gridCol w:w="992"/>
        <w:gridCol w:w="775"/>
        <w:gridCol w:w="1134"/>
      </w:tblGrid>
      <w:tr w:rsidR="003E0769" w:rsidRPr="00B145FF" w14:paraId="3FF29101" w14:textId="77777777" w:rsidTr="003E0769">
        <w:trPr>
          <w:trHeight w:val="279"/>
          <w:jc w:val="center"/>
        </w:trPr>
        <w:tc>
          <w:tcPr>
            <w:tcW w:w="13816" w:type="dxa"/>
            <w:gridSpan w:val="9"/>
          </w:tcPr>
          <w:p w14:paraId="579D1319" w14:textId="77777777" w:rsidR="003E0769" w:rsidRDefault="003E0769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ble </w:t>
            </w:r>
            <w:r w:rsidR="004C4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F52185" w:rsidRPr="00B145FF" w14:paraId="5776883E" w14:textId="77777777" w:rsidTr="003E0769">
        <w:trPr>
          <w:trHeight w:val="279"/>
          <w:jc w:val="center"/>
        </w:trPr>
        <w:tc>
          <w:tcPr>
            <w:tcW w:w="13816" w:type="dxa"/>
            <w:gridSpan w:val="9"/>
            <w:tcBorders>
              <w:bottom w:val="single" w:sz="4" w:space="0" w:color="auto"/>
            </w:tcBorders>
          </w:tcPr>
          <w:p w14:paraId="57B1B4EB" w14:textId="77777777" w:rsidR="00F52185" w:rsidRPr="00B145FF" w:rsidRDefault="004C40CB" w:rsidP="004C40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ariate analyses with length of stay in hospital</w:t>
            </w:r>
          </w:p>
        </w:tc>
      </w:tr>
      <w:tr w:rsidR="00982A77" w:rsidRPr="00B145FF" w14:paraId="168B4962" w14:textId="77777777" w:rsidTr="001C7C1F">
        <w:trPr>
          <w:trHeight w:val="279"/>
          <w:jc w:val="center"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79558970" w14:textId="77777777" w:rsidR="00982A77" w:rsidRPr="00B145FF" w:rsidRDefault="00982A77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7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1868280" w14:textId="77777777" w:rsidR="00982A77" w:rsidRPr="00B145FF" w:rsidRDefault="00982A77" w:rsidP="009F6B8C">
            <w:pPr>
              <w:tabs>
                <w:tab w:val="left" w:pos="160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</w:t>
            </w:r>
            <w:r w:rsidR="009F6B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ys spent </w:t>
            </w: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hospital</w:t>
            </w:r>
            <w:r w:rsidR="006370A3"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5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49493D" w14:textId="77777777" w:rsidR="00982A77" w:rsidRPr="00B145FF" w:rsidRDefault="00982A77" w:rsidP="00F636D2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24659B" w:rsidRPr="00B145FF" w14:paraId="4D5F6013" w14:textId="77777777" w:rsidTr="0024659B">
        <w:trPr>
          <w:trHeight w:val="279"/>
          <w:jc w:val="center"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788AEC1F" w14:textId="77777777" w:rsidR="0024659B" w:rsidRPr="00B145FF" w:rsidRDefault="001E1BAF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ical variabl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4916053" w14:textId="77777777" w:rsidR="0024659B" w:rsidRPr="00B145FF" w:rsidRDefault="0024659B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8290DF8" w14:textId="77777777" w:rsidR="0024659B" w:rsidRPr="00B145FF" w:rsidRDefault="0024659B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.D.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A09B750" w14:textId="77777777" w:rsidR="0024659B" w:rsidRPr="00B145FF" w:rsidRDefault="0024659B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CA5833" w14:textId="77777777" w:rsidR="0024659B" w:rsidRPr="00B145FF" w:rsidRDefault="0024659B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AA651B9" w14:textId="77777777" w:rsidR="0024659B" w:rsidRPr="00B145FF" w:rsidRDefault="0024659B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7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99A2510" w14:textId="77777777" w:rsidR="0024659B" w:rsidRPr="00B145FF" w:rsidRDefault="0024659B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798C9E24" w14:textId="77777777" w:rsidR="0024659B" w:rsidRPr="00B145FF" w:rsidRDefault="0024659B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9BC849" w14:textId="77777777" w:rsidR="0024659B" w:rsidRPr="00B145FF" w:rsidRDefault="0024659B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="00014A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24659B" w:rsidRPr="00B145FF" w14:paraId="0D475FD0" w14:textId="77777777" w:rsidTr="0024659B">
        <w:trPr>
          <w:trHeight w:val="279"/>
          <w:jc w:val="center"/>
        </w:trPr>
        <w:tc>
          <w:tcPr>
            <w:tcW w:w="5812" w:type="dxa"/>
            <w:tcBorders>
              <w:top w:val="single" w:sz="4" w:space="0" w:color="auto"/>
            </w:tcBorders>
          </w:tcPr>
          <w:p w14:paraId="5EF5A4A6" w14:textId="07ED113F" w:rsidR="0024659B" w:rsidRPr="00B145FF" w:rsidRDefault="0024659B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group of </w:t>
            </w:r>
            <w:r w:rsidR="001C7C1F"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giver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0BA55CA" w14:textId="77777777" w:rsidR="0024659B" w:rsidRPr="00B145FF" w:rsidRDefault="0024659B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779E5EC" w14:textId="77777777" w:rsidR="0024659B" w:rsidRPr="00B145FF" w:rsidRDefault="0024659B" w:rsidP="00F636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7A7669C5" w14:textId="77777777" w:rsidR="0024659B" w:rsidRPr="00B145FF" w:rsidRDefault="0024659B" w:rsidP="00F636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BC49F02" w14:textId="77777777" w:rsidR="0024659B" w:rsidRPr="00B145FF" w:rsidRDefault="0024659B" w:rsidP="00F636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3114CDB2" w14:textId="77777777" w:rsidR="0024659B" w:rsidRPr="00B145FF" w:rsidRDefault="0024659B" w:rsidP="00F636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0623E176" w14:textId="77777777" w:rsidR="0024659B" w:rsidRPr="00B145FF" w:rsidRDefault="0024659B" w:rsidP="00F636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  <w:vAlign w:val="bottom"/>
          </w:tcPr>
          <w:p w14:paraId="298D1D66" w14:textId="77777777" w:rsidR="0024659B" w:rsidRPr="00B145FF" w:rsidRDefault="0024659B" w:rsidP="00F636D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5AD8801" w14:textId="77777777" w:rsidR="0024659B" w:rsidRPr="00B145FF" w:rsidRDefault="0024659B" w:rsidP="00F636D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24659B" w:rsidRPr="00B145FF" w14:paraId="7E8BC3AD" w14:textId="77777777" w:rsidTr="0024659B">
        <w:trPr>
          <w:trHeight w:val="279"/>
          <w:jc w:val="center"/>
        </w:trPr>
        <w:tc>
          <w:tcPr>
            <w:tcW w:w="5812" w:type="dxa"/>
          </w:tcPr>
          <w:p w14:paraId="0633730D" w14:textId="1C7BCB63" w:rsidR="0024659B" w:rsidRPr="00B145FF" w:rsidRDefault="00C84E64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1C7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9</w:t>
            </w:r>
          </w:p>
        </w:tc>
        <w:tc>
          <w:tcPr>
            <w:tcW w:w="851" w:type="dxa"/>
          </w:tcPr>
          <w:p w14:paraId="7ED16DF2" w14:textId="77777777" w:rsidR="0024659B" w:rsidRPr="00B145FF" w:rsidRDefault="00222B49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7" w:type="dxa"/>
          </w:tcPr>
          <w:p w14:paraId="4373CDE8" w14:textId="77777777" w:rsidR="0024659B" w:rsidRPr="00B145FF" w:rsidRDefault="00222B49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</w:rPr>
              <w:t>7.1 (4.9)</w:t>
            </w:r>
          </w:p>
        </w:tc>
        <w:tc>
          <w:tcPr>
            <w:tcW w:w="851" w:type="dxa"/>
            <w:vAlign w:val="bottom"/>
          </w:tcPr>
          <w:p w14:paraId="4CAF13D3" w14:textId="77777777" w:rsidR="0024659B" w:rsidRPr="00B145FF" w:rsidRDefault="00222B49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bottom"/>
          </w:tcPr>
          <w:p w14:paraId="7398579F" w14:textId="77777777" w:rsidR="0024659B" w:rsidRPr="00B145FF" w:rsidRDefault="00222B49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  <w:vAlign w:val="bottom"/>
          </w:tcPr>
          <w:p w14:paraId="36666407" w14:textId="77777777" w:rsidR="0024659B" w:rsidRPr="00B145FF" w:rsidRDefault="00222B49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vAlign w:val="bottom"/>
          </w:tcPr>
          <w:p w14:paraId="11181E5D" w14:textId="77777777" w:rsidR="0024659B" w:rsidRPr="00B145FF" w:rsidRDefault="00222B49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5" w:type="dxa"/>
            <w:vAlign w:val="bottom"/>
          </w:tcPr>
          <w:p w14:paraId="655183A4" w14:textId="77777777" w:rsidR="0024659B" w:rsidRPr="00B145FF" w:rsidRDefault="0004159F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  <w:vAlign w:val="center"/>
          </w:tcPr>
          <w:p w14:paraId="03340AB7" w14:textId="77777777" w:rsidR="0024659B" w:rsidRPr="00B145FF" w:rsidRDefault="0004159F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</w:tr>
      <w:tr w:rsidR="0024659B" w:rsidRPr="00B145FF" w14:paraId="768DFA65" w14:textId="77777777" w:rsidTr="0024659B">
        <w:trPr>
          <w:trHeight w:val="279"/>
          <w:jc w:val="center"/>
        </w:trPr>
        <w:tc>
          <w:tcPr>
            <w:tcW w:w="5812" w:type="dxa"/>
          </w:tcPr>
          <w:p w14:paraId="52DEC2B4" w14:textId="77777777" w:rsidR="0024659B" w:rsidRPr="00B145FF" w:rsidRDefault="00C84E64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50-64</w:t>
            </w:r>
          </w:p>
        </w:tc>
        <w:tc>
          <w:tcPr>
            <w:tcW w:w="851" w:type="dxa"/>
          </w:tcPr>
          <w:p w14:paraId="46E051BA" w14:textId="77777777" w:rsidR="0024659B" w:rsidRPr="00B145FF" w:rsidRDefault="00222B49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17" w:type="dxa"/>
          </w:tcPr>
          <w:p w14:paraId="26AC1A59" w14:textId="77777777" w:rsidR="0024659B" w:rsidRPr="00B145FF" w:rsidRDefault="00222B49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</w:rPr>
              <w:t>6.2 (19.9)</w:t>
            </w:r>
          </w:p>
        </w:tc>
        <w:tc>
          <w:tcPr>
            <w:tcW w:w="851" w:type="dxa"/>
          </w:tcPr>
          <w:p w14:paraId="337B90A4" w14:textId="77777777" w:rsidR="0024659B" w:rsidRPr="00B145FF" w:rsidRDefault="00222B49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2668A1EC" w14:textId="77777777" w:rsidR="0024659B" w:rsidRPr="00B145FF" w:rsidRDefault="00222B49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14:paraId="17189302" w14:textId="77777777" w:rsidR="0024659B" w:rsidRPr="00B145FF" w:rsidRDefault="00222B49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14:paraId="24CC7704" w14:textId="77777777" w:rsidR="0024659B" w:rsidRPr="00B145FF" w:rsidRDefault="00222B49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5" w:type="dxa"/>
          </w:tcPr>
          <w:p w14:paraId="52FE8C46" w14:textId="77777777" w:rsidR="0024659B" w:rsidRPr="00B145FF" w:rsidRDefault="0004159F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34" w:type="dxa"/>
            <w:vAlign w:val="center"/>
          </w:tcPr>
          <w:p w14:paraId="0A583FA3" w14:textId="77777777" w:rsidR="0024659B" w:rsidRPr="00B145FF" w:rsidRDefault="0024659B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4659B" w:rsidRPr="00B145FF" w14:paraId="36568045" w14:textId="77777777" w:rsidTr="0024659B">
        <w:trPr>
          <w:trHeight w:val="279"/>
          <w:jc w:val="center"/>
        </w:trPr>
        <w:tc>
          <w:tcPr>
            <w:tcW w:w="5812" w:type="dxa"/>
          </w:tcPr>
          <w:p w14:paraId="3FCBFF02" w14:textId="77777777" w:rsidR="0024659B" w:rsidRPr="00B145FF" w:rsidRDefault="00C84E64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65 and above</w:t>
            </w:r>
          </w:p>
        </w:tc>
        <w:tc>
          <w:tcPr>
            <w:tcW w:w="851" w:type="dxa"/>
            <w:vAlign w:val="center"/>
          </w:tcPr>
          <w:p w14:paraId="1002D58F" w14:textId="77777777" w:rsidR="0024659B" w:rsidRPr="00B145FF" w:rsidRDefault="00222B49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7" w:type="dxa"/>
            <w:vAlign w:val="center"/>
          </w:tcPr>
          <w:p w14:paraId="57C77CA8" w14:textId="77777777" w:rsidR="0024659B" w:rsidRPr="00B145FF" w:rsidRDefault="00222B49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 (30.6)</w:t>
            </w:r>
          </w:p>
        </w:tc>
        <w:tc>
          <w:tcPr>
            <w:tcW w:w="851" w:type="dxa"/>
            <w:vAlign w:val="bottom"/>
          </w:tcPr>
          <w:p w14:paraId="1B060B3B" w14:textId="77777777" w:rsidR="0024659B" w:rsidRPr="00B145FF" w:rsidRDefault="00222B49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bottom"/>
          </w:tcPr>
          <w:p w14:paraId="51E993E0" w14:textId="77777777" w:rsidR="0024659B" w:rsidRPr="00B145FF" w:rsidRDefault="00222B49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50" w:type="dxa"/>
            <w:vAlign w:val="bottom"/>
          </w:tcPr>
          <w:p w14:paraId="08DAD01F" w14:textId="77777777" w:rsidR="0024659B" w:rsidRPr="00B145FF" w:rsidRDefault="00222B49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92" w:type="dxa"/>
            <w:vAlign w:val="bottom"/>
          </w:tcPr>
          <w:p w14:paraId="4D6EDD46" w14:textId="77777777" w:rsidR="0024659B" w:rsidRPr="00B145FF" w:rsidRDefault="0004159F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5" w:type="dxa"/>
            <w:vAlign w:val="bottom"/>
          </w:tcPr>
          <w:p w14:paraId="312BA01F" w14:textId="77777777" w:rsidR="0024659B" w:rsidRPr="00B145FF" w:rsidRDefault="0004159F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134" w:type="dxa"/>
            <w:vAlign w:val="center"/>
          </w:tcPr>
          <w:p w14:paraId="71AA88FF" w14:textId="77777777" w:rsidR="0024659B" w:rsidRPr="00B145FF" w:rsidRDefault="0024659B" w:rsidP="00B145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24659B" w:rsidRPr="00B145FF" w14:paraId="10371866" w14:textId="77777777" w:rsidTr="0024659B">
        <w:trPr>
          <w:trHeight w:val="279"/>
          <w:jc w:val="center"/>
        </w:trPr>
        <w:tc>
          <w:tcPr>
            <w:tcW w:w="5812" w:type="dxa"/>
          </w:tcPr>
          <w:p w14:paraId="2F83A49E" w14:textId="77777777" w:rsidR="0024659B" w:rsidRPr="00B145FF" w:rsidRDefault="00C84E64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851" w:type="dxa"/>
            <w:vAlign w:val="bottom"/>
          </w:tcPr>
          <w:p w14:paraId="684F1B29" w14:textId="77777777" w:rsidR="0024659B" w:rsidRPr="00B145FF" w:rsidRDefault="0024659B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bottom"/>
          </w:tcPr>
          <w:p w14:paraId="3DD1E4F6" w14:textId="77777777" w:rsidR="0024659B" w:rsidRPr="00B145FF" w:rsidRDefault="0024659B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bottom"/>
          </w:tcPr>
          <w:p w14:paraId="38498EE1" w14:textId="77777777" w:rsidR="0024659B" w:rsidRPr="00B145FF" w:rsidRDefault="0024659B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78FB1B96" w14:textId="77777777" w:rsidR="0024659B" w:rsidRPr="00B145FF" w:rsidRDefault="0024659B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545E3F21" w14:textId="77777777" w:rsidR="0024659B" w:rsidRPr="00B145FF" w:rsidRDefault="0024659B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3EA8B5B9" w14:textId="77777777" w:rsidR="0024659B" w:rsidRPr="00B145FF" w:rsidRDefault="0024659B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5" w:type="dxa"/>
            <w:vAlign w:val="bottom"/>
          </w:tcPr>
          <w:p w14:paraId="695040CA" w14:textId="77777777" w:rsidR="0024659B" w:rsidRPr="00B145FF" w:rsidRDefault="0024659B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6D26345" w14:textId="77777777" w:rsidR="0024659B" w:rsidRPr="00B145FF" w:rsidRDefault="0024659B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4659B" w:rsidRPr="00B145FF" w14:paraId="3073A8E1" w14:textId="77777777" w:rsidTr="0024659B">
        <w:trPr>
          <w:trHeight w:val="279"/>
          <w:jc w:val="center"/>
        </w:trPr>
        <w:tc>
          <w:tcPr>
            <w:tcW w:w="5812" w:type="dxa"/>
          </w:tcPr>
          <w:p w14:paraId="2CAFBBBA" w14:textId="77777777" w:rsidR="0024659B" w:rsidRPr="00B145FF" w:rsidRDefault="00C84E64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Female</w:t>
            </w:r>
          </w:p>
        </w:tc>
        <w:tc>
          <w:tcPr>
            <w:tcW w:w="851" w:type="dxa"/>
            <w:vAlign w:val="bottom"/>
          </w:tcPr>
          <w:p w14:paraId="6CC18AA9" w14:textId="77777777" w:rsidR="0024659B" w:rsidRPr="00B145FF" w:rsidRDefault="0004159F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17" w:type="dxa"/>
            <w:vAlign w:val="bottom"/>
          </w:tcPr>
          <w:p w14:paraId="57F16928" w14:textId="77777777" w:rsidR="0024659B" w:rsidRPr="00B145FF" w:rsidRDefault="0004159F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 (13.5)</w:t>
            </w:r>
          </w:p>
        </w:tc>
        <w:tc>
          <w:tcPr>
            <w:tcW w:w="851" w:type="dxa"/>
            <w:vAlign w:val="bottom"/>
          </w:tcPr>
          <w:p w14:paraId="635C15CC" w14:textId="77777777" w:rsidR="0024659B" w:rsidRPr="00B145FF" w:rsidRDefault="0004159F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bottom"/>
          </w:tcPr>
          <w:p w14:paraId="5EBD0D06" w14:textId="77777777" w:rsidR="0024659B" w:rsidRPr="00B145FF" w:rsidRDefault="0004159F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  <w:vAlign w:val="bottom"/>
          </w:tcPr>
          <w:p w14:paraId="15A977D3" w14:textId="77777777" w:rsidR="0024659B" w:rsidRPr="00B145FF" w:rsidRDefault="0004159F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vAlign w:val="bottom"/>
          </w:tcPr>
          <w:p w14:paraId="2166888F" w14:textId="77777777" w:rsidR="0024659B" w:rsidRPr="00B145FF" w:rsidRDefault="0004159F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dxa"/>
            <w:vAlign w:val="bottom"/>
          </w:tcPr>
          <w:p w14:paraId="7591A48C" w14:textId="77777777" w:rsidR="0024659B" w:rsidRPr="00B145FF" w:rsidRDefault="0004159F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34" w:type="dxa"/>
            <w:vAlign w:val="center"/>
          </w:tcPr>
          <w:p w14:paraId="6F627D73" w14:textId="77777777" w:rsidR="0024659B" w:rsidRPr="00B145FF" w:rsidRDefault="0004159F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</w:tr>
      <w:tr w:rsidR="0024659B" w:rsidRPr="00B145FF" w14:paraId="7DFE17A7" w14:textId="77777777" w:rsidTr="0024659B">
        <w:trPr>
          <w:trHeight w:val="279"/>
          <w:jc w:val="center"/>
        </w:trPr>
        <w:tc>
          <w:tcPr>
            <w:tcW w:w="5812" w:type="dxa"/>
          </w:tcPr>
          <w:p w14:paraId="60227C34" w14:textId="77777777" w:rsidR="0024659B" w:rsidRPr="00B145FF" w:rsidRDefault="00C84E64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ale</w:t>
            </w:r>
          </w:p>
        </w:tc>
        <w:tc>
          <w:tcPr>
            <w:tcW w:w="851" w:type="dxa"/>
            <w:vAlign w:val="bottom"/>
          </w:tcPr>
          <w:p w14:paraId="2603C723" w14:textId="77777777" w:rsidR="0024659B" w:rsidRPr="00B145FF" w:rsidRDefault="0004159F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7" w:type="dxa"/>
            <w:vAlign w:val="bottom"/>
          </w:tcPr>
          <w:p w14:paraId="79FB40EF" w14:textId="77777777" w:rsidR="0024659B" w:rsidRPr="00B145FF" w:rsidRDefault="0004159F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 (23.3)</w:t>
            </w:r>
          </w:p>
        </w:tc>
        <w:tc>
          <w:tcPr>
            <w:tcW w:w="851" w:type="dxa"/>
            <w:vAlign w:val="bottom"/>
          </w:tcPr>
          <w:p w14:paraId="36F70C02" w14:textId="77777777" w:rsidR="0024659B" w:rsidRPr="00B145FF" w:rsidRDefault="0004159F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bottom"/>
          </w:tcPr>
          <w:p w14:paraId="3E9473E1" w14:textId="77777777" w:rsidR="0024659B" w:rsidRPr="00B145FF" w:rsidRDefault="0004159F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850" w:type="dxa"/>
            <w:vAlign w:val="bottom"/>
          </w:tcPr>
          <w:p w14:paraId="602E5FB2" w14:textId="77777777" w:rsidR="0024659B" w:rsidRPr="00B145FF" w:rsidRDefault="0004159F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2" w:type="dxa"/>
            <w:vAlign w:val="bottom"/>
          </w:tcPr>
          <w:p w14:paraId="6E1A0B26" w14:textId="77777777" w:rsidR="0024659B" w:rsidRPr="00B145FF" w:rsidRDefault="0004159F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5" w:type="dxa"/>
            <w:vAlign w:val="bottom"/>
          </w:tcPr>
          <w:p w14:paraId="782AA8B0" w14:textId="77777777" w:rsidR="0024659B" w:rsidRPr="00B145FF" w:rsidRDefault="0004159F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134" w:type="dxa"/>
            <w:vAlign w:val="center"/>
          </w:tcPr>
          <w:p w14:paraId="179659C2" w14:textId="77777777" w:rsidR="0024659B" w:rsidRPr="00B145FF" w:rsidRDefault="0024659B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4659B" w:rsidRPr="00B145FF" w14:paraId="2184C472" w14:textId="77777777" w:rsidTr="0024659B">
        <w:trPr>
          <w:trHeight w:val="279"/>
          <w:jc w:val="center"/>
        </w:trPr>
        <w:tc>
          <w:tcPr>
            <w:tcW w:w="5812" w:type="dxa"/>
          </w:tcPr>
          <w:p w14:paraId="17DE5A01" w14:textId="77777777" w:rsidR="0024659B" w:rsidRPr="00B145FF" w:rsidRDefault="00C84E64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giver living with participant</w:t>
            </w:r>
          </w:p>
        </w:tc>
        <w:tc>
          <w:tcPr>
            <w:tcW w:w="851" w:type="dxa"/>
            <w:vAlign w:val="bottom"/>
          </w:tcPr>
          <w:p w14:paraId="482FA76A" w14:textId="77777777" w:rsidR="0024659B" w:rsidRPr="00B145FF" w:rsidRDefault="0024659B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bottom"/>
          </w:tcPr>
          <w:p w14:paraId="6736592F" w14:textId="77777777" w:rsidR="0024659B" w:rsidRPr="00B145FF" w:rsidRDefault="0024659B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bottom"/>
          </w:tcPr>
          <w:p w14:paraId="2B084B73" w14:textId="77777777" w:rsidR="0024659B" w:rsidRPr="00B145FF" w:rsidRDefault="0024659B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7843396A" w14:textId="77777777" w:rsidR="0024659B" w:rsidRPr="00B145FF" w:rsidRDefault="0024659B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45FE9204" w14:textId="77777777" w:rsidR="0024659B" w:rsidRPr="00B145FF" w:rsidRDefault="0024659B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52347CB1" w14:textId="77777777" w:rsidR="0024659B" w:rsidRPr="00B145FF" w:rsidRDefault="0024659B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5" w:type="dxa"/>
            <w:vAlign w:val="bottom"/>
          </w:tcPr>
          <w:p w14:paraId="42A078F4" w14:textId="77777777" w:rsidR="0024659B" w:rsidRPr="00B145FF" w:rsidRDefault="0024659B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14CFCA3" w14:textId="77777777" w:rsidR="0024659B" w:rsidRPr="00B145FF" w:rsidRDefault="0024659B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4659B" w:rsidRPr="00B145FF" w14:paraId="37DB7362" w14:textId="77777777" w:rsidTr="0024659B">
        <w:trPr>
          <w:trHeight w:val="279"/>
          <w:jc w:val="center"/>
        </w:trPr>
        <w:tc>
          <w:tcPr>
            <w:tcW w:w="5812" w:type="dxa"/>
          </w:tcPr>
          <w:p w14:paraId="7D710AF9" w14:textId="77777777" w:rsidR="0024659B" w:rsidRPr="00B145FF" w:rsidRDefault="00C84E64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851" w:type="dxa"/>
            <w:vAlign w:val="bottom"/>
          </w:tcPr>
          <w:p w14:paraId="74BEF02F" w14:textId="77777777" w:rsidR="0024659B" w:rsidRPr="00B145FF" w:rsidRDefault="00F52185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vAlign w:val="bottom"/>
          </w:tcPr>
          <w:p w14:paraId="5C11337C" w14:textId="77777777" w:rsidR="0024659B" w:rsidRPr="00B145FF" w:rsidRDefault="006370A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 (2.73)</w:t>
            </w:r>
          </w:p>
        </w:tc>
        <w:tc>
          <w:tcPr>
            <w:tcW w:w="851" w:type="dxa"/>
            <w:vAlign w:val="bottom"/>
          </w:tcPr>
          <w:p w14:paraId="1AF0F1FE" w14:textId="77777777" w:rsidR="0024659B" w:rsidRPr="00B145FF" w:rsidRDefault="006370A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bottom"/>
          </w:tcPr>
          <w:p w14:paraId="28805DDD" w14:textId="77777777" w:rsidR="0024659B" w:rsidRPr="00B145FF" w:rsidRDefault="006370A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50" w:type="dxa"/>
            <w:vAlign w:val="bottom"/>
          </w:tcPr>
          <w:p w14:paraId="5F9DB0CA" w14:textId="77777777" w:rsidR="0024659B" w:rsidRPr="00B145FF" w:rsidRDefault="006370A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vAlign w:val="bottom"/>
          </w:tcPr>
          <w:p w14:paraId="3F94167D" w14:textId="77777777" w:rsidR="0024659B" w:rsidRPr="00B145FF" w:rsidRDefault="006370A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5" w:type="dxa"/>
            <w:vAlign w:val="bottom"/>
          </w:tcPr>
          <w:p w14:paraId="2F2FA2D6" w14:textId="77777777" w:rsidR="0024659B" w:rsidRPr="00B145FF" w:rsidRDefault="006370A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</w:tcPr>
          <w:p w14:paraId="5186B505" w14:textId="77777777" w:rsidR="0024659B" w:rsidRPr="00B145FF" w:rsidRDefault="006370A3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</w:tr>
      <w:tr w:rsidR="0024659B" w:rsidRPr="00B145FF" w14:paraId="424A3210" w14:textId="77777777" w:rsidTr="00C84E64">
        <w:trPr>
          <w:trHeight w:val="279"/>
          <w:jc w:val="center"/>
        </w:trPr>
        <w:tc>
          <w:tcPr>
            <w:tcW w:w="5812" w:type="dxa"/>
          </w:tcPr>
          <w:p w14:paraId="78E64606" w14:textId="77777777" w:rsidR="0024659B" w:rsidRPr="00B145FF" w:rsidRDefault="00C84E64" w:rsidP="00F636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851" w:type="dxa"/>
            <w:vAlign w:val="bottom"/>
          </w:tcPr>
          <w:p w14:paraId="351942B3" w14:textId="77777777" w:rsidR="0024659B" w:rsidRPr="00B145FF" w:rsidRDefault="00F52185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417" w:type="dxa"/>
            <w:vAlign w:val="bottom"/>
          </w:tcPr>
          <w:p w14:paraId="2520A3DF" w14:textId="77777777" w:rsidR="0024659B" w:rsidRPr="00B145FF" w:rsidRDefault="006370A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 (17.7)</w:t>
            </w:r>
          </w:p>
        </w:tc>
        <w:tc>
          <w:tcPr>
            <w:tcW w:w="851" w:type="dxa"/>
            <w:vAlign w:val="bottom"/>
          </w:tcPr>
          <w:p w14:paraId="703B697E" w14:textId="77777777" w:rsidR="0024659B" w:rsidRPr="00B145FF" w:rsidRDefault="006370A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bottom"/>
          </w:tcPr>
          <w:p w14:paraId="324AEB8E" w14:textId="77777777" w:rsidR="0024659B" w:rsidRPr="00B145FF" w:rsidRDefault="006370A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  <w:vAlign w:val="bottom"/>
          </w:tcPr>
          <w:p w14:paraId="7F3B65E6" w14:textId="77777777" w:rsidR="0024659B" w:rsidRPr="00B145FF" w:rsidRDefault="006370A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2" w:type="dxa"/>
            <w:vAlign w:val="bottom"/>
          </w:tcPr>
          <w:p w14:paraId="24C1150E" w14:textId="77777777" w:rsidR="0024659B" w:rsidRPr="00B145FF" w:rsidRDefault="006370A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dxa"/>
            <w:vAlign w:val="bottom"/>
          </w:tcPr>
          <w:p w14:paraId="1E516E2A" w14:textId="77777777" w:rsidR="0024659B" w:rsidRPr="00B145FF" w:rsidRDefault="006370A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134" w:type="dxa"/>
          </w:tcPr>
          <w:p w14:paraId="34FBFDF3" w14:textId="77777777" w:rsidR="0024659B" w:rsidRPr="00B145FF" w:rsidRDefault="0024659B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2B49" w:rsidRPr="00B145FF" w14:paraId="297D0C54" w14:textId="77777777" w:rsidTr="00C84E64">
        <w:trPr>
          <w:trHeight w:val="279"/>
          <w:jc w:val="center"/>
        </w:trPr>
        <w:tc>
          <w:tcPr>
            <w:tcW w:w="5812" w:type="dxa"/>
          </w:tcPr>
          <w:p w14:paraId="336F6109" w14:textId="77777777" w:rsidR="00222B49" w:rsidRPr="00B145FF" w:rsidRDefault="0072079C" w:rsidP="00222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giver E</w:t>
            </w:r>
            <w:r w:rsidR="00222B49"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cation</w:t>
            </w:r>
          </w:p>
        </w:tc>
        <w:tc>
          <w:tcPr>
            <w:tcW w:w="851" w:type="dxa"/>
            <w:vAlign w:val="bottom"/>
          </w:tcPr>
          <w:p w14:paraId="52EA6C36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bottom"/>
          </w:tcPr>
          <w:p w14:paraId="06463A93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bottom"/>
          </w:tcPr>
          <w:p w14:paraId="4F41BC8B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27EB019B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7DA95A5E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64FCB7CA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5" w:type="dxa"/>
            <w:vAlign w:val="bottom"/>
          </w:tcPr>
          <w:p w14:paraId="4E23B319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A9AA371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2B49" w:rsidRPr="00B145FF" w14:paraId="5E7C423E" w14:textId="77777777" w:rsidTr="00C84E64">
        <w:trPr>
          <w:trHeight w:val="279"/>
          <w:jc w:val="center"/>
        </w:trPr>
        <w:tc>
          <w:tcPr>
            <w:tcW w:w="5812" w:type="dxa"/>
          </w:tcPr>
          <w:p w14:paraId="3D4ECA08" w14:textId="77777777" w:rsidR="00222B49" w:rsidRPr="00B145FF" w:rsidRDefault="00222B49" w:rsidP="00222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ne/Minimal</w:t>
            </w:r>
          </w:p>
        </w:tc>
        <w:tc>
          <w:tcPr>
            <w:tcW w:w="851" w:type="dxa"/>
            <w:vAlign w:val="bottom"/>
          </w:tcPr>
          <w:p w14:paraId="12A974BE" w14:textId="77777777" w:rsidR="00222B49" w:rsidRPr="00B145FF" w:rsidRDefault="0072079C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  <w:vAlign w:val="bottom"/>
          </w:tcPr>
          <w:p w14:paraId="09F05CB7" w14:textId="77777777" w:rsidR="00222B49" w:rsidRPr="00B145FF" w:rsidRDefault="0072079C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 (18.8)</w:t>
            </w:r>
          </w:p>
        </w:tc>
        <w:tc>
          <w:tcPr>
            <w:tcW w:w="851" w:type="dxa"/>
            <w:vAlign w:val="bottom"/>
          </w:tcPr>
          <w:p w14:paraId="65219B17" w14:textId="77777777" w:rsidR="00222B49" w:rsidRPr="00B145FF" w:rsidRDefault="0072079C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bottom"/>
          </w:tcPr>
          <w:p w14:paraId="5547AD8D" w14:textId="77777777" w:rsidR="00222B49" w:rsidRPr="00B145FF" w:rsidRDefault="0072079C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bottom"/>
          </w:tcPr>
          <w:p w14:paraId="39D9DF27" w14:textId="77777777" w:rsidR="00222B49" w:rsidRPr="00B145FF" w:rsidRDefault="0072079C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bottom"/>
          </w:tcPr>
          <w:p w14:paraId="7652A857" w14:textId="77777777" w:rsidR="00222B49" w:rsidRPr="00B145FF" w:rsidRDefault="0072079C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5" w:type="dxa"/>
            <w:vAlign w:val="bottom"/>
          </w:tcPr>
          <w:p w14:paraId="5C111541" w14:textId="77777777" w:rsidR="00222B49" w:rsidRPr="00B145FF" w:rsidRDefault="0072079C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34" w:type="dxa"/>
          </w:tcPr>
          <w:p w14:paraId="16693E00" w14:textId="77777777" w:rsidR="00222B49" w:rsidRPr="00B145FF" w:rsidRDefault="0072079C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</w:tr>
      <w:tr w:rsidR="00222B49" w:rsidRPr="00B145FF" w14:paraId="490D5998" w14:textId="77777777" w:rsidTr="00C84E64">
        <w:trPr>
          <w:trHeight w:val="279"/>
          <w:jc w:val="center"/>
        </w:trPr>
        <w:tc>
          <w:tcPr>
            <w:tcW w:w="5812" w:type="dxa"/>
          </w:tcPr>
          <w:p w14:paraId="60061FDC" w14:textId="77777777" w:rsidR="00222B49" w:rsidRPr="00B145FF" w:rsidRDefault="00222B49" w:rsidP="00222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Completed primary</w:t>
            </w:r>
          </w:p>
        </w:tc>
        <w:tc>
          <w:tcPr>
            <w:tcW w:w="851" w:type="dxa"/>
            <w:vAlign w:val="bottom"/>
          </w:tcPr>
          <w:p w14:paraId="660124DE" w14:textId="77777777" w:rsidR="00222B49" w:rsidRPr="00B145FF" w:rsidRDefault="0072079C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7" w:type="dxa"/>
            <w:vAlign w:val="bottom"/>
          </w:tcPr>
          <w:p w14:paraId="54F052B5" w14:textId="77777777" w:rsidR="00222B49" w:rsidRPr="00B145FF" w:rsidRDefault="0072079C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 (21.9)</w:t>
            </w:r>
          </w:p>
        </w:tc>
        <w:tc>
          <w:tcPr>
            <w:tcW w:w="851" w:type="dxa"/>
            <w:vAlign w:val="bottom"/>
          </w:tcPr>
          <w:p w14:paraId="22A1BF79" w14:textId="77777777" w:rsidR="00222B49" w:rsidRPr="00B145FF" w:rsidRDefault="0072079C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bottom"/>
          </w:tcPr>
          <w:p w14:paraId="323B5701" w14:textId="77777777" w:rsidR="00222B49" w:rsidRPr="00B145FF" w:rsidRDefault="0072079C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850" w:type="dxa"/>
            <w:vAlign w:val="bottom"/>
          </w:tcPr>
          <w:p w14:paraId="2985973C" w14:textId="77777777" w:rsidR="00222B49" w:rsidRPr="00B145FF" w:rsidRDefault="0072079C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vAlign w:val="bottom"/>
          </w:tcPr>
          <w:p w14:paraId="0507926C" w14:textId="77777777" w:rsidR="00222B49" w:rsidRPr="00B145FF" w:rsidRDefault="0072079C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5" w:type="dxa"/>
            <w:vAlign w:val="bottom"/>
          </w:tcPr>
          <w:p w14:paraId="0E88E080" w14:textId="77777777" w:rsidR="00222B49" w:rsidRPr="00B145FF" w:rsidRDefault="0072079C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34" w:type="dxa"/>
          </w:tcPr>
          <w:p w14:paraId="341948DF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2B49" w:rsidRPr="00B145FF" w14:paraId="61B6A13C" w14:textId="77777777" w:rsidTr="00C84E64">
        <w:trPr>
          <w:trHeight w:val="279"/>
          <w:jc w:val="center"/>
        </w:trPr>
        <w:tc>
          <w:tcPr>
            <w:tcW w:w="5812" w:type="dxa"/>
          </w:tcPr>
          <w:p w14:paraId="2032FA1B" w14:textId="77777777" w:rsidR="00222B49" w:rsidRPr="00B145FF" w:rsidRDefault="00222B49" w:rsidP="00222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Completed secondary</w:t>
            </w:r>
          </w:p>
        </w:tc>
        <w:tc>
          <w:tcPr>
            <w:tcW w:w="851" w:type="dxa"/>
            <w:vAlign w:val="bottom"/>
          </w:tcPr>
          <w:p w14:paraId="5EB1A823" w14:textId="77777777" w:rsidR="00222B49" w:rsidRPr="00B145FF" w:rsidRDefault="0072079C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17" w:type="dxa"/>
            <w:vAlign w:val="bottom"/>
          </w:tcPr>
          <w:p w14:paraId="608C27BF" w14:textId="77777777" w:rsidR="00222B49" w:rsidRPr="00B145FF" w:rsidRDefault="0072079C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 (17.7)</w:t>
            </w:r>
          </w:p>
        </w:tc>
        <w:tc>
          <w:tcPr>
            <w:tcW w:w="851" w:type="dxa"/>
            <w:vAlign w:val="bottom"/>
          </w:tcPr>
          <w:p w14:paraId="7BDDACD7" w14:textId="77777777" w:rsidR="00222B49" w:rsidRPr="00B145FF" w:rsidRDefault="0072079C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bottom"/>
          </w:tcPr>
          <w:p w14:paraId="023CA7E0" w14:textId="77777777" w:rsidR="00222B49" w:rsidRPr="00B145FF" w:rsidRDefault="0072079C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850" w:type="dxa"/>
            <w:vAlign w:val="bottom"/>
          </w:tcPr>
          <w:p w14:paraId="6C00E1E9" w14:textId="77777777" w:rsidR="00222B49" w:rsidRPr="00B145FF" w:rsidRDefault="0072079C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2" w:type="dxa"/>
            <w:vAlign w:val="bottom"/>
          </w:tcPr>
          <w:p w14:paraId="78E7A7EC" w14:textId="77777777" w:rsidR="00222B49" w:rsidRPr="00B145FF" w:rsidRDefault="0072079C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dxa"/>
            <w:vAlign w:val="bottom"/>
          </w:tcPr>
          <w:p w14:paraId="6A21F873" w14:textId="77777777" w:rsidR="00222B49" w:rsidRPr="00B145FF" w:rsidRDefault="0072079C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134" w:type="dxa"/>
          </w:tcPr>
          <w:p w14:paraId="34454D63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2B49" w:rsidRPr="00B145FF" w14:paraId="5D8383D1" w14:textId="77777777" w:rsidTr="00C84E64">
        <w:trPr>
          <w:trHeight w:val="279"/>
          <w:jc w:val="center"/>
        </w:trPr>
        <w:tc>
          <w:tcPr>
            <w:tcW w:w="5812" w:type="dxa"/>
          </w:tcPr>
          <w:p w14:paraId="36546592" w14:textId="77777777" w:rsidR="00222B49" w:rsidRPr="00B145FF" w:rsidRDefault="00222B49" w:rsidP="00222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Completed tertiary</w:t>
            </w:r>
          </w:p>
        </w:tc>
        <w:tc>
          <w:tcPr>
            <w:tcW w:w="851" w:type="dxa"/>
            <w:vAlign w:val="bottom"/>
          </w:tcPr>
          <w:p w14:paraId="5EC965A8" w14:textId="77777777" w:rsidR="00222B49" w:rsidRPr="00B145FF" w:rsidRDefault="0072079C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7" w:type="dxa"/>
            <w:vAlign w:val="bottom"/>
          </w:tcPr>
          <w:p w14:paraId="6F4DD324" w14:textId="77777777" w:rsidR="00222B49" w:rsidRPr="00B145FF" w:rsidRDefault="0072079C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 (5.0)</w:t>
            </w:r>
          </w:p>
        </w:tc>
        <w:tc>
          <w:tcPr>
            <w:tcW w:w="851" w:type="dxa"/>
            <w:vAlign w:val="bottom"/>
          </w:tcPr>
          <w:p w14:paraId="17AA089D" w14:textId="77777777" w:rsidR="00222B49" w:rsidRPr="00B145FF" w:rsidRDefault="0072079C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bottom"/>
          </w:tcPr>
          <w:p w14:paraId="71191E50" w14:textId="77777777" w:rsidR="00222B49" w:rsidRPr="00B145FF" w:rsidRDefault="0072079C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0" w:type="dxa"/>
            <w:vAlign w:val="bottom"/>
          </w:tcPr>
          <w:p w14:paraId="6BACD480" w14:textId="77777777" w:rsidR="00222B49" w:rsidRPr="00B145FF" w:rsidRDefault="0072079C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vAlign w:val="bottom"/>
          </w:tcPr>
          <w:p w14:paraId="60613300" w14:textId="77777777" w:rsidR="00222B49" w:rsidRPr="00B145FF" w:rsidRDefault="0072079C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dxa"/>
            <w:vAlign w:val="bottom"/>
          </w:tcPr>
          <w:p w14:paraId="0BEE74A0" w14:textId="77777777" w:rsidR="00222B49" w:rsidRPr="00B145FF" w:rsidRDefault="0072079C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</w:tcPr>
          <w:p w14:paraId="55FCC7A2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2B49" w:rsidRPr="00B145FF" w14:paraId="3D716D6A" w14:textId="77777777" w:rsidTr="00C84E64">
        <w:trPr>
          <w:trHeight w:val="279"/>
          <w:jc w:val="center"/>
        </w:trPr>
        <w:tc>
          <w:tcPr>
            <w:tcW w:w="5812" w:type="dxa"/>
          </w:tcPr>
          <w:p w14:paraId="1964CD55" w14:textId="77777777" w:rsidR="00222B49" w:rsidRPr="00B145FF" w:rsidRDefault="00222B49" w:rsidP="00222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issing</w:t>
            </w:r>
          </w:p>
        </w:tc>
        <w:tc>
          <w:tcPr>
            <w:tcW w:w="851" w:type="dxa"/>
            <w:vAlign w:val="bottom"/>
          </w:tcPr>
          <w:p w14:paraId="4B25F8A4" w14:textId="77777777" w:rsidR="00222B49" w:rsidRPr="00B145FF" w:rsidRDefault="0072079C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bottom"/>
          </w:tcPr>
          <w:p w14:paraId="0AC07F5A" w14:textId="77777777" w:rsidR="00222B49" w:rsidRPr="00B145FF" w:rsidRDefault="0072079C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bottom"/>
          </w:tcPr>
          <w:p w14:paraId="15E25605" w14:textId="77777777" w:rsidR="00222B49" w:rsidRPr="00B145FF" w:rsidRDefault="0072079C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bottom"/>
          </w:tcPr>
          <w:p w14:paraId="270ACBBE" w14:textId="77777777" w:rsidR="00222B49" w:rsidRPr="00B145FF" w:rsidRDefault="0072079C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14:paraId="64370E44" w14:textId="77777777" w:rsidR="00222B49" w:rsidRPr="00B145FF" w:rsidRDefault="0072079C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bottom"/>
          </w:tcPr>
          <w:p w14:paraId="2F2B232A" w14:textId="77777777" w:rsidR="00222B49" w:rsidRPr="00B145FF" w:rsidRDefault="0072079C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75" w:type="dxa"/>
            <w:vAlign w:val="bottom"/>
          </w:tcPr>
          <w:p w14:paraId="24F0E1A5" w14:textId="77777777" w:rsidR="00222B49" w:rsidRPr="00B145FF" w:rsidRDefault="0072079C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480D332F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2B49" w:rsidRPr="00B145FF" w14:paraId="141D5A08" w14:textId="77777777" w:rsidTr="00C84E64">
        <w:trPr>
          <w:trHeight w:val="279"/>
          <w:jc w:val="center"/>
        </w:trPr>
        <w:tc>
          <w:tcPr>
            <w:tcW w:w="5812" w:type="dxa"/>
          </w:tcPr>
          <w:p w14:paraId="437F3F18" w14:textId="0BD7C77C" w:rsidR="00222B49" w:rsidRPr="00B145FF" w:rsidRDefault="00F85EA1" w:rsidP="00222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morbidity</w:t>
            </w:r>
            <w:r w:rsidR="00222B49"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PWD</w:t>
            </w:r>
          </w:p>
        </w:tc>
        <w:tc>
          <w:tcPr>
            <w:tcW w:w="851" w:type="dxa"/>
            <w:vAlign w:val="bottom"/>
          </w:tcPr>
          <w:p w14:paraId="03A44F6B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bottom"/>
          </w:tcPr>
          <w:p w14:paraId="51876B3A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bottom"/>
          </w:tcPr>
          <w:p w14:paraId="5329621E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75A5EEC3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79C5B52F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30C4C024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5" w:type="dxa"/>
            <w:vAlign w:val="bottom"/>
          </w:tcPr>
          <w:p w14:paraId="070BE67F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E963933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B6A50" w:rsidRPr="00B145FF" w14:paraId="2D8ACA0A" w14:textId="77777777" w:rsidTr="001C7C1F">
        <w:trPr>
          <w:trHeight w:val="279"/>
          <w:jc w:val="center"/>
        </w:trPr>
        <w:tc>
          <w:tcPr>
            <w:tcW w:w="5812" w:type="dxa"/>
          </w:tcPr>
          <w:p w14:paraId="4513AC2A" w14:textId="3C6999AC" w:rsidR="00DB6A50" w:rsidRPr="00B145FF" w:rsidRDefault="00DB6A50" w:rsidP="00DB6A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F85E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Multimorbidity</w:t>
            </w:r>
            <w:r w:rsidRPr="00B14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┼</w:t>
            </w:r>
          </w:p>
        </w:tc>
        <w:tc>
          <w:tcPr>
            <w:tcW w:w="851" w:type="dxa"/>
          </w:tcPr>
          <w:p w14:paraId="1EC09722" w14:textId="77777777" w:rsidR="00DB6A50" w:rsidRPr="00B145FF" w:rsidRDefault="00DB6A50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14:paraId="5D72BEF4" w14:textId="77777777" w:rsidR="00DB6A50" w:rsidRPr="00B145FF" w:rsidRDefault="00DB6A50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</w:rPr>
              <w:t>8.1 (9.5)</w:t>
            </w:r>
          </w:p>
        </w:tc>
        <w:tc>
          <w:tcPr>
            <w:tcW w:w="851" w:type="dxa"/>
          </w:tcPr>
          <w:p w14:paraId="16147B0C" w14:textId="77777777" w:rsidR="00DB6A50" w:rsidRPr="00B145FF" w:rsidRDefault="00DB6A50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2AC13E1F" w14:textId="77777777" w:rsidR="00DB6A50" w:rsidRPr="00B145FF" w:rsidRDefault="00DB6A50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850" w:type="dxa"/>
          </w:tcPr>
          <w:p w14:paraId="5278FF08" w14:textId="77777777" w:rsidR="00DB6A50" w:rsidRPr="00B145FF" w:rsidRDefault="00DB6A50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</w:tcPr>
          <w:p w14:paraId="06DCB299" w14:textId="77777777" w:rsidR="00DB6A50" w:rsidRPr="00B145FF" w:rsidRDefault="00DB6A50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5" w:type="dxa"/>
          </w:tcPr>
          <w:p w14:paraId="5BBC3F25" w14:textId="77777777" w:rsidR="00DB6A50" w:rsidRPr="00B145FF" w:rsidRDefault="00DB6A50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</w:tcPr>
          <w:p w14:paraId="5FCF44AF" w14:textId="77777777" w:rsidR="00DB6A50" w:rsidRPr="00B145FF" w:rsidRDefault="00DB6A50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</w:tr>
      <w:tr w:rsidR="00DB6A50" w:rsidRPr="00B145FF" w14:paraId="1248E198" w14:textId="77777777" w:rsidTr="001C7C1F">
        <w:trPr>
          <w:trHeight w:val="279"/>
          <w:jc w:val="center"/>
        </w:trPr>
        <w:tc>
          <w:tcPr>
            <w:tcW w:w="5812" w:type="dxa"/>
          </w:tcPr>
          <w:p w14:paraId="40759AA7" w14:textId="0A362E72" w:rsidR="00DB6A50" w:rsidRPr="00B145FF" w:rsidRDefault="00DB6A50" w:rsidP="00DB6A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F85E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s </w:t>
            </w: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morbidity</w:t>
            </w:r>
          </w:p>
        </w:tc>
        <w:tc>
          <w:tcPr>
            <w:tcW w:w="851" w:type="dxa"/>
          </w:tcPr>
          <w:p w14:paraId="7ABADB45" w14:textId="77777777" w:rsidR="00DB6A50" w:rsidRPr="00B145FF" w:rsidRDefault="00DB6A50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17" w:type="dxa"/>
          </w:tcPr>
          <w:p w14:paraId="6D7AE7C4" w14:textId="77777777" w:rsidR="00DB6A50" w:rsidRPr="00B145FF" w:rsidRDefault="00DB6A50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</w:rPr>
              <w:t>11.7 (17.8)</w:t>
            </w:r>
          </w:p>
        </w:tc>
        <w:tc>
          <w:tcPr>
            <w:tcW w:w="851" w:type="dxa"/>
          </w:tcPr>
          <w:p w14:paraId="1F1A343B" w14:textId="77777777" w:rsidR="00DB6A50" w:rsidRPr="00B145FF" w:rsidRDefault="00DB6A50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4B526FCF" w14:textId="77777777" w:rsidR="00DB6A50" w:rsidRPr="00B145FF" w:rsidRDefault="00DB6A50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</w:tcPr>
          <w:p w14:paraId="349830C4" w14:textId="77777777" w:rsidR="00DB6A50" w:rsidRPr="00B145FF" w:rsidRDefault="00DB6A50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2" w:type="dxa"/>
          </w:tcPr>
          <w:p w14:paraId="4D939D81" w14:textId="77777777" w:rsidR="00DB6A50" w:rsidRPr="00B145FF" w:rsidRDefault="00DB6A50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5" w:type="dxa"/>
          </w:tcPr>
          <w:p w14:paraId="330E3096" w14:textId="77777777" w:rsidR="00DB6A50" w:rsidRPr="00B145FF" w:rsidRDefault="00DB6A50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34" w:type="dxa"/>
          </w:tcPr>
          <w:p w14:paraId="426AB259" w14:textId="77777777" w:rsidR="00DB6A50" w:rsidRPr="00B145FF" w:rsidRDefault="00DB6A50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2B49" w:rsidRPr="00B145FF" w14:paraId="2A9DB64F" w14:textId="77777777" w:rsidTr="00C84E64">
        <w:trPr>
          <w:trHeight w:val="279"/>
          <w:jc w:val="center"/>
        </w:trPr>
        <w:tc>
          <w:tcPr>
            <w:tcW w:w="5812" w:type="dxa"/>
          </w:tcPr>
          <w:p w14:paraId="11032EDB" w14:textId="2EF8D952" w:rsidR="00222B49" w:rsidRPr="00B145FF" w:rsidRDefault="00222B49" w:rsidP="00222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dementia rating of PWD</w:t>
            </w:r>
            <w:r w:rsidR="00FE37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DR)</w:t>
            </w:r>
          </w:p>
        </w:tc>
        <w:tc>
          <w:tcPr>
            <w:tcW w:w="851" w:type="dxa"/>
            <w:vAlign w:val="bottom"/>
          </w:tcPr>
          <w:p w14:paraId="42294899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bottom"/>
          </w:tcPr>
          <w:p w14:paraId="44D2E289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bottom"/>
          </w:tcPr>
          <w:p w14:paraId="69496A26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407A1F7A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281665D6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7E4D8666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5" w:type="dxa"/>
            <w:vAlign w:val="bottom"/>
          </w:tcPr>
          <w:p w14:paraId="7F29F814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81F0F61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2B49" w:rsidRPr="00B145FF" w14:paraId="6F7962DC" w14:textId="77777777" w:rsidTr="00C84E64">
        <w:trPr>
          <w:trHeight w:val="279"/>
          <w:jc w:val="center"/>
        </w:trPr>
        <w:tc>
          <w:tcPr>
            <w:tcW w:w="5812" w:type="dxa"/>
          </w:tcPr>
          <w:p w14:paraId="7F67C5C5" w14:textId="45B3E52C" w:rsidR="00222B49" w:rsidRPr="00B145FF" w:rsidRDefault="00222B49" w:rsidP="00222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1B5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/Questionable</w:t>
            </w:r>
          </w:p>
        </w:tc>
        <w:tc>
          <w:tcPr>
            <w:tcW w:w="851" w:type="dxa"/>
            <w:vAlign w:val="bottom"/>
          </w:tcPr>
          <w:p w14:paraId="4B1B04EF" w14:textId="77777777" w:rsidR="00222B49" w:rsidRPr="00B145FF" w:rsidRDefault="00DB6A50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7" w:type="dxa"/>
            <w:vAlign w:val="bottom"/>
          </w:tcPr>
          <w:p w14:paraId="66993417" w14:textId="77777777" w:rsidR="00222B49" w:rsidRPr="00B145FF" w:rsidRDefault="00DB6A50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 (3.1)</w:t>
            </w:r>
          </w:p>
        </w:tc>
        <w:tc>
          <w:tcPr>
            <w:tcW w:w="851" w:type="dxa"/>
            <w:vAlign w:val="bottom"/>
          </w:tcPr>
          <w:p w14:paraId="1E704C72" w14:textId="77777777" w:rsidR="00222B49" w:rsidRPr="00B145FF" w:rsidRDefault="00DB6A50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bottom"/>
          </w:tcPr>
          <w:p w14:paraId="55316F14" w14:textId="77777777" w:rsidR="00222B49" w:rsidRPr="00B145FF" w:rsidRDefault="00DB6A50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0" w:type="dxa"/>
            <w:vAlign w:val="bottom"/>
          </w:tcPr>
          <w:p w14:paraId="647F3EE9" w14:textId="77777777" w:rsidR="00222B49" w:rsidRPr="00B145FF" w:rsidRDefault="00DB6A50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bottom"/>
          </w:tcPr>
          <w:p w14:paraId="009D5906" w14:textId="77777777" w:rsidR="00222B49" w:rsidRPr="00B145FF" w:rsidRDefault="00DB6A50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dxa"/>
            <w:vAlign w:val="bottom"/>
          </w:tcPr>
          <w:p w14:paraId="2F6CEFA1" w14:textId="77777777" w:rsidR="00222B49" w:rsidRPr="00B145FF" w:rsidRDefault="00DB6A50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</w:tcPr>
          <w:p w14:paraId="0131D307" w14:textId="77777777" w:rsidR="00222B49" w:rsidRPr="00B145FF" w:rsidRDefault="00C55396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222B49" w:rsidRPr="00B145FF" w14:paraId="08CF1CCC" w14:textId="77777777" w:rsidTr="00C84E64">
        <w:trPr>
          <w:trHeight w:val="279"/>
          <w:jc w:val="center"/>
        </w:trPr>
        <w:tc>
          <w:tcPr>
            <w:tcW w:w="5812" w:type="dxa"/>
          </w:tcPr>
          <w:p w14:paraId="1ED273AB" w14:textId="77777777" w:rsidR="00222B49" w:rsidRPr="00B145FF" w:rsidRDefault="00222B49" w:rsidP="00222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ild</w:t>
            </w:r>
          </w:p>
        </w:tc>
        <w:tc>
          <w:tcPr>
            <w:tcW w:w="851" w:type="dxa"/>
            <w:vAlign w:val="bottom"/>
          </w:tcPr>
          <w:p w14:paraId="0AAC375F" w14:textId="77777777" w:rsidR="00222B49" w:rsidRPr="00B145FF" w:rsidRDefault="00DB6A50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17" w:type="dxa"/>
            <w:vAlign w:val="bottom"/>
          </w:tcPr>
          <w:p w14:paraId="0BD4FF99" w14:textId="77777777" w:rsidR="00222B49" w:rsidRPr="00B145FF" w:rsidRDefault="00DB6A50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9 (20.5)</w:t>
            </w:r>
          </w:p>
        </w:tc>
        <w:tc>
          <w:tcPr>
            <w:tcW w:w="851" w:type="dxa"/>
            <w:vAlign w:val="bottom"/>
          </w:tcPr>
          <w:p w14:paraId="055E3A05" w14:textId="77777777" w:rsidR="00222B49" w:rsidRPr="00B145FF" w:rsidRDefault="00DB6A50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bottom"/>
          </w:tcPr>
          <w:p w14:paraId="0AE49674" w14:textId="77777777" w:rsidR="00222B49" w:rsidRPr="00B145FF" w:rsidRDefault="00DB6A50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0" w:type="dxa"/>
            <w:vAlign w:val="bottom"/>
          </w:tcPr>
          <w:p w14:paraId="7E6CA24C" w14:textId="77777777" w:rsidR="00222B49" w:rsidRPr="00B145FF" w:rsidRDefault="00DB6A50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2" w:type="dxa"/>
            <w:vAlign w:val="bottom"/>
          </w:tcPr>
          <w:p w14:paraId="289B4CB9" w14:textId="77777777" w:rsidR="00222B49" w:rsidRPr="00B145FF" w:rsidRDefault="00DB6A50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dxa"/>
            <w:vAlign w:val="bottom"/>
          </w:tcPr>
          <w:p w14:paraId="68DB2CA5" w14:textId="77777777" w:rsidR="00222B49" w:rsidRPr="00B145FF" w:rsidRDefault="00DB6A50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134" w:type="dxa"/>
          </w:tcPr>
          <w:p w14:paraId="3B4CB52C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2B49" w:rsidRPr="00B145FF" w14:paraId="242D3493" w14:textId="77777777" w:rsidTr="00C84E64">
        <w:trPr>
          <w:trHeight w:val="279"/>
          <w:jc w:val="center"/>
        </w:trPr>
        <w:tc>
          <w:tcPr>
            <w:tcW w:w="5812" w:type="dxa"/>
          </w:tcPr>
          <w:p w14:paraId="0C908059" w14:textId="77777777" w:rsidR="00222B49" w:rsidRPr="00B145FF" w:rsidRDefault="00222B49" w:rsidP="00222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oderate and Severe</w:t>
            </w:r>
          </w:p>
        </w:tc>
        <w:tc>
          <w:tcPr>
            <w:tcW w:w="851" w:type="dxa"/>
            <w:vAlign w:val="bottom"/>
          </w:tcPr>
          <w:p w14:paraId="1E989FB0" w14:textId="77777777" w:rsidR="00222B49" w:rsidRPr="00B145FF" w:rsidRDefault="00DB6A50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7" w:type="dxa"/>
            <w:vAlign w:val="bottom"/>
          </w:tcPr>
          <w:p w14:paraId="6032F61B" w14:textId="77777777" w:rsidR="00222B49" w:rsidRPr="00B145FF" w:rsidRDefault="00DB6A50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3 (11.6)</w:t>
            </w:r>
          </w:p>
        </w:tc>
        <w:tc>
          <w:tcPr>
            <w:tcW w:w="851" w:type="dxa"/>
            <w:vAlign w:val="bottom"/>
          </w:tcPr>
          <w:p w14:paraId="1E185B7A" w14:textId="77777777" w:rsidR="00222B49" w:rsidRPr="00B145FF" w:rsidRDefault="00DB6A50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bottom"/>
          </w:tcPr>
          <w:p w14:paraId="277A1FDA" w14:textId="77777777" w:rsidR="00222B49" w:rsidRPr="00B145FF" w:rsidRDefault="00DB6A50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0" w:type="dxa"/>
            <w:vAlign w:val="bottom"/>
          </w:tcPr>
          <w:p w14:paraId="1324C172" w14:textId="77777777" w:rsidR="00222B49" w:rsidRPr="00B145FF" w:rsidRDefault="00DB6A50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2" w:type="dxa"/>
            <w:vAlign w:val="bottom"/>
          </w:tcPr>
          <w:p w14:paraId="041DDE53" w14:textId="77777777" w:rsidR="00222B49" w:rsidRPr="00B145FF" w:rsidRDefault="00DB6A50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5" w:type="dxa"/>
            <w:vAlign w:val="bottom"/>
          </w:tcPr>
          <w:p w14:paraId="08E6DA91" w14:textId="77777777" w:rsidR="00222B49" w:rsidRPr="00B145FF" w:rsidRDefault="00DB6A50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34" w:type="dxa"/>
          </w:tcPr>
          <w:p w14:paraId="1B5B99EF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2B49" w:rsidRPr="00B145FF" w14:paraId="1AF0FD94" w14:textId="77777777" w:rsidTr="00C84E64">
        <w:trPr>
          <w:trHeight w:val="279"/>
          <w:jc w:val="center"/>
        </w:trPr>
        <w:tc>
          <w:tcPr>
            <w:tcW w:w="5812" w:type="dxa"/>
          </w:tcPr>
          <w:p w14:paraId="7546C191" w14:textId="77777777" w:rsidR="00222B49" w:rsidRPr="00B145FF" w:rsidRDefault="00222B49" w:rsidP="00222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 receives income/ benefits/ pension/allowance</w:t>
            </w:r>
          </w:p>
        </w:tc>
        <w:tc>
          <w:tcPr>
            <w:tcW w:w="851" w:type="dxa"/>
            <w:vAlign w:val="bottom"/>
          </w:tcPr>
          <w:p w14:paraId="367CD388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bottom"/>
          </w:tcPr>
          <w:p w14:paraId="6DCBEBFC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bottom"/>
          </w:tcPr>
          <w:p w14:paraId="43290BBF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18B47921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5E979930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78DCBB19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5" w:type="dxa"/>
            <w:vAlign w:val="bottom"/>
          </w:tcPr>
          <w:p w14:paraId="4702A72B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BD3E47A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B6A50" w:rsidRPr="00B145FF" w14:paraId="41B5A89E" w14:textId="77777777" w:rsidTr="00C84E64">
        <w:trPr>
          <w:trHeight w:val="279"/>
          <w:jc w:val="center"/>
        </w:trPr>
        <w:tc>
          <w:tcPr>
            <w:tcW w:w="5812" w:type="dxa"/>
          </w:tcPr>
          <w:p w14:paraId="2A3CE7C4" w14:textId="77777777" w:rsidR="00DB6A50" w:rsidRPr="00B145FF" w:rsidRDefault="00DB6A50" w:rsidP="00DB6A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851" w:type="dxa"/>
            <w:vAlign w:val="bottom"/>
          </w:tcPr>
          <w:p w14:paraId="7D940B3D" w14:textId="77777777" w:rsidR="00DB6A50" w:rsidRPr="00B145FF" w:rsidRDefault="00DB6A50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17" w:type="dxa"/>
            <w:vAlign w:val="bottom"/>
          </w:tcPr>
          <w:p w14:paraId="3380167A" w14:textId="77777777" w:rsidR="00DB6A50" w:rsidRPr="00B145FF" w:rsidRDefault="00341EB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 (15.4)</w:t>
            </w:r>
          </w:p>
        </w:tc>
        <w:tc>
          <w:tcPr>
            <w:tcW w:w="851" w:type="dxa"/>
            <w:vAlign w:val="bottom"/>
          </w:tcPr>
          <w:p w14:paraId="53EB0EC6" w14:textId="77777777" w:rsidR="00DB6A50" w:rsidRPr="00B145FF" w:rsidRDefault="00DB6A50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bottom"/>
          </w:tcPr>
          <w:p w14:paraId="7BA2B491" w14:textId="77777777" w:rsidR="00DB6A50" w:rsidRPr="00B145FF" w:rsidRDefault="00DB6A50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  <w:vAlign w:val="bottom"/>
          </w:tcPr>
          <w:p w14:paraId="2BF61B6F" w14:textId="77777777" w:rsidR="00DB6A50" w:rsidRPr="00B145FF" w:rsidRDefault="00DB6A50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2" w:type="dxa"/>
            <w:vAlign w:val="bottom"/>
          </w:tcPr>
          <w:p w14:paraId="1B873570" w14:textId="77777777" w:rsidR="00DB6A50" w:rsidRPr="00B145FF" w:rsidRDefault="00DB6A50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5" w:type="dxa"/>
            <w:vAlign w:val="bottom"/>
          </w:tcPr>
          <w:p w14:paraId="2D19C170" w14:textId="77777777" w:rsidR="00DB6A50" w:rsidRPr="00B145FF" w:rsidRDefault="00DB6A50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34" w:type="dxa"/>
          </w:tcPr>
          <w:p w14:paraId="501E9E8F" w14:textId="77777777" w:rsidR="00DB6A50" w:rsidRPr="00B145FF" w:rsidRDefault="00341EB3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</w:tr>
      <w:tr w:rsidR="00DB6A50" w:rsidRPr="00B145FF" w14:paraId="444C136B" w14:textId="77777777" w:rsidTr="00C84E64">
        <w:trPr>
          <w:trHeight w:val="279"/>
          <w:jc w:val="center"/>
        </w:trPr>
        <w:tc>
          <w:tcPr>
            <w:tcW w:w="5812" w:type="dxa"/>
          </w:tcPr>
          <w:p w14:paraId="711298FA" w14:textId="77777777" w:rsidR="00DB6A50" w:rsidRPr="00B145FF" w:rsidRDefault="00DB6A50" w:rsidP="00DB6A5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851" w:type="dxa"/>
            <w:vAlign w:val="bottom"/>
          </w:tcPr>
          <w:p w14:paraId="71839804" w14:textId="77777777" w:rsidR="00DB6A50" w:rsidRPr="00B145FF" w:rsidRDefault="00DB6A50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17" w:type="dxa"/>
            <w:vAlign w:val="bottom"/>
          </w:tcPr>
          <w:p w14:paraId="606BD28E" w14:textId="77777777" w:rsidR="00DB6A50" w:rsidRPr="00B145FF" w:rsidRDefault="00341EB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 (18.9)</w:t>
            </w:r>
          </w:p>
        </w:tc>
        <w:tc>
          <w:tcPr>
            <w:tcW w:w="851" w:type="dxa"/>
            <w:vAlign w:val="bottom"/>
          </w:tcPr>
          <w:p w14:paraId="23796A3A" w14:textId="77777777" w:rsidR="00DB6A50" w:rsidRPr="00B145FF" w:rsidRDefault="00DB6A50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bottom"/>
          </w:tcPr>
          <w:p w14:paraId="03ED0858" w14:textId="77777777" w:rsidR="00DB6A50" w:rsidRPr="00B145FF" w:rsidRDefault="00DB6A50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  <w:vAlign w:val="bottom"/>
          </w:tcPr>
          <w:p w14:paraId="3765C035" w14:textId="77777777" w:rsidR="00DB6A50" w:rsidRPr="00B145FF" w:rsidRDefault="00DB6A50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vAlign w:val="bottom"/>
          </w:tcPr>
          <w:p w14:paraId="558B797C" w14:textId="77777777" w:rsidR="00DB6A50" w:rsidRPr="00B145FF" w:rsidRDefault="00DB6A50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dxa"/>
            <w:vAlign w:val="bottom"/>
          </w:tcPr>
          <w:p w14:paraId="62C067C8" w14:textId="77777777" w:rsidR="00DB6A50" w:rsidRPr="00B145FF" w:rsidRDefault="00DB6A50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134" w:type="dxa"/>
          </w:tcPr>
          <w:p w14:paraId="0A5A466A" w14:textId="77777777" w:rsidR="00DB6A50" w:rsidRPr="00B145FF" w:rsidRDefault="00DB6A50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2B49" w:rsidRPr="00B145FF" w14:paraId="148AC077" w14:textId="77777777" w:rsidTr="00C84E64">
        <w:trPr>
          <w:trHeight w:val="279"/>
          <w:jc w:val="center"/>
        </w:trPr>
        <w:tc>
          <w:tcPr>
            <w:tcW w:w="5812" w:type="dxa"/>
          </w:tcPr>
          <w:p w14:paraId="3591D194" w14:textId="77777777" w:rsidR="00222B49" w:rsidRPr="00B145FF" w:rsidRDefault="00222B49" w:rsidP="008E6FE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  </w:t>
            </w:r>
            <w:r w:rsidR="008E6F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851" w:type="dxa"/>
            <w:vAlign w:val="bottom"/>
          </w:tcPr>
          <w:p w14:paraId="3621EF36" w14:textId="77777777" w:rsidR="00222B49" w:rsidRPr="00B145FF" w:rsidRDefault="00DB6A50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vAlign w:val="bottom"/>
          </w:tcPr>
          <w:p w14:paraId="4EE2B94B" w14:textId="77777777" w:rsidR="00222B49" w:rsidRPr="00B145FF" w:rsidRDefault="00341EB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bottom"/>
          </w:tcPr>
          <w:p w14:paraId="6AEB4171" w14:textId="77777777" w:rsidR="00222B49" w:rsidRPr="00B145FF" w:rsidRDefault="00341EB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bottom"/>
          </w:tcPr>
          <w:p w14:paraId="5E3A8C07" w14:textId="77777777" w:rsidR="00222B49" w:rsidRPr="00B145FF" w:rsidRDefault="00341EB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14:paraId="071ACBAD" w14:textId="77777777" w:rsidR="00222B49" w:rsidRPr="00B145FF" w:rsidRDefault="00341EB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bottom"/>
          </w:tcPr>
          <w:p w14:paraId="2A046B3D" w14:textId="77777777" w:rsidR="00222B49" w:rsidRPr="00B145FF" w:rsidRDefault="00341EB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75" w:type="dxa"/>
            <w:vAlign w:val="bottom"/>
          </w:tcPr>
          <w:p w14:paraId="0692D044" w14:textId="77777777" w:rsidR="00222B49" w:rsidRPr="00B145FF" w:rsidRDefault="00341EB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494C70A8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2B49" w:rsidRPr="00B145FF" w14:paraId="5498BCFE" w14:textId="77777777" w:rsidTr="00C84E64">
        <w:trPr>
          <w:trHeight w:val="279"/>
          <w:jc w:val="center"/>
        </w:trPr>
        <w:tc>
          <w:tcPr>
            <w:tcW w:w="5812" w:type="dxa"/>
          </w:tcPr>
          <w:p w14:paraId="2A064A22" w14:textId="77777777" w:rsidR="00222B49" w:rsidRPr="00B145FF" w:rsidRDefault="00222B49" w:rsidP="00222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hold composition</w:t>
            </w:r>
          </w:p>
        </w:tc>
        <w:tc>
          <w:tcPr>
            <w:tcW w:w="851" w:type="dxa"/>
            <w:vAlign w:val="bottom"/>
          </w:tcPr>
          <w:p w14:paraId="4E56B6F8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bottom"/>
          </w:tcPr>
          <w:p w14:paraId="6FB61FE8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bottom"/>
          </w:tcPr>
          <w:p w14:paraId="38F302FD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5DC6798D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223207AB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745CDEBE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5" w:type="dxa"/>
            <w:vAlign w:val="bottom"/>
          </w:tcPr>
          <w:p w14:paraId="29DA24FF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0CA1BC9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2B49" w:rsidRPr="00B145FF" w14:paraId="6E9C4D79" w14:textId="77777777" w:rsidTr="00C84E64">
        <w:trPr>
          <w:trHeight w:val="279"/>
          <w:jc w:val="center"/>
        </w:trPr>
        <w:tc>
          <w:tcPr>
            <w:tcW w:w="5812" w:type="dxa"/>
          </w:tcPr>
          <w:p w14:paraId="0297475A" w14:textId="77777777" w:rsidR="00222B49" w:rsidRPr="00B145FF" w:rsidRDefault="00222B49" w:rsidP="00222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Lives alone/With spouse only</w:t>
            </w:r>
          </w:p>
        </w:tc>
        <w:tc>
          <w:tcPr>
            <w:tcW w:w="851" w:type="dxa"/>
            <w:vAlign w:val="bottom"/>
          </w:tcPr>
          <w:p w14:paraId="0098EA77" w14:textId="77777777" w:rsidR="00222B49" w:rsidRPr="00B145FF" w:rsidRDefault="00341EB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vAlign w:val="bottom"/>
          </w:tcPr>
          <w:p w14:paraId="05679581" w14:textId="77777777" w:rsidR="00222B49" w:rsidRPr="00B145FF" w:rsidRDefault="00341EB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 (15.3)</w:t>
            </w:r>
          </w:p>
        </w:tc>
        <w:tc>
          <w:tcPr>
            <w:tcW w:w="851" w:type="dxa"/>
            <w:vAlign w:val="bottom"/>
          </w:tcPr>
          <w:p w14:paraId="71DF17CC" w14:textId="77777777" w:rsidR="00222B49" w:rsidRPr="00B145FF" w:rsidRDefault="00341EB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bottom"/>
          </w:tcPr>
          <w:p w14:paraId="16A0E50E" w14:textId="77777777" w:rsidR="00222B49" w:rsidRPr="00B145FF" w:rsidRDefault="00341EB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0" w:type="dxa"/>
            <w:vAlign w:val="bottom"/>
          </w:tcPr>
          <w:p w14:paraId="357FFE03" w14:textId="77777777" w:rsidR="00222B49" w:rsidRPr="00B145FF" w:rsidRDefault="00341EB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92" w:type="dxa"/>
            <w:vAlign w:val="bottom"/>
          </w:tcPr>
          <w:p w14:paraId="0A408E36" w14:textId="77777777" w:rsidR="00222B49" w:rsidRPr="00B145FF" w:rsidRDefault="00341EB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5" w:type="dxa"/>
            <w:vAlign w:val="bottom"/>
          </w:tcPr>
          <w:p w14:paraId="699C6E47" w14:textId="77777777" w:rsidR="00222B49" w:rsidRPr="00B145FF" w:rsidRDefault="00341EB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134" w:type="dxa"/>
          </w:tcPr>
          <w:p w14:paraId="313F90A1" w14:textId="77777777" w:rsidR="00222B49" w:rsidRPr="00B145FF" w:rsidRDefault="00341EB3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</w:tr>
      <w:tr w:rsidR="00222B49" w:rsidRPr="00B145FF" w14:paraId="7CA7CA78" w14:textId="77777777" w:rsidTr="00C84E64">
        <w:trPr>
          <w:trHeight w:val="279"/>
          <w:jc w:val="center"/>
        </w:trPr>
        <w:tc>
          <w:tcPr>
            <w:tcW w:w="5812" w:type="dxa"/>
          </w:tcPr>
          <w:p w14:paraId="7D5504C1" w14:textId="77777777" w:rsidR="00222B49" w:rsidRPr="00B145FF" w:rsidRDefault="00222B49" w:rsidP="00222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With spouse and others</w:t>
            </w:r>
          </w:p>
        </w:tc>
        <w:tc>
          <w:tcPr>
            <w:tcW w:w="851" w:type="dxa"/>
            <w:vAlign w:val="bottom"/>
          </w:tcPr>
          <w:p w14:paraId="41A44C3C" w14:textId="77777777" w:rsidR="00222B49" w:rsidRPr="00B145FF" w:rsidRDefault="00341EB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17" w:type="dxa"/>
            <w:vAlign w:val="bottom"/>
          </w:tcPr>
          <w:p w14:paraId="570D77D5" w14:textId="77777777" w:rsidR="00222B49" w:rsidRPr="00B145FF" w:rsidRDefault="00341EB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 (25.0)</w:t>
            </w:r>
          </w:p>
        </w:tc>
        <w:tc>
          <w:tcPr>
            <w:tcW w:w="851" w:type="dxa"/>
            <w:vAlign w:val="bottom"/>
          </w:tcPr>
          <w:p w14:paraId="3ABAFEA5" w14:textId="77777777" w:rsidR="00222B49" w:rsidRPr="00B145FF" w:rsidRDefault="00341EB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bottom"/>
          </w:tcPr>
          <w:p w14:paraId="32C7D8BC" w14:textId="77777777" w:rsidR="00222B49" w:rsidRPr="00B145FF" w:rsidRDefault="00341EB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0" w:type="dxa"/>
            <w:vAlign w:val="bottom"/>
          </w:tcPr>
          <w:p w14:paraId="37D26124" w14:textId="77777777" w:rsidR="00222B49" w:rsidRPr="00B145FF" w:rsidRDefault="00341EB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2" w:type="dxa"/>
            <w:vAlign w:val="bottom"/>
          </w:tcPr>
          <w:p w14:paraId="1CE56870" w14:textId="77777777" w:rsidR="00222B49" w:rsidRPr="00B145FF" w:rsidRDefault="00341EB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5" w:type="dxa"/>
            <w:vAlign w:val="bottom"/>
          </w:tcPr>
          <w:p w14:paraId="27E459AB" w14:textId="77777777" w:rsidR="00222B49" w:rsidRPr="00B145FF" w:rsidRDefault="00341EB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134" w:type="dxa"/>
          </w:tcPr>
          <w:p w14:paraId="7E50CBCF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2B49" w:rsidRPr="00B145FF" w14:paraId="4D46E9A8" w14:textId="77777777" w:rsidTr="00C84E64">
        <w:trPr>
          <w:trHeight w:val="279"/>
          <w:jc w:val="center"/>
        </w:trPr>
        <w:tc>
          <w:tcPr>
            <w:tcW w:w="5812" w:type="dxa"/>
          </w:tcPr>
          <w:p w14:paraId="4C0F4A9D" w14:textId="77777777" w:rsidR="00222B49" w:rsidRPr="00B145FF" w:rsidRDefault="00222B49" w:rsidP="00222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With others</w:t>
            </w:r>
          </w:p>
        </w:tc>
        <w:tc>
          <w:tcPr>
            <w:tcW w:w="851" w:type="dxa"/>
            <w:vAlign w:val="bottom"/>
          </w:tcPr>
          <w:p w14:paraId="01AE4DF8" w14:textId="77777777" w:rsidR="00222B49" w:rsidRPr="00B145FF" w:rsidRDefault="00341EB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17" w:type="dxa"/>
            <w:vAlign w:val="bottom"/>
          </w:tcPr>
          <w:p w14:paraId="16F1C9E9" w14:textId="77777777" w:rsidR="00222B49" w:rsidRPr="00B145FF" w:rsidRDefault="00341EB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 (6.3)</w:t>
            </w:r>
          </w:p>
        </w:tc>
        <w:tc>
          <w:tcPr>
            <w:tcW w:w="851" w:type="dxa"/>
            <w:vAlign w:val="bottom"/>
          </w:tcPr>
          <w:p w14:paraId="54DBA692" w14:textId="77777777" w:rsidR="00222B49" w:rsidRPr="00B145FF" w:rsidRDefault="00341EB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bottom"/>
          </w:tcPr>
          <w:p w14:paraId="0991FEFE" w14:textId="77777777" w:rsidR="00222B49" w:rsidRPr="00B145FF" w:rsidRDefault="00341EB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0" w:type="dxa"/>
            <w:vAlign w:val="bottom"/>
          </w:tcPr>
          <w:p w14:paraId="40F0027B" w14:textId="77777777" w:rsidR="00222B49" w:rsidRPr="00B145FF" w:rsidRDefault="00341EB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992" w:type="dxa"/>
            <w:vAlign w:val="bottom"/>
          </w:tcPr>
          <w:p w14:paraId="529C08F7" w14:textId="77777777" w:rsidR="00222B49" w:rsidRPr="00B145FF" w:rsidRDefault="00341EB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5" w:type="dxa"/>
            <w:vAlign w:val="bottom"/>
          </w:tcPr>
          <w:p w14:paraId="4710D53B" w14:textId="77777777" w:rsidR="00222B49" w:rsidRPr="00B145FF" w:rsidRDefault="00341EB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134" w:type="dxa"/>
          </w:tcPr>
          <w:p w14:paraId="6BD108AE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2B49" w:rsidRPr="00B145FF" w14:paraId="7498F9F6" w14:textId="77777777" w:rsidTr="001E1BAF">
        <w:trPr>
          <w:trHeight w:val="279"/>
          <w:jc w:val="center"/>
        </w:trPr>
        <w:tc>
          <w:tcPr>
            <w:tcW w:w="5812" w:type="dxa"/>
            <w:tcBorders>
              <w:bottom w:val="single" w:sz="4" w:space="0" w:color="auto"/>
            </w:tcBorders>
          </w:tcPr>
          <w:p w14:paraId="347EA1FB" w14:textId="77777777" w:rsidR="00222B49" w:rsidRPr="00B145FF" w:rsidRDefault="00222B49" w:rsidP="00222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4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issin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7918ECC0" w14:textId="77777777" w:rsidR="00222B49" w:rsidRPr="00B145FF" w:rsidRDefault="00341EB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4C3F8865" w14:textId="77777777" w:rsidR="00222B49" w:rsidRPr="00B145FF" w:rsidRDefault="00341EB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3C607444" w14:textId="77777777" w:rsidR="00222B49" w:rsidRPr="00B145FF" w:rsidRDefault="00341EB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B592BEB" w14:textId="77777777" w:rsidR="00222B49" w:rsidRPr="00B145FF" w:rsidRDefault="00341EB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06F6C0B3" w14:textId="77777777" w:rsidR="00222B49" w:rsidRPr="00B145FF" w:rsidRDefault="00341EB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34B3CD6" w14:textId="77777777" w:rsidR="00222B49" w:rsidRPr="00B145FF" w:rsidRDefault="00341EB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vAlign w:val="bottom"/>
          </w:tcPr>
          <w:p w14:paraId="3869C538" w14:textId="77777777" w:rsidR="00222B49" w:rsidRPr="00B145FF" w:rsidRDefault="00341EB3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45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BFC943" w14:textId="77777777" w:rsidR="00222B49" w:rsidRPr="00B145FF" w:rsidRDefault="00222B49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E1BAF" w:rsidRPr="00B145FF" w14:paraId="27A945AD" w14:textId="77777777" w:rsidTr="00373A7A">
        <w:trPr>
          <w:trHeight w:val="279"/>
          <w:jc w:val="center"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2BBA3E6A" w14:textId="77777777" w:rsidR="001E1BAF" w:rsidRPr="00B145FF" w:rsidRDefault="001E1BAF" w:rsidP="00222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F93FA7" w14:textId="77777777" w:rsidR="001E1BAF" w:rsidRPr="00B145FF" w:rsidRDefault="001E1BAF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0BA6A9" w14:textId="77777777" w:rsidR="001E1BAF" w:rsidRPr="00B145FF" w:rsidRDefault="001E1BAF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0575B1" w14:textId="77777777" w:rsidR="001E1BAF" w:rsidRPr="00B145FF" w:rsidRDefault="001E1BAF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80C80A" w14:textId="77777777" w:rsidR="001E1BAF" w:rsidRPr="00B145FF" w:rsidRDefault="001E1BAF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86FF13" w14:textId="77777777" w:rsidR="001E1BAF" w:rsidRPr="00B145FF" w:rsidRDefault="001E1BAF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F454C4" w14:textId="77777777" w:rsidR="001E1BAF" w:rsidRPr="00B145FF" w:rsidRDefault="001E1BAF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64CD61" w14:textId="77777777" w:rsidR="001E1BAF" w:rsidRPr="00B145FF" w:rsidRDefault="001E1BAF" w:rsidP="00B145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27C47B" w14:textId="77777777" w:rsidR="001E1BAF" w:rsidRPr="00B145FF" w:rsidRDefault="001E1BAF" w:rsidP="00B145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3A7A" w:rsidRPr="00B145FF" w14:paraId="5C7FA33C" w14:textId="77777777" w:rsidTr="00373A7A">
        <w:trPr>
          <w:trHeight w:val="279"/>
          <w:jc w:val="center"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23E2D106" w14:textId="77777777" w:rsidR="00373A7A" w:rsidRPr="00B145FF" w:rsidRDefault="00373A7A" w:rsidP="00373A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s variabl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798F1F" w14:textId="77777777" w:rsidR="00373A7A" w:rsidRPr="00B145FF" w:rsidRDefault="00373A7A" w:rsidP="00373A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747E18" w14:textId="77777777" w:rsidR="00373A7A" w:rsidRPr="00B145FF" w:rsidRDefault="00373A7A" w:rsidP="00373A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160C6C" w14:textId="77777777" w:rsidR="00373A7A" w:rsidRPr="00B145FF" w:rsidRDefault="00373A7A" w:rsidP="00373A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1BA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1E1BA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5E783CC" w14:textId="77777777" w:rsidR="00373A7A" w:rsidRPr="00B145FF" w:rsidRDefault="00373A7A" w:rsidP="00373A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3DB7E68D" w14:textId="77777777" w:rsidR="00373A7A" w:rsidRPr="00B145FF" w:rsidRDefault="00373A7A" w:rsidP="00373A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531486F6" w14:textId="77777777" w:rsidR="00373A7A" w:rsidRPr="00B145FF" w:rsidRDefault="00373A7A" w:rsidP="00373A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  <w:vAlign w:val="bottom"/>
          </w:tcPr>
          <w:p w14:paraId="558A801B" w14:textId="77777777" w:rsidR="00373A7A" w:rsidRPr="00B145FF" w:rsidRDefault="00373A7A" w:rsidP="00373A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616580" w14:textId="77777777" w:rsidR="00373A7A" w:rsidRPr="00B145FF" w:rsidRDefault="00373A7A" w:rsidP="00373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3A7A" w:rsidRPr="00B145FF" w14:paraId="210EB3DC" w14:textId="77777777" w:rsidTr="00373A7A">
        <w:trPr>
          <w:trHeight w:val="279"/>
          <w:jc w:val="center"/>
        </w:trPr>
        <w:tc>
          <w:tcPr>
            <w:tcW w:w="5812" w:type="dxa"/>
            <w:tcBorders>
              <w:top w:val="single" w:sz="4" w:space="0" w:color="auto"/>
            </w:tcBorders>
          </w:tcPr>
          <w:p w14:paraId="27A6166E" w14:textId="25F042AB" w:rsidR="00373A7A" w:rsidRPr="00B145FF" w:rsidRDefault="00373A7A" w:rsidP="00373A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giver distress from responsive behaviours</w:t>
            </w:r>
            <w:r w:rsidR="00FE37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PI-Q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29B74770" w14:textId="77777777" w:rsidR="00373A7A" w:rsidRDefault="00A44FAC" w:rsidP="00373A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773C667B" w14:textId="77777777" w:rsidR="00373A7A" w:rsidRPr="00B145FF" w:rsidRDefault="00A44FAC" w:rsidP="00373A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– 1.0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633471DF" w14:textId="77777777" w:rsidR="00373A7A" w:rsidRDefault="00373A7A" w:rsidP="00373A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134" w:type="dxa"/>
            <w:vAlign w:val="bottom"/>
          </w:tcPr>
          <w:p w14:paraId="6E015525" w14:textId="77777777" w:rsidR="00373A7A" w:rsidRDefault="00373A7A" w:rsidP="00373A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442C642D" w14:textId="77777777" w:rsidR="00373A7A" w:rsidRPr="00B145FF" w:rsidRDefault="00373A7A" w:rsidP="00373A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760BF660" w14:textId="77777777" w:rsidR="00373A7A" w:rsidRPr="00B145FF" w:rsidRDefault="00373A7A" w:rsidP="00373A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5" w:type="dxa"/>
            <w:vAlign w:val="bottom"/>
          </w:tcPr>
          <w:p w14:paraId="43F7AD85" w14:textId="77777777" w:rsidR="00373A7A" w:rsidRPr="00B145FF" w:rsidRDefault="00373A7A" w:rsidP="00373A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FC8AFD8" w14:textId="77777777" w:rsidR="00373A7A" w:rsidRPr="00B145FF" w:rsidRDefault="00373A7A" w:rsidP="00373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3A7A" w:rsidRPr="00B145FF" w14:paraId="42E427FC" w14:textId="77777777" w:rsidTr="00014AC7">
        <w:trPr>
          <w:trHeight w:val="279"/>
          <w:jc w:val="center"/>
        </w:trPr>
        <w:tc>
          <w:tcPr>
            <w:tcW w:w="5812" w:type="dxa"/>
          </w:tcPr>
          <w:p w14:paraId="4C16AFDA" w14:textId="366646E9" w:rsidR="00373A7A" w:rsidRPr="00B145FF" w:rsidRDefault="00373A7A" w:rsidP="00373A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hiatric morbidity</w:t>
            </w:r>
            <w:r w:rsidR="00FE37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RQ-20)</w:t>
            </w:r>
          </w:p>
        </w:tc>
        <w:tc>
          <w:tcPr>
            <w:tcW w:w="851" w:type="dxa"/>
            <w:vAlign w:val="bottom"/>
          </w:tcPr>
          <w:p w14:paraId="1D650920" w14:textId="77777777" w:rsidR="00373A7A" w:rsidRPr="004C40CB" w:rsidRDefault="00A44FAC" w:rsidP="00373A7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417" w:type="dxa"/>
            <w:vAlign w:val="bottom"/>
          </w:tcPr>
          <w:p w14:paraId="481BDCAD" w14:textId="77777777" w:rsidR="00373A7A" w:rsidRPr="00B145FF" w:rsidRDefault="00A44FAC" w:rsidP="00373A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 – 1.17</w:t>
            </w:r>
          </w:p>
        </w:tc>
        <w:tc>
          <w:tcPr>
            <w:tcW w:w="851" w:type="dxa"/>
            <w:vAlign w:val="bottom"/>
          </w:tcPr>
          <w:p w14:paraId="6FEDC0B2" w14:textId="77777777" w:rsidR="00373A7A" w:rsidRPr="004C40CB" w:rsidRDefault="00373A7A" w:rsidP="00373A7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C40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34" w:type="dxa"/>
            <w:vAlign w:val="bottom"/>
          </w:tcPr>
          <w:p w14:paraId="0F06636E" w14:textId="77777777" w:rsidR="00373A7A" w:rsidRPr="004C40CB" w:rsidRDefault="00373A7A" w:rsidP="00373A7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032122B2" w14:textId="77777777" w:rsidR="00373A7A" w:rsidRPr="00B145FF" w:rsidRDefault="00373A7A" w:rsidP="00373A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293CAED4" w14:textId="77777777" w:rsidR="00373A7A" w:rsidRPr="00B145FF" w:rsidRDefault="00373A7A" w:rsidP="00373A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5" w:type="dxa"/>
            <w:vAlign w:val="bottom"/>
          </w:tcPr>
          <w:p w14:paraId="180BBC49" w14:textId="77777777" w:rsidR="00373A7A" w:rsidRPr="00B145FF" w:rsidRDefault="00373A7A" w:rsidP="00373A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542E8A8" w14:textId="77777777" w:rsidR="00373A7A" w:rsidRPr="00B145FF" w:rsidRDefault="00373A7A" w:rsidP="00373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3A7A" w:rsidRPr="00B145FF" w14:paraId="4773DF1D" w14:textId="77777777" w:rsidTr="00014AC7">
        <w:trPr>
          <w:trHeight w:val="279"/>
          <w:jc w:val="center"/>
        </w:trPr>
        <w:tc>
          <w:tcPr>
            <w:tcW w:w="5812" w:type="dxa"/>
            <w:tcBorders>
              <w:bottom w:val="single" w:sz="4" w:space="0" w:color="auto"/>
            </w:tcBorders>
          </w:tcPr>
          <w:p w14:paraId="45DEB5CE" w14:textId="710850BB" w:rsidR="00373A7A" w:rsidRPr="00B145FF" w:rsidRDefault="00373A7A" w:rsidP="00373A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Zarit </w:t>
            </w:r>
            <w:r w:rsidR="00985D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rden </w:t>
            </w:r>
            <w:r w:rsidR="00FE37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FE37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view (ZB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0BF16FB7" w14:textId="77777777" w:rsidR="00373A7A" w:rsidRPr="00A44FAC" w:rsidRDefault="00A44FAC" w:rsidP="00373A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F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485764B8" w14:textId="77777777" w:rsidR="00373A7A" w:rsidRPr="00B145FF" w:rsidRDefault="00A44FAC" w:rsidP="00373A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– 1.0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5BBFCB3F" w14:textId="77777777" w:rsidR="00373A7A" w:rsidRPr="004C40CB" w:rsidRDefault="00373A7A" w:rsidP="00373A7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C40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7E51902" w14:textId="77777777" w:rsidR="00373A7A" w:rsidRPr="004C40CB" w:rsidRDefault="00373A7A" w:rsidP="00373A7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5AFD5BDC" w14:textId="77777777" w:rsidR="00373A7A" w:rsidRPr="00B145FF" w:rsidRDefault="00373A7A" w:rsidP="00373A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4B9E39C" w14:textId="77777777" w:rsidR="00373A7A" w:rsidRPr="00B145FF" w:rsidRDefault="00373A7A" w:rsidP="00373A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  <w:vAlign w:val="bottom"/>
          </w:tcPr>
          <w:p w14:paraId="2A5DA599" w14:textId="77777777" w:rsidR="00373A7A" w:rsidRPr="00B145FF" w:rsidRDefault="00373A7A" w:rsidP="00373A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A6B4D3" w14:textId="77777777" w:rsidR="00373A7A" w:rsidRPr="00B145FF" w:rsidRDefault="00373A7A" w:rsidP="00373A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3A7A" w:rsidRPr="00B145FF" w14:paraId="56FBF128" w14:textId="77777777" w:rsidTr="001C7C1F">
        <w:trPr>
          <w:trHeight w:val="279"/>
          <w:jc w:val="center"/>
        </w:trPr>
        <w:tc>
          <w:tcPr>
            <w:tcW w:w="13816" w:type="dxa"/>
            <w:gridSpan w:val="9"/>
            <w:tcBorders>
              <w:top w:val="single" w:sz="4" w:space="0" w:color="auto"/>
            </w:tcBorders>
          </w:tcPr>
          <w:p w14:paraId="43433AEB" w14:textId="77777777" w:rsidR="00373A7A" w:rsidRDefault="00373A7A" w:rsidP="00373A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4A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sed on kruskal-wallis analyses </w:t>
            </w:r>
          </w:p>
          <w:p w14:paraId="05382BFB" w14:textId="77777777" w:rsidR="00373A7A" w:rsidRPr="00B145FF" w:rsidRDefault="00373A7A" w:rsidP="00373A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4A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d on negative binomial analyses</w:t>
            </w:r>
          </w:p>
        </w:tc>
      </w:tr>
    </w:tbl>
    <w:p w14:paraId="1A5F757C" w14:textId="77777777" w:rsidR="00F636D2" w:rsidRDefault="00F636D2" w:rsidP="00F636D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B2AC361" w14:textId="77777777" w:rsidR="004C40CB" w:rsidRDefault="004C40CB" w:rsidP="00F636D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29635F6" w14:textId="77777777" w:rsidR="004C40CB" w:rsidRDefault="004C40CB" w:rsidP="00F636D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7A0CA0D" w14:textId="77777777" w:rsidR="004C40CB" w:rsidRDefault="004C40CB" w:rsidP="00F636D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E742A97" w14:textId="77777777" w:rsidR="004C40CB" w:rsidRDefault="004C40CB" w:rsidP="00F636D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992C2D7" w14:textId="77777777" w:rsidR="004C40CB" w:rsidRDefault="004C40CB" w:rsidP="00F636D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E497FBA" w14:textId="77777777" w:rsidR="004C40CB" w:rsidRDefault="004C40CB" w:rsidP="00F636D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4B609AA" w14:textId="77777777" w:rsidR="004C40CB" w:rsidRDefault="004C40CB" w:rsidP="00F636D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69DABC8" w14:textId="77777777" w:rsidR="004C40CB" w:rsidRDefault="004C40CB" w:rsidP="00F636D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9D3D625" w14:textId="77777777" w:rsidR="004C40CB" w:rsidRDefault="004C40CB" w:rsidP="00F636D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ECB3604" w14:textId="77777777" w:rsidR="004C40CB" w:rsidRDefault="004C40CB" w:rsidP="00F636D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4E3F27F" w14:textId="77777777" w:rsidR="004C40CB" w:rsidRDefault="004C40CB" w:rsidP="00F636D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7DAD111" w14:textId="77777777" w:rsidR="004C40CB" w:rsidRPr="004C40CB" w:rsidRDefault="004C40CB" w:rsidP="004C40C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ppendix D</w:t>
      </w:r>
    </w:p>
    <w:tbl>
      <w:tblPr>
        <w:tblStyle w:val="TableGrid"/>
        <w:tblW w:w="138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12"/>
        <w:gridCol w:w="851"/>
        <w:gridCol w:w="1417"/>
        <w:gridCol w:w="851"/>
        <w:gridCol w:w="1134"/>
        <w:gridCol w:w="850"/>
        <w:gridCol w:w="992"/>
        <w:gridCol w:w="775"/>
        <w:gridCol w:w="1134"/>
      </w:tblGrid>
      <w:tr w:rsidR="004C40CB" w:rsidRPr="0027392D" w14:paraId="557066E0" w14:textId="77777777" w:rsidTr="001C7C1F">
        <w:trPr>
          <w:trHeight w:val="279"/>
          <w:jc w:val="center"/>
        </w:trPr>
        <w:tc>
          <w:tcPr>
            <w:tcW w:w="13816" w:type="dxa"/>
            <w:gridSpan w:val="9"/>
          </w:tcPr>
          <w:p w14:paraId="20937EB3" w14:textId="77777777" w:rsidR="004C40CB" w:rsidRPr="0027392D" w:rsidRDefault="004C40CB" w:rsidP="001C7C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ble 3</w:t>
            </w:r>
          </w:p>
        </w:tc>
      </w:tr>
      <w:tr w:rsidR="004C40CB" w:rsidRPr="0027392D" w14:paraId="0D8C74AD" w14:textId="77777777" w:rsidTr="001C7C1F">
        <w:trPr>
          <w:trHeight w:val="279"/>
          <w:jc w:val="center"/>
        </w:trPr>
        <w:tc>
          <w:tcPr>
            <w:tcW w:w="13816" w:type="dxa"/>
            <w:gridSpan w:val="9"/>
            <w:tcBorders>
              <w:bottom w:val="single" w:sz="4" w:space="0" w:color="auto"/>
            </w:tcBorders>
          </w:tcPr>
          <w:p w14:paraId="54279503" w14:textId="77777777" w:rsidR="004C40CB" w:rsidRPr="0027392D" w:rsidRDefault="004C40CB" w:rsidP="004C40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ariate analyses of variables associated with number of outpatient visits</w:t>
            </w:r>
          </w:p>
        </w:tc>
      </w:tr>
      <w:tr w:rsidR="004C40CB" w:rsidRPr="0027392D" w14:paraId="09808737" w14:textId="77777777" w:rsidTr="001C7C1F">
        <w:trPr>
          <w:trHeight w:val="279"/>
          <w:jc w:val="center"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6064C97E" w14:textId="77777777" w:rsidR="004C40CB" w:rsidRPr="0027392D" w:rsidRDefault="004C40CB" w:rsidP="001C7C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7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592CCE7" w14:textId="77777777" w:rsidR="004C40CB" w:rsidRPr="0027392D" w:rsidRDefault="004C40CB" w:rsidP="00C45B24">
            <w:pPr>
              <w:tabs>
                <w:tab w:val="left" w:pos="160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</w:t>
            </w:r>
            <w:r w:rsidR="00C45B24"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outpatient visits</w:t>
            </w:r>
            <w:r w:rsidR="009C04A5"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283</w:t>
            </w: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BCB8380" w14:textId="77777777" w:rsidR="004C40CB" w:rsidRPr="0027392D" w:rsidRDefault="004C40CB" w:rsidP="001C7C1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4C40CB" w:rsidRPr="0027392D" w14:paraId="5B0296BE" w14:textId="77777777" w:rsidTr="001C7C1F">
        <w:trPr>
          <w:trHeight w:val="279"/>
          <w:jc w:val="center"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22D007EC" w14:textId="77777777" w:rsidR="004C40CB" w:rsidRPr="0027392D" w:rsidRDefault="004C40CB" w:rsidP="001C7C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ical variabl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1CCB264" w14:textId="77777777" w:rsidR="004C40CB" w:rsidRPr="0027392D" w:rsidRDefault="004C40CB" w:rsidP="001C7C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4E46F02" w14:textId="77777777" w:rsidR="004C40CB" w:rsidRPr="0027392D" w:rsidRDefault="004C40CB" w:rsidP="001C7C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.D.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A8380EA" w14:textId="77777777" w:rsidR="004C40CB" w:rsidRPr="0027392D" w:rsidRDefault="004C40CB" w:rsidP="001C7C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1F534AC" w14:textId="77777777" w:rsidR="004C40CB" w:rsidRPr="0027392D" w:rsidRDefault="004C40CB" w:rsidP="001C7C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6F29601" w14:textId="77777777" w:rsidR="004C40CB" w:rsidRPr="0027392D" w:rsidRDefault="004C40CB" w:rsidP="001C7C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7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3719762" w14:textId="77777777" w:rsidR="004C40CB" w:rsidRPr="0027392D" w:rsidRDefault="004C40CB" w:rsidP="001C7C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37C9371C" w14:textId="77777777" w:rsidR="004C40CB" w:rsidRPr="0027392D" w:rsidRDefault="004C40CB" w:rsidP="001C7C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5402F7" w14:textId="77777777" w:rsidR="004C40CB" w:rsidRPr="0027392D" w:rsidRDefault="004C40CB" w:rsidP="001C7C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27392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4C40CB" w:rsidRPr="0027392D" w14:paraId="18B055B5" w14:textId="77777777" w:rsidTr="001C7C1F">
        <w:trPr>
          <w:trHeight w:val="279"/>
          <w:jc w:val="center"/>
        </w:trPr>
        <w:tc>
          <w:tcPr>
            <w:tcW w:w="5812" w:type="dxa"/>
            <w:tcBorders>
              <w:top w:val="single" w:sz="4" w:space="0" w:color="auto"/>
            </w:tcBorders>
          </w:tcPr>
          <w:p w14:paraId="0D5DEF23" w14:textId="67D18DB4" w:rsidR="004C40CB" w:rsidRPr="0027392D" w:rsidRDefault="004C40CB" w:rsidP="001C7C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group of caregiver</w:t>
            </w:r>
            <w:r w:rsidR="001C7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7ABCBB5" w14:textId="77777777" w:rsidR="004C40CB" w:rsidRPr="0027392D" w:rsidRDefault="004C40CB" w:rsidP="001C7C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4B2CF39" w14:textId="77777777" w:rsidR="004C40CB" w:rsidRPr="0027392D" w:rsidRDefault="004C40CB" w:rsidP="001C7C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1AC489D6" w14:textId="77777777" w:rsidR="004C40CB" w:rsidRPr="0027392D" w:rsidRDefault="004C40CB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0E89F34" w14:textId="77777777" w:rsidR="004C40CB" w:rsidRPr="0027392D" w:rsidRDefault="004C40CB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773033CD" w14:textId="77777777" w:rsidR="004C40CB" w:rsidRPr="0027392D" w:rsidRDefault="004C40CB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0F403C3C" w14:textId="77777777" w:rsidR="004C40CB" w:rsidRPr="0027392D" w:rsidRDefault="004C40CB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  <w:vAlign w:val="bottom"/>
          </w:tcPr>
          <w:p w14:paraId="2E537315" w14:textId="77777777" w:rsidR="004C40CB" w:rsidRPr="0027392D" w:rsidRDefault="004C40CB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272C9B0" w14:textId="77777777" w:rsidR="004C40CB" w:rsidRPr="0027392D" w:rsidRDefault="004C40CB" w:rsidP="001C7C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9C04A5" w:rsidRPr="0027392D" w14:paraId="1F908197" w14:textId="77777777" w:rsidTr="001C7C1F">
        <w:trPr>
          <w:trHeight w:val="279"/>
          <w:jc w:val="center"/>
        </w:trPr>
        <w:tc>
          <w:tcPr>
            <w:tcW w:w="5812" w:type="dxa"/>
          </w:tcPr>
          <w:p w14:paraId="3FD4C264" w14:textId="3A158D11" w:rsidR="009C04A5" w:rsidRPr="0027392D" w:rsidRDefault="009C04A5" w:rsidP="009C04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1C7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9</w:t>
            </w:r>
          </w:p>
        </w:tc>
        <w:tc>
          <w:tcPr>
            <w:tcW w:w="851" w:type="dxa"/>
          </w:tcPr>
          <w:p w14:paraId="603254A9" w14:textId="77777777" w:rsidR="009C04A5" w:rsidRPr="0027392D" w:rsidRDefault="009C04A5" w:rsidP="009C0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17" w:type="dxa"/>
          </w:tcPr>
          <w:p w14:paraId="05E6CB8A" w14:textId="77777777" w:rsidR="009C04A5" w:rsidRPr="0027392D" w:rsidRDefault="009C04A5" w:rsidP="009C0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3B4FBA" w:rsidRPr="0027392D">
              <w:rPr>
                <w:rFonts w:ascii="Times New Roman" w:hAnsi="Times New Roman" w:cs="Times New Roman"/>
                <w:sz w:val="24"/>
                <w:szCs w:val="24"/>
              </w:rPr>
              <w:t xml:space="preserve"> (2.7)</w:t>
            </w:r>
          </w:p>
        </w:tc>
        <w:tc>
          <w:tcPr>
            <w:tcW w:w="851" w:type="dxa"/>
            <w:vAlign w:val="bottom"/>
          </w:tcPr>
          <w:p w14:paraId="021B0F14" w14:textId="77777777" w:rsidR="009C04A5" w:rsidRPr="0027392D" w:rsidRDefault="003B4FBA" w:rsidP="009C0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bottom"/>
          </w:tcPr>
          <w:p w14:paraId="631E309B" w14:textId="77777777" w:rsidR="009C04A5" w:rsidRPr="0027392D" w:rsidRDefault="003B4FBA" w:rsidP="009C0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bottom"/>
          </w:tcPr>
          <w:p w14:paraId="183B88F3" w14:textId="77777777" w:rsidR="009C04A5" w:rsidRPr="0027392D" w:rsidRDefault="003B4FBA" w:rsidP="009C0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bottom"/>
          </w:tcPr>
          <w:p w14:paraId="3F018634" w14:textId="77777777" w:rsidR="009C04A5" w:rsidRPr="0027392D" w:rsidRDefault="003B4FBA" w:rsidP="009C0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dxa"/>
            <w:vAlign w:val="bottom"/>
          </w:tcPr>
          <w:p w14:paraId="38864E03" w14:textId="77777777" w:rsidR="009C04A5" w:rsidRPr="0027392D" w:rsidRDefault="003B4FBA" w:rsidP="009C0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34" w:type="dxa"/>
            <w:vAlign w:val="center"/>
          </w:tcPr>
          <w:p w14:paraId="136B89C2" w14:textId="77777777" w:rsidR="009C04A5" w:rsidRPr="0027392D" w:rsidRDefault="003B4FBA" w:rsidP="009C04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</w:tr>
      <w:tr w:rsidR="009C04A5" w:rsidRPr="0027392D" w14:paraId="46B70F2C" w14:textId="77777777" w:rsidTr="001C7C1F">
        <w:trPr>
          <w:trHeight w:val="279"/>
          <w:jc w:val="center"/>
        </w:trPr>
        <w:tc>
          <w:tcPr>
            <w:tcW w:w="5812" w:type="dxa"/>
          </w:tcPr>
          <w:p w14:paraId="05C8347B" w14:textId="77777777" w:rsidR="009C04A5" w:rsidRPr="0027392D" w:rsidRDefault="009C04A5" w:rsidP="009C04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50-64</w:t>
            </w:r>
          </w:p>
        </w:tc>
        <w:tc>
          <w:tcPr>
            <w:tcW w:w="851" w:type="dxa"/>
          </w:tcPr>
          <w:p w14:paraId="6C92161E" w14:textId="77777777" w:rsidR="009C04A5" w:rsidRPr="0027392D" w:rsidRDefault="009C04A5" w:rsidP="009C0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417" w:type="dxa"/>
          </w:tcPr>
          <w:p w14:paraId="3B676905" w14:textId="77777777" w:rsidR="009C04A5" w:rsidRPr="0027392D" w:rsidRDefault="003B4FBA" w:rsidP="009C0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</w:rPr>
              <w:t>2.1 (2.7)</w:t>
            </w:r>
          </w:p>
        </w:tc>
        <w:tc>
          <w:tcPr>
            <w:tcW w:w="851" w:type="dxa"/>
          </w:tcPr>
          <w:p w14:paraId="0934C2DB" w14:textId="77777777" w:rsidR="009C04A5" w:rsidRPr="0027392D" w:rsidRDefault="003B4FBA" w:rsidP="009C0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823FD76" w14:textId="77777777" w:rsidR="009C04A5" w:rsidRPr="0027392D" w:rsidRDefault="003B4FBA" w:rsidP="009C0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27BF70A9" w14:textId="77777777" w:rsidR="009C04A5" w:rsidRPr="0027392D" w:rsidRDefault="003B4FBA" w:rsidP="009C0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7651C03C" w14:textId="77777777" w:rsidR="009C04A5" w:rsidRPr="0027392D" w:rsidRDefault="003B4FBA" w:rsidP="009C0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5" w:type="dxa"/>
          </w:tcPr>
          <w:p w14:paraId="3948AA85" w14:textId="77777777" w:rsidR="009C04A5" w:rsidRPr="0027392D" w:rsidRDefault="003B4FBA" w:rsidP="009C04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  <w:vAlign w:val="center"/>
          </w:tcPr>
          <w:p w14:paraId="33C2795F" w14:textId="77777777" w:rsidR="009C04A5" w:rsidRPr="0027392D" w:rsidRDefault="009C04A5" w:rsidP="009C04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C04A5" w:rsidRPr="0027392D" w14:paraId="7F3B0BC4" w14:textId="77777777" w:rsidTr="001C7C1F">
        <w:trPr>
          <w:trHeight w:val="279"/>
          <w:jc w:val="center"/>
        </w:trPr>
        <w:tc>
          <w:tcPr>
            <w:tcW w:w="5812" w:type="dxa"/>
          </w:tcPr>
          <w:p w14:paraId="77CDE6C5" w14:textId="77777777" w:rsidR="009C04A5" w:rsidRPr="0027392D" w:rsidRDefault="009C04A5" w:rsidP="009C04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65 and above</w:t>
            </w:r>
          </w:p>
        </w:tc>
        <w:tc>
          <w:tcPr>
            <w:tcW w:w="851" w:type="dxa"/>
            <w:vAlign w:val="center"/>
          </w:tcPr>
          <w:p w14:paraId="311B00F7" w14:textId="77777777" w:rsidR="009C04A5" w:rsidRPr="0027392D" w:rsidRDefault="009C04A5" w:rsidP="009C0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417" w:type="dxa"/>
          </w:tcPr>
          <w:p w14:paraId="7400BEB2" w14:textId="77777777" w:rsidR="009C04A5" w:rsidRPr="0027392D" w:rsidRDefault="003B4FBA" w:rsidP="009C04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</w:rPr>
              <w:t>1.7 (1.1)</w:t>
            </w:r>
          </w:p>
        </w:tc>
        <w:tc>
          <w:tcPr>
            <w:tcW w:w="851" w:type="dxa"/>
            <w:vAlign w:val="bottom"/>
          </w:tcPr>
          <w:p w14:paraId="5BA0B0FE" w14:textId="77777777" w:rsidR="009C04A5" w:rsidRPr="0027392D" w:rsidRDefault="003B4FBA" w:rsidP="009C0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bottom"/>
          </w:tcPr>
          <w:p w14:paraId="3EB2E3B4" w14:textId="77777777" w:rsidR="009C04A5" w:rsidRPr="0027392D" w:rsidRDefault="003B4FBA" w:rsidP="009C0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bottom"/>
          </w:tcPr>
          <w:p w14:paraId="6FD64BA7" w14:textId="77777777" w:rsidR="009C04A5" w:rsidRPr="0027392D" w:rsidRDefault="003B4FBA" w:rsidP="009C0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bottom"/>
          </w:tcPr>
          <w:p w14:paraId="0B2128A7" w14:textId="77777777" w:rsidR="009C04A5" w:rsidRPr="0027392D" w:rsidRDefault="003B4FBA" w:rsidP="009C0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dxa"/>
            <w:vAlign w:val="bottom"/>
          </w:tcPr>
          <w:p w14:paraId="12214033" w14:textId="77777777" w:rsidR="009C04A5" w:rsidRPr="0027392D" w:rsidRDefault="003B4FBA" w:rsidP="009C04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14:paraId="20A89A7A" w14:textId="77777777" w:rsidR="009C04A5" w:rsidRPr="0027392D" w:rsidRDefault="009C04A5" w:rsidP="009C04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9C04A5" w:rsidRPr="0027392D" w14:paraId="4FDB1F24" w14:textId="77777777" w:rsidTr="001C7C1F">
        <w:trPr>
          <w:trHeight w:val="279"/>
          <w:jc w:val="center"/>
        </w:trPr>
        <w:tc>
          <w:tcPr>
            <w:tcW w:w="5812" w:type="dxa"/>
          </w:tcPr>
          <w:p w14:paraId="173F490E" w14:textId="77777777" w:rsidR="009C04A5" w:rsidRPr="0027392D" w:rsidRDefault="009C04A5" w:rsidP="001C7C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issing</w:t>
            </w:r>
          </w:p>
        </w:tc>
        <w:tc>
          <w:tcPr>
            <w:tcW w:w="851" w:type="dxa"/>
            <w:vAlign w:val="bottom"/>
          </w:tcPr>
          <w:p w14:paraId="71E25275" w14:textId="77777777" w:rsidR="009C04A5" w:rsidRPr="0027392D" w:rsidRDefault="009C04A5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bottom"/>
          </w:tcPr>
          <w:p w14:paraId="1282516F" w14:textId="77777777" w:rsidR="009C04A5" w:rsidRPr="0027392D" w:rsidRDefault="009C04A5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bottom"/>
          </w:tcPr>
          <w:p w14:paraId="2C7ADDC7" w14:textId="77777777" w:rsidR="009C04A5" w:rsidRPr="0027392D" w:rsidRDefault="009C04A5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bottom"/>
          </w:tcPr>
          <w:p w14:paraId="009AD597" w14:textId="77777777" w:rsidR="009C04A5" w:rsidRPr="0027392D" w:rsidRDefault="009C04A5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14:paraId="4F00C178" w14:textId="77777777" w:rsidR="009C04A5" w:rsidRPr="0027392D" w:rsidRDefault="009C04A5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bottom"/>
          </w:tcPr>
          <w:p w14:paraId="6B0AFA99" w14:textId="77777777" w:rsidR="009C04A5" w:rsidRPr="0027392D" w:rsidRDefault="009C04A5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75" w:type="dxa"/>
            <w:vAlign w:val="bottom"/>
          </w:tcPr>
          <w:p w14:paraId="1F3CBB5E" w14:textId="77777777" w:rsidR="009C04A5" w:rsidRPr="0027392D" w:rsidRDefault="009C04A5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77ECBB52" w14:textId="77777777" w:rsidR="009C04A5" w:rsidRPr="0027392D" w:rsidRDefault="009C04A5" w:rsidP="001C7C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C40CB" w:rsidRPr="0027392D" w14:paraId="17940B55" w14:textId="77777777" w:rsidTr="001C7C1F">
        <w:trPr>
          <w:trHeight w:val="279"/>
          <w:jc w:val="center"/>
        </w:trPr>
        <w:tc>
          <w:tcPr>
            <w:tcW w:w="5812" w:type="dxa"/>
          </w:tcPr>
          <w:p w14:paraId="244686B7" w14:textId="77777777" w:rsidR="004C40CB" w:rsidRPr="0027392D" w:rsidRDefault="004C40CB" w:rsidP="001C7C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851" w:type="dxa"/>
            <w:vAlign w:val="bottom"/>
          </w:tcPr>
          <w:p w14:paraId="40AADDC4" w14:textId="77777777" w:rsidR="004C40CB" w:rsidRPr="0027392D" w:rsidRDefault="004C40CB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bottom"/>
          </w:tcPr>
          <w:p w14:paraId="760A8663" w14:textId="77777777" w:rsidR="004C40CB" w:rsidRPr="0027392D" w:rsidRDefault="004C40CB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bottom"/>
          </w:tcPr>
          <w:p w14:paraId="0CD26A2C" w14:textId="77777777" w:rsidR="004C40CB" w:rsidRPr="0027392D" w:rsidRDefault="004C40CB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7F3FC42A" w14:textId="77777777" w:rsidR="004C40CB" w:rsidRPr="0027392D" w:rsidRDefault="004C40CB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4C558993" w14:textId="77777777" w:rsidR="004C40CB" w:rsidRPr="0027392D" w:rsidRDefault="004C40CB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088BB23C" w14:textId="77777777" w:rsidR="004C40CB" w:rsidRPr="0027392D" w:rsidRDefault="004C40CB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5" w:type="dxa"/>
            <w:vAlign w:val="bottom"/>
          </w:tcPr>
          <w:p w14:paraId="72415580" w14:textId="77777777" w:rsidR="004C40CB" w:rsidRPr="0027392D" w:rsidRDefault="004C40CB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F7A080F" w14:textId="77777777" w:rsidR="004C40CB" w:rsidRPr="0027392D" w:rsidRDefault="004C40CB" w:rsidP="001C7C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C40CB" w:rsidRPr="0027392D" w14:paraId="37ADF737" w14:textId="77777777" w:rsidTr="001C7C1F">
        <w:trPr>
          <w:trHeight w:val="279"/>
          <w:jc w:val="center"/>
        </w:trPr>
        <w:tc>
          <w:tcPr>
            <w:tcW w:w="5812" w:type="dxa"/>
          </w:tcPr>
          <w:p w14:paraId="2583743A" w14:textId="77777777" w:rsidR="004C40CB" w:rsidRPr="0027392D" w:rsidRDefault="004C40CB" w:rsidP="001C7C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Female</w:t>
            </w:r>
          </w:p>
        </w:tc>
        <w:tc>
          <w:tcPr>
            <w:tcW w:w="851" w:type="dxa"/>
            <w:vAlign w:val="bottom"/>
          </w:tcPr>
          <w:p w14:paraId="3F0E9F53" w14:textId="77777777" w:rsidR="004C40CB" w:rsidRPr="0027392D" w:rsidRDefault="003B4FBA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417" w:type="dxa"/>
            <w:vAlign w:val="bottom"/>
          </w:tcPr>
          <w:p w14:paraId="2F030D38" w14:textId="77777777" w:rsidR="004C40CB" w:rsidRPr="0027392D" w:rsidRDefault="003B4FBA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 (2.9)</w:t>
            </w:r>
          </w:p>
        </w:tc>
        <w:tc>
          <w:tcPr>
            <w:tcW w:w="851" w:type="dxa"/>
            <w:vAlign w:val="bottom"/>
          </w:tcPr>
          <w:p w14:paraId="231EDD8F" w14:textId="77777777" w:rsidR="004C40CB" w:rsidRPr="0027392D" w:rsidRDefault="003B4FBA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bottom"/>
          </w:tcPr>
          <w:p w14:paraId="722683F9" w14:textId="77777777" w:rsidR="004C40CB" w:rsidRPr="0027392D" w:rsidRDefault="003B4FBA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bottom"/>
          </w:tcPr>
          <w:p w14:paraId="4AA1DD2B" w14:textId="77777777" w:rsidR="004C40CB" w:rsidRPr="0027392D" w:rsidRDefault="003B4FBA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bottom"/>
          </w:tcPr>
          <w:p w14:paraId="3EAEA23F" w14:textId="77777777" w:rsidR="004C40CB" w:rsidRPr="0027392D" w:rsidRDefault="003B4FBA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dxa"/>
            <w:vAlign w:val="bottom"/>
          </w:tcPr>
          <w:p w14:paraId="4C932CBE" w14:textId="77777777" w:rsidR="004C40CB" w:rsidRPr="0027392D" w:rsidRDefault="003B4FBA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34" w:type="dxa"/>
            <w:vAlign w:val="center"/>
          </w:tcPr>
          <w:p w14:paraId="45285767" w14:textId="77777777" w:rsidR="004C40CB" w:rsidRPr="0027392D" w:rsidRDefault="003B4FBA" w:rsidP="001C7C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</w:tr>
      <w:tr w:rsidR="004C40CB" w:rsidRPr="0027392D" w14:paraId="1573717B" w14:textId="77777777" w:rsidTr="001C7C1F">
        <w:trPr>
          <w:trHeight w:val="279"/>
          <w:jc w:val="center"/>
        </w:trPr>
        <w:tc>
          <w:tcPr>
            <w:tcW w:w="5812" w:type="dxa"/>
          </w:tcPr>
          <w:p w14:paraId="27F1C8EE" w14:textId="77777777" w:rsidR="004C40CB" w:rsidRPr="0027392D" w:rsidRDefault="004C40CB" w:rsidP="001C7C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ale</w:t>
            </w:r>
          </w:p>
        </w:tc>
        <w:tc>
          <w:tcPr>
            <w:tcW w:w="851" w:type="dxa"/>
            <w:vAlign w:val="bottom"/>
          </w:tcPr>
          <w:p w14:paraId="01B62509" w14:textId="77777777" w:rsidR="004C40CB" w:rsidRPr="0027392D" w:rsidRDefault="003B4FBA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417" w:type="dxa"/>
            <w:vAlign w:val="bottom"/>
          </w:tcPr>
          <w:p w14:paraId="43B78430" w14:textId="77777777" w:rsidR="004C40CB" w:rsidRPr="0027392D" w:rsidRDefault="003B4FBA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 (1.4)</w:t>
            </w:r>
          </w:p>
        </w:tc>
        <w:tc>
          <w:tcPr>
            <w:tcW w:w="851" w:type="dxa"/>
            <w:vAlign w:val="bottom"/>
          </w:tcPr>
          <w:p w14:paraId="72570EF0" w14:textId="77777777" w:rsidR="004C40CB" w:rsidRPr="0027392D" w:rsidRDefault="003B4FBA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bottom"/>
          </w:tcPr>
          <w:p w14:paraId="10E4F471" w14:textId="77777777" w:rsidR="004C40CB" w:rsidRPr="0027392D" w:rsidRDefault="003B4FBA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bottom"/>
          </w:tcPr>
          <w:p w14:paraId="3A825237" w14:textId="77777777" w:rsidR="004C40CB" w:rsidRPr="0027392D" w:rsidRDefault="003B4FBA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bottom"/>
          </w:tcPr>
          <w:p w14:paraId="3498E68A" w14:textId="77777777" w:rsidR="004C40CB" w:rsidRPr="0027392D" w:rsidRDefault="003B4FBA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dxa"/>
            <w:vAlign w:val="bottom"/>
          </w:tcPr>
          <w:p w14:paraId="68D11ED0" w14:textId="77777777" w:rsidR="004C40CB" w:rsidRPr="0027392D" w:rsidRDefault="003B4FBA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14:paraId="3997F3DE" w14:textId="77777777" w:rsidR="004C40CB" w:rsidRPr="0027392D" w:rsidRDefault="004C40CB" w:rsidP="001C7C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B4FBA" w:rsidRPr="0027392D" w14:paraId="1E9C167A" w14:textId="77777777" w:rsidTr="001C7C1F">
        <w:trPr>
          <w:trHeight w:val="279"/>
          <w:jc w:val="center"/>
        </w:trPr>
        <w:tc>
          <w:tcPr>
            <w:tcW w:w="5812" w:type="dxa"/>
          </w:tcPr>
          <w:p w14:paraId="08D52965" w14:textId="77777777" w:rsidR="003B4FBA" w:rsidRPr="0027392D" w:rsidRDefault="003B4FBA" w:rsidP="001C7C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issing</w:t>
            </w:r>
          </w:p>
        </w:tc>
        <w:tc>
          <w:tcPr>
            <w:tcW w:w="851" w:type="dxa"/>
            <w:vAlign w:val="bottom"/>
          </w:tcPr>
          <w:p w14:paraId="74A1B386" w14:textId="77777777" w:rsidR="003B4FBA" w:rsidRPr="0027392D" w:rsidRDefault="003B4FBA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bottom"/>
          </w:tcPr>
          <w:p w14:paraId="7A70FF7B" w14:textId="77777777" w:rsidR="003B4FBA" w:rsidRPr="0027392D" w:rsidRDefault="003B4FBA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bottom"/>
          </w:tcPr>
          <w:p w14:paraId="5C060FC9" w14:textId="77777777" w:rsidR="003B4FBA" w:rsidRPr="0027392D" w:rsidRDefault="003B4FBA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bottom"/>
          </w:tcPr>
          <w:p w14:paraId="6F9886D5" w14:textId="77777777" w:rsidR="003B4FBA" w:rsidRPr="0027392D" w:rsidRDefault="003B4FBA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14:paraId="49797A09" w14:textId="77777777" w:rsidR="003B4FBA" w:rsidRPr="0027392D" w:rsidRDefault="003B4FBA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bottom"/>
          </w:tcPr>
          <w:p w14:paraId="544B9165" w14:textId="77777777" w:rsidR="003B4FBA" w:rsidRPr="0027392D" w:rsidRDefault="003B4FBA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75" w:type="dxa"/>
            <w:vAlign w:val="bottom"/>
          </w:tcPr>
          <w:p w14:paraId="7215BFA2" w14:textId="77777777" w:rsidR="003B4FBA" w:rsidRPr="0027392D" w:rsidRDefault="003B4FBA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476591ED" w14:textId="77777777" w:rsidR="003B4FBA" w:rsidRPr="0027392D" w:rsidRDefault="003B4FBA" w:rsidP="001C7C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C40CB" w:rsidRPr="0027392D" w14:paraId="08F5F601" w14:textId="77777777" w:rsidTr="001C7C1F">
        <w:trPr>
          <w:trHeight w:val="279"/>
          <w:jc w:val="center"/>
        </w:trPr>
        <w:tc>
          <w:tcPr>
            <w:tcW w:w="5812" w:type="dxa"/>
          </w:tcPr>
          <w:p w14:paraId="651716F1" w14:textId="77777777" w:rsidR="004C40CB" w:rsidRPr="0027392D" w:rsidRDefault="004C40CB" w:rsidP="001C7C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giver living with participant</w:t>
            </w:r>
          </w:p>
        </w:tc>
        <w:tc>
          <w:tcPr>
            <w:tcW w:w="851" w:type="dxa"/>
            <w:vAlign w:val="bottom"/>
          </w:tcPr>
          <w:p w14:paraId="41D80679" w14:textId="77777777" w:rsidR="004C40CB" w:rsidRPr="0027392D" w:rsidRDefault="004C40CB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bottom"/>
          </w:tcPr>
          <w:p w14:paraId="177D3184" w14:textId="77777777" w:rsidR="004C40CB" w:rsidRPr="0027392D" w:rsidRDefault="004C40CB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bottom"/>
          </w:tcPr>
          <w:p w14:paraId="38E15B76" w14:textId="77777777" w:rsidR="004C40CB" w:rsidRPr="0027392D" w:rsidRDefault="004C40CB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387E94C9" w14:textId="77777777" w:rsidR="004C40CB" w:rsidRPr="0027392D" w:rsidRDefault="004C40CB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6B1EB178" w14:textId="77777777" w:rsidR="004C40CB" w:rsidRPr="0027392D" w:rsidRDefault="004C40CB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138B2941" w14:textId="77777777" w:rsidR="004C40CB" w:rsidRPr="0027392D" w:rsidRDefault="004C40CB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5" w:type="dxa"/>
            <w:vAlign w:val="bottom"/>
          </w:tcPr>
          <w:p w14:paraId="5CBA6260" w14:textId="77777777" w:rsidR="004C40CB" w:rsidRPr="0027392D" w:rsidRDefault="004C40CB" w:rsidP="001C7C1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55CECD1" w14:textId="77777777" w:rsidR="004C40CB" w:rsidRPr="0027392D" w:rsidRDefault="004C40CB" w:rsidP="001C7C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342C" w:rsidRPr="0027392D" w14:paraId="3B787E26" w14:textId="77777777" w:rsidTr="001C7C1F">
        <w:trPr>
          <w:trHeight w:val="279"/>
          <w:jc w:val="center"/>
        </w:trPr>
        <w:tc>
          <w:tcPr>
            <w:tcW w:w="5812" w:type="dxa"/>
          </w:tcPr>
          <w:p w14:paraId="5EEB4360" w14:textId="77777777" w:rsidR="0077342C" w:rsidRPr="0027392D" w:rsidRDefault="0077342C" w:rsidP="007734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851" w:type="dxa"/>
            <w:vAlign w:val="bottom"/>
          </w:tcPr>
          <w:p w14:paraId="0284B0DD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417" w:type="dxa"/>
            <w:vAlign w:val="bottom"/>
          </w:tcPr>
          <w:p w14:paraId="3781D2D8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 (1.6)</w:t>
            </w:r>
          </w:p>
        </w:tc>
        <w:tc>
          <w:tcPr>
            <w:tcW w:w="851" w:type="dxa"/>
            <w:vAlign w:val="bottom"/>
          </w:tcPr>
          <w:p w14:paraId="0A828A08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bottom"/>
          </w:tcPr>
          <w:p w14:paraId="4CF60C0E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bottom"/>
          </w:tcPr>
          <w:p w14:paraId="163942F0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bottom"/>
          </w:tcPr>
          <w:p w14:paraId="2DC9C077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dxa"/>
            <w:vAlign w:val="bottom"/>
          </w:tcPr>
          <w:p w14:paraId="2FE94F73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14:paraId="2499CDCA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</w:tr>
      <w:tr w:rsidR="0077342C" w:rsidRPr="0027392D" w14:paraId="2FDB5542" w14:textId="77777777" w:rsidTr="001C7C1F">
        <w:trPr>
          <w:trHeight w:val="279"/>
          <w:jc w:val="center"/>
        </w:trPr>
        <w:tc>
          <w:tcPr>
            <w:tcW w:w="5812" w:type="dxa"/>
          </w:tcPr>
          <w:p w14:paraId="188C4163" w14:textId="77777777" w:rsidR="0077342C" w:rsidRPr="0027392D" w:rsidRDefault="0077342C" w:rsidP="007734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851" w:type="dxa"/>
            <w:vAlign w:val="bottom"/>
          </w:tcPr>
          <w:p w14:paraId="57B534AD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1417" w:type="dxa"/>
            <w:vAlign w:val="bottom"/>
          </w:tcPr>
          <w:p w14:paraId="5DB2B626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 (2.6)</w:t>
            </w:r>
          </w:p>
        </w:tc>
        <w:tc>
          <w:tcPr>
            <w:tcW w:w="851" w:type="dxa"/>
            <w:vAlign w:val="bottom"/>
          </w:tcPr>
          <w:p w14:paraId="2C02BFD3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bottom"/>
          </w:tcPr>
          <w:p w14:paraId="0085CA56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bottom"/>
          </w:tcPr>
          <w:p w14:paraId="27B00010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bottom"/>
          </w:tcPr>
          <w:p w14:paraId="25FF2FD8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dxa"/>
            <w:vAlign w:val="bottom"/>
          </w:tcPr>
          <w:p w14:paraId="49DB4221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34" w:type="dxa"/>
          </w:tcPr>
          <w:p w14:paraId="7B84C736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342C" w:rsidRPr="0027392D" w14:paraId="1785D3D0" w14:textId="77777777" w:rsidTr="001C7C1F">
        <w:trPr>
          <w:trHeight w:val="279"/>
          <w:jc w:val="center"/>
        </w:trPr>
        <w:tc>
          <w:tcPr>
            <w:tcW w:w="5812" w:type="dxa"/>
          </w:tcPr>
          <w:p w14:paraId="0C629B86" w14:textId="77777777" w:rsidR="0077342C" w:rsidRPr="0027392D" w:rsidRDefault="0077342C" w:rsidP="007734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issing</w:t>
            </w:r>
          </w:p>
        </w:tc>
        <w:tc>
          <w:tcPr>
            <w:tcW w:w="851" w:type="dxa"/>
            <w:vAlign w:val="bottom"/>
          </w:tcPr>
          <w:p w14:paraId="3DF50F4A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bottom"/>
          </w:tcPr>
          <w:p w14:paraId="7D5858C7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bottom"/>
          </w:tcPr>
          <w:p w14:paraId="4152D4C3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bottom"/>
          </w:tcPr>
          <w:p w14:paraId="21B90A18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14:paraId="52C4F89C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bottom"/>
          </w:tcPr>
          <w:p w14:paraId="698253DB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75" w:type="dxa"/>
            <w:vAlign w:val="bottom"/>
          </w:tcPr>
          <w:p w14:paraId="47D7FAEF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43C27EC3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342C" w:rsidRPr="0027392D" w14:paraId="62EDB73C" w14:textId="77777777" w:rsidTr="001C7C1F">
        <w:trPr>
          <w:trHeight w:val="279"/>
          <w:jc w:val="center"/>
        </w:trPr>
        <w:tc>
          <w:tcPr>
            <w:tcW w:w="5812" w:type="dxa"/>
          </w:tcPr>
          <w:p w14:paraId="041B854B" w14:textId="77777777" w:rsidR="0077342C" w:rsidRPr="0027392D" w:rsidRDefault="0077342C" w:rsidP="007734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giver Education</w:t>
            </w:r>
          </w:p>
        </w:tc>
        <w:tc>
          <w:tcPr>
            <w:tcW w:w="851" w:type="dxa"/>
            <w:vAlign w:val="bottom"/>
          </w:tcPr>
          <w:p w14:paraId="2ED54099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bottom"/>
          </w:tcPr>
          <w:p w14:paraId="461C09D2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bottom"/>
          </w:tcPr>
          <w:p w14:paraId="3CB187C5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01B2592D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3213C733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3BCDBDAE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5" w:type="dxa"/>
            <w:vAlign w:val="bottom"/>
          </w:tcPr>
          <w:p w14:paraId="5EF297FF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BBDFF09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342C" w:rsidRPr="0027392D" w14:paraId="406971F1" w14:textId="77777777" w:rsidTr="001C7C1F">
        <w:trPr>
          <w:trHeight w:val="279"/>
          <w:jc w:val="center"/>
        </w:trPr>
        <w:tc>
          <w:tcPr>
            <w:tcW w:w="5812" w:type="dxa"/>
          </w:tcPr>
          <w:p w14:paraId="549B7720" w14:textId="77777777" w:rsidR="0077342C" w:rsidRPr="0027392D" w:rsidRDefault="0077342C" w:rsidP="007734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ne/Minimal</w:t>
            </w:r>
          </w:p>
        </w:tc>
        <w:tc>
          <w:tcPr>
            <w:tcW w:w="851" w:type="dxa"/>
            <w:vAlign w:val="bottom"/>
          </w:tcPr>
          <w:p w14:paraId="6B35E9E7" w14:textId="77777777" w:rsidR="0077342C" w:rsidRPr="0027392D" w:rsidRDefault="00A3564B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17" w:type="dxa"/>
            <w:vAlign w:val="bottom"/>
          </w:tcPr>
          <w:p w14:paraId="0E5B369C" w14:textId="77777777" w:rsidR="0077342C" w:rsidRPr="0027392D" w:rsidRDefault="00A3564B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 (1.4)</w:t>
            </w:r>
          </w:p>
        </w:tc>
        <w:tc>
          <w:tcPr>
            <w:tcW w:w="851" w:type="dxa"/>
            <w:vAlign w:val="bottom"/>
          </w:tcPr>
          <w:p w14:paraId="5C4AC388" w14:textId="77777777" w:rsidR="0077342C" w:rsidRPr="0027392D" w:rsidRDefault="00A3564B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bottom"/>
          </w:tcPr>
          <w:p w14:paraId="3B3C0F79" w14:textId="77777777" w:rsidR="0077342C" w:rsidRPr="0027392D" w:rsidRDefault="00A3564B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bottom"/>
          </w:tcPr>
          <w:p w14:paraId="0A2A7159" w14:textId="77777777" w:rsidR="0077342C" w:rsidRPr="0027392D" w:rsidRDefault="00A3564B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bottom"/>
          </w:tcPr>
          <w:p w14:paraId="194B1563" w14:textId="77777777" w:rsidR="0077342C" w:rsidRPr="0027392D" w:rsidRDefault="00A3564B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dxa"/>
            <w:vAlign w:val="bottom"/>
          </w:tcPr>
          <w:p w14:paraId="70803753" w14:textId="77777777" w:rsidR="0077342C" w:rsidRPr="0027392D" w:rsidRDefault="00A3564B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14:paraId="01D76C7C" w14:textId="77777777" w:rsidR="0077342C" w:rsidRPr="0027392D" w:rsidRDefault="0099503A" w:rsidP="007734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</w:tr>
      <w:tr w:rsidR="0077342C" w:rsidRPr="0027392D" w14:paraId="2303F25D" w14:textId="77777777" w:rsidTr="001C7C1F">
        <w:trPr>
          <w:trHeight w:val="279"/>
          <w:jc w:val="center"/>
        </w:trPr>
        <w:tc>
          <w:tcPr>
            <w:tcW w:w="5812" w:type="dxa"/>
          </w:tcPr>
          <w:p w14:paraId="2844FA6E" w14:textId="77777777" w:rsidR="0077342C" w:rsidRPr="0027392D" w:rsidRDefault="0077342C" w:rsidP="007734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Completed primary</w:t>
            </w:r>
          </w:p>
        </w:tc>
        <w:tc>
          <w:tcPr>
            <w:tcW w:w="851" w:type="dxa"/>
            <w:vAlign w:val="bottom"/>
          </w:tcPr>
          <w:p w14:paraId="79480A33" w14:textId="77777777" w:rsidR="0077342C" w:rsidRPr="0027392D" w:rsidRDefault="00A3564B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417" w:type="dxa"/>
            <w:vAlign w:val="bottom"/>
          </w:tcPr>
          <w:p w14:paraId="5BBC483A" w14:textId="77777777" w:rsidR="0077342C" w:rsidRPr="0027392D" w:rsidRDefault="00A3564B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 (1.1)</w:t>
            </w:r>
          </w:p>
        </w:tc>
        <w:tc>
          <w:tcPr>
            <w:tcW w:w="851" w:type="dxa"/>
            <w:vAlign w:val="bottom"/>
          </w:tcPr>
          <w:p w14:paraId="612BC318" w14:textId="77777777" w:rsidR="0077342C" w:rsidRPr="0027392D" w:rsidRDefault="00A3564B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bottom"/>
          </w:tcPr>
          <w:p w14:paraId="66E84A61" w14:textId="77777777" w:rsidR="0077342C" w:rsidRPr="0027392D" w:rsidRDefault="00A3564B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bottom"/>
          </w:tcPr>
          <w:p w14:paraId="787A6332" w14:textId="77777777" w:rsidR="0077342C" w:rsidRPr="0027392D" w:rsidRDefault="00A3564B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bottom"/>
          </w:tcPr>
          <w:p w14:paraId="0A3C6DF4" w14:textId="77777777" w:rsidR="0077342C" w:rsidRPr="0027392D" w:rsidRDefault="00A3564B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dxa"/>
            <w:vAlign w:val="bottom"/>
          </w:tcPr>
          <w:p w14:paraId="4B52D5A0" w14:textId="77777777" w:rsidR="0077342C" w:rsidRPr="0027392D" w:rsidRDefault="00A3564B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43DA2681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342C" w:rsidRPr="0027392D" w14:paraId="1756D1D2" w14:textId="77777777" w:rsidTr="001C7C1F">
        <w:trPr>
          <w:trHeight w:val="279"/>
          <w:jc w:val="center"/>
        </w:trPr>
        <w:tc>
          <w:tcPr>
            <w:tcW w:w="5812" w:type="dxa"/>
          </w:tcPr>
          <w:p w14:paraId="6975A8E8" w14:textId="77777777" w:rsidR="0077342C" w:rsidRPr="0027392D" w:rsidRDefault="0077342C" w:rsidP="007734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Completed secondary</w:t>
            </w:r>
          </w:p>
        </w:tc>
        <w:tc>
          <w:tcPr>
            <w:tcW w:w="851" w:type="dxa"/>
            <w:vAlign w:val="bottom"/>
          </w:tcPr>
          <w:p w14:paraId="61DDC54A" w14:textId="77777777" w:rsidR="0077342C" w:rsidRPr="0027392D" w:rsidRDefault="00A3564B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417" w:type="dxa"/>
            <w:vAlign w:val="bottom"/>
          </w:tcPr>
          <w:p w14:paraId="13E68F23" w14:textId="77777777" w:rsidR="0077342C" w:rsidRPr="0027392D" w:rsidRDefault="00A3564B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 (2.3)</w:t>
            </w:r>
          </w:p>
        </w:tc>
        <w:tc>
          <w:tcPr>
            <w:tcW w:w="851" w:type="dxa"/>
            <w:vAlign w:val="bottom"/>
          </w:tcPr>
          <w:p w14:paraId="0F0DF0BC" w14:textId="77777777" w:rsidR="0077342C" w:rsidRPr="0027392D" w:rsidRDefault="00A3564B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bottom"/>
          </w:tcPr>
          <w:p w14:paraId="24D9068F" w14:textId="77777777" w:rsidR="0077342C" w:rsidRPr="0027392D" w:rsidRDefault="00A3564B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bottom"/>
          </w:tcPr>
          <w:p w14:paraId="34DD6082" w14:textId="77777777" w:rsidR="0077342C" w:rsidRPr="0027392D" w:rsidRDefault="00A3564B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bottom"/>
          </w:tcPr>
          <w:p w14:paraId="2BCC3CC9" w14:textId="77777777" w:rsidR="0077342C" w:rsidRPr="0027392D" w:rsidRDefault="00A3564B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dxa"/>
            <w:vAlign w:val="bottom"/>
          </w:tcPr>
          <w:p w14:paraId="5544B187" w14:textId="77777777" w:rsidR="0077342C" w:rsidRPr="0027392D" w:rsidRDefault="00A3564B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34" w:type="dxa"/>
          </w:tcPr>
          <w:p w14:paraId="475B5EF6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342C" w:rsidRPr="0027392D" w14:paraId="25AA8EC3" w14:textId="77777777" w:rsidTr="001C7C1F">
        <w:trPr>
          <w:trHeight w:val="279"/>
          <w:jc w:val="center"/>
        </w:trPr>
        <w:tc>
          <w:tcPr>
            <w:tcW w:w="5812" w:type="dxa"/>
          </w:tcPr>
          <w:p w14:paraId="78BC1F95" w14:textId="77777777" w:rsidR="0077342C" w:rsidRPr="0027392D" w:rsidRDefault="0077342C" w:rsidP="007734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Completed tertiary</w:t>
            </w:r>
          </w:p>
        </w:tc>
        <w:tc>
          <w:tcPr>
            <w:tcW w:w="851" w:type="dxa"/>
            <w:vAlign w:val="bottom"/>
          </w:tcPr>
          <w:p w14:paraId="64147D1B" w14:textId="77777777" w:rsidR="0077342C" w:rsidRPr="0027392D" w:rsidRDefault="00A3564B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417" w:type="dxa"/>
            <w:vAlign w:val="bottom"/>
          </w:tcPr>
          <w:p w14:paraId="011056E5" w14:textId="77777777" w:rsidR="0077342C" w:rsidRPr="0027392D" w:rsidRDefault="00A3564B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 (3.4)</w:t>
            </w:r>
          </w:p>
        </w:tc>
        <w:tc>
          <w:tcPr>
            <w:tcW w:w="851" w:type="dxa"/>
            <w:vAlign w:val="bottom"/>
          </w:tcPr>
          <w:p w14:paraId="6AE239C0" w14:textId="77777777" w:rsidR="0077342C" w:rsidRPr="0027392D" w:rsidRDefault="00A3564B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bottom"/>
          </w:tcPr>
          <w:p w14:paraId="03CE5B30" w14:textId="77777777" w:rsidR="0077342C" w:rsidRPr="0027392D" w:rsidRDefault="00A3564B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bottom"/>
          </w:tcPr>
          <w:p w14:paraId="1E8CF6C3" w14:textId="77777777" w:rsidR="0077342C" w:rsidRPr="0027392D" w:rsidRDefault="00A3564B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bottom"/>
          </w:tcPr>
          <w:p w14:paraId="20E364C4" w14:textId="77777777" w:rsidR="0077342C" w:rsidRPr="0027392D" w:rsidRDefault="00A3564B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dxa"/>
            <w:vAlign w:val="bottom"/>
          </w:tcPr>
          <w:p w14:paraId="4E9D8972" w14:textId="77777777" w:rsidR="0077342C" w:rsidRPr="0027392D" w:rsidRDefault="00A3564B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34" w:type="dxa"/>
          </w:tcPr>
          <w:p w14:paraId="0CAEB6E1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342C" w:rsidRPr="0027392D" w14:paraId="16BAC4D5" w14:textId="77777777" w:rsidTr="001C7C1F">
        <w:trPr>
          <w:trHeight w:val="279"/>
          <w:jc w:val="center"/>
        </w:trPr>
        <w:tc>
          <w:tcPr>
            <w:tcW w:w="5812" w:type="dxa"/>
          </w:tcPr>
          <w:p w14:paraId="1B338B16" w14:textId="77777777" w:rsidR="0077342C" w:rsidRPr="0027392D" w:rsidRDefault="0077342C" w:rsidP="007734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issing</w:t>
            </w:r>
          </w:p>
        </w:tc>
        <w:tc>
          <w:tcPr>
            <w:tcW w:w="851" w:type="dxa"/>
            <w:vAlign w:val="bottom"/>
          </w:tcPr>
          <w:p w14:paraId="236B7FF8" w14:textId="77777777" w:rsidR="0077342C" w:rsidRPr="0027392D" w:rsidRDefault="00BA5B62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vAlign w:val="bottom"/>
          </w:tcPr>
          <w:p w14:paraId="6E1910AD" w14:textId="77777777" w:rsidR="0077342C" w:rsidRPr="0027392D" w:rsidRDefault="00BA5B62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bottom"/>
          </w:tcPr>
          <w:p w14:paraId="52A1B6E8" w14:textId="77777777" w:rsidR="0077342C" w:rsidRPr="0027392D" w:rsidRDefault="00BA5B62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bottom"/>
          </w:tcPr>
          <w:p w14:paraId="20F2B814" w14:textId="77777777" w:rsidR="0077342C" w:rsidRPr="0027392D" w:rsidRDefault="00BA5B62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14:paraId="1A8C89EB" w14:textId="77777777" w:rsidR="0077342C" w:rsidRPr="0027392D" w:rsidRDefault="00BA5B62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bottom"/>
          </w:tcPr>
          <w:p w14:paraId="1C93CE1F" w14:textId="77777777" w:rsidR="0077342C" w:rsidRPr="0027392D" w:rsidRDefault="00BA5B62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75" w:type="dxa"/>
            <w:vAlign w:val="bottom"/>
          </w:tcPr>
          <w:p w14:paraId="6D573541" w14:textId="77777777" w:rsidR="0077342C" w:rsidRPr="0027392D" w:rsidRDefault="00BA5B62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45A2EF15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342C" w:rsidRPr="0027392D" w14:paraId="34D15937" w14:textId="77777777" w:rsidTr="001C7C1F">
        <w:trPr>
          <w:trHeight w:val="279"/>
          <w:jc w:val="center"/>
        </w:trPr>
        <w:tc>
          <w:tcPr>
            <w:tcW w:w="5812" w:type="dxa"/>
          </w:tcPr>
          <w:p w14:paraId="161DEECE" w14:textId="174330E2" w:rsidR="0077342C" w:rsidRPr="0027392D" w:rsidRDefault="00F85EA1" w:rsidP="007734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morbidity</w:t>
            </w:r>
            <w:r w:rsidR="0077342C"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PWD</w:t>
            </w:r>
          </w:p>
        </w:tc>
        <w:tc>
          <w:tcPr>
            <w:tcW w:w="851" w:type="dxa"/>
            <w:vAlign w:val="bottom"/>
          </w:tcPr>
          <w:p w14:paraId="155F1CFF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bottom"/>
          </w:tcPr>
          <w:p w14:paraId="7CE81309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bottom"/>
          </w:tcPr>
          <w:p w14:paraId="6E2F4D82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27BD5D34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26AD59CD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635AD301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5" w:type="dxa"/>
            <w:vAlign w:val="bottom"/>
          </w:tcPr>
          <w:p w14:paraId="2E5DBCC8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D202251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5B62" w:rsidRPr="0027392D" w14:paraId="1D627C67" w14:textId="77777777" w:rsidTr="001C7C1F">
        <w:trPr>
          <w:trHeight w:val="279"/>
          <w:jc w:val="center"/>
        </w:trPr>
        <w:tc>
          <w:tcPr>
            <w:tcW w:w="5812" w:type="dxa"/>
          </w:tcPr>
          <w:p w14:paraId="5E585A03" w14:textId="26E6FDFB" w:rsidR="00BA5B62" w:rsidRPr="0027392D" w:rsidRDefault="00BA5B62" w:rsidP="00BA5B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F85E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Multimorbidity</w:t>
            </w:r>
            <w:r w:rsidRPr="0027392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┼</w:t>
            </w:r>
          </w:p>
        </w:tc>
        <w:tc>
          <w:tcPr>
            <w:tcW w:w="851" w:type="dxa"/>
          </w:tcPr>
          <w:p w14:paraId="7E82066B" w14:textId="77777777" w:rsidR="00BA5B62" w:rsidRPr="0027392D" w:rsidRDefault="00BA5B62" w:rsidP="00BA5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17" w:type="dxa"/>
          </w:tcPr>
          <w:p w14:paraId="5D3D3533" w14:textId="77777777" w:rsidR="00BA5B62" w:rsidRPr="0027392D" w:rsidRDefault="00BA5B62" w:rsidP="00BA5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</w:rPr>
              <w:t>1.5 (0.9)</w:t>
            </w:r>
          </w:p>
        </w:tc>
        <w:tc>
          <w:tcPr>
            <w:tcW w:w="851" w:type="dxa"/>
            <w:vAlign w:val="bottom"/>
          </w:tcPr>
          <w:p w14:paraId="102EC8F6" w14:textId="77777777" w:rsidR="00BA5B62" w:rsidRPr="0027392D" w:rsidRDefault="00BA5B62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bottom"/>
          </w:tcPr>
          <w:p w14:paraId="6DE03A44" w14:textId="77777777" w:rsidR="00BA5B62" w:rsidRPr="0027392D" w:rsidRDefault="00BA5B62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bottom"/>
          </w:tcPr>
          <w:p w14:paraId="4E2825AF" w14:textId="77777777" w:rsidR="00BA5B62" w:rsidRPr="0027392D" w:rsidRDefault="00BA5B62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bottom"/>
          </w:tcPr>
          <w:p w14:paraId="753A8276" w14:textId="77777777" w:rsidR="00BA5B62" w:rsidRPr="0027392D" w:rsidRDefault="00BA5B62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dxa"/>
            <w:vAlign w:val="bottom"/>
          </w:tcPr>
          <w:p w14:paraId="60ABEB8A" w14:textId="77777777" w:rsidR="00BA5B62" w:rsidRPr="0027392D" w:rsidRDefault="00BA5B62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3E7804F2" w14:textId="77777777" w:rsidR="00BA5B62" w:rsidRPr="0027392D" w:rsidRDefault="00BA5B62" w:rsidP="00BA5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 0.001</w:t>
            </w:r>
          </w:p>
        </w:tc>
      </w:tr>
      <w:tr w:rsidR="00BA5B62" w:rsidRPr="0027392D" w14:paraId="21ECD2B7" w14:textId="77777777" w:rsidTr="001C7C1F">
        <w:trPr>
          <w:trHeight w:val="279"/>
          <w:jc w:val="center"/>
        </w:trPr>
        <w:tc>
          <w:tcPr>
            <w:tcW w:w="5812" w:type="dxa"/>
          </w:tcPr>
          <w:p w14:paraId="664B2FA4" w14:textId="28023763" w:rsidR="00BA5B62" w:rsidRPr="0027392D" w:rsidRDefault="00BA5B62" w:rsidP="00BA5B6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F85E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s </w:t>
            </w: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morbidity</w:t>
            </w:r>
          </w:p>
        </w:tc>
        <w:tc>
          <w:tcPr>
            <w:tcW w:w="851" w:type="dxa"/>
          </w:tcPr>
          <w:p w14:paraId="6D6F9791" w14:textId="77777777" w:rsidR="00BA5B62" w:rsidRPr="0027392D" w:rsidRDefault="00BA5B62" w:rsidP="00BA5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417" w:type="dxa"/>
          </w:tcPr>
          <w:p w14:paraId="6D169294" w14:textId="77777777" w:rsidR="00BA5B62" w:rsidRPr="0027392D" w:rsidRDefault="00BA5B62" w:rsidP="00BA5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</w:rPr>
              <w:t>2.4 (2.9)</w:t>
            </w:r>
          </w:p>
        </w:tc>
        <w:tc>
          <w:tcPr>
            <w:tcW w:w="851" w:type="dxa"/>
            <w:vAlign w:val="bottom"/>
          </w:tcPr>
          <w:p w14:paraId="1602302E" w14:textId="77777777" w:rsidR="00BA5B62" w:rsidRPr="0027392D" w:rsidRDefault="00BA5B62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bottom"/>
          </w:tcPr>
          <w:p w14:paraId="6CFF044A" w14:textId="77777777" w:rsidR="00BA5B62" w:rsidRPr="0027392D" w:rsidRDefault="00BA5B62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0" w:type="dxa"/>
            <w:vAlign w:val="bottom"/>
          </w:tcPr>
          <w:p w14:paraId="0E5471D6" w14:textId="77777777" w:rsidR="00BA5B62" w:rsidRPr="0027392D" w:rsidRDefault="00BA5B62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bottom"/>
          </w:tcPr>
          <w:p w14:paraId="589FE865" w14:textId="77777777" w:rsidR="00BA5B62" w:rsidRPr="0027392D" w:rsidRDefault="00BA5B62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dxa"/>
            <w:vAlign w:val="bottom"/>
          </w:tcPr>
          <w:p w14:paraId="09A359BD" w14:textId="77777777" w:rsidR="00BA5B62" w:rsidRPr="0027392D" w:rsidRDefault="00BA5B62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34" w:type="dxa"/>
          </w:tcPr>
          <w:p w14:paraId="5AB6627A" w14:textId="77777777" w:rsidR="00BA5B62" w:rsidRPr="0027392D" w:rsidRDefault="00BA5B62" w:rsidP="00BA5B6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342C" w:rsidRPr="0027392D" w14:paraId="0A557365" w14:textId="77777777" w:rsidTr="001C7C1F">
        <w:trPr>
          <w:trHeight w:val="279"/>
          <w:jc w:val="center"/>
        </w:trPr>
        <w:tc>
          <w:tcPr>
            <w:tcW w:w="5812" w:type="dxa"/>
          </w:tcPr>
          <w:p w14:paraId="155C7BA4" w14:textId="62D7E1BC" w:rsidR="0077342C" w:rsidRPr="0027392D" w:rsidRDefault="0077342C" w:rsidP="007734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dementia rating of PWD</w:t>
            </w:r>
            <w:r w:rsidR="00FE37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DR)</w:t>
            </w:r>
          </w:p>
        </w:tc>
        <w:tc>
          <w:tcPr>
            <w:tcW w:w="851" w:type="dxa"/>
            <w:vAlign w:val="bottom"/>
          </w:tcPr>
          <w:p w14:paraId="18000F28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bottom"/>
          </w:tcPr>
          <w:p w14:paraId="55523D6F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bottom"/>
          </w:tcPr>
          <w:p w14:paraId="4F0BA53D" w14:textId="77777777" w:rsidR="0077342C" w:rsidRPr="0027392D" w:rsidRDefault="0077342C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0CCEEDCE" w14:textId="77777777" w:rsidR="0077342C" w:rsidRPr="0027392D" w:rsidRDefault="0077342C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7985A6BD" w14:textId="77777777" w:rsidR="0077342C" w:rsidRPr="0027392D" w:rsidRDefault="0077342C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175A95A0" w14:textId="77777777" w:rsidR="0077342C" w:rsidRPr="0027392D" w:rsidRDefault="0077342C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5" w:type="dxa"/>
            <w:vAlign w:val="bottom"/>
          </w:tcPr>
          <w:p w14:paraId="092AE36F" w14:textId="77777777" w:rsidR="0077342C" w:rsidRPr="0027392D" w:rsidRDefault="0077342C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D63D7AA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5D2B" w:rsidRPr="0027392D" w14:paraId="50BD65E4" w14:textId="77777777" w:rsidTr="001C7C1F">
        <w:trPr>
          <w:trHeight w:val="279"/>
          <w:jc w:val="center"/>
        </w:trPr>
        <w:tc>
          <w:tcPr>
            <w:tcW w:w="5812" w:type="dxa"/>
          </w:tcPr>
          <w:p w14:paraId="0B38ACFB" w14:textId="6901406C" w:rsidR="002C5D2B" w:rsidRPr="0027392D" w:rsidRDefault="002C5D2B" w:rsidP="002C5D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6B1D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/Questionable</w:t>
            </w:r>
          </w:p>
        </w:tc>
        <w:tc>
          <w:tcPr>
            <w:tcW w:w="851" w:type="dxa"/>
            <w:vAlign w:val="bottom"/>
          </w:tcPr>
          <w:p w14:paraId="1850D102" w14:textId="77777777" w:rsidR="002C5D2B" w:rsidRPr="0027392D" w:rsidRDefault="002C5D2B" w:rsidP="002C5D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417" w:type="dxa"/>
            <w:vAlign w:val="bottom"/>
          </w:tcPr>
          <w:p w14:paraId="6F6EF990" w14:textId="77777777" w:rsidR="002C5D2B" w:rsidRPr="0027392D" w:rsidRDefault="002C5D2B" w:rsidP="002C5D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 (1.5)</w:t>
            </w:r>
          </w:p>
        </w:tc>
        <w:tc>
          <w:tcPr>
            <w:tcW w:w="851" w:type="dxa"/>
            <w:vAlign w:val="bottom"/>
          </w:tcPr>
          <w:p w14:paraId="0F69003A" w14:textId="77777777" w:rsidR="002C5D2B" w:rsidRPr="0027392D" w:rsidRDefault="002C5D2B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bottom"/>
          </w:tcPr>
          <w:p w14:paraId="4A3A6EBC" w14:textId="77777777" w:rsidR="002C5D2B" w:rsidRPr="0027392D" w:rsidRDefault="002C5D2B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bottom"/>
          </w:tcPr>
          <w:p w14:paraId="3EB70EF1" w14:textId="77777777" w:rsidR="002C5D2B" w:rsidRPr="0027392D" w:rsidRDefault="002C5D2B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bottom"/>
          </w:tcPr>
          <w:p w14:paraId="0FC51BEE" w14:textId="77777777" w:rsidR="002C5D2B" w:rsidRPr="0027392D" w:rsidRDefault="002C5D2B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dxa"/>
            <w:vAlign w:val="bottom"/>
          </w:tcPr>
          <w:p w14:paraId="17CD2DEA" w14:textId="77777777" w:rsidR="002C5D2B" w:rsidRPr="0027392D" w:rsidRDefault="002C5D2B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14:paraId="3567232E" w14:textId="77777777" w:rsidR="002C5D2B" w:rsidRPr="0027392D" w:rsidRDefault="002C5D2B" w:rsidP="002C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</w:tr>
      <w:tr w:rsidR="002C5D2B" w:rsidRPr="0027392D" w14:paraId="55001846" w14:textId="77777777" w:rsidTr="001C7C1F">
        <w:trPr>
          <w:trHeight w:val="279"/>
          <w:jc w:val="center"/>
        </w:trPr>
        <w:tc>
          <w:tcPr>
            <w:tcW w:w="5812" w:type="dxa"/>
          </w:tcPr>
          <w:p w14:paraId="0CFAAEED" w14:textId="77777777" w:rsidR="002C5D2B" w:rsidRPr="0027392D" w:rsidRDefault="002C5D2B" w:rsidP="002C5D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ild</w:t>
            </w:r>
          </w:p>
        </w:tc>
        <w:tc>
          <w:tcPr>
            <w:tcW w:w="851" w:type="dxa"/>
            <w:vAlign w:val="bottom"/>
          </w:tcPr>
          <w:p w14:paraId="08157E70" w14:textId="77777777" w:rsidR="002C5D2B" w:rsidRPr="0027392D" w:rsidRDefault="002C5D2B" w:rsidP="002C5D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417" w:type="dxa"/>
            <w:vAlign w:val="bottom"/>
          </w:tcPr>
          <w:p w14:paraId="3BA034FA" w14:textId="77777777" w:rsidR="002C5D2B" w:rsidRPr="0027392D" w:rsidRDefault="002C5D2B" w:rsidP="002C5D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 (2.3)</w:t>
            </w:r>
          </w:p>
        </w:tc>
        <w:tc>
          <w:tcPr>
            <w:tcW w:w="851" w:type="dxa"/>
            <w:vAlign w:val="bottom"/>
          </w:tcPr>
          <w:p w14:paraId="0C1D2DB2" w14:textId="77777777" w:rsidR="002C5D2B" w:rsidRPr="0027392D" w:rsidRDefault="002C5D2B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bottom"/>
          </w:tcPr>
          <w:p w14:paraId="566EB518" w14:textId="77777777" w:rsidR="002C5D2B" w:rsidRPr="0027392D" w:rsidRDefault="002C5D2B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bottom"/>
          </w:tcPr>
          <w:p w14:paraId="702632BB" w14:textId="77777777" w:rsidR="002C5D2B" w:rsidRPr="0027392D" w:rsidRDefault="002C5D2B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bottom"/>
          </w:tcPr>
          <w:p w14:paraId="0475280C" w14:textId="77777777" w:rsidR="002C5D2B" w:rsidRPr="0027392D" w:rsidRDefault="002C5D2B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dxa"/>
            <w:vAlign w:val="bottom"/>
          </w:tcPr>
          <w:p w14:paraId="1D8E0E6E" w14:textId="77777777" w:rsidR="002C5D2B" w:rsidRPr="0027392D" w:rsidRDefault="002C5D2B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34" w:type="dxa"/>
          </w:tcPr>
          <w:p w14:paraId="6DCC6308" w14:textId="77777777" w:rsidR="002C5D2B" w:rsidRPr="0027392D" w:rsidRDefault="002C5D2B" w:rsidP="002C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5D2B" w:rsidRPr="0027392D" w14:paraId="0B4E779F" w14:textId="77777777" w:rsidTr="001C7C1F">
        <w:trPr>
          <w:trHeight w:val="279"/>
          <w:jc w:val="center"/>
        </w:trPr>
        <w:tc>
          <w:tcPr>
            <w:tcW w:w="5812" w:type="dxa"/>
          </w:tcPr>
          <w:p w14:paraId="7FB024B2" w14:textId="77777777" w:rsidR="002C5D2B" w:rsidRPr="0027392D" w:rsidRDefault="002C5D2B" w:rsidP="002C5D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oderate and Severe</w:t>
            </w:r>
          </w:p>
        </w:tc>
        <w:tc>
          <w:tcPr>
            <w:tcW w:w="851" w:type="dxa"/>
            <w:vAlign w:val="bottom"/>
          </w:tcPr>
          <w:p w14:paraId="237CB6C1" w14:textId="77777777" w:rsidR="002C5D2B" w:rsidRPr="0027392D" w:rsidRDefault="002C5D2B" w:rsidP="002C5D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417" w:type="dxa"/>
            <w:vAlign w:val="bottom"/>
          </w:tcPr>
          <w:p w14:paraId="027BC7C9" w14:textId="77777777" w:rsidR="002C5D2B" w:rsidRPr="0027392D" w:rsidRDefault="002C5D2B" w:rsidP="002C5D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 (3.7)</w:t>
            </w:r>
          </w:p>
        </w:tc>
        <w:tc>
          <w:tcPr>
            <w:tcW w:w="851" w:type="dxa"/>
            <w:vAlign w:val="bottom"/>
          </w:tcPr>
          <w:p w14:paraId="61AC09F0" w14:textId="77777777" w:rsidR="002C5D2B" w:rsidRPr="0027392D" w:rsidRDefault="002C5D2B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bottom"/>
          </w:tcPr>
          <w:p w14:paraId="20062491" w14:textId="77777777" w:rsidR="002C5D2B" w:rsidRPr="0027392D" w:rsidRDefault="002C5D2B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bottom"/>
          </w:tcPr>
          <w:p w14:paraId="26B59A21" w14:textId="77777777" w:rsidR="002C5D2B" w:rsidRPr="0027392D" w:rsidRDefault="002C5D2B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bottom"/>
          </w:tcPr>
          <w:p w14:paraId="1FE6BA75" w14:textId="77777777" w:rsidR="002C5D2B" w:rsidRPr="0027392D" w:rsidRDefault="002C5D2B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dxa"/>
            <w:vAlign w:val="bottom"/>
          </w:tcPr>
          <w:p w14:paraId="718BE581" w14:textId="77777777" w:rsidR="002C5D2B" w:rsidRPr="0027392D" w:rsidRDefault="002C5D2B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34" w:type="dxa"/>
          </w:tcPr>
          <w:p w14:paraId="1EF07F40" w14:textId="77777777" w:rsidR="002C5D2B" w:rsidRPr="0027392D" w:rsidRDefault="002C5D2B" w:rsidP="002C5D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342C" w:rsidRPr="0027392D" w14:paraId="44DFBF16" w14:textId="77777777" w:rsidTr="001C7C1F">
        <w:trPr>
          <w:trHeight w:val="279"/>
          <w:jc w:val="center"/>
        </w:trPr>
        <w:tc>
          <w:tcPr>
            <w:tcW w:w="5812" w:type="dxa"/>
          </w:tcPr>
          <w:p w14:paraId="5C4FB92B" w14:textId="77777777" w:rsidR="0077342C" w:rsidRPr="0027392D" w:rsidRDefault="0077342C" w:rsidP="007734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articipant receives income/ benefits/ pension/allowance</w:t>
            </w:r>
          </w:p>
        </w:tc>
        <w:tc>
          <w:tcPr>
            <w:tcW w:w="851" w:type="dxa"/>
            <w:vAlign w:val="bottom"/>
          </w:tcPr>
          <w:p w14:paraId="797F9F7A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bottom"/>
          </w:tcPr>
          <w:p w14:paraId="30160B00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bottom"/>
          </w:tcPr>
          <w:p w14:paraId="58B0C641" w14:textId="77777777" w:rsidR="0077342C" w:rsidRPr="0027392D" w:rsidRDefault="0077342C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10B2A1DA" w14:textId="77777777" w:rsidR="0077342C" w:rsidRPr="0027392D" w:rsidRDefault="0077342C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2FF7F3CD" w14:textId="77777777" w:rsidR="0077342C" w:rsidRPr="0027392D" w:rsidRDefault="0077342C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5650BD83" w14:textId="77777777" w:rsidR="0077342C" w:rsidRPr="0027392D" w:rsidRDefault="0077342C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5" w:type="dxa"/>
            <w:vAlign w:val="bottom"/>
          </w:tcPr>
          <w:p w14:paraId="728333B6" w14:textId="77777777" w:rsidR="0077342C" w:rsidRPr="0027392D" w:rsidRDefault="0077342C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E63C740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31AB1" w:rsidRPr="0027392D" w14:paraId="2C31F5FC" w14:textId="77777777" w:rsidTr="001C7C1F">
        <w:trPr>
          <w:trHeight w:val="279"/>
          <w:jc w:val="center"/>
        </w:trPr>
        <w:tc>
          <w:tcPr>
            <w:tcW w:w="5812" w:type="dxa"/>
          </w:tcPr>
          <w:p w14:paraId="56B28ADA" w14:textId="77777777" w:rsidR="00E31AB1" w:rsidRPr="0027392D" w:rsidRDefault="00E31AB1" w:rsidP="00E31A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851" w:type="dxa"/>
            <w:vAlign w:val="bottom"/>
          </w:tcPr>
          <w:p w14:paraId="1A85C190" w14:textId="77777777" w:rsidR="00E31AB1" w:rsidRPr="0027392D" w:rsidRDefault="00E31AB1" w:rsidP="00E31A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417" w:type="dxa"/>
            <w:vAlign w:val="bottom"/>
          </w:tcPr>
          <w:p w14:paraId="185F682A" w14:textId="77777777" w:rsidR="00E31AB1" w:rsidRPr="0027392D" w:rsidRDefault="00E31AB1" w:rsidP="00E31A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 (2.8)</w:t>
            </w:r>
          </w:p>
        </w:tc>
        <w:tc>
          <w:tcPr>
            <w:tcW w:w="851" w:type="dxa"/>
            <w:vAlign w:val="bottom"/>
          </w:tcPr>
          <w:p w14:paraId="1F2BC53D" w14:textId="77777777" w:rsidR="00E31AB1" w:rsidRPr="0027392D" w:rsidRDefault="00E31AB1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bottom"/>
          </w:tcPr>
          <w:p w14:paraId="6D3A6E8E" w14:textId="77777777" w:rsidR="00E31AB1" w:rsidRPr="0027392D" w:rsidRDefault="00E31AB1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bottom"/>
          </w:tcPr>
          <w:p w14:paraId="75B01CAB" w14:textId="77777777" w:rsidR="00E31AB1" w:rsidRPr="0027392D" w:rsidRDefault="00E31AB1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bottom"/>
          </w:tcPr>
          <w:p w14:paraId="0048B94C" w14:textId="77777777" w:rsidR="00E31AB1" w:rsidRPr="0027392D" w:rsidRDefault="00E31AB1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dxa"/>
            <w:vAlign w:val="bottom"/>
          </w:tcPr>
          <w:p w14:paraId="00F93EC1" w14:textId="77777777" w:rsidR="00E31AB1" w:rsidRPr="0027392D" w:rsidRDefault="00E31AB1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34" w:type="dxa"/>
          </w:tcPr>
          <w:p w14:paraId="74E910AF" w14:textId="77777777" w:rsidR="00E31AB1" w:rsidRPr="0027392D" w:rsidRDefault="00E31AB1" w:rsidP="00E31A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</w:tr>
      <w:tr w:rsidR="00E31AB1" w:rsidRPr="0027392D" w14:paraId="5134F2D1" w14:textId="77777777" w:rsidTr="001C7C1F">
        <w:trPr>
          <w:trHeight w:val="279"/>
          <w:jc w:val="center"/>
        </w:trPr>
        <w:tc>
          <w:tcPr>
            <w:tcW w:w="5812" w:type="dxa"/>
          </w:tcPr>
          <w:p w14:paraId="13B68CB5" w14:textId="77777777" w:rsidR="00E31AB1" w:rsidRPr="0027392D" w:rsidRDefault="00E31AB1" w:rsidP="00E31A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851" w:type="dxa"/>
            <w:vAlign w:val="bottom"/>
          </w:tcPr>
          <w:p w14:paraId="5D40AC28" w14:textId="77777777" w:rsidR="00E31AB1" w:rsidRPr="0027392D" w:rsidRDefault="00E31AB1" w:rsidP="00E31A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417" w:type="dxa"/>
            <w:vAlign w:val="bottom"/>
          </w:tcPr>
          <w:p w14:paraId="15196169" w14:textId="77777777" w:rsidR="00E31AB1" w:rsidRPr="0027392D" w:rsidRDefault="00E31AB1" w:rsidP="00E31A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 (2.2)</w:t>
            </w:r>
          </w:p>
        </w:tc>
        <w:tc>
          <w:tcPr>
            <w:tcW w:w="851" w:type="dxa"/>
            <w:vAlign w:val="bottom"/>
          </w:tcPr>
          <w:p w14:paraId="09BABBAF" w14:textId="77777777" w:rsidR="00E31AB1" w:rsidRPr="0027392D" w:rsidRDefault="00E31AB1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bottom"/>
          </w:tcPr>
          <w:p w14:paraId="5BBEE770" w14:textId="77777777" w:rsidR="00E31AB1" w:rsidRPr="0027392D" w:rsidRDefault="00E31AB1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bottom"/>
          </w:tcPr>
          <w:p w14:paraId="45C19CBD" w14:textId="77777777" w:rsidR="00E31AB1" w:rsidRPr="0027392D" w:rsidRDefault="00E31AB1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bottom"/>
          </w:tcPr>
          <w:p w14:paraId="2FA6CB77" w14:textId="77777777" w:rsidR="00E31AB1" w:rsidRPr="0027392D" w:rsidRDefault="00E31AB1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dxa"/>
            <w:vAlign w:val="bottom"/>
          </w:tcPr>
          <w:p w14:paraId="2CD84EAD" w14:textId="77777777" w:rsidR="00E31AB1" w:rsidRPr="0027392D" w:rsidRDefault="00E31AB1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34" w:type="dxa"/>
          </w:tcPr>
          <w:p w14:paraId="014F1067" w14:textId="77777777" w:rsidR="00E31AB1" w:rsidRPr="0027392D" w:rsidRDefault="00E31AB1" w:rsidP="00E31AB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342C" w:rsidRPr="0027392D" w14:paraId="075B94C7" w14:textId="77777777" w:rsidTr="001C7C1F">
        <w:trPr>
          <w:trHeight w:val="279"/>
          <w:jc w:val="center"/>
        </w:trPr>
        <w:tc>
          <w:tcPr>
            <w:tcW w:w="5812" w:type="dxa"/>
          </w:tcPr>
          <w:p w14:paraId="77542CFE" w14:textId="77777777" w:rsidR="0077342C" w:rsidRPr="0027392D" w:rsidRDefault="0077342C" w:rsidP="00E31A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E31AB1"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851" w:type="dxa"/>
            <w:vAlign w:val="bottom"/>
          </w:tcPr>
          <w:p w14:paraId="734EF53F" w14:textId="77777777" w:rsidR="0077342C" w:rsidRPr="0027392D" w:rsidRDefault="00E31AB1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vAlign w:val="bottom"/>
          </w:tcPr>
          <w:p w14:paraId="37235E29" w14:textId="77777777" w:rsidR="0077342C" w:rsidRPr="0027392D" w:rsidRDefault="004B7FEB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vAlign w:val="bottom"/>
          </w:tcPr>
          <w:p w14:paraId="62E01080" w14:textId="77777777" w:rsidR="0077342C" w:rsidRPr="0027392D" w:rsidRDefault="004B7FEB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bottom"/>
          </w:tcPr>
          <w:p w14:paraId="48E5F4E3" w14:textId="77777777" w:rsidR="0077342C" w:rsidRPr="0027392D" w:rsidRDefault="004B7FEB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bottom"/>
          </w:tcPr>
          <w:p w14:paraId="38F08201" w14:textId="77777777" w:rsidR="0077342C" w:rsidRPr="0027392D" w:rsidRDefault="004B7FEB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bottom"/>
          </w:tcPr>
          <w:p w14:paraId="7DB83C86" w14:textId="77777777" w:rsidR="0077342C" w:rsidRPr="0027392D" w:rsidRDefault="004B7FEB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75" w:type="dxa"/>
            <w:vAlign w:val="bottom"/>
          </w:tcPr>
          <w:p w14:paraId="1FF6CA8E" w14:textId="77777777" w:rsidR="0077342C" w:rsidRPr="0027392D" w:rsidRDefault="004B7FEB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59C57663" w14:textId="77777777" w:rsidR="0077342C" w:rsidRPr="0027392D" w:rsidRDefault="004B7FEB" w:rsidP="007734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77342C" w:rsidRPr="0027392D" w14:paraId="7AC253E6" w14:textId="77777777" w:rsidTr="001C7C1F">
        <w:trPr>
          <w:trHeight w:val="279"/>
          <w:jc w:val="center"/>
        </w:trPr>
        <w:tc>
          <w:tcPr>
            <w:tcW w:w="5812" w:type="dxa"/>
          </w:tcPr>
          <w:p w14:paraId="5F673D7B" w14:textId="77777777" w:rsidR="0077342C" w:rsidRPr="0027392D" w:rsidRDefault="0077342C" w:rsidP="007734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hold composition</w:t>
            </w:r>
          </w:p>
        </w:tc>
        <w:tc>
          <w:tcPr>
            <w:tcW w:w="851" w:type="dxa"/>
            <w:vAlign w:val="bottom"/>
          </w:tcPr>
          <w:p w14:paraId="16AE7173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Align w:val="bottom"/>
          </w:tcPr>
          <w:p w14:paraId="3D43137B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bottom"/>
          </w:tcPr>
          <w:p w14:paraId="514F3332" w14:textId="77777777" w:rsidR="0077342C" w:rsidRPr="0027392D" w:rsidRDefault="0077342C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14:paraId="666BD303" w14:textId="77777777" w:rsidR="0077342C" w:rsidRPr="0027392D" w:rsidRDefault="0077342C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518B0FBA" w14:textId="77777777" w:rsidR="0077342C" w:rsidRPr="0027392D" w:rsidRDefault="0077342C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5EE73327" w14:textId="77777777" w:rsidR="0077342C" w:rsidRPr="0027392D" w:rsidRDefault="0077342C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5" w:type="dxa"/>
            <w:vAlign w:val="bottom"/>
          </w:tcPr>
          <w:p w14:paraId="66A23E2D" w14:textId="77777777" w:rsidR="0077342C" w:rsidRPr="0027392D" w:rsidRDefault="0077342C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9382A79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B7FEB" w:rsidRPr="0027392D" w14:paraId="2BA3A746" w14:textId="77777777" w:rsidTr="001C7C1F">
        <w:trPr>
          <w:trHeight w:val="279"/>
          <w:jc w:val="center"/>
        </w:trPr>
        <w:tc>
          <w:tcPr>
            <w:tcW w:w="5812" w:type="dxa"/>
          </w:tcPr>
          <w:p w14:paraId="0C1986C9" w14:textId="77777777" w:rsidR="004B7FEB" w:rsidRPr="0027392D" w:rsidRDefault="004B7FEB" w:rsidP="004B7F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Lives alone/With spouse only</w:t>
            </w:r>
          </w:p>
        </w:tc>
        <w:tc>
          <w:tcPr>
            <w:tcW w:w="851" w:type="dxa"/>
            <w:vAlign w:val="bottom"/>
          </w:tcPr>
          <w:p w14:paraId="4A54739B" w14:textId="77777777" w:rsidR="004B7FEB" w:rsidRPr="0027392D" w:rsidRDefault="004B7FEB" w:rsidP="004B7FE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17" w:type="dxa"/>
            <w:vAlign w:val="bottom"/>
          </w:tcPr>
          <w:p w14:paraId="24E3F00E" w14:textId="77777777" w:rsidR="004B7FEB" w:rsidRPr="0027392D" w:rsidRDefault="004B7FEB" w:rsidP="004B7FE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 (1.0)</w:t>
            </w:r>
          </w:p>
        </w:tc>
        <w:tc>
          <w:tcPr>
            <w:tcW w:w="851" w:type="dxa"/>
            <w:vAlign w:val="bottom"/>
          </w:tcPr>
          <w:p w14:paraId="577D0E65" w14:textId="77777777" w:rsidR="004B7FEB" w:rsidRPr="0027392D" w:rsidRDefault="004B7FEB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bottom"/>
          </w:tcPr>
          <w:p w14:paraId="739E1334" w14:textId="77777777" w:rsidR="004B7FEB" w:rsidRPr="0027392D" w:rsidRDefault="004B7FEB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bottom"/>
          </w:tcPr>
          <w:p w14:paraId="12539BEB" w14:textId="77777777" w:rsidR="004B7FEB" w:rsidRPr="0027392D" w:rsidRDefault="004B7FEB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bottom"/>
          </w:tcPr>
          <w:p w14:paraId="2C913ABF" w14:textId="77777777" w:rsidR="004B7FEB" w:rsidRPr="0027392D" w:rsidRDefault="004B7FEB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dxa"/>
            <w:vAlign w:val="bottom"/>
          </w:tcPr>
          <w:p w14:paraId="5A8789F3" w14:textId="77777777" w:rsidR="004B7FEB" w:rsidRPr="0027392D" w:rsidRDefault="004B7FEB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1CC423F1" w14:textId="77777777" w:rsidR="004B7FEB" w:rsidRPr="0027392D" w:rsidRDefault="004B7FEB" w:rsidP="004B7F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4B7FEB" w:rsidRPr="0027392D" w14:paraId="1CA0B645" w14:textId="77777777" w:rsidTr="001C7C1F">
        <w:trPr>
          <w:trHeight w:val="279"/>
          <w:jc w:val="center"/>
        </w:trPr>
        <w:tc>
          <w:tcPr>
            <w:tcW w:w="5812" w:type="dxa"/>
          </w:tcPr>
          <w:p w14:paraId="4054F049" w14:textId="77777777" w:rsidR="004B7FEB" w:rsidRPr="0027392D" w:rsidRDefault="004B7FEB" w:rsidP="004B7F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With spouse and others</w:t>
            </w:r>
          </w:p>
        </w:tc>
        <w:tc>
          <w:tcPr>
            <w:tcW w:w="851" w:type="dxa"/>
            <w:vAlign w:val="bottom"/>
          </w:tcPr>
          <w:p w14:paraId="159301C8" w14:textId="77777777" w:rsidR="004B7FEB" w:rsidRPr="0027392D" w:rsidRDefault="004B7FEB" w:rsidP="004B7FE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417" w:type="dxa"/>
            <w:vAlign w:val="bottom"/>
          </w:tcPr>
          <w:p w14:paraId="43B8004A" w14:textId="77777777" w:rsidR="004B7FEB" w:rsidRPr="0027392D" w:rsidRDefault="004B7FEB" w:rsidP="004B7FE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 (3.8)</w:t>
            </w:r>
          </w:p>
        </w:tc>
        <w:tc>
          <w:tcPr>
            <w:tcW w:w="851" w:type="dxa"/>
            <w:vAlign w:val="bottom"/>
          </w:tcPr>
          <w:p w14:paraId="04EFFE4A" w14:textId="77777777" w:rsidR="004B7FEB" w:rsidRPr="0027392D" w:rsidRDefault="004B7FEB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bottom"/>
          </w:tcPr>
          <w:p w14:paraId="05FB037A" w14:textId="77777777" w:rsidR="004B7FEB" w:rsidRPr="0027392D" w:rsidRDefault="004B7FEB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0" w:type="dxa"/>
            <w:vAlign w:val="bottom"/>
          </w:tcPr>
          <w:p w14:paraId="09C10157" w14:textId="77777777" w:rsidR="004B7FEB" w:rsidRPr="0027392D" w:rsidRDefault="004B7FEB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bottom"/>
          </w:tcPr>
          <w:p w14:paraId="4C5D2BEA" w14:textId="77777777" w:rsidR="004B7FEB" w:rsidRPr="0027392D" w:rsidRDefault="004B7FEB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dxa"/>
            <w:vAlign w:val="bottom"/>
          </w:tcPr>
          <w:p w14:paraId="2D6A8A86" w14:textId="77777777" w:rsidR="004B7FEB" w:rsidRPr="0027392D" w:rsidRDefault="004B7FEB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34" w:type="dxa"/>
          </w:tcPr>
          <w:p w14:paraId="6B50FA56" w14:textId="77777777" w:rsidR="004B7FEB" w:rsidRPr="0027392D" w:rsidRDefault="004B7FEB" w:rsidP="004B7F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B7FEB" w:rsidRPr="0027392D" w14:paraId="5ADAB0C7" w14:textId="77777777" w:rsidTr="001C7C1F">
        <w:trPr>
          <w:trHeight w:val="279"/>
          <w:jc w:val="center"/>
        </w:trPr>
        <w:tc>
          <w:tcPr>
            <w:tcW w:w="5812" w:type="dxa"/>
          </w:tcPr>
          <w:p w14:paraId="5C7D46D0" w14:textId="77777777" w:rsidR="004B7FEB" w:rsidRPr="0027392D" w:rsidRDefault="004B7FEB" w:rsidP="004B7F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With others</w:t>
            </w:r>
          </w:p>
        </w:tc>
        <w:tc>
          <w:tcPr>
            <w:tcW w:w="851" w:type="dxa"/>
            <w:vAlign w:val="bottom"/>
          </w:tcPr>
          <w:p w14:paraId="4D1279EB" w14:textId="77777777" w:rsidR="004B7FEB" w:rsidRPr="0027392D" w:rsidRDefault="004B7FEB" w:rsidP="004B7FE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417" w:type="dxa"/>
            <w:vAlign w:val="bottom"/>
          </w:tcPr>
          <w:p w14:paraId="58DC1CD6" w14:textId="77777777" w:rsidR="004B7FEB" w:rsidRPr="0027392D" w:rsidRDefault="004B7FEB" w:rsidP="004B7FE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 (1.5)</w:t>
            </w:r>
          </w:p>
        </w:tc>
        <w:tc>
          <w:tcPr>
            <w:tcW w:w="851" w:type="dxa"/>
            <w:vAlign w:val="bottom"/>
          </w:tcPr>
          <w:p w14:paraId="0F4B303C" w14:textId="77777777" w:rsidR="004B7FEB" w:rsidRPr="0027392D" w:rsidRDefault="004B7FEB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bottom"/>
          </w:tcPr>
          <w:p w14:paraId="52863640" w14:textId="77777777" w:rsidR="004B7FEB" w:rsidRPr="0027392D" w:rsidRDefault="004B7FEB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bottom"/>
          </w:tcPr>
          <w:p w14:paraId="01DC27E5" w14:textId="77777777" w:rsidR="004B7FEB" w:rsidRPr="0027392D" w:rsidRDefault="004B7FEB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bottom"/>
          </w:tcPr>
          <w:p w14:paraId="75F32C38" w14:textId="77777777" w:rsidR="004B7FEB" w:rsidRPr="0027392D" w:rsidRDefault="004B7FEB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5" w:type="dxa"/>
            <w:vAlign w:val="bottom"/>
          </w:tcPr>
          <w:p w14:paraId="0CF44ABF" w14:textId="77777777" w:rsidR="004B7FEB" w:rsidRPr="0027392D" w:rsidRDefault="004B7FEB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</w:tcPr>
          <w:p w14:paraId="12E4493F" w14:textId="77777777" w:rsidR="004B7FEB" w:rsidRPr="0027392D" w:rsidRDefault="004B7FEB" w:rsidP="004B7FE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342C" w:rsidRPr="0027392D" w14:paraId="5D3E34BE" w14:textId="77777777" w:rsidTr="001C7C1F">
        <w:trPr>
          <w:trHeight w:val="279"/>
          <w:jc w:val="center"/>
        </w:trPr>
        <w:tc>
          <w:tcPr>
            <w:tcW w:w="5812" w:type="dxa"/>
            <w:tcBorders>
              <w:bottom w:val="single" w:sz="4" w:space="0" w:color="auto"/>
            </w:tcBorders>
          </w:tcPr>
          <w:p w14:paraId="12BCB9A8" w14:textId="77777777" w:rsidR="0077342C" w:rsidRPr="0027392D" w:rsidRDefault="0077342C" w:rsidP="007734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issin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6D2B2311" w14:textId="77777777" w:rsidR="0077342C" w:rsidRPr="0027392D" w:rsidRDefault="004B7FEB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2AED367E" w14:textId="77777777" w:rsidR="0077342C" w:rsidRPr="0027392D" w:rsidRDefault="004B7FEB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6950483A" w14:textId="77777777" w:rsidR="0077342C" w:rsidRPr="0027392D" w:rsidRDefault="004B7FEB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7EFCBB6" w14:textId="77777777" w:rsidR="0077342C" w:rsidRPr="0027392D" w:rsidRDefault="004B7FEB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5566DB82" w14:textId="77777777" w:rsidR="0077342C" w:rsidRPr="0027392D" w:rsidRDefault="004B7FEB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65FFF49F" w14:textId="77777777" w:rsidR="0077342C" w:rsidRPr="0027392D" w:rsidRDefault="004B7FEB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vAlign w:val="bottom"/>
          </w:tcPr>
          <w:p w14:paraId="27587545" w14:textId="77777777" w:rsidR="0077342C" w:rsidRPr="0027392D" w:rsidRDefault="004B7FEB" w:rsidP="002739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979510" w14:textId="77777777" w:rsidR="0077342C" w:rsidRPr="0027392D" w:rsidRDefault="004B7FEB" w:rsidP="007734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77342C" w:rsidRPr="0027392D" w14:paraId="5D07F58F" w14:textId="77777777" w:rsidTr="001444A6">
        <w:trPr>
          <w:trHeight w:val="279"/>
          <w:jc w:val="center"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367A4420" w14:textId="77777777" w:rsidR="0077342C" w:rsidRPr="0027392D" w:rsidRDefault="0077342C" w:rsidP="007734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945712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DD000A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5769CF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82EC6F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B54E0C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7FCF2C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3B6FED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41B69F" w14:textId="77777777" w:rsidR="0077342C" w:rsidRPr="0027392D" w:rsidRDefault="0077342C" w:rsidP="0077342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444A6" w:rsidRPr="0027392D" w14:paraId="48B77AEA" w14:textId="77777777" w:rsidTr="001444A6">
        <w:trPr>
          <w:trHeight w:val="279"/>
          <w:jc w:val="center"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15645C46" w14:textId="77777777" w:rsidR="001444A6" w:rsidRPr="0027392D" w:rsidRDefault="001444A6" w:rsidP="001444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s variabl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349D6E" w14:textId="77777777" w:rsidR="001444A6" w:rsidRPr="0027392D" w:rsidRDefault="001444A6" w:rsidP="001444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88610C" w14:textId="77777777" w:rsidR="001444A6" w:rsidRPr="0027392D" w:rsidRDefault="001444A6" w:rsidP="001444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FFEC43" w14:textId="77777777" w:rsidR="001444A6" w:rsidRPr="0027392D" w:rsidRDefault="001444A6" w:rsidP="001444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A17BD8E" w14:textId="77777777" w:rsidR="001444A6" w:rsidRPr="0027392D" w:rsidRDefault="001444A6" w:rsidP="001444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1BCFA3B1" w14:textId="77777777" w:rsidR="001444A6" w:rsidRPr="0027392D" w:rsidRDefault="001444A6" w:rsidP="001444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07C76C22" w14:textId="77777777" w:rsidR="001444A6" w:rsidRPr="0027392D" w:rsidRDefault="001444A6" w:rsidP="001444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  <w:vAlign w:val="bottom"/>
          </w:tcPr>
          <w:p w14:paraId="088C1BFD" w14:textId="77777777" w:rsidR="001444A6" w:rsidRPr="0027392D" w:rsidRDefault="001444A6" w:rsidP="001444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1A5EE7" w14:textId="77777777" w:rsidR="001444A6" w:rsidRPr="0027392D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444A6" w:rsidRPr="0027392D" w14:paraId="5A515DB0" w14:textId="77777777" w:rsidTr="001444A6">
        <w:trPr>
          <w:trHeight w:val="279"/>
          <w:jc w:val="center"/>
        </w:trPr>
        <w:tc>
          <w:tcPr>
            <w:tcW w:w="5812" w:type="dxa"/>
            <w:tcBorders>
              <w:top w:val="single" w:sz="4" w:space="0" w:color="auto"/>
            </w:tcBorders>
          </w:tcPr>
          <w:p w14:paraId="41F3494A" w14:textId="27F86243" w:rsidR="001444A6" w:rsidRPr="0027392D" w:rsidRDefault="001444A6" w:rsidP="001444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giver distress from responsive behaviours</w:t>
            </w:r>
            <w:r w:rsidR="00FE37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PI-Q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2D4F640A" w14:textId="77777777" w:rsidR="001444A6" w:rsidRPr="0027392D" w:rsidRDefault="001444A6" w:rsidP="001444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59BDAA66" w14:textId="77777777" w:rsidR="001444A6" w:rsidRPr="0027392D" w:rsidRDefault="001444A6" w:rsidP="001444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– 1.0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5C3EF1EE" w14:textId="77777777" w:rsidR="001444A6" w:rsidRPr="0027392D" w:rsidRDefault="001444A6" w:rsidP="001444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134" w:type="dxa"/>
            <w:vAlign w:val="bottom"/>
          </w:tcPr>
          <w:p w14:paraId="75D4205C" w14:textId="77777777" w:rsidR="001444A6" w:rsidRPr="0027392D" w:rsidRDefault="001444A6" w:rsidP="001444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65EA4EA6" w14:textId="77777777" w:rsidR="001444A6" w:rsidRPr="0027392D" w:rsidRDefault="001444A6" w:rsidP="001444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68D81F6D" w14:textId="77777777" w:rsidR="001444A6" w:rsidRPr="0027392D" w:rsidRDefault="001444A6" w:rsidP="001444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5" w:type="dxa"/>
            <w:vAlign w:val="bottom"/>
          </w:tcPr>
          <w:p w14:paraId="463A92BB" w14:textId="77777777" w:rsidR="001444A6" w:rsidRPr="0027392D" w:rsidRDefault="001444A6" w:rsidP="001444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01BEC9F" w14:textId="77777777" w:rsidR="001444A6" w:rsidRPr="0027392D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444A6" w:rsidRPr="0027392D" w14:paraId="3C90B23D" w14:textId="77777777" w:rsidTr="001C7C1F">
        <w:trPr>
          <w:trHeight w:val="279"/>
          <w:jc w:val="center"/>
        </w:trPr>
        <w:tc>
          <w:tcPr>
            <w:tcW w:w="5812" w:type="dxa"/>
          </w:tcPr>
          <w:p w14:paraId="7E83FF2D" w14:textId="1614E3F7" w:rsidR="001444A6" w:rsidRPr="0027392D" w:rsidRDefault="001444A6" w:rsidP="001444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hiatric morbidity</w:t>
            </w:r>
            <w:r w:rsidR="00FE37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RQ-20)</w:t>
            </w:r>
          </w:p>
        </w:tc>
        <w:tc>
          <w:tcPr>
            <w:tcW w:w="851" w:type="dxa"/>
            <w:vAlign w:val="bottom"/>
          </w:tcPr>
          <w:p w14:paraId="28E1642D" w14:textId="77777777" w:rsidR="001444A6" w:rsidRPr="0027392D" w:rsidRDefault="001444A6" w:rsidP="001444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417" w:type="dxa"/>
            <w:vAlign w:val="bottom"/>
          </w:tcPr>
          <w:p w14:paraId="69CCCB84" w14:textId="77777777" w:rsidR="001444A6" w:rsidRPr="0027392D" w:rsidRDefault="001444A6" w:rsidP="001444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– 1.02</w:t>
            </w:r>
          </w:p>
        </w:tc>
        <w:tc>
          <w:tcPr>
            <w:tcW w:w="851" w:type="dxa"/>
            <w:vAlign w:val="bottom"/>
          </w:tcPr>
          <w:p w14:paraId="70A8777E" w14:textId="77777777" w:rsidR="001444A6" w:rsidRPr="0027392D" w:rsidRDefault="001444A6" w:rsidP="001444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134" w:type="dxa"/>
            <w:vAlign w:val="bottom"/>
          </w:tcPr>
          <w:p w14:paraId="09FD163C" w14:textId="77777777" w:rsidR="001444A6" w:rsidRPr="0027392D" w:rsidRDefault="001444A6" w:rsidP="001444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4D4AC035" w14:textId="77777777" w:rsidR="001444A6" w:rsidRPr="0027392D" w:rsidRDefault="001444A6" w:rsidP="001444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14:paraId="47BC84E0" w14:textId="77777777" w:rsidR="001444A6" w:rsidRPr="0027392D" w:rsidRDefault="001444A6" w:rsidP="001444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5" w:type="dxa"/>
            <w:vAlign w:val="bottom"/>
          </w:tcPr>
          <w:p w14:paraId="26425420" w14:textId="77777777" w:rsidR="001444A6" w:rsidRPr="0027392D" w:rsidRDefault="001444A6" w:rsidP="001444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9A225CB" w14:textId="77777777" w:rsidR="001444A6" w:rsidRPr="0027392D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444A6" w:rsidRPr="0027392D" w14:paraId="5608B635" w14:textId="77777777" w:rsidTr="001C7C1F">
        <w:trPr>
          <w:trHeight w:val="279"/>
          <w:jc w:val="center"/>
        </w:trPr>
        <w:tc>
          <w:tcPr>
            <w:tcW w:w="5812" w:type="dxa"/>
            <w:tcBorders>
              <w:bottom w:val="single" w:sz="4" w:space="0" w:color="auto"/>
            </w:tcBorders>
          </w:tcPr>
          <w:p w14:paraId="1612B1AB" w14:textId="7F652F4C" w:rsidR="001444A6" w:rsidRPr="0027392D" w:rsidRDefault="001444A6" w:rsidP="001444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Zarit </w:t>
            </w:r>
            <w:r w:rsidR="00FE37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rden </w:t>
            </w:r>
            <w:r w:rsidR="00FE37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iew (ZB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6636A8FD" w14:textId="77777777" w:rsidR="001444A6" w:rsidRPr="0027392D" w:rsidRDefault="001444A6" w:rsidP="001444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59FDD0C5" w14:textId="77777777" w:rsidR="001444A6" w:rsidRPr="0027392D" w:rsidRDefault="001444A6" w:rsidP="001444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2 – 1.0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793EEDC1" w14:textId="77777777" w:rsidR="001444A6" w:rsidRPr="0027392D" w:rsidRDefault="001444A6" w:rsidP="001444A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7392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E33FD4B" w14:textId="77777777" w:rsidR="001444A6" w:rsidRPr="0027392D" w:rsidRDefault="001444A6" w:rsidP="001444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2B8933F0" w14:textId="77777777" w:rsidR="001444A6" w:rsidRPr="0027392D" w:rsidRDefault="001444A6" w:rsidP="001444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99A443F" w14:textId="77777777" w:rsidR="001444A6" w:rsidRPr="0027392D" w:rsidRDefault="001444A6" w:rsidP="001444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  <w:vAlign w:val="bottom"/>
          </w:tcPr>
          <w:p w14:paraId="3E38F85B" w14:textId="77777777" w:rsidR="001444A6" w:rsidRPr="0027392D" w:rsidRDefault="001444A6" w:rsidP="001444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9CA23D" w14:textId="77777777" w:rsidR="001444A6" w:rsidRPr="0027392D" w:rsidRDefault="001444A6" w:rsidP="001444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444A6" w:rsidRPr="0027392D" w14:paraId="25A82828" w14:textId="77777777" w:rsidTr="001C7C1F">
        <w:trPr>
          <w:trHeight w:val="279"/>
          <w:jc w:val="center"/>
        </w:trPr>
        <w:tc>
          <w:tcPr>
            <w:tcW w:w="13816" w:type="dxa"/>
            <w:gridSpan w:val="9"/>
            <w:tcBorders>
              <w:top w:val="single" w:sz="4" w:space="0" w:color="auto"/>
            </w:tcBorders>
          </w:tcPr>
          <w:p w14:paraId="2742E400" w14:textId="77777777" w:rsidR="001444A6" w:rsidRPr="0027392D" w:rsidRDefault="001444A6" w:rsidP="001444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sed on kruskal-wallis analyses </w:t>
            </w:r>
          </w:p>
          <w:p w14:paraId="4C31982F" w14:textId="77777777" w:rsidR="001444A6" w:rsidRPr="0027392D" w:rsidRDefault="001444A6" w:rsidP="001444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92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Pr="002739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d on negative binomial analyses</w:t>
            </w:r>
          </w:p>
        </w:tc>
      </w:tr>
    </w:tbl>
    <w:p w14:paraId="3F193B48" w14:textId="77777777" w:rsidR="004C40CB" w:rsidRDefault="004C40CB" w:rsidP="00F636D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6040E33" w14:textId="77777777" w:rsidR="004C40CB" w:rsidRPr="00584280" w:rsidRDefault="004C40CB" w:rsidP="00F636D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C40CB" w:rsidRPr="00584280" w:rsidSect="00C275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115E"/>
    <w:rsid w:val="00014AC7"/>
    <w:rsid w:val="0004159F"/>
    <w:rsid w:val="00083C53"/>
    <w:rsid w:val="000C6044"/>
    <w:rsid w:val="000E06AC"/>
    <w:rsid w:val="001444A6"/>
    <w:rsid w:val="001856F2"/>
    <w:rsid w:val="001B554D"/>
    <w:rsid w:val="001C7C1F"/>
    <w:rsid w:val="001E1BAF"/>
    <w:rsid w:val="001E2A20"/>
    <w:rsid w:val="001E4C35"/>
    <w:rsid w:val="001F240D"/>
    <w:rsid w:val="00222B49"/>
    <w:rsid w:val="0024659B"/>
    <w:rsid w:val="0027392D"/>
    <w:rsid w:val="002C5D2B"/>
    <w:rsid w:val="00316471"/>
    <w:rsid w:val="003328EC"/>
    <w:rsid w:val="00341EB3"/>
    <w:rsid w:val="00373A7A"/>
    <w:rsid w:val="00376D99"/>
    <w:rsid w:val="003B4FBA"/>
    <w:rsid w:val="003B61A7"/>
    <w:rsid w:val="003E0769"/>
    <w:rsid w:val="004B7FEB"/>
    <w:rsid w:val="004C40CB"/>
    <w:rsid w:val="00515A62"/>
    <w:rsid w:val="0054108B"/>
    <w:rsid w:val="0055115E"/>
    <w:rsid w:val="005515C3"/>
    <w:rsid w:val="00563F8A"/>
    <w:rsid w:val="00584280"/>
    <w:rsid w:val="005D768A"/>
    <w:rsid w:val="005F3A39"/>
    <w:rsid w:val="005F4DC0"/>
    <w:rsid w:val="00613C54"/>
    <w:rsid w:val="006370A3"/>
    <w:rsid w:val="006B1DF3"/>
    <w:rsid w:val="0072079C"/>
    <w:rsid w:val="007472C8"/>
    <w:rsid w:val="0077342C"/>
    <w:rsid w:val="007766FD"/>
    <w:rsid w:val="007E0ED1"/>
    <w:rsid w:val="007F190B"/>
    <w:rsid w:val="00833FCC"/>
    <w:rsid w:val="008927AD"/>
    <w:rsid w:val="008E6FE1"/>
    <w:rsid w:val="00957505"/>
    <w:rsid w:val="00982A77"/>
    <w:rsid w:val="00985D96"/>
    <w:rsid w:val="0099503A"/>
    <w:rsid w:val="009C04A5"/>
    <w:rsid w:val="009F6B8C"/>
    <w:rsid w:val="00A0625F"/>
    <w:rsid w:val="00A3564B"/>
    <w:rsid w:val="00A44FAC"/>
    <w:rsid w:val="00A66DD3"/>
    <w:rsid w:val="00A94356"/>
    <w:rsid w:val="00B064A7"/>
    <w:rsid w:val="00B145FF"/>
    <w:rsid w:val="00B255E4"/>
    <w:rsid w:val="00B54418"/>
    <w:rsid w:val="00BA5B62"/>
    <w:rsid w:val="00BC7257"/>
    <w:rsid w:val="00C2750F"/>
    <w:rsid w:val="00C45B24"/>
    <w:rsid w:val="00C55396"/>
    <w:rsid w:val="00C84E64"/>
    <w:rsid w:val="00D33EFC"/>
    <w:rsid w:val="00D52D85"/>
    <w:rsid w:val="00D5335F"/>
    <w:rsid w:val="00DB6A50"/>
    <w:rsid w:val="00E103A1"/>
    <w:rsid w:val="00E31AB1"/>
    <w:rsid w:val="00E3778D"/>
    <w:rsid w:val="00EC5C9C"/>
    <w:rsid w:val="00F24C2B"/>
    <w:rsid w:val="00F405B9"/>
    <w:rsid w:val="00F52185"/>
    <w:rsid w:val="00F636D2"/>
    <w:rsid w:val="00F65362"/>
    <w:rsid w:val="00F85EA1"/>
    <w:rsid w:val="00FE3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44116"/>
  <w15:chartTrackingRefBased/>
  <w15:docId w15:val="{4E214556-E524-4E6C-B7B9-57058CBF0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11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797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0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5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76E834-E24F-4F84-87F0-C7B4B4FB4D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8</Pages>
  <Words>1200</Words>
  <Characters>684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N+A</Company>
  <LinksUpToDate>false</LinksUpToDate>
  <CharactersWithSpaces>8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 Jue Hua</dc:creator>
  <cp:keywords/>
  <dc:description/>
  <cp:lastModifiedBy>Jue Hua Lau</cp:lastModifiedBy>
  <cp:revision>72</cp:revision>
  <dcterms:created xsi:type="dcterms:W3CDTF">2020-11-27T05:47:00Z</dcterms:created>
  <dcterms:modified xsi:type="dcterms:W3CDTF">2021-01-14T05:23:00Z</dcterms:modified>
</cp:coreProperties>
</file>